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93B490" w14:textId="4C921477" w:rsidR="000F6EE2" w:rsidRDefault="000F6EE2" w:rsidP="000F6EE2">
      <w:pPr>
        <w:spacing w:after="0" w:line="480" w:lineRule="auto"/>
        <w:rPr>
          <w:rFonts w:ascii="Times New Roman" w:eastAsia="Aptos" w:hAnsi="Times New Roman" w:cs="Times New Roman"/>
          <w:b/>
          <w:bCs/>
          <w:color w:val="747474" w:themeColor="background2" w:themeShade="80"/>
        </w:rPr>
      </w:pPr>
      <w:r w:rsidRPr="000F6EE2">
        <w:rPr>
          <w:rFonts w:ascii="Times New Roman" w:eastAsia="Aptos" w:hAnsi="Times New Roman" w:cs="Times New Roman"/>
          <w:b/>
          <w:bCs/>
          <w:color w:val="747474" w:themeColor="background2" w:themeShade="80"/>
        </w:rPr>
        <w:t>Supporting Information: Supplementary Table</w:t>
      </w:r>
      <w:r w:rsidR="001456E7">
        <w:rPr>
          <w:rFonts w:ascii="Times New Roman" w:eastAsia="Aptos" w:hAnsi="Times New Roman" w:cs="Times New Roman"/>
          <w:b/>
          <w:bCs/>
          <w:color w:val="747474" w:themeColor="background2" w:themeShade="80"/>
        </w:rPr>
        <w:t xml:space="preserve"> 2</w:t>
      </w:r>
    </w:p>
    <w:p w14:paraId="589C5878" w14:textId="77777777" w:rsidR="000F6EE2" w:rsidRPr="000F6EE2" w:rsidRDefault="000F6EE2" w:rsidP="000F6EE2">
      <w:pPr>
        <w:spacing w:after="0" w:line="480" w:lineRule="auto"/>
        <w:rPr>
          <w:rFonts w:ascii="Times New Roman" w:eastAsia="Aptos" w:hAnsi="Times New Roman" w:cs="Times New Roman"/>
          <w:b/>
          <w:bCs/>
          <w:color w:val="747474" w:themeColor="background2" w:themeShade="80"/>
        </w:rPr>
      </w:pPr>
    </w:p>
    <w:p w14:paraId="3E059FC6" w14:textId="77777777" w:rsidR="00897C58" w:rsidRDefault="00897C58" w:rsidP="00897C58">
      <w:pPr>
        <w:spacing w:after="0" w:line="480" w:lineRule="auto"/>
        <w:jc w:val="center"/>
        <w:rPr>
          <w:rFonts w:ascii="Times New Roman" w:eastAsia="Aptos" w:hAnsi="Times New Roman" w:cs="Times New Roman"/>
          <w:b/>
          <w:bCs/>
        </w:rPr>
      </w:pPr>
      <w:r w:rsidRPr="004F7C7A">
        <w:rPr>
          <w:rFonts w:ascii="Times New Roman" w:eastAsia="Aptos" w:hAnsi="Times New Roman" w:cs="Times New Roman"/>
          <w:b/>
          <w:bCs/>
        </w:rPr>
        <w:t>ChatGPT vs. DeepSeek: A Comparative Analysis of AI Models for Breast Cancer Information Retrieval</w:t>
      </w:r>
    </w:p>
    <w:p w14:paraId="78CF3CB4" w14:textId="77777777" w:rsidR="00897C58" w:rsidRPr="0049477F" w:rsidRDefault="00897C58" w:rsidP="00897C58">
      <w:pPr>
        <w:spacing w:after="0" w:line="480" w:lineRule="auto"/>
        <w:jc w:val="center"/>
        <w:rPr>
          <w:rFonts w:ascii="Times New Roman" w:eastAsia="Aptos" w:hAnsi="Times New Roman" w:cs="Times New Roman"/>
          <w:b/>
          <w:bCs/>
        </w:rPr>
      </w:pPr>
    </w:p>
    <w:p w14:paraId="4158B40F" w14:textId="77777777" w:rsidR="00897C58" w:rsidRPr="00176B1E" w:rsidRDefault="00897C58" w:rsidP="00897C58">
      <w:pPr>
        <w:spacing w:after="0" w:line="480" w:lineRule="auto"/>
        <w:jc w:val="center"/>
        <w:rPr>
          <w:rFonts w:ascii="Times New Roman" w:eastAsia="Aptos" w:hAnsi="Times New Roman" w:cs="Times New Roman"/>
          <w:vertAlign w:val="superscript"/>
        </w:rPr>
      </w:pPr>
      <w:r w:rsidRPr="00176B1E">
        <w:rPr>
          <w:rFonts w:ascii="Times New Roman" w:eastAsia="Aptos" w:hAnsi="Times New Roman" w:cs="Times New Roman"/>
        </w:rPr>
        <w:t>Rima Hajjo</w:t>
      </w:r>
      <w:r w:rsidRPr="00176B1E">
        <w:rPr>
          <w:rFonts w:ascii="Times New Roman" w:eastAsia="Aptos" w:hAnsi="Times New Roman" w:cs="Times New Roman"/>
          <w:vertAlign w:val="superscript"/>
        </w:rPr>
        <w:t>1,2*</w:t>
      </w:r>
      <w:r w:rsidRPr="00176B1E">
        <w:rPr>
          <w:rFonts w:ascii="Times New Roman" w:eastAsia="Aptos" w:hAnsi="Times New Roman" w:cs="Times New Roman"/>
        </w:rPr>
        <w:t>, Dima A. Sabbah</w:t>
      </w:r>
      <w:r w:rsidRPr="00176B1E">
        <w:rPr>
          <w:rFonts w:ascii="Times New Roman" w:eastAsia="Aptos" w:hAnsi="Times New Roman" w:cs="Times New Roman"/>
          <w:vertAlign w:val="superscript"/>
        </w:rPr>
        <w:t>1</w:t>
      </w:r>
      <w:r>
        <w:rPr>
          <w:rFonts w:ascii="Times New Roman" w:eastAsia="Aptos" w:hAnsi="Times New Roman" w:cs="Times New Roman"/>
        </w:rPr>
        <w:t xml:space="preserve">, </w:t>
      </w:r>
      <w:r w:rsidRPr="00176B1E">
        <w:rPr>
          <w:rFonts w:ascii="Times New Roman" w:eastAsia="Aptos" w:hAnsi="Times New Roman" w:cs="Times New Roman"/>
        </w:rPr>
        <w:t>Sanaa K. Bardaweel</w:t>
      </w:r>
      <w:r>
        <w:rPr>
          <w:rFonts w:ascii="Times New Roman" w:eastAsia="Aptos" w:hAnsi="Times New Roman" w:cs="Times New Roman"/>
          <w:vertAlign w:val="superscript"/>
        </w:rPr>
        <w:t>3</w:t>
      </w:r>
    </w:p>
    <w:p w14:paraId="0300883B" w14:textId="77777777" w:rsidR="00897C58" w:rsidRPr="00176B1E" w:rsidRDefault="00897C58" w:rsidP="00897C58">
      <w:pPr>
        <w:spacing w:after="0" w:line="480" w:lineRule="auto"/>
        <w:jc w:val="both"/>
        <w:rPr>
          <w:rFonts w:ascii="Times New Roman" w:eastAsia="Aptos" w:hAnsi="Times New Roman" w:cs="Times New Roman"/>
        </w:rPr>
      </w:pPr>
    </w:p>
    <w:p w14:paraId="4676FEAC" w14:textId="77777777" w:rsidR="00897C58" w:rsidRPr="00176B1E" w:rsidRDefault="00897C58" w:rsidP="00897C58">
      <w:pPr>
        <w:spacing w:after="0" w:line="480" w:lineRule="auto"/>
        <w:jc w:val="both"/>
        <w:rPr>
          <w:rFonts w:ascii="Times New Roman" w:eastAsia="Aptos" w:hAnsi="Times New Roman" w:cs="Times New Roman"/>
          <w:i/>
          <w:iCs/>
        </w:rPr>
      </w:pPr>
      <w:r w:rsidRPr="00176B1E">
        <w:rPr>
          <w:rFonts w:ascii="Times New Roman" w:eastAsia="Aptos" w:hAnsi="Times New Roman" w:cs="Times New Roman"/>
          <w:i/>
          <w:iCs/>
          <w:vertAlign w:val="superscript"/>
        </w:rPr>
        <w:t>1</w:t>
      </w:r>
      <w:r w:rsidRPr="00176B1E">
        <w:rPr>
          <w:rFonts w:ascii="Times New Roman" w:eastAsia="Aptos" w:hAnsi="Times New Roman" w:cs="Times New Roman"/>
          <w:i/>
          <w:iCs/>
        </w:rPr>
        <w:t>Department of Pharmacy, Faculty of Pharmacy, Al-Zaytoonah University of Jordan, P.O. Box 130, Amman 11733, Jordan.</w:t>
      </w:r>
    </w:p>
    <w:p w14:paraId="5E14F203" w14:textId="77777777" w:rsidR="00897C58" w:rsidRPr="00176B1E" w:rsidRDefault="00897C58" w:rsidP="00897C58">
      <w:pPr>
        <w:spacing w:after="0" w:line="480" w:lineRule="auto"/>
        <w:jc w:val="both"/>
        <w:rPr>
          <w:rFonts w:ascii="Times New Roman" w:eastAsia="Calibri" w:hAnsi="Times New Roman" w:cs="Times New Roman"/>
          <w:i/>
          <w:iCs/>
        </w:rPr>
      </w:pPr>
      <w:r w:rsidRPr="00176B1E">
        <w:rPr>
          <w:rFonts w:ascii="Times New Roman" w:eastAsia="Calibri" w:hAnsi="Times New Roman" w:cs="Times New Roman"/>
          <w:i/>
          <w:iCs/>
          <w:vertAlign w:val="superscript"/>
        </w:rPr>
        <w:t>2</w:t>
      </w:r>
      <w:r w:rsidRPr="00176B1E">
        <w:rPr>
          <w:rFonts w:ascii="Times New Roman" w:eastAsia="Calibri" w:hAnsi="Times New Roman" w:cs="Times New Roman"/>
          <w:i/>
          <w:iCs/>
        </w:rPr>
        <w:t xml:space="preserve">Laboratory for Molecular Modeling, Division of Chemical Biology and Medicinal Chemistry, Eshelman School of Pharmacy, The University of North Carolina at Chapel Hill, Chapel Hill, NC, USA. </w:t>
      </w:r>
    </w:p>
    <w:p w14:paraId="649552A7" w14:textId="77777777" w:rsidR="00897C58" w:rsidRPr="00176B1E" w:rsidRDefault="00897C58" w:rsidP="00897C58">
      <w:pPr>
        <w:spacing w:after="0" w:line="480" w:lineRule="auto"/>
        <w:jc w:val="both"/>
        <w:rPr>
          <w:rFonts w:ascii="Times New Roman" w:eastAsia="Calibri" w:hAnsi="Times New Roman" w:cs="Times New Roman"/>
          <w:i/>
        </w:rPr>
      </w:pPr>
      <w:r>
        <w:rPr>
          <w:rFonts w:ascii="Times New Roman" w:eastAsia="Calibri" w:hAnsi="Times New Roman" w:cs="Times New Roman"/>
          <w:i/>
          <w:vertAlign w:val="superscript"/>
        </w:rPr>
        <w:t>3</w:t>
      </w:r>
      <w:r w:rsidRPr="00176B1E">
        <w:rPr>
          <w:rFonts w:ascii="Times New Roman" w:eastAsia="Calibri" w:hAnsi="Times New Roman" w:cs="Times New Roman"/>
          <w:i/>
        </w:rPr>
        <w:t>Department of Pharmaceutical Sciences, School of Pharmacy, University of Jordan, Amman 11942, Jordan.</w:t>
      </w:r>
    </w:p>
    <w:p w14:paraId="4F90AA48" w14:textId="77777777" w:rsidR="00897C58" w:rsidRPr="00176B1E" w:rsidRDefault="00897C58" w:rsidP="00897C58">
      <w:pPr>
        <w:spacing w:after="0" w:line="480" w:lineRule="auto"/>
        <w:jc w:val="both"/>
        <w:rPr>
          <w:rFonts w:ascii="Times New Roman" w:eastAsia="Aptos" w:hAnsi="Times New Roman" w:cs="Times New Roman"/>
          <w:b/>
          <w:bCs/>
        </w:rPr>
      </w:pPr>
    </w:p>
    <w:p w14:paraId="7BE16F48" w14:textId="77777777" w:rsidR="00897C58" w:rsidRPr="00176B1E" w:rsidRDefault="00897C58" w:rsidP="00897C58">
      <w:pPr>
        <w:spacing w:after="0" w:line="480" w:lineRule="auto"/>
        <w:jc w:val="both"/>
        <w:rPr>
          <w:rFonts w:ascii="Times New Roman" w:eastAsia="Aptos" w:hAnsi="Times New Roman" w:cs="Times New Roman"/>
        </w:rPr>
      </w:pPr>
      <w:r w:rsidRPr="00176B1E">
        <w:rPr>
          <w:rFonts w:ascii="Times New Roman" w:eastAsia="Aptos" w:hAnsi="Times New Roman" w:cs="Times New Roman"/>
        </w:rPr>
        <w:t xml:space="preserve">*Correspondence </w:t>
      </w:r>
    </w:p>
    <w:p w14:paraId="12772946" w14:textId="77777777" w:rsidR="00897C58" w:rsidRPr="00176B1E" w:rsidRDefault="00897C58" w:rsidP="00897C58">
      <w:pPr>
        <w:spacing w:after="0" w:line="480" w:lineRule="auto"/>
        <w:jc w:val="both"/>
        <w:rPr>
          <w:rFonts w:ascii="Times New Roman" w:eastAsia="Aptos" w:hAnsi="Times New Roman" w:cs="Times New Roman"/>
        </w:rPr>
      </w:pPr>
      <w:r w:rsidRPr="00176B1E">
        <w:rPr>
          <w:rFonts w:ascii="Times New Roman" w:eastAsia="Aptos" w:hAnsi="Times New Roman" w:cs="Times New Roman"/>
        </w:rPr>
        <w:t>Rima Hajjo</w:t>
      </w:r>
    </w:p>
    <w:p w14:paraId="00772F89" w14:textId="77777777" w:rsidR="00897C58" w:rsidRDefault="00897C58" w:rsidP="00897C58">
      <w:pPr>
        <w:spacing w:after="0" w:line="480" w:lineRule="auto"/>
        <w:jc w:val="both"/>
        <w:rPr>
          <w:rFonts w:ascii="Times New Roman" w:eastAsia="Aptos" w:hAnsi="Times New Roman" w:cs="Times New Roman"/>
          <w:color w:val="467886"/>
          <w:u w:val="single"/>
        </w:rPr>
      </w:pPr>
      <w:r w:rsidRPr="00176B1E">
        <w:rPr>
          <w:rFonts w:ascii="Times New Roman" w:eastAsia="Aptos" w:hAnsi="Times New Roman" w:cs="Times New Roman"/>
        </w:rPr>
        <w:t xml:space="preserve">E-mail: rhajjo@gmail.com; </w:t>
      </w:r>
      <w:hyperlink r:id="rId5" w:history="1">
        <w:r w:rsidRPr="00176B1E">
          <w:rPr>
            <w:rFonts w:ascii="Times New Roman" w:eastAsia="Aptos" w:hAnsi="Times New Roman" w:cs="Times New Roman"/>
            <w:color w:val="467886"/>
            <w:u w:val="single"/>
          </w:rPr>
          <w:t>r.hajjo@zuj.edu.jo</w:t>
        </w:r>
      </w:hyperlink>
    </w:p>
    <w:p w14:paraId="77674AB8" w14:textId="77777777" w:rsidR="00897C58" w:rsidRPr="00820A13" w:rsidRDefault="00897C58" w:rsidP="00897C58">
      <w:pPr>
        <w:spacing w:line="480" w:lineRule="auto"/>
        <w:jc w:val="both"/>
        <w:rPr>
          <w:rFonts w:ascii="Times New Roman" w:eastAsia="Aptos" w:hAnsi="Times New Roman" w:cs="Times New Roman"/>
        </w:rPr>
      </w:pPr>
      <w:r>
        <w:rPr>
          <w:rFonts w:ascii="Times New Roman" w:eastAsia="Aptos" w:hAnsi="Times New Roman" w:cs="Times New Roman"/>
        </w:rPr>
        <w:t xml:space="preserve">ORCID: </w:t>
      </w:r>
      <w:r w:rsidRPr="00820A13">
        <w:rPr>
          <w:rFonts w:ascii="Times New Roman" w:eastAsia="Aptos" w:hAnsi="Times New Roman" w:cs="Times New Roman"/>
        </w:rPr>
        <w:t>https://orcid.org/0000-0002-7090-5425</w:t>
      </w:r>
    </w:p>
    <w:p w14:paraId="51813FEA" w14:textId="5A86EFAF" w:rsidR="000F6EE2" w:rsidRPr="00D3456F" w:rsidRDefault="00897C58" w:rsidP="00D3456F">
      <w:pPr>
        <w:rPr>
          <w:rFonts w:asciiTheme="majorBidi" w:hAnsiTheme="majorBidi" w:cstheme="majorBidi"/>
          <w:b/>
          <w:bCs/>
          <w:sz w:val="20"/>
          <w:szCs w:val="20"/>
        </w:rPr>
      </w:pPr>
      <w:r>
        <w:rPr>
          <w:rFonts w:asciiTheme="majorBidi" w:hAnsiTheme="majorBidi" w:cstheme="majorBidi"/>
          <w:b/>
          <w:bCs/>
          <w:sz w:val="20"/>
          <w:szCs w:val="20"/>
        </w:rPr>
        <w:br w:type="page"/>
      </w:r>
      <w:r w:rsidR="000F6EE2" w:rsidRPr="000F6EE2">
        <w:rPr>
          <w:rFonts w:asciiTheme="majorBidi" w:hAnsiTheme="majorBidi" w:cstheme="majorBidi"/>
          <w:b/>
          <w:bCs/>
          <w:sz w:val="20"/>
          <w:szCs w:val="20"/>
        </w:rPr>
        <w:lastRenderedPageBreak/>
        <w:t>Supplementary Table 2.</w:t>
      </w:r>
      <w:r w:rsidR="000F6EE2" w:rsidRPr="000F6EE2">
        <w:rPr>
          <w:rFonts w:asciiTheme="majorBidi" w:hAnsiTheme="majorBidi" w:cstheme="majorBidi"/>
          <w:sz w:val="20"/>
          <w:szCs w:val="20"/>
        </w:rPr>
        <w:t xml:space="preserve"> </w:t>
      </w:r>
      <w:r w:rsidR="00D3456F" w:rsidRPr="000F6EE2">
        <w:rPr>
          <w:rFonts w:asciiTheme="majorBidi" w:hAnsiTheme="majorBidi" w:cstheme="majorBidi"/>
          <w:sz w:val="20"/>
          <w:szCs w:val="20"/>
        </w:rPr>
        <w:t>F</w:t>
      </w:r>
      <w:r w:rsidR="00D3456F">
        <w:rPr>
          <w:rFonts w:asciiTheme="majorBidi" w:hAnsiTheme="majorBidi" w:cstheme="majorBidi"/>
          <w:sz w:val="20"/>
          <w:szCs w:val="20"/>
        </w:rPr>
        <w:t>requently asked questions</w:t>
      </w:r>
      <w:r w:rsidR="00D3456F" w:rsidRPr="000F6EE2">
        <w:rPr>
          <w:rFonts w:asciiTheme="majorBidi" w:hAnsiTheme="majorBidi" w:cstheme="majorBidi"/>
          <w:sz w:val="20"/>
          <w:szCs w:val="20"/>
        </w:rPr>
        <w:t xml:space="preserve"> about breast cancer and answers generated by </w:t>
      </w:r>
      <w:r w:rsidR="00D3456F">
        <w:rPr>
          <w:rFonts w:asciiTheme="majorBidi" w:hAnsiTheme="majorBidi" w:cstheme="majorBidi"/>
          <w:sz w:val="20"/>
          <w:szCs w:val="20"/>
        </w:rPr>
        <w:t>artificial intelligence</w:t>
      </w:r>
      <w:r w:rsidR="00D3456F" w:rsidRPr="000F6EE2">
        <w:rPr>
          <w:rFonts w:asciiTheme="majorBidi" w:hAnsiTheme="majorBidi" w:cstheme="majorBidi"/>
          <w:sz w:val="20"/>
          <w:szCs w:val="20"/>
        </w:rPr>
        <w:t xml:space="preserve"> models (ChatGPT and DeepSeek) </w:t>
      </w:r>
      <w:r w:rsidR="000F6EE2" w:rsidRPr="000F6EE2">
        <w:rPr>
          <w:rFonts w:asciiTheme="majorBidi" w:hAnsiTheme="majorBidi" w:cstheme="majorBidi"/>
          <w:sz w:val="20"/>
          <w:szCs w:val="20"/>
        </w:rPr>
        <w:t xml:space="preserve">by Researcher 2. </w:t>
      </w:r>
    </w:p>
    <w:tbl>
      <w:tblPr>
        <w:tblStyle w:val="TableGrid"/>
        <w:tblW w:w="9805" w:type="dxa"/>
        <w:tblLook w:val="04A0" w:firstRow="1" w:lastRow="0" w:firstColumn="1" w:lastColumn="0" w:noHBand="0" w:noVBand="1"/>
      </w:tblPr>
      <w:tblGrid>
        <w:gridCol w:w="474"/>
        <w:gridCol w:w="2221"/>
        <w:gridCol w:w="6750"/>
        <w:gridCol w:w="360"/>
      </w:tblGrid>
      <w:tr w:rsidR="008F598E" w:rsidRPr="000F6EE2" w14:paraId="65FB360A" w14:textId="77777777" w:rsidTr="00990280">
        <w:tc>
          <w:tcPr>
            <w:tcW w:w="9805" w:type="dxa"/>
            <w:gridSpan w:val="4"/>
          </w:tcPr>
          <w:p w14:paraId="7C15A8D7" w14:textId="083EB156" w:rsidR="008F598E" w:rsidRPr="000F6EE2" w:rsidRDefault="008F598E" w:rsidP="008F598E">
            <w:pPr>
              <w:rPr>
                <w:rFonts w:asciiTheme="majorBidi" w:hAnsiTheme="majorBidi" w:cstheme="majorBidi"/>
                <w:b/>
                <w:bCs/>
                <w:sz w:val="20"/>
                <w:szCs w:val="20"/>
              </w:rPr>
            </w:pPr>
            <w:r w:rsidRPr="000F6EE2">
              <w:rPr>
                <w:rFonts w:asciiTheme="majorBidi" w:hAnsiTheme="majorBidi" w:cstheme="majorBidi"/>
                <w:b/>
                <w:bCs/>
                <w:sz w:val="20"/>
                <w:szCs w:val="20"/>
              </w:rPr>
              <w:t>ChatGPT 4.0</w:t>
            </w:r>
          </w:p>
        </w:tc>
      </w:tr>
      <w:tr w:rsidR="004F0D63" w:rsidRPr="000F6EE2" w14:paraId="7DDEFFBD" w14:textId="77777777" w:rsidTr="004F0D63">
        <w:tc>
          <w:tcPr>
            <w:tcW w:w="474" w:type="dxa"/>
          </w:tcPr>
          <w:p w14:paraId="2DE8113B" w14:textId="77777777" w:rsidR="004F0D63" w:rsidRPr="000F6EE2" w:rsidRDefault="004F0D63" w:rsidP="004F0D63">
            <w:pPr>
              <w:jc w:val="center"/>
              <w:rPr>
                <w:rFonts w:asciiTheme="majorBidi" w:hAnsiTheme="majorBidi" w:cstheme="majorBidi"/>
                <w:b/>
                <w:bCs/>
                <w:sz w:val="20"/>
                <w:szCs w:val="20"/>
              </w:rPr>
            </w:pPr>
          </w:p>
        </w:tc>
        <w:tc>
          <w:tcPr>
            <w:tcW w:w="2221" w:type="dxa"/>
          </w:tcPr>
          <w:p w14:paraId="3AE9E2FE" w14:textId="77777777" w:rsidR="004F0D63" w:rsidRPr="000F6EE2" w:rsidRDefault="004F0D63" w:rsidP="004F0D63">
            <w:pPr>
              <w:jc w:val="center"/>
              <w:rPr>
                <w:rFonts w:asciiTheme="majorBidi" w:hAnsiTheme="majorBidi" w:cstheme="majorBidi"/>
                <w:b/>
                <w:bCs/>
                <w:sz w:val="20"/>
                <w:szCs w:val="20"/>
              </w:rPr>
            </w:pPr>
            <w:r w:rsidRPr="000F6EE2">
              <w:rPr>
                <w:rFonts w:asciiTheme="majorBidi" w:hAnsiTheme="majorBidi" w:cstheme="majorBidi"/>
                <w:b/>
                <w:bCs/>
                <w:sz w:val="20"/>
                <w:szCs w:val="20"/>
              </w:rPr>
              <w:t>Question</w:t>
            </w:r>
          </w:p>
        </w:tc>
        <w:tc>
          <w:tcPr>
            <w:tcW w:w="7110" w:type="dxa"/>
            <w:gridSpan w:val="2"/>
          </w:tcPr>
          <w:p w14:paraId="39B60CF4" w14:textId="77777777" w:rsidR="004F0D63" w:rsidRPr="000F6EE2" w:rsidRDefault="004F0D63" w:rsidP="004F0D63">
            <w:pPr>
              <w:jc w:val="center"/>
              <w:rPr>
                <w:rFonts w:asciiTheme="majorBidi" w:hAnsiTheme="majorBidi" w:cstheme="majorBidi"/>
                <w:b/>
                <w:bCs/>
                <w:sz w:val="20"/>
                <w:szCs w:val="20"/>
              </w:rPr>
            </w:pPr>
            <w:r w:rsidRPr="000F6EE2">
              <w:rPr>
                <w:rFonts w:asciiTheme="majorBidi" w:hAnsiTheme="majorBidi" w:cstheme="majorBidi"/>
                <w:b/>
                <w:bCs/>
                <w:sz w:val="20"/>
                <w:szCs w:val="20"/>
              </w:rPr>
              <w:t>Answer</w:t>
            </w:r>
          </w:p>
        </w:tc>
      </w:tr>
      <w:tr w:rsidR="004F0D63" w:rsidRPr="000F6EE2" w14:paraId="5D7C52D3" w14:textId="77777777" w:rsidTr="004F0D63">
        <w:tc>
          <w:tcPr>
            <w:tcW w:w="474" w:type="dxa"/>
          </w:tcPr>
          <w:p w14:paraId="6F05F017" w14:textId="77777777" w:rsidR="004F0D63" w:rsidRPr="000F6EE2" w:rsidRDefault="004F0D63" w:rsidP="009E6D3E">
            <w:pPr>
              <w:rPr>
                <w:rFonts w:asciiTheme="majorBidi" w:hAnsiTheme="majorBidi" w:cstheme="majorBidi"/>
                <w:sz w:val="20"/>
                <w:szCs w:val="20"/>
              </w:rPr>
            </w:pPr>
            <w:r w:rsidRPr="000F6EE2">
              <w:rPr>
                <w:rFonts w:asciiTheme="majorBidi" w:hAnsiTheme="majorBidi" w:cstheme="majorBidi"/>
                <w:sz w:val="20"/>
                <w:szCs w:val="20"/>
              </w:rPr>
              <w:t>1</w:t>
            </w:r>
          </w:p>
        </w:tc>
        <w:tc>
          <w:tcPr>
            <w:tcW w:w="2221" w:type="dxa"/>
          </w:tcPr>
          <w:p w14:paraId="51D89AEA" w14:textId="77777777" w:rsidR="004F0D63" w:rsidRPr="000F6EE2" w:rsidRDefault="004F0D63" w:rsidP="009E6D3E">
            <w:pPr>
              <w:rPr>
                <w:rFonts w:asciiTheme="majorBidi" w:hAnsiTheme="majorBidi" w:cstheme="majorBidi"/>
                <w:color w:val="000000"/>
                <w:sz w:val="20"/>
                <w:szCs w:val="20"/>
              </w:rPr>
            </w:pPr>
            <w:r w:rsidRPr="000F6EE2">
              <w:rPr>
                <w:rFonts w:asciiTheme="majorBidi" w:hAnsiTheme="majorBidi" w:cstheme="majorBidi"/>
                <w:color w:val="000000"/>
                <w:sz w:val="20"/>
                <w:szCs w:val="20"/>
              </w:rPr>
              <w:t>What are the common symptoms of breast cancer?</w:t>
            </w:r>
          </w:p>
          <w:p w14:paraId="7DBBE6E2" w14:textId="77777777" w:rsidR="004F0D63" w:rsidRPr="000F6EE2" w:rsidRDefault="004F0D63" w:rsidP="009E6D3E">
            <w:pPr>
              <w:rPr>
                <w:rFonts w:asciiTheme="majorBidi" w:hAnsiTheme="majorBidi" w:cstheme="majorBidi"/>
                <w:sz w:val="20"/>
                <w:szCs w:val="20"/>
              </w:rPr>
            </w:pPr>
          </w:p>
        </w:tc>
        <w:tc>
          <w:tcPr>
            <w:tcW w:w="7110" w:type="dxa"/>
            <w:gridSpan w:val="2"/>
          </w:tcPr>
          <w:p w14:paraId="32DCD3A5" w14:textId="77777777" w:rsidR="004F0D63" w:rsidRPr="000F6EE2" w:rsidRDefault="004F0D63" w:rsidP="007D33C4">
            <w:pPr>
              <w:pStyle w:val="NoSpacing"/>
              <w:rPr>
                <w:rFonts w:asciiTheme="majorBidi" w:hAnsiTheme="majorBidi" w:cstheme="majorBidi"/>
                <w:sz w:val="20"/>
                <w:szCs w:val="20"/>
              </w:rPr>
            </w:pPr>
            <w:r w:rsidRPr="000F6EE2">
              <w:rPr>
                <w:rFonts w:asciiTheme="majorBidi" w:hAnsiTheme="majorBidi" w:cstheme="majorBidi"/>
                <w:sz w:val="20"/>
                <w:szCs w:val="20"/>
              </w:rPr>
              <w:t>Common symptoms of breast cancer can vary, but here are some of the most typical signs to look out for:</w:t>
            </w:r>
          </w:p>
          <w:p w14:paraId="68B66AC4" w14:textId="5CB03742" w:rsidR="004F0D63" w:rsidRPr="000F6EE2" w:rsidRDefault="004F0D63" w:rsidP="007D33C4">
            <w:pPr>
              <w:pStyle w:val="NoSpacing"/>
              <w:numPr>
                <w:ilvl w:val="0"/>
                <w:numId w:val="91"/>
              </w:numPr>
              <w:ind w:left="342"/>
              <w:rPr>
                <w:rFonts w:asciiTheme="majorBidi" w:hAnsiTheme="majorBidi" w:cstheme="majorBidi"/>
                <w:sz w:val="20"/>
                <w:szCs w:val="20"/>
              </w:rPr>
            </w:pPr>
            <w:r w:rsidRPr="000F6EE2">
              <w:rPr>
                <w:rStyle w:val="Strong"/>
                <w:rFonts w:asciiTheme="majorBidi" w:eastAsiaTheme="majorEastAsia" w:hAnsiTheme="majorBidi" w:cstheme="majorBidi"/>
                <w:b w:val="0"/>
                <w:bCs w:val="0"/>
                <w:sz w:val="20"/>
                <w:szCs w:val="20"/>
              </w:rPr>
              <w:t>Lump in the breast</w:t>
            </w:r>
            <w:r w:rsidRPr="000F6EE2">
              <w:rPr>
                <w:rFonts w:asciiTheme="majorBidi" w:hAnsiTheme="majorBidi" w:cstheme="majorBidi"/>
                <w:sz w:val="20"/>
                <w:szCs w:val="20"/>
              </w:rPr>
              <w:t>: A new lump or mass in the breast that feels hard or different from the surrounding tissue is one of the most common signs.</w:t>
            </w:r>
          </w:p>
          <w:p w14:paraId="392AD006" w14:textId="77777777" w:rsidR="004F0D63" w:rsidRPr="000F6EE2" w:rsidRDefault="004F0D63" w:rsidP="007D33C4">
            <w:pPr>
              <w:pStyle w:val="NoSpacing"/>
              <w:numPr>
                <w:ilvl w:val="0"/>
                <w:numId w:val="91"/>
              </w:numPr>
              <w:ind w:left="342"/>
              <w:rPr>
                <w:rFonts w:asciiTheme="majorBidi" w:hAnsiTheme="majorBidi" w:cstheme="majorBidi"/>
                <w:sz w:val="20"/>
                <w:szCs w:val="20"/>
              </w:rPr>
            </w:pPr>
            <w:r w:rsidRPr="000F6EE2">
              <w:rPr>
                <w:rStyle w:val="Strong"/>
                <w:rFonts w:asciiTheme="majorBidi" w:eastAsiaTheme="majorEastAsia" w:hAnsiTheme="majorBidi" w:cstheme="majorBidi"/>
                <w:b w:val="0"/>
                <w:bCs w:val="0"/>
                <w:sz w:val="20"/>
                <w:szCs w:val="20"/>
              </w:rPr>
              <w:t>Changes in the size, shape, or appearance of the breast</w:t>
            </w:r>
            <w:r w:rsidRPr="000F6EE2">
              <w:rPr>
                <w:rFonts w:asciiTheme="majorBidi" w:hAnsiTheme="majorBidi" w:cstheme="majorBidi"/>
                <w:sz w:val="20"/>
                <w:szCs w:val="20"/>
              </w:rPr>
              <w:t>: This can include the breast becoming enlarged or having an unusual shape.</w:t>
            </w:r>
          </w:p>
          <w:p w14:paraId="3A7B4275" w14:textId="77777777" w:rsidR="004F0D63" w:rsidRPr="000F6EE2" w:rsidRDefault="004F0D63" w:rsidP="007D33C4">
            <w:pPr>
              <w:pStyle w:val="NoSpacing"/>
              <w:numPr>
                <w:ilvl w:val="0"/>
                <w:numId w:val="91"/>
              </w:numPr>
              <w:ind w:left="342"/>
              <w:rPr>
                <w:rFonts w:asciiTheme="majorBidi" w:hAnsiTheme="majorBidi" w:cstheme="majorBidi"/>
                <w:sz w:val="20"/>
                <w:szCs w:val="20"/>
              </w:rPr>
            </w:pPr>
            <w:r w:rsidRPr="000F6EE2">
              <w:rPr>
                <w:rStyle w:val="Strong"/>
                <w:rFonts w:asciiTheme="majorBidi" w:eastAsiaTheme="majorEastAsia" w:hAnsiTheme="majorBidi" w:cstheme="majorBidi"/>
                <w:b w:val="0"/>
                <w:bCs w:val="0"/>
                <w:sz w:val="20"/>
                <w:szCs w:val="20"/>
              </w:rPr>
              <w:t>Unexplained pain or tenderness</w:t>
            </w:r>
            <w:r w:rsidRPr="000F6EE2">
              <w:rPr>
                <w:rFonts w:asciiTheme="majorBidi" w:hAnsiTheme="majorBidi" w:cstheme="majorBidi"/>
                <w:sz w:val="20"/>
                <w:szCs w:val="20"/>
              </w:rPr>
              <w:t>: Pain in the breast or nipple that doesn’t go away could be a symptom.</w:t>
            </w:r>
          </w:p>
          <w:p w14:paraId="25B158E6" w14:textId="77777777" w:rsidR="004F0D63" w:rsidRPr="000F6EE2" w:rsidRDefault="004F0D63" w:rsidP="007D33C4">
            <w:pPr>
              <w:pStyle w:val="NoSpacing"/>
              <w:numPr>
                <w:ilvl w:val="0"/>
                <w:numId w:val="91"/>
              </w:numPr>
              <w:ind w:left="342"/>
              <w:rPr>
                <w:rFonts w:asciiTheme="majorBidi" w:hAnsiTheme="majorBidi" w:cstheme="majorBidi"/>
                <w:sz w:val="20"/>
                <w:szCs w:val="20"/>
              </w:rPr>
            </w:pPr>
            <w:r w:rsidRPr="000F6EE2">
              <w:rPr>
                <w:rStyle w:val="Strong"/>
                <w:rFonts w:asciiTheme="majorBidi" w:eastAsiaTheme="majorEastAsia" w:hAnsiTheme="majorBidi" w:cstheme="majorBidi"/>
                <w:b w:val="0"/>
                <w:bCs w:val="0"/>
                <w:sz w:val="20"/>
                <w:szCs w:val="20"/>
              </w:rPr>
              <w:t>Changes in the skin over the breast</w:t>
            </w:r>
            <w:r w:rsidRPr="000F6EE2">
              <w:rPr>
                <w:rFonts w:asciiTheme="majorBidi" w:hAnsiTheme="majorBidi" w:cstheme="majorBidi"/>
                <w:sz w:val="20"/>
                <w:szCs w:val="20"/>
              </w:rPr>
              <w:t xml:space="preserve">: Skin dimpling or puckering, </w:t>
            </w:r>
            <w:proofErr w:type="gramStart"/>
            <w:r w:rsidRPr="000F6EE2">
              <w:rPr>
                <w:rFonts w:asciiTheme="majorBidi" w:hAnsiTheme="majorBidi" w:cstheme="majorBidi"/>
                <w:sz w:val="20"/>
                <w:szCs w:val="20"/>
              </w:rPr>
              <w:t>similar to</w:t>
            </w:r>
            <w:proofErr w:type="gramEnd"/>
            <w:r w:rsidRPr="000F6EE2">
              <w:rPr>
                <w:rFonts w:asciiTheme="majorBidi" w:hAnsiTheme="majorBidi" w:cstheme="majorBidi"/>
                <w:sz w:val="20"/>
                <w:szCs w:val="20"/>
              </w:rPr>
              <w:t xml:space="preserve"> the texture of an orange peel, might occur.</w:t>
            </w:r>
          </w:p>
          <w:p w14:paraId="1FAC3398" w14:textId="77777777" w:rsidR="004F0D63" w:rsidRPr="000F6EE2" w:rsidRDefault="004F0D63" w:rsidP="007D33C4">
            <w:pPr>
              <w:pStyle w:val="NoSpacing"/>
              <w:numPr>
                <w:ilvl w:val="0"/>
                <w:numId w:val="91"/>
              </w:numPr>
              <w:ind w:left="342"/>
              <w:rPr>
                <w:rFonts w:asciiTheme="majorBidi" w:hAnsiTheme="majorBidi" w:cstheme="majorBidi"/>
                <w:sz w:val="20"/>
                <w:szCs w:val="20"/>
              </w:rPr>
            </w:pPr>
            <w:r w:rsidRPr="000F6EE2">
              <w:rPr>
                <w:rStyle w:val="Strong"/>
                <w:rFonts w:asciiTheme="majorBidi" w:eastAsiaTheme="majorEastAsia" w:hAnsiTheme="majorBidi" w:cstheme="majorBidi"/>
                <w:b w:val="0"/>
                <w:bCs w:val="0"/>
                <w:sz w:val="20"/>
                <w:szCs w:val="20"/>
              </w:rPr>
              <w:t>Nipple discharge</w:t>
            </w:r>
            <w:r w:rsidRPr="000F6EE2">
              <w:rPr>
                <w:rFonts w:asciiTheme="majorBidi" w:hAnsiTheme="majorBidi" w:cstheme="majorBidi"/>
                <w:sz w:val="20"/>
                <w:szCs w:val="20"/>
              </w:rPr>
              <w:t>: Unexplained discharge from the nipple, other than milk (especially if it’s bloody or clear), can be a red flag.</w:t>
            </w:r>
          </w:p>
          <w:p w14:paraId="2C43FF00" w14:textId="77777777" w:rsidR="004F0D63" w:rsidRPr="000F6EE2" w:rsidRDefault="004F0D63" w:rsidP="007D33C4">
            <w:pPr>
              <w:pStyle w:val="NoSpacing"/>
              <w:numPr>
                <w:ilvl w:val="0"/>
                <w:numId w:val="91"/>
              </w:numPr>
              <w:ind w:left="342"/>
              <w:rPr>
                <w:rFonts w:asciiTheme="majorBidi" w:hAnsiTheme="majorBidi" w:cstheme="majorBidi"/>
                <w:sz w:val="20"/>
                <w:szCs w:val="20"/>
              </w:rPr>
            </w:pPr>
            <w:r w:rsidRPr="000F6EE2">
              <w:rPr>
                <w:rStyle w:val="Strong"/>
                <w:rFonts w:asciiTheme="majorBidi" w:eastAsiaTheme="majorEastAsia" w:hAnsiTheme="majorBidi" w:cstheme="majorBidi"/>
                <w:b w:val="0"/>
                <w:bCs w:val="0"/>
                <w:sz w:val="20"/>
                <w:szCs w:val="20"/>
              </w:rPr>
              <w:t>Swelling in the armpit or around the collarbone</w:t>
            </w:r>
            <w:r w:rsidRPr="000F6EE2">
              <w:rPr>
                <w:rFonts w:asciiTheme="majorBidi" w:hAnsiTheme="majorBidi" w:cstheme="majorBidi"/>
                <w:sz w:val="20"/>
                <w:szCs w:val="20"/>
              </w:rPr>
              <w:t>: Swollen lymph nodes can sometimes be noticed in these areas if the cancer has spread.</w:t>
            </w:r>
          </w:p>
          <w:p w14:paraId="479A5FFE" w14:textId="77777777" w:rsidR="004F0D63" w:rsidRPr="000F6EE2" w:rsidRDefault="004F0D63" w:rsidP="007D33C4">
            <w:pPr>
              <w:pStyle w:val="NoSpacing"/>
              <w:numPr>
                <w:ilvl w:val="0"/>
                <w:numId w:val="91"/>
              </w:numPr>
              <w:ind w:left="342"/>
              <w:rPr>
                <w:rFonts w:asciiTheme="majorBidi" w:hAnsiTheme="majorBidi" w:cstheme="majorBidi"/>
                <w:sz w:val="20"/>
                <w:szCs w:val="20"/>
              </w:rPr>
            </w:pPr>
            <w:r w:rsidRPr="000F6EE2">
              <w:rPr>
                <w:rStyle w:val="Strong"/>
                <w:rFonts w:asciiTheme="majorBidi" w:eastAsiaTheme="majorEastAsia" w:hAnsiTheme="majorBidi" w:cstheme="majorBidi"/>
                <w:b w:val="0"/>
                <w:bCs w:val="0"/>
                <w:sz w:val="20"/>
                <w:szCs w:val="20"/>
              </w:rPr>
              <w:t>Redness or warmth</w:t>
            </w:r>
            <w:r w:rsidRPr="000F6EE2">
              <w:rPr>
                <w:rFonts w:asciiTheme="majorBidi" w:hAnsiTheme="majorBidi" w:cstheme="majorBidi"/>
                <w:sz w:val="20"/>
                <w:szCs w:val="20"/>
              </w:rPr>
              <w:t>: The skin of the breast may become red or warm to the touch.</w:t>
            </w:r>
          </w:p>
          <w:p w14:paraId="08616792" w14:textId="77777777" w:rsidR="004F0D63" w:rsidRPr="000F6EE2" w:rsidRDefault="004F0D63" w:rsidP="007D33C4">
            <w:pPr>
              <w:pStyle w:val="NoSpacing"/>
              <w:rPr>
                <w:rFonts w:asciiTheme="majorBidi" w:hAnsiTheme="majorBidi" w:cstheme="majorBidi"/>
                <w:sz w:val="20"/>
                <w:szCs w:val="20"/>
              </w:rPr>
            </w:pPr>
            <w:r w:rsidRPr="000F6EE2">
              <w:rPr>
                <w:rFonts w:asciiTheme="majorBidi" w:hAnsiTheme="majorBidi" w:cstheme="majorBidi"/>
                <w:sz w:val="20"/>
                <w:szCs w:val="20"/>
              </w:rPr>
              <w:t xml:space="preserve">Not </w:t>
            </w:r>
            <w:proofErr w:type="gramStart"/>
            <w:r w:rsidRPr="000F6EE2">
              <w:rPr>
                <w:rFonts w:asciiTheme="majorBidi" w:hAnsiTheme="majorBidi" w:cstheme="majorBidi"/>
                <w:sz w:val="20"/>
                <w:szCs w:val="20"/>
              </w:rPr>
              <w:t>all of</w:t>
            </w:r>
            <w:proofErr w:type="gramEnd"/>
            <w:r w:rsidRPr="000F6EE2">
              <w:rPr>
                <w:rFonts w:asciiTheme="majorBidi" w:hAnsiTheme="majorBidi" w:cstheme="majorBidi"/>
                <w:sz w:val="20"/>
                <w:szCs w:val="20"/>
              </w:rPr>
              <w:t xml:space="preserve"> these symptoms necessarily mean cancer, but if someone experiences them, it’s important to consult a healthcare provider for further evaluation. Early detection plays a big role in effective treatment.</w:t>
            </w:r>
          </w:p>
          <w:p w14:paraId="1BCF0CC8" w14:textId="77777777" w:rsidR="004F0D63" w:rsidRPr="000F6EE2" w:rsidRDefault="004F0D63" w:rsidP="007D33C4">
            <w:pPr>
              <w:pStyle w:val="NoSpacing"/>
              <w:rPr>
                <w:rFonts w:asciiTheme="majorBidi" w:hAnsiTheme="majorBidi" w:cstheme="majorBidi"/>
                <w:sz w:val="20"/>
                <w:szCs w:val="20"/>
              </w:rPr>
            </w:pPr>
            <w:r w:rsidRPr="000F6EE2">
              <w:rPr>
                <w:rFonts w:asciiTheme="majorBidi" w:hAnsiTheme="majorBidi" w:cstheme="majorBidi"/>
                <w:sz w:val="20"/>
                <w:szCs w:val="20"/>
              </w:rPr>
              <w:t>Have you or someone you know been dealing with any of these symptoms, or are you just exploring this topic out of curiosity?</w:t>
            </w:r>
          </w:p>
          <w:p w14:paraId="7BBDFF94" w14:textId="4930FBD7" w:rsidR="004F0D63" w:rsidRPr="000F6EE2" w:rsidRDefault="004F0D63" w:rsidP="009E6D3E">
            <w:pPr>
              <w:rPr>
                <w:rFonts w:asciiTheme="majorBidi" w:hAnsiTheme="majorBidi" w:cstheme="majorBidi"/>
                <w:sz w:val="20"/>
                <w:szCs w:val="20"/>
              </w:rPr>
            </w:pPr>
          </w:p>
        </w:tc>
      </w:tr>
      <w:tr w:rsidR="004F0D63" w:rsidRPr="000F6EE2" w14:paraId="6F0073DC" w14:textId="77777777" w:rsidTr="004F0D63">
        <w:tc>
          <w:tcPr>
            <w:tcW w:w="474" w:type="dxa"/>
          </w:tcPr>
          <w:p w14:paraId="0582415F" w14:textId="77777777" w:rsidR="004F0D63" w:rsidRPr="000F6EE2" w:rsidRDefault="004F0D63" w:rsidP="009E6D3E">
            <w:pPr>
              <w:rPr>
                <w:rFonts w:asciiTheme="majorBidi" w:hAnsiTheme="majorBidi" w:cstheme="majorBidi"/>
                <w:sz w:val="20"/>
                <w:szCs w:val="20"/>
              </w:rPr>
            </w:pPr>
          </w:p>
        </w:tc>
        <w:tc>
          <w:tcPr>
            <w:tcW w:w="2221" w:type="dxa"/>
          </w:tcPr>
          <w:p w14:paraId="71128F62" w14:textId="1A6CB561" w:rsidR="004F0D63" w:rsidRPr="000F6EE2" w:rsidRDefault="004F0D63" w:rsidP="009E6D3E">
            <w:pPr>
              <w:rPr>
                <w:rFonts w:asciiTheme="majorBidi" w:hAnsiTheme="majorBidi" w:cstheme="majorBidi"/>
                <w:color w:val="000000"/>
                <w:sz w:val="20"/>
                <w:szCs w:val="20"/>
              </w:rPr>
            </w:pPr>
            <w:r w:rsidRPr="000F6EE2">
              <w:rPr>
                <w:rFonts w:asciiTheme="majorBidi" w:hAnsiTheme="majorBidi" w:cstheme="majorBidi"/>
                <w:color w:val="000000"/>
                <w:sz w:val="20"/>
                <w:szCs w:val="20"/>
              </w:rPr>
              <w:t>Repeat1</w:t>
            </w:r>
          </w:p>
        </w:tc>
        <w:tc>
          <w:tcPr>
            <w:tcW w:w="7110" w:type="dxa"/>
            <w:gridSpan w:val="2"/>
          </w:tcPr>
          <w:p w14:paraId="167E5A3D" w14:textId="77777777" w:rsidR="004F0D63" w:rsidRPr="000F6EE2" w:rsidRDefault="004F0D63" w:rsidP="006538F2">
            <w:pPr>
              <w:pStyle w:val="NoSpacing"/>
              <w:rPr>
                <w:rFonts w:asciiTheme="majorBidi" w:hAnsiTheme="majorBidi" w:cstheme="majorBidi"/>
                <w:sz w:val="20"/>
                <w:szCs w:val="20"/>
              </w:rPr>
            </w:pPr>
            <w:r w:rsidRPr="000F6EE2">
              <w:rPr>
                <w:rFonts w:asciiTheme="majorBidi" w:hAnsiTheme="majorBidi" w:cstheme="majorBidi"/>
                <w:sz w:val="20"/>
                <w:szCs w:val="20"/>
              </w:rPr>
              <w:t>Common symptoms of breast cancer can vary, but some typical signs to watch for include:</w:t>
            </w:r>
          </w:p>
          <w:p w14:paraId="08589B53" w14:textId="3626BB1E" w:rsidR="004F0D63" w:rsidRPr="000F6EE2" w:rsidRDefault="004F0D63" w:rsidP="006538F2">
            <w:pPr>
              <w:pStyle w:val="NoSpacing"/>
              <w:numPr>
                <w:ilvl w:val="0"/>
                <w:numId w:val="92"/>
              </w:numPr>
              <w:ind w:left="342"/>
              <w:rPr>
                <w:rFonts w:asciiTheme="majorBidi" w:hAnsiTheme="majorBidi" w:cstheme="majorBidi"/>
                <w:sz w:val="20"/>
                <w:szCs w:val="20"/>
              </w:rPr>
            </w:pPr>
            <w:r w:rsidRPr="000F6EE2">
              <w:rPr>
                <w:rStyle w:val="Strong"/>
                <w:rFonts w:asciiTheme="majorBidi" w:hAnsiTheme="majorBidi" w:cstheme="majorBidi"/>
                <w:b w:val="0"/>
                <w:bCs w:val="0"/>
                <w:sz w:val="20"/>
                <w:szCs w:val="20"/>
              </w:rPr>
              <w:t>Changes in the Breast or Nipple</w:t>
            </w:r>
          </w:p>
          <w:p w14:paraId="4A4B655E" w14:textId="1FCECB31" w:rsidR="004F0D63" w:rsidRPr="000F6EE2" w:rsidRDefault="004F0D63" w:rsidP="006538F2">
            <w:pPr>
              <w:pStyle w:val="NoSpacing"/>
              <w:numPr>
                <w:ilvl w:val="0"/>
                <w:numId w:val="92"/>
              </w:numPr>
              <w:ind w:left="342"/>
              <w:rPr>
                <w:rFonts w:asciiTheme="majorBidi" w:hAnsiTheme="majorBidi" w:cstheme="majorBidi"/>
                <w:sz w:val="20"/>
                <w:szCs w:val="20"/>
              </w:rPr>
            </w:pPr>
            <w:r w:rsidRPr="000F6EE2">
              <w:rPr>
                <w:rStyle w:val="Strong"/>
                <w:rFonts w:asciiTheme="majorBidi" w:hAnsiTheme="majorBidi" w:cstheme="majorBidi"/>
                <w:b w:val="0"/>
                <w:bCs w:val="0"/>
                <w:sz w:val="20"/>
                <w:szCs w:val="20"/>
              </w:rPr>
              <w:t>Lump or thickening:</w:t>
            </w:r>
            <w:r w:rsidRPr="000F6EE2">
              <w:rPr>
                <w:rFonts w:asciiTheme="majorBidi" w:hAnsiTheme="majorBidi" w:cstheme="majorBidi"/>
                <w:sz w:val="20"/>
                <w:szCs w:val="20"/>
              </w:rPr>
              <w:t xml:space="preserve"> A new lump or mass in the breast or underarm is often the most common symptom. It may feel hard, irregular, or different from the rest of the tissue.</w:t>
            </w:r>
          </w:p>
          <w:p w14:paraId="497C930D" w14:textId="2F2F8DF0" w:rsidR="004F0D63" w:rsidRPr="000F6EE2" w:rsidRDefault="004F0D63" w:rsidP="006538F2">
            <w:pPr>
              <w:pStyle w:val="NoSpacing"/>
              <w:numPr>
                <w:ilvl w:val="0"/>
                <w:numId w:val="92"/>
              </w:numPr>
              <w:ind w:left="342"/>
              <w:rPr>
                <w:rFonts w:asciiTheme="majorBidi" w:hAnsiTheme="majorBidi" w:cstheme="majorBidi"/>
                <w:sz w:val="20"/>
                <w:szCs w:val="20"/>
              </w:rPr>
            </w:pPr>
            <w:r w:rsidRPr="000F6EE2">
              <w:rPr>
                <w:rStyle w:val="Strong"/>
                <w:rFonts w:asciiTheme="majorBidi" w:hAnsiTheme="majorBidi" w:cstheme="majorBidi"/>
                <w:b w:val="0"/>
                <w:bCs w:val="0"/>
                <w:sz w:val="20"/>
                <w:szCs w:val="20"/>
              </w:rPr>
              <w:t>Change in size or shape:</w:t>
            </w:r>
            <w:r w:rsidRPr="000F6EE2">
              <w:rPr>
                <w:rFonts w:asciiTheme="majorBidi" w:hAnsiTheme="majorBidi" w:cstheme="majorBidi"/>
                <w:sz w:val="20"/>
                <w:szCs w:val="20"/>
              </w:rPr>
              <w:t xml:space="preserve"> One breast may appear larger or have an unusual contour.</w:t>
            </w:r>
          </w:p>
          <w:p w14:paraId="4B2233A3" w14:textId="4CCA0C98" w:rsidR="004F0D63" w:rsidRPr="000F6EE2" w:rsidRDefault="004F0D63" w:rsidP="006538F2">
            <w:pPr>
              <w:pStyle w:val="NoSpacing"/>
              <w:numPr>
                <w:ilvl w:val="0"/>
                <w:numId w:val="92"/>
              </w:numPr>
              <w:ind w:left="342"/>
              <w:rPr>
                <w:rFonts w:asciiTheme="majorBidi" w:hAnsiTheme="majorBidi" w:cstheme="majorBidi"/>
                <w:sz w:val="20"/>
                <w:szCs w:val="20"/>
              </w:rPr>
            </w:pPr>
            <w:r w:rsidRPr="000F6EE2">
              <w:rPr>
                <w:rStyle w:val="Strong"/>
                <w:rFonts w:asciiTheme="majorBidi" w:hAnsiTheme="majorBidi" w:cstheme="majorBidi"/>
                <w:b w:val="0"/>
                <w:bCs w:val="0"/>
                <w:sz w:val="20"/>
                <w:szCs w:val="20"/>
              </w:rPr>
              <w:t>Nipple discharge:</w:t>
            </w:r>
            <w:r w:rsidRPr="000F6EE2">
              <w:rPr>
                <w:rFonts w:asciiTheme="majorBidi" w:hAnsiTheme="majorBidi" w:cstheme="majorBidi"/>
                <w:sz w:val="20"/>
                <w:szCs w:val="20"/>
              </w:rPr>
              <w:t xml:space="preserve"> Any fluid (other than breast milk) from the nipple, especially if bloody or clear.</w:t>
            </w:r>
          </w:p>
          <w:p w14:paraId="7A23CCDA" w14:textId="3D402642" w:rsidR="004F0D63" w:rsidRPr="000F6EE2" w:rsidRDefault="004F0D63" w:rsidP="006538F2">
            <w:pPr>
              <w:pStyle w:val="NoSpacing"/>
              <w:numPr>
                <w:ilvl w:val="0"/>
                <w:numId w:val="92"/>
              </w:numPr>
              <w:ind w:left="342"/>
              <w:rPr>
                <w:rFonts w:asciiTheme="majorBidi" w:hAnsiTheme="majorBidi" w:cstheme="majorBidi"/>
                <w:sz w:val="20"/>
                <w:szCs w:val="20"/>
              </w:rPr>
            </w:pPr>
            <w:r w:rsidRPr="000F6EE2">
              <w:rPr>
                <w:rStyle w:val="Strong"/>
                <w:rFonts w:asciiTheme="majorBidi" w:hAnsiTheme="majorBidi" w:cstheme="majorBidi"/>
                <w:b w:val="0"/>
                <w:bCs w:val="0"/>
                <w:sz w:val="20"/>
                <w:szCs w:val="20"/>
              </w:rPr>
              <w:t>Nipple inversion or retraction:</w:t>
            </w:r>
            <w:r w:rsidRPr="000F6EE2">
              <w:rPr>
                <w:rFonts w:asciiTheme="majorBidi" w:hAnsiTheme="majorBidi" w:cstheme="majorBidi"/>
                <w:sz w:val="20"/>
                <w:szCs w:val="20"/>
              </w:rPr>
              <w:t xml:space="preserve"> Turning inward of the nipple.</w:t>
            </w:r>
          </w:p>
          <w:p w14:paraId="4A76C2D4" w14:textId="5B8B7DD5" w:rsidR="004F0D63" w:rsidRPr="000F6EE2" w:rsidRDefault="004F0D63" w:rsidP="006538F2">
            <w:pPr>
              <w:pStyle w:val="NoSpacing"/>
              <w:numPr>
                <w:ilvl w:val="0"/>
                <w:numId w:val="92"/>
              </w:numPr>
              <w:ind w:left="342"/>
              <w:rPr>
                <w:rFonts w:asciiTheme="majorBidi" w:hAnsiTheme="majorBidi" w:cstheme="majorBidi"/>
                <w:sz w:val="20"/>
                <w:szCs w:val="20"/>
              </w:rPr>
            </w:pPr>
            <w:r w:rsidRPr="000F6EE2">
              <w:rPr>
                <w:rStyle w:val="Strong"/>
                <w:rFonts w:asciiTheme="majorBidi" w:hAnsiTheme="majorBidi" w:cstheme="majorBidi"/>
                <w:b w:val="0"/>
                <w:bCs w:val="0"/>
                <w:sz w:val="20"/>
                <w:szCs w:val="20"/>
              </w:rPr>
              <w:t>Changes to the skin on the breast:</w:t>
            </w:r>
            <w:r w:rsidRPr="000F6EE2">
              <w:rPr>
                <w:rFonts w:asciiTheme="majorBidi" w:hAnsiTheme="majorBidi" w:cstheme="majorBidi"/>
                <w:sz w:val="20"/>
                <w:szCs w:val="20"/>
              </w:rPr>
              <w:t xml:space="preserve"> Redness, dimpling, puckering, or skin that looks like an orange peel (</w:t>
            </w:r>
            <w:proofErr w:type="spellStart"/>
            <w:r w:rsidRPr="000F6EE2">
              <w:rPr>
                <w:rFonts w:asciiTheme="majorBidi" w:hAnsiTheme="majorBidi" w:cstheme="majorBidi"/>
                <w:sz w:val="20"/>
                <w:szCs w:val="20"/>
              </w:rPr>
              <w:t>peau</w:t>
            </w:r>
            <w:proofErr w:type="spellEnd"/>
            <w:r w:rsidRPr="000F6EE2">
              <w:rPr>
                <w:rFonts w:asciiTheme="majorBidi" w:hAnsiTheme="majorBidi" w:cstheme="majorBidi"/>
                <w:sz w:val="20"/>
                <w:szCs w:val="20"/>
              </w:rPr>
              <w:t xml:space="preserve"> </w:t>
            </w:r>
            <w:proofErr w:type="spellStart"/>
            <w:r w:rsidRPr="000F6EE2">
              <w:rPr>
                <w:rFonts w:asciiTheme="majorBidi" w:hAnsiTheme="majorBidi" w:cstheme="majorBidi"/>
                <w:sz w:val="20"/>
                <w:szCs w:val="20"/>
              </w:rPr>
              <w:t>d'orange</w:t>
            </w:r>
            <w:proofErr w:type="spellEnd"/>
            <w:r w:rsidRPr="000F6EE2">
              <w:rPr>
                <w:rFonts w:asciiTheme="majorBidi" w:hAnsiTheme="majorBidi" w:cstheme="majorBidi"/>
                <w:sz w:val="20"/>
                <w:szCs w:val="20"/>
              </w:rPr>
              <w:t>).</w:t>
            </w:r>
          </w:p>
          <w:p w14:paraId="491D0DC4" w14:textId="5AF65769" w:rsidR="004F0D63" w:rsidRPr="000F6EE2" w:rsidRDefault="004F0D63" w:rsidP="006538F2">
            <w:pPr>
              <w:pStyle w:val="NoSpacing"/>
              <w:numPr>
                <w:ilvl w:val="0"/>
                <w:numId w:val="92"/>
              </w:numPr>
              <w:ind w:left="342"/>
              <w:rPr>
                <w:rFonts w:asciiTheme="majorBidi" w:hAnsiTheme="majorBidi" w:cstheme="majorBidi"/>
                <w:b/>
                <w:bCs/>
                <w:sz w:val="20"/>
                <w:szCs w:val="20"/>
              </w:rPr>
            </w:pPr>
            <w:r w:rsidRPr="000F6EE2">
              <w:rPr>
                <w:rStyle w:val="Strong"/>
                <w:rFonts w:asciiTheme="majorBidi" w:hAnsiTheme="majorBidi" w:cstheme="majorBidi"/>
                <w:b w:val="0"/>
                <w:bCs w:val="0"/>
                <w:sz w:val="20"/>
                <w:szCs w:val="20"/>
              </w:rPr>
              <w:t>Itching, flaking, or scaling of the nipple or breast skin.</w:t>
            </w:r>
          </w:p>
          <w:p w14:paraId="7AA5EE5E" w14:textId="77777777" w:rsidR="004F0D63" w:rsidRPr="000F6EE2" w:rsidRDefault="004F0D63" w:rsidP="006538F2">
            <w:pPr>
              <w:pStyle w:val="NoSpacing"/>
              <w:ind w:left="342"/>
              <w:rPr>
                <w:rFonts w:asciiTheme="majorBidi" w:hAnsiTheme="majorBidi" w:cstheme="majorBidi"/>
                <w:sz w:val="20"/>
                <w:szCs w:val="20"/>
              </w:rPr>
            </w:pPr>
            <w:r w:rsidRPr="000F6EE2">
              <w:rPr>
                <w:rStyle w:val="Strong"/>
                <w:rFonts w:asciiTheme="majorBidi" w:hAnsiTheme="majorBidi" w:cstheme="majorBidi"/>
                <w:b w:val="0"/>
                <w:bCs w:val="0"/>
                <w:sz w:val="20"/>
                <w:szCs w:val="20"/>
              </w:rPr>
              <w:t>Other Symptoms</w:t>
            </w:r>
          </w:p>
          <w:p w14:paraId="4AB68801" w14:textId="6E95E001" w:rsidR="004F0D63" w:rsidRPr="000F6EE2" w:rsidRDefault="004F0D63" w:rsidP="006538F2">
            <w:pPr>
              <w:pStyle w:val="NoSpacing"/>
              <w:numPr>
                <w:ilvl w:val="0"/>
                <w:numId w:val="92"/>
              </w:numPr>
              <w:ind w:left="342"/>
              <w:rPr>
                <w:rFonts w:asciiTheme="majorBidi" w:hAnsiTheme="majorBidi" w:cstheme="majorBidi"/>
                <w:sz w:val="20"/>
                <w:szCs w:val="20"/>
              </w:rPr>
            </w:pPr>
            <w:r w:rsidRPr="000F6EE2">
              <w:rPr>
                <w:rStyle w:val="Strong"/>
                <w:rFonts w:asciiTheme="majorBidi" w:hAnsiTheme="majorBidi" w:cstheme="majorBidi"/>
                <w:b w:val="0"/>
                <w:bCs w:val="0"/>
                <w:sz w:val="20"/>
                <w:szCs w:val="20"/>
              </w:rPr>
              <w:t>Pain:</w:t>
            </w:r>
            <w:r w:rsidRPr="000F6EE2">
              <w:rPr>
                <w:rFonts w:asciiTheme="majorBidi" w:hAnsiTheme="majorBidi" w:cstheme="majorBidi"/>
                <w:sz w:val="20"/>
                <w:szCs w:val="20"/>
              </w:rPr>
              <w:t xml:space="preserve"> Persistent pain in the breast or nipple (though breast cancer is often painless).</w:t>
            </w:r>
          </w:p>
          <w:p w14:paraId="578C71F1" w14:textId="6B2D29F9" w:rsidR="004F0D63" w:rsidRPr="000F6EE2" w:rsidRDefault="004F0D63" w:rsidP="006538F2">
            <w:pPr>
              <w:pStyle w:val="NoSpacing"/>
              <w:numPr>
                <w:ilvl w:val="0"/>
                <w:numId w:val="92"/>
              </w:numPr>
              <w:ind w:left="342"/>
              <w:rPr>
                <w:rFonts w:asciiTheme="majorBidi" w:hAnsiTheme="majorBidi" w:cstheme="majorBidi"/>
                <w:sz w:val="20"/>
                <w:szCs w:val="20"/>
              </w:rPr>
            </w:pPr>
            <w:r w:rsidRPr="000F6EE2">
              <w:rPr>
                <w:rStyle w:val="Strong"/>
                <w:rFonts w:asciiTheme="majorBidi" w:hAnsiTheme="majorBidi" w:cstheme="majorBidi"/>
                <w:b w:val="0"/>
                <w:bCs w:val="0"/>
                <w:sz w:val="20"/>
                <w:szCs w:val="20"/>
              </w:rPr>
              <w:t>Swelling:</w:t>
            </w:r>
            <w:r w:rsidRPr="000F6EE2">
              <w:rPr>
                <w:rFonts w:asciiTheme="majorBidi" w:hAnsiTheme="majorBidi" w:cstheme="majorBidi"/>
                <w:sz w:val="20"/>
                <w:szCs w:val="20"/>
              </w:rPr>
              <w:t xml:space="preserve"> Even without a distinct lump, swelling of part or </w:t>
            </w:r>
            <w:proofErr w:type="gramStart"/>
            <w:r w:rsidRPr="000F6EE2">
              <w:rPr>
                <w:rFonts w:asciiTheme="majorBidi" w:hAnsiTheme="majorBidi" w:cstheme="majorBidi"/>
                <w:sz w:val="20"/>
                <w:szCs w:val="20"/>
              </w:rPr>
              <w:t>all of</w:t>
            </w:r>
            <w:proofErr w:type="gramEnd"/>
            <w:r w:rsidRPr="000F6EE2">
              <w:rPr>
                <w:rFonts w:asciiTheme="majorBidi" w:hAnsiTheme="majorBidi" w:cstheme="majorBidi"/>
                <w:sz w:val="20"/>
                <w:szCs w:val="20"/>
              </w:rPr>
              <w:t xml:space="preserve"> the </w:t>
            </w:r>
            <w:proofErr w:type="gramStart"/>
            <w:r w:rsidRPr="000F6EE2">
              <w:rPr>
                <w:rFonts w:asciiTheme="majorBidi" w:hAnsiTheme="majorBidi" w:cstheme="majorBidi"/>
                <w:sz w:val="20"/>
                <w:szCs w:val="20"/>
              </w:rPr>
              <w:t>breast</w:t>
            </w:r>
            <w:proofErr w:type="gramEnd"/>
            <w:r w:rsidRPr="000F6EE2">
              <w:rPr>
                <w:rFonts w:asciiTheme="majorBidi" w:hAnsiTheme="majorBidi" w:cstheme="majorBidi"/>
                <w:sz w:val="20"/>
                <w:szCs w:val="20"/>
              </w:rPr>
              <w:t xml:space="preserve"> can occur.</w:t>
            </w:r>
          </w:p>
          <w:p w14:paraId="41FC13C0" w14:textId="5E94FD26" w:rsidR="004F0D63" w:rsidRPr="000F6EE2" w:rsidRDefault="004F0D63" w:rsidP="006538F2">
            <w:pPr>
              <w:pStyle w:val="NoSpacing"/>
              <w:numPr>
                <w:ilvl w:val="0"/>
                <w:numId w:val="92"/>
              </w:numPr>
              <w:ind w:left="342"/>
              <w:rPr>
                <w:rFonts w:asciiTheme="majorBidi" w:hAnsiTheme="majorBidi" w:cstheme="majorBidi"/>
                <w:sz w:val="20"/>
                <w:szCs w:val="20"/>
              </w:rPr>
            </w:pPr>
            <w:r w:rsidRPr="000F6EE2">
              <w:rPr>
                <w:rStyle w:val="Strong"/>
                <w:rFonts w:asciiTheme="majorBidi" w:hAnsiTheme="majorBidi" w:cstheme="majorBidi"/>
                <w:b w:val="0"/>
                <w:bCs w:val="0"/>
                <w:sz w:val="20"/>
                <w:szCs w:val="20"/>
              </w:rPr>
              <w:t>Lymph node changes:</w:t>
            </w:r>
            <w:r w:rsidRPr="000F6EE2">
              <w:rPr>
                <w:rFonts w:asciiTheme="majorBidi" w:hAnsiTheme="majorBidi" w:cstheme="majorBidi"/>
                <w:sz w:val="20"/>
                <w:szCs w:val="20"/>
              </w:rPr>
              <w:t xml:space="preserve"> Swelling or a lump in the underarm area.</w:t>
            </w:r>
          </w:p>
          <w:p w14:paraId="7E8E877C" w14:textId="77777777" w:rsidR="004F0D63" w:rsidRPr="000F6EE2" w:rsidRDefault="004F0D63" w:rsidP="006538F2">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Note:</w:t>
            </w:r>
          </w:p>
          <w:p w14:paraId="3CF09EFA" w14:textId="77777777" w:rsidR="004F0D63" w:rsidRPr="000F6EE2" w:rsidRDefault="004F0D63" w:rsidP="006538F2">
            <w:pPr>
              <w:pStyle w:val="NoSpacing"/>
              <w:rPr>
                <w:rFonts w:asciiTheme="majorBidi" w:hAnsiTheme="majorBidi" w:cstheme="majorBidi"/>
                <w:sz w:val="20"/>
                <w:szCs w:val="20"/>
              </w:rPr>
            </w:pPr>
            <w:r w:rsidRPr="000F6EE2">
              <w:rPr>
                <w:rFonts w:asciiTheme="majorBidi" w:hAnsiTheme="majorBidi" w:cstheme="majorBidi"/>
                <w:sz w:val="20"/>
                <w:szCs w:val="20"/>
              </w:rPr>
              <w:t>These symptoms do not always indicate breast cancer, as other benign conditions may cause similar changes. However, it is essential to seek medical evaluation if you notice any unusual changes. Early detection improves treatment outcomes.</w:t>
            </w:r>
          </w:p>
          <w:p w14:paraId="760FAB44" w14:textId="77777777" w:rsidR="004F0D63" w:rsidRPr="000F6EE2" w:rsidRDefault="004F0D63" w:rsidP="006538F2">
            <w:pPr>
              <w:pStyle w:val="NoSpacing"/>
              <w:rPr>
                <w:rFonts w:asciiTheme="majorBidi" w:hAnsiTheme="majorBidi" w:cstheme="majorBidi"/>
                <w:sz w:val="20"/>
                <w:szCs w:val="20"/>
              </w:rPr>
            </w:pPr>
            <w:r w:rsidRPr="000F6EE2">
              <w:rPr>
                <w:rFonts w:asciiTheme="majorBidi" w:hAnsiTheme="majorBidi" w:cstheme="majorBidi"/>
                <w:sz w:val="20"/>
                <w:szCs w:val="20"/>
              </w:rPr>
              <w:t>Would you like to know more about risk factors or screening guidelines?</w:t>
            </w:r>
          </w:p>
          <w:p w14:paraId="037265E3" w14:textId="773A51CD" w:rsidR="004F0D63" w:rsidRPr="000F6EE2" w:rsidRDefault="004F0D63" w:rsidP="009E6D3E">
            <w:pPr>
              <w:rPr>
                <w:rFonts w:asciiTheme="majorBidi" w:hAnsiTheme="majorBidi" w:cstheme="majorBidi"/>
                <w:sz w:val="20"/>
                <w:szCs w:val="20"/>
              </w:rPr>
            </w:pPr>
          </w:p>
        </w:tc>
      </w:tr>
      <w:tr w:rsidR="004F0D63" w:rsidRPr="000F6EE2" w14:paraId="07B6DFC0" w14:textId="77777777" w:rsidTr="004F0D63">
        <w:tc>
          <w:tcPr>
            <w:tcW w:w="474" w:type="dxa"/>
          </w:tcPr>
          <w:p w14:paraId="7F69A040" w14:textId="77777777" w:rsidR="004F0D63" w:rsidRPr="000F6EE2" w:rsidRDefault="004F0D63" w:rsidP="009E6D3E">
            <w:pPr>
              <w:rPr>
                <w:rFonts w:asciiTheme="majorBidi" w:hAnsiTheme="majorBidi" w:cstheme="majorBidi"/>
                <w:sz w:val="20"/>
                <w:szCs w:val="20"/>
              </w:rPr>
            </w:pPr>
            <w:r w:rsidRPr="000F6EE2">
              <w:rPr>
                <w:rFonts w:asciiTheme="majorBidi" w:hAnsiTheme="majorBidi" w:cstheme="majorBidi"/>
                <w:sz w:val="20"/>
                <w:szCs w:val="20"/>
              </w:rPr>
              <w:t>2</w:t>
            </w:r>
          </w:p>
        </w:tc>
        <w:tc>
          <w:tcPr>
            <w:tcW w:w="2221" w:type="dxa"/>
          </w:tcPr>
          <w:p w14:paraId="1235B5A8" w14:textId="77777777" w:rsidR="004F0D63" w:rsidRPr="000F6EE2" w:rsidRDefault="004F0D63" w:rsidP="009E6D3E">
            <w:pPr>
              <w:rPr>
                <w:rFonts w:asciiTheme="majorBidi" w:hAnsiTheme="majorBidi" w:cstheme="majorBidi"/>
                <w:color w:val="000000"/>
                <w:sz w:val="20"/>
                <w:szCs w:val="20"/>
              </w:rPr>
            </w:pPr>
            <w:r w:rsidRPr="000F6EE2">
              <w:rPr>
                <w:rFonts w:asciiTheme="majorBidi" w:hAnsiTheme="majorBidi" w:cstheme="majorBidi"/>
                <w:color w:val="000000"/>
                <w:sz w:val="20"/>
                <w:szCs w:val="20"/>
              </w:rPr>
              <w:t>What are the risk factors for breast cancer?</w:t>
            </w:r>
          </w:p>
          <w:p w14:paraId="3186B1FE" w14:textId="77777777" w:rsidR="004F0D63" w:rsidRPr="000F6EE2" w:rsidRDefault="004F0D63" w:rsidP="009E6D3E">
            <w:pPr>
              <w:rPr>
                <w:rFonts w:asciiTheme="majorBidi" w:hAnsiTheme="majorBidi" w:cstheme="majorBidi"/>
                <w:sz w:val="20"/>
                <w:szCs w:val="20"/>
              </w:rPr>
            </w:pPr>
          </w:p>
        </w:tc>
        <w:tc>
          <w:tcPr>
            <w:tcW w:w="7110" w:type="dxa"/>
            <w:gridSpan w:val="2"/>
          </w:tcPr>
          <w:p w14:paraId="3EE58B72" w14:textId="70D02ACE" w:rsidR="004F0D63" w:rsidRPr="000F6EE2" w:rsidRDefault="004F0D63" w:rsidP="000867BD">
            <w:pPr>
              <w:pStyle w:val="NoSpacing"/>
              <w:rPr>
                <w:rFonts w:asciiTheme="majorBidi" w:hAnsiTheme="majorBidi" w:cstheme="majorBidi"/>
                <w:sz w:val="20"/>
                <w:szCs w:val="20"/>
              </w:rPr>
            </w:pPr>
            <w:r w:rsidRPr="000F6EE2">
              <w:rPr>
                <w:rFonts w:asciiTheme="majorBidi" w:hAnsiTheme="majorBidi" w:cstheme="majorBidi"/>
                <w:sz w:val="20"/>
                <w:szCs w:val="20"/>
              </w:rPr>
              <w:t>The risk factors for breast cancer can be divided into categories based on modifiable and non-modifiable factors. Here's an overview</w:t>
            </w:r>
          </w:p>
          <w:p w14:paraId="0723642E" w14:textId="6DE33072" w:rsidR="004F0D63" w:rsidRPr="000F6EE2" w:rsidRDefault="004F0D63" w:rsidP="00941A33">
            <w:pPr>
              <w:pStyle w:val="NoSpacing"/>
              <w:numPr>
                <w:ilvl w:val="0"/>
                <w:numId w:val="93"/>
              </w:numPr>
              <w:ind w:left="342"/>
              <w:rPr>
                <w:rFonts w:asciiTheme="majorBidi" w:hAnsiTheme="majorBidi" w:cstheme="majorBidi"/>
                <w:sz w:val="20"/>
                <w:szCs w:val="20"/>
              </w:rPr>
            </w:pPr>
            <w:r w:rsidRPr="000F6EE2">
              <w:rPr>
                <w:rStyle w:val="Strong"/>
                <w:rFonts w:asciiTheme="majorBidi" w:hAnsiTheme="majorBidi" w:cstheme="majorBidi"/>
                <w:b w:val="0"/>
                <w:bCs w:val="0"/>
                <w:sz w:val="20"/>
                <w:szCs w:val="20"/>
              </w:rPr>
              <w:t>Non-Modifiable Risk Factors</w:t>
            </w:r>
          </w:p>
          <w:p w14:paraId="73C6E6B7"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Gender:</w:t>
            </w:r>
            <w:r w:rsidRPr="000F6EE2">
              <w:rPr>
                <w:rFonts w:asciiTheme="majorBidi" w:hAnsiTheme="majorBidi" w:cstheme="majorBidi"/>
                <w:b/>
                <w:bCs/>
                <w:sz w:val="20"/>
                <w:szCs w:val="20"/>
              </w:rPr>
              <w:t xml:space="preserve"> </w:t>
            </w:r>
            <w:r w:rsidRPr="000F6EE2">
              <w:rPr>
                <w:rFonts w:asciiTheme="majorBidi" w:hAnsiTheme="majorBidi" w:cstheme="majorBidi"/>
                <w:sz w:val="20"/>
                <w:szCs w:val="20"/>
              </w:rPr>
              <w:t>Women are at much higher risk than men.</w:t>
            </w:r>
          </w:p>
          <w:p w14:paraId="308DE88D"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lastRenderedPageBreak/>
              <w:t>Age:</w:t>
            </w:r>
            <w:r w:rsidRPr="000F6EE2">
              <w:rPr>
                <w:rFonts w:asciiTheme="majorBidi" w:hAnsiTheme="majorBidi" w:cstheme="majorBidi"/>
                <w:sz w:val="20"/>
                <w:szCs w:val="20"/>
              </w:rPr>
              <w:t xml:space="preserve"> The risk increases with age, particularly after age 50.</w:t>
            </w:r>
          </w:p>
          <w:p w14:paraId="4F1F3C9E"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Family History:</w:t>
            </w:r>
            <w:r w:rsidRPr="000F6EE2">
              <w:rPr>
                <w:rFonts w:asciiTheme="majorBidi" w:hAnsiTheme="majorBidi" w:cstheme="majorBidi"/>
                <w:sz w:val="20"/>
                <w:szCs w:val="20"/>
              </w:rPr>
              <w:t xml:space="preserve"> Having a first-degree relative (mother, sister, or daughter) with breast cancer increases risk.</w:t>
            </w:r>
          </w:p>
          <w:p w14:paraId="7C65599A"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Genetic Mutations:</w:t>
            </w:r>
            <w:r w:rsidRPr="000F6EE2">
              <w:rPr>
                <w:rFonts w:asciiTheme="majorBidi" w:hAnsiTheme="majorBidi" w:cstheme="majorBidi"/>
                <w:sz w:val="20"/>
                <w:szCs w:val="20"/>
              </w:rPr>
              <w:t xml:space="preserve"> BRCA1, BRCA2, and other genetic mutations significantly raise the risk.</w:t>
            </w:r>
          </w:p>
          <w:p w14:paraId="572B71D7"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Personal History:</w:t>
            </w:r>
            <w:r w:rsidRPr="000F6EE2">
              <w:rPr>
                <w:rFonts w:asciiTheme="majorBidi" w:hAnsiTheme="majorBidi" w:cstheme="majorBidi"/>
                <w:b/>
                <w:bCs/>
                <w:sz w:val="20"/>
                <w:szCs w:val="20"/>
              </w:rPr>
              <w:t xml:space="preserve"> </w:t>
            </w:r>
            <w:r w:rsidRPr="000F6EE2">
              <w:rPr>
                <w:rFonts w:asciiTheme="majorBidi" w:hAnsiTheme="majorBidi" w:cstheme="majorBidi"/>
                <w:sz w:val="20"/>
                <w:szCs w:val="20"/>
              </w:rPr>
              <w:t>A previous diagnosis of breast cancer or certain non-cancerous breast diseases increases the risk.</w:t>
            </w:r>
          </w:p>
          <w:p w14:paraId="38BB198D"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Menstrual History:</w:t>
            </w:r>
            <w:r w:rsidRPr="000F6EE2">
              <w:rPr>
                <w:rFonts w:asciiTheme="majorBidi" w:hAnsiTheme="majorBidi" w:cstheme="majorBidi"/>
                <w:sz w:val="20"/>
                <w:szCs w:val="20"/>
              </w:rPr>
              <w:t xml:space="preserve"> Early menstruation (before age 12) and late menopause (after age 55) increase exposure to estrogen, raising the risk.</w:t>
            </w:r>
          </w:p>
          <w:p w14:paraId="7CD004E5"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Dense Breast Tissue:</w:t>
            </w:r>
            <w:r w:rsidRPr="000F6EE2">
              <w:rPr>
                <w:rFonts w:asciiTheme="majorBidi" w:hAnsiTheme="majorBidi" w:cstheme="majorBidi"/>
                <w:sz w:val="20"/>
                <w:szCs w:val="20"/>
              </w:rPr>
              <w:t xml:space="preserve"> Women with dense breast tissue have a higher risk and may have less accurate mammogram results.</w:t>
            </w:r>
          </w:p>
          <w:p w14:paraId="5358BAC1"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Race and Ethnicity:</w:t>
            </w:r>
            <w:r w:rsidRPr="000F6EE2">
              <w:rPr>
                <w:rFonts w:asciiTheme="majorBidi" w:hAnsiTheme="majorBidi" w:cstheme="majorBidi"/>
                <w:sz w:val="20"/>
                <w:szCs w:val="20"/>
              </w:rPr>
              <w:t xml:space="preserve"> White women have a slightly higher risk than women of other ethnicities.</w:t>
            </w:r>
          </w:p>
          <w:p w14:paraId="0E0157CE"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Radiation Exposure:</w:t>
            </w:r>
            <w:r w:rsidRPr="000F6EE2">
              <w:rPr>
                <w:rFonts w:asciiTheme="majorBidi" w:hAnsiTheme="majorBidi" w:cstheme="majorBidi"/>
                <w:sz w:val="20"/>
                <w:szCs w:val="20"/>
              </w:rPr>
              <w:t xml:space="preserve"> Previous radiation therapy to the chest, especially during adolescence, increases risk.</w:t>
            </w:r>
          </w:p>
          <w:p w14:paraId="5950EBAB" w14:textId="50C8E934" w:rsidR="004F0D63" w:rsidRPr="000F6EE2" w:rsidRDefault="004F0D63" w:rsidP="00941A33">
            <w:pPr>
              <w:pStyle w:val="NoSpacing"/>
              <w:numPr>
                <w:ilvl w:val="0"/>
                <w:numId w:val="93"/>
              </w:numPr>
              <w:ind w:left="342"/>
              <w:rPr>
                <w:rFonts w:asciiTheme="majorBidi" w:hAnsiTheme="majorBidi" w:cstheme="majorBidi"/>
                <w:sz w:val="20"/>
                <w:szCs w:val="20"/>
              </w:rPr>
            </w:pPr>
            <w:r w:rsidRPr="000F6EE2">
              <w:rPr>
                <w:rStyle w:val="Strong"/>
                <w:rFonts w:asciiTheme="majorBidi" w:hAnsiTheme="majorBidi" w:cstheme="majorBidi"/>
                <w:b w:val="0"/>
                <w:bCs w:val="0"/>
                <w:sz w:val="20"/>
                <w:szCs w:val="20"/>
              </w:rPr>
              <w:t>Modifiable Risk Factors</w:t>
            </w:r>
          </w:p>
          <w:p w14:paraId="106DF2F7"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Hormone Replacement Therapy (HRT):</w:t>
            </w:r>
            <w:r w:rsidRPr="000F6EE2">
              <w:rPr>
                <w:rFonts w:asciiTheme="majorBidi" w:hAnsiTheme="majorBidi" w:cstheme="majorBidi"/>
                <w:sz w:val="20"/>
                <w:szCs w:val="20"/>
              </w:rPr>
              <w:t xml:space="preserve"> Long-term use of combined estrogen and progesterone therapy can increase the risk.</w:t>
            </w:r>
          </w:p>
          <w:p w14:paraId="650E9A29"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Oral Contraceptives:</w:t>
            </w:r>
            <w:r w:rsidRPr="000F6EE2">
              <w:rPr>
                <w:rFonts w:asciiTheme="majorBidi" w:hAnsiTheme="majorBidi" w:cstheme="majorBidi"/>
                <w:sz w:val="20"/>
                <w:szCs w:val="20"/>
              </w:rPr>
              <w:t xml:space="preserve"> Some studies suggest a slight increase in risk with prolonged use of birth control pills.</w:t>
            </w:r>
          </w:p>
          <w:p w14:paraId="7C3D0C14"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Alcohol Consumption:</w:t>
            </w:r>
            <w:r w:rsidRPr="000F6EE2">
              <w:rPr>
                <w:rFonts w:asciiTheme="majorBidi" w:hAnsiTheme="majorBidi" w:cstheme="majorBidi"/>
                <w:sz w:val="20"/>
                <w:szCs w:val="20"/>
              </w:rPr>
              <w:t xml:space="preserve"> Even moderate alcohol intake increases the risk.</w:t>
            </w:r>
          </w:p>
          <w:p w14:paraId="4D055EC4"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Obesity and Weight Gain:</w:t>
            </w:r>
            <w:r w:rsidRPr="000F6EE2">
              <w:rPr>
                <w:rFonts w:asciiTheme="majorBidi" w:hAnsiTheme="majorBidi" w:cstheme="majorBidi"/>
                <w:sz w:val="20"/>
                <w:szCs w:val="20"/>
              </w:rPr>
              <w:t xml:space="preserve"> Being overweight, especially after menopause, raises the risk.</w:t>
            </w:r>
          </w:p>
          <w:p w14:paraId="621156A6" w14:textId="1C061722"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Physical Inactivity:</w:t>
            </w:r>
            <w:r w:rsidRPr="000F6EE2">
              <w:rPr>
                <w:rFonts w:asciiTheme="majorBidi" w:hAnsiTheme="majorBidi" w:cstheme="majorBidi"/>
                <w:sz w:val="20"/>
                <w:szCs w:val="20"/>
              </w:rPr>
              <w:t xml:space="preserve"> Lack of regular exercise is associated with higher risk.</w:t>
            </w:r>
          </w:p>
          <w:p w14:paraId="4E360927"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Diet:</w:t>
            </w:r>
            <w:r w:rsidRPr="000F6EE2">
              <w:rPr>
                <w:rFonts w:asciiTheme="majorBidi" w:hAnsiTheme="majorBidi" w:cstheme="majorBidi"/>
                <w:sz w:val="20"/>
                <w:szCs w:val="20"/>
              </w:rPr>
              <w:t xml:space="preserve"> Diets high in saturated fats may contribute to increased risk.</w:t>
            </w:r>
          </w:p>
          <w:p w14:paraId="0A09F7C3"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Smoking:</w:t>
            </w:r>
            <w:r w:rsidRPr="000F6EE2">
              <w:rPr>
                <w:rFonts w:asciiTheme="majorBidi" w:hAnsiTheme="majorBidi" w:cstheme="majorBidi"/>
                <w:b/>
                <w:bCs/>
                <w:sz w:val="20"/>
                <w:szCs w:val="20"/>
              </w:rPr>
              <w:t xml:space="preserve"> </w:t>
            </w:r>
            <w:r w:rsidRPr="000F6EE2">
              <w:rPr>
                <w:rFonts w:asciiTheme="majorBidi" w:hAnsiTheme="majorBidi" w:cstheme="majorBidi"/>
                <w:sz w:val="20"/>
                <w:szCs w:val="20"/>
              </w:rPr>
              <w:t>Some evidence suggests smoking is linked to a higher risk, especially in premenopausal women.</w:t>
            </w:r>
          </w:p>
          <w:p w14:paraId="3B72981B"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Reproductive History:</w:t>
            </w:r>
            <w:r w:rsidRPr="000F6EE2">
              <w:rPr>
                <w:rFonts w:asciiTheme="majorBidi" w:hAnsiTheme="majorBidi" w:cstheme="majorBidi"/>
                <w:sz w:val="20"/>
                <w:szCs w:val="20"/>
              </w:rPr>
              <w:t xml:space="preserve"> Having children at a later age or never having children can increase risk. Breastfeeding appears to reduce risk.</w:t>
            </w:r>
          </w:p>
          <w:p w14:paraId="36421A5A" w14:textId="109965C6" w:rsidR="004F0D63" w:rsidRPr="000F6EE2" w:rsidRDefault="004F0D63" w:rsidP="000867BD">
            <w:pPr>
              <w:pStyle w:val="NoSpacing"/>
              <w:rPr>
                <w:rFonts w:asciiTheme="majorBidi" w:hAnsiTheme="majorBidi" w:cstheme="majorBidi"/>
                <w:sz w:val="20"/>
                <w:szCs w:val="20"/>
              </w:rPr>
            </w:pPr>
          </w:p>
          <w:p w14:paraId="20F9C0AB" w14:textId="5A79972D" w:rsidR="004F0D63" w:rsidRPr="000F6EE2" w:rsidRDefault="004F0D63" w:rsidP="00941A33">
            <w:pPr>
              <w:pStyle w:val="NoSpacing"/>
              <w:numPr>
                <w:ilvl w:val="0"/>
                <w:numId w:val="93"/>
              </w:numPr>
              <w:ind w:left="342"/>
              <w:rPr>
                <w:rFonts w:asciiTheme="majorBidi" w:hAnsiTheme="majorBidi" w:cstheme="majorBidi"/>
                <w:sz w:val="20"/>
                <w:szCs w:val="20"/>
              </w:rPr>
            </w:pPr>
            <w:r w:rsidRPr="000F6EE2">
              <w:rPr>
                <w:rStyle w:val="Strong"/>
                <w:rFonts w:asciiTheme="majorBidi" w:hAnsiTheme="majorBidi" w:cstheme="majorBidi"/>
                <w:b w:val="0"/>
                <w:bCs w:val="0"/>
                <w:sz w:val="20"/>
                <w:szCs w:val="20"/>
              </w:rPr>
              <w:t>Emerging Factors (Potential but Less Established)</w:t>
            </w:r>
          </w:p>
          <w:p w14:paraId="28612F06"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Environmental Exposures:</w:t>
            </w:r>
            <w:r w:rsidRPr="000F6EE2">
              <w:rPr>
                <w:rFonts w:asciiTheme="majorBidi" w:hAnsiTheme="majorBidi" w:cstheme="majorBidi"/>
                <w:sz w:val="20"/>
                <w:szCs w:val="20"/>
              </w:rPr>
              <w:t xml:space="preserve"> Chemicals such as BPA and pollutants are being investigated.</w:t>
            </w:r>
          </w:p>
          <w:p w14:paraId="3355B6EC"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Night Shift Work:</w:t>
            </w:r>
            <w:r w:rsidRPr="000F6EE2">
              <w:rPr>
                <w:rFonts w:asciiTheme="majorBidi" w:hAnsiTheme="majorBidi" w:cstheme="majorBidi"/>
                <w:sz w:val="20"/>
                <w:szCs w:val="20"/>
              </w:rPr>
              <w:t xml:space="preserve"> Disruption of circadian rhythms may increase the risk.</w:t>
            </w:r>
          </w:p>
          <w:p w14:paraId="7A5748FB"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Stress:</w:t>
            </w:r>
            <w:r w:rsidRPr="000F6EE2">
              <w:rPr>
                <w:rFonts w:asciiTheme="majorBidi" w:hAnsiTheme="majorBidi" w:cstheme="majorBidi"/>
                <w:sz w:val="20"/>
                <w:szCs w:val="20"/>
              </w:rPr>
              <w:t xml:space="preserve"> While difficult to quantify, chronic stress may contribute to hormonal imbalances.</w:t>
            </w:r>
          </w:p>
          <w:p w14:paraId="0197CFCE" w14:textId="77777777" w:rsidR="004F0D63" w:rsidRPr="000F6EE2" w:rsidRDefault="004F0D63" w:rsidP="000867BD">
            <w:pPr>
              <w:pStyle w:val="NoSpacing"/>
              <w:rPr>
                <w:rFonts w:asciiTheme="majorBidi" w:hAnsiTheme="majorBidi" w:cstheme="majorBidi"/>
                <w:sz w:val="20"/>
                <w:szCs w:val="20"/>
              </w:rPr>
            </w:pPr>
            <w:r w:rsidRPr="000F6EE2">
              <w:rPr>
                <w:rFonts w:asciiTheme="majorBidi" w:hAnsiTheme="majorBidi" w:cstheme="majorBidi"/>
                <w:sz w:val="20"/>
                <w:szCs w:val="20"/>
              </w:rPr>
              <w:t>Would you like more information on prevention strategies or specific risk factor details?</w:t>
            </w:r>
          </w:p>
          <w:p w14:paraId="17672D73" w14:textId="1361187E" w:rsidR="004F0D63" w:rsidRPr="000F6EE2" w:rsidRDefault="004F0D63" w:rsidP="000867BD">
            <w:pPr>
              <w:pStyle w:val="NoSpacing"/>
              <w:rPr>
                <w:rFonts w:asciiTheme="majorBidi" w:hAnsiTheme="majorBidi" w:cstheme="majorBidi"/>
                <w:sz w:val="20"/>
                <w:szCs w:val="20"/>
              </w:rPr>
            </w:pPr>
          </w:p>
        </w:tc>
      </w:tr>
      <w:tr w:rsidR="004F0D63" w:rsidRPr="000F6EE2" w14:paraId="27396FA8" w14:textId="77777777" w:rsidTr="004F0D63">
        <w:tc>
          <w:tcPr>
            <w:tcW w:w="474" w:type="dxa"/>
          </w:tcPr>
          <w:p w14:paraId="675C9654" w14:textId="77777777" w:rsidR="004F0D63" w:rsidRPr="000F6EE2" w:rsidRDefault="004F0D63" w:rsidP="009E6D3E">
            <w:pPr>
              <w:rPr>
                <w:rFonts w:asciiTheme="majorBidi" w:hAnsiTheme="majorBidi" w:cstheme="majorBidi"/>
                <w:sz w:val="20"/>
                <w:szCs w:val="20"/>
              </w:rPr>
            </w:pPr>
          </w:p>
        </w:tc>
        <w:tc>
          <w:tcPr>
            <w:tcW w:w="2221" w:type="dxa"/>
          </w:tcPr>
          <w:p w14:paraId="66000428" w14:textId="584DA855" w:rsidR="004F0D63" w:rsidRPr="000F6EE2" w:rsidRDefault="004F0D63" w:rsidP="009E6D3E">
            <w:pPr>
              <w:rPr>
                <w:rFonts w:asciiTheme="majorBidi" w:hAnsiTheme="majorBidi" w:cstheme="majorBidi"/>
                <w:color w:val="000000"/>
                <w:sz w:val="20"/>
                <w:szCs w:val="20"/>
              </w:rPr>
            </w:pPr>
            <w:r w:rsidRPr="000F6EE2">
              <w:rPr>
                <w:rFonts w:asciiTheme="majorBidi" w:hAnsiTheme="majorBidi" w:cstheme="majorBidi"/>
                <w:color w:val="000000"/>
                <w:sz w:val="20"/>
                <w:szCs w:val="20"/>
              </w:rPr>
              <w:t xml:space="preserve">Repeat 1 </w:t>
            </w:r>
          </w:p>
        </w:tc>
        <w:tc>
          <w:tcPr>
            <w:tcW w:w="7110" w:type="dxa"/>
            <w:gridSpan w:val="2"/>
          </w:tcPr>
          <w:p w14:paraId="3CBC2BFD" w14:textId="77777777" w:rsidR="004F0D63" w:rsidRPr="000F6EE2" w:rsidRDefault="004F0D63" w:rsidP="000867BD">
            <w:pPr>
              <w:pStyle w:val="NoSpacing"/>
              <w:rPr>
                <w:rFonts w:asciiTheme="majorBidi" w:hAnsiTheme="majorBidi" w:cstheme="majorBidi"/>
                <w:sz w:val="20"/>
                <w:szCs w:val="20"/>
              </w:rPr>
            </w:pPr>
            <w:r w:rsidRPr="000F6EE2">
              <w:rPr>
                <w:rFonts w:asciiTheme="majorBidi" w:hAnsiTheme="majorBidi" w:cstheme="majorBidi"/>
                <w:sz w:val="20"/>
                <w:szCs w:val="20"/>
              </w:rPr>
              <w:t>Several factors can increase the risk of developing breast cancer. While having one or more of these risk factors does not guarantee that a person will develop breast cancer, being aware of them is essential for early detection and prevention. Here's a comprehensive list:</w:t>
            </w:r>
          </w:p>
          <w:p w14:paraId="19F06F0A"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Lifestyle and Environmental Factors</w:t>
            </w:r>
          </w:p>
          <w:p w14:paraId="37E09C37"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Alcohol consumption:</w:t>
            </w:r>
            <w:r w:rsidRPr="000F6EE2">
              <w:rPr>
                <w:rFonts w:asciiTheme="majorBidi" w:hAnsiTheme="majorBidi" w:cstheme="majorBidi"/>
                <w:b/>
                <w:bCs/>
                <w:sz w:val="20"/>
                <w:szCs w:val="20"/>
              </w:rPr>
              <w:t xml:space="preserve"> </w:t>
            </w:r>
            <w:r w:rsidRPr="000F6EE2">
              <w:rPr>
                <w:rFonts w:asciiTheme="majorBidi" w:hAnsiTheme="majorBidi" w:cstheme="majorBidi"/>
                <w:sz w:val="20"/>
                <w:szCs w:val="20"/>
              </w:rPr>
              <w:t>Higher alcohol intake increases risk.</w:t>
            </w:r>
          </w:p>
          <w:p w14:paraId="3ED5ABB1"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Obesity:</w:t>
            </w:r>
            <w:r w:rsidRPr="000F6EE2">
              <w:rPr>
                <w:rFonts w:asciiTheme="majorBidi" w:hAnsiTheme="majorBidi" w:cstheme="majorBidi"/>
                <w:sz w:val="20"/>
                <w:szCs w:val="20"/>
              </w:rPr>
              <w:t xml:space="preserve"> Especially after menopause.</w:t>
            </w:r>
          </w:p>
          <w:p w14:paraId="26288A9B"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Physical inactivity:</w:t>
            </w:r>
            <w:r w:rsidRPr="000F6EE2">
              <w:rPr>
                <w:rFonts w:asciiTheme="majorBidi" w:hAnsiTheme="majorBidi" w:cstheme="majorBidi"/>
                <w:sz w:val="20"/>
                <w:szCs w:val="20"/>
              </w:rPr>
              <w:t xml:space="preserve"> Regular exercise can reduce risk.</w:t>
            </w:r>
          </w:p>
          <w:p w14:paraId="7C5A25F6"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Diet:</w:t>
            </w:r>
            <w:r w:rsidRPr="000F6EE2">
              <w:rPr>
                <w:rFonts w:asciiTheme="majorBidi" w:hAnsiTheme="majorBidi" w:cstheme="majorBidi"/>
                <w:sz w:val="20"/>
                <w:szCs w:val="20"/>
              </w:rPr>
              <w:t xml:space="preserve"> High-fat diets may contribute to an increased risk.</w:t>
            </w:r>
          </w:p>
          <w:p w14:paraId="296F3D6A"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Smoking:</w:t>
            </w:r>
            <w:r w:rsidRPr="000F6EE2">
              <w:rPr>
                <w:rFonts w:asciiTheme="majorBidi" w:hAnsiTheme="majorBidi" w:cstheme="majorBidi"/>
                <w:sz w:val="20"/>
                <w:szCs w:val="20"/>
              </w:rPr>
              <w:t xml:space="preserve"> Associated with a higher risk, particularly in premenopausal women.</w:t>
            </w:r>
          </w:p>
          <w:p w14:paraId="2B93C67A"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Reproductive and Hormonal Factors</w:t>
            </w:r>
          </w:p>
          <w:p w14:paraId="5F320E49"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Early menstruation:</w:t>
            </w:r>
            <w:r w:rsidRPr="000F6EE2">
              <w:rPr>
                <w:rFonts w:asciiTheme="majorBidi" w:hAnsiTheme="majorBidi" w:cstheme="majorBidi"/>
                <w:sz w:val="20"/>
                <w:szCs w:val="20"/>
              </w:rPr>
              <w:t xml:space="preserve"> Before age 12.</w:t>
            </w:r>
          </w:p>
          <w:p w14:paraId="1E5AE9CD"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Late menopause:</w:t>
            </w:r>
            <w:r w:rsidRPr="000F6EE2">
              <w:rPr>
                <w:rFonts w:asciiTheme="majorBidi" w:hAnsiTheme="majorBidi" w:cstheme="majorBidi"/>
                <w:sz w:val="20"/>
                <w:szCs w:val="20"/>
              </w:rPr>
              <w:t xml:space="preserve"> After age 55.</w:t>
            </w:r>
          </w:p>
          <w:p w14:paraId="20C82ACD"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Late or no pregnancy:</w:t>
            </w:r>
            <w:r w:rsidRPr="000F6EE2">
              <w:rPr>
                <w:rFonts w:asciiTheme="majorBidi" w:hAnsiTheme="majorBidi" w:cstheme="majorBidi"/>
                <w:sz w:val="20"/>
                <w:szCs w:val="20"/>
              </w:rPr>
              <w:t xml:space="preserve"> First pregnancy after age 30 or never being pregnant.</w:t>
            </w:r>
          </w:p>
          <w:p w14:paraId="3A1EBF55"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Not breastfeeding:</w:t>
            </w:r>
            <w:r w:rsidRPr="000F6EE2">
              <w:rPr>
                <w:rFonts w:asciiTheme="majorBidi" w:hAnsiTheme="majorBidi" w:cstheme="majorBidi"/>
                <w:sz w:val="20"/>
                <w:szCs w:val="20"/>
              </w:rPr>
              <w:t xml:space="preserve"> Breastfeeding can lower the risk.</w:t>
            </w:r>
          </w:p>
          <w:p w14:paraId="489EF6F2"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Use of hormone replacement therapy (HRT):</w:t>
            </w:r>
            <w:r w:rsidRPr="000F6EE2">
              <w:rPr>
                <w:rFonts w:asciiTheme="majorBidi" w:hAnsiTheme="majorBidi" w:cstheme="majorBidi"/>
                <w:sz w:val="20"/>
                <w:szCs w:val="20"/>
              </w:rPr>
              <w:t xml:space="preserve"> Long-term use, especially combined estrogen-progestin therapy.</w:t>
            </w:r>
          </w:p>
          <w:p w14:paraId="15747E4E"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lastRenderedPageBreak/>
              <w:t>Birth control pills:</w:t>
            </w:r>
            <w:r w:rsidRPr="000F6EE2">
              <w:rPr>
                <w:rFonts w:asciiTheme="majorBidi" w:hAnsiTheme="majorBidi" w:cstheme="majorBidi"/>
                <w:sz w:val="20"/>
                <w:szCs w:val="20"/>
              </w:rPr>
              <w:t xml:space="preserve"> Slightly increased risk while taking them.</w:t>
            </w:r>
          </w:p>
          <w:p w14:paraId="311E2864"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Genetic Factors</w:t>
            </w:r>
          </w:p>
          <w:p w14:paraId="6D0044B0"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Family history:</w:t>
            </w:r>
            <w:r w:rsidRPr="000F6EE2">
              <w:rPr>
                <w:rFonts w:asciiTheme="majorBidi" w:hAnsiTheme="majorBidi" w:cstheme="majorBidi"/>
                <w:sz w:val="20"/>
                <w:szCs w:val="20"/>
              </w:rPr>
              <w:t xml:space="preserve"> Having a first-degree relative (mother, sister, or daughter) with breast cancer increases risk.</w:t>
            </w:r>
          </w:p>
          <w:p w14:paraId="3E581544"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Inherited gene mutations:</w:t>
            </w:r>
            <w:r w:rsidRPr="000F6EE2">
              <w:rPr>
                <w:rFonts w:asciiTheme="majorBidi" w:hAnsiTheme="majorBidi" w:cstheme="majorBidi"/>
                <w:sz w:val="20"/>
                <w:szCs w:val="20"/>
              </w:rPr>
              <w:t xml:space="preserve"> BRCA1 and BRCA2 mutations significantly </w:t>
            </w:r>
            <w:proofErr w:type="gramStart"/>
            <w:r w:rsidRPr="000F6EE2">
              <w:rPr>
                <w:rFonts w:asciiTheme="majorBidi" w:hAnsiTheme="majorBidi" w:cstheme="majorBidi"/>
                <w:sz w:val="20"/>
                <w:szCs w:val="20"/>
              </w:rPr>
              <w:t>increase</w:t>
            </w:r>
            <w:proofErr w:type="gramEnd"/>
            <w:r w:rsidRPr="000F6EE2">
              <w:rPr>
                <w:rFonts w:asciiTheme="majorBidi" w:hAnsiTheme="majorBidi" w:cstheme="majorBidi"/>
                <w:sz w:val="20"/>
                <w:szCs w:val="20"/>
              </w:rPr>
              <w:t xml:space="preserve"> risk.</w:t>
            </w:r>
          </w:p>
          <w:p w14:paraId="543498F6"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Medical and Radiation Factors</w:t>
            </w:r>
          </w:p>
          <w:p w14:paraId="00DCE53F"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Previous breast cancer or benign breast conditions:</w:t>
            </w:r>
            <w:r w:rsidRPr="000F6EE2">
              <w:rPr>
                <w:rFonts w:asciiTheme="majorBidi" w:hAnsiTheme="majorBidi" w:cstheme="majorBidi"/>
                <w:sz w:val="20"/>
                <w:szCs w:val="20"/>
              </w:rPr>
              <w:t xml:space="preserve"> History of certain non-cancerous breast conditions or breast cancer.</w:t>
            </w:r>
          </w:p>
          <w:p w14:paraId="35534721"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Radiation exposure:</w:t>
            </w:r>
            <w:r w:rsidRPr="000F6EE2">
              <w:rPr>
                <w:rFonts w:asciiTheme="majorBidi" w:hAnsiTheme="majorBidi" w:cstheme="majorBidi"/>
                <w:sz w:val="20"/>
                <w:szCs w:val="20"/>
              </w:rPr>
              <w:t xml:space="preserve"> Radiation therapy to the chest, particularly during adolescence or early adulthood.</w:t>
            </w:r>
          </w:p>
          <w:p w14:paraId="56DC7B07"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Dense breast tissue:</w:t>
            </w:r>
            <w:r w:rsidRPr="000F6EE2">
              <w:rPr>
                <w:rFonts w:asciiTheme="majorBidi" w:hAnsiTheme="majorBidi" w:cstheme="majorBidi"/>
                <w:b/>
                <w:bCs/>
                <w:sz w:val="20"/>
                <w:szCs w:val="20"/>
              </w:rPr>
              <w:t xml:space="preserve"> </w:t>
            </w:r>
            <w:r w:rsidRPr="000F6EE2">
              <w:rPr>
                <w:rFonts w:asciiTheme="majorBidi" w:hAnsiTheme="majorBidi" w:cstheme="majorBidi"/>
                <w:sz w:val="20"/>
                <w:szCs w:val="20"/>
              </w:rPr>
              <w:t>Makes it harder to detect tumors and may independently increase risk.</w:t>
            </w:r>
          </w:p>
          <w:p w14:paraId="6368B02B"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Age and Gender Factors</w:t>
            </w:r>
          </w:p>
          <w:p w14:paraId="423B4414"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Gender:</w:t>
            </w:r>
            <w:r w:rsidRPr="000F6EE2">
              <w:rPr>
                <w:rFonts w:asciiTheme="majorBidi" w:hAnsiTheme="majorBidi" w:cstheme="majorBidi"/>
                <w:b/>
                <w:bCs/>
                <w:sz w:val="20"/>
                <w:szCs w:val="20"/>
              </w:rPr>
              <w:t xml:space="preserve"> </w:t>
            </w:r>
            <w:r w:rsidRPr="000F6EE2">
              <w:rPr>
                <w:rFonts w:asciiTheme="majorBidi" w:hAnsiTheme="majorBidi" w:cstheme="majorBidi"/>
                <w:sz w:val="20"/>
                <w:szCs w:val="20"/>
              </w:rPr>
              <w:t>Women are at a much higher risk than men.</w:t>
            </w:r>
          </w:p>
          <w:p w14:paraId="76AF80AA"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Age:</w:t>
            </w:r>
            <w:r w:rsidRPr="000F6EE2">
              <w:rPr>
                <w:rFonts w:asciiTheme="majorBidi" w:hAnsiTheme="majorBidi" w:cstheme="majorBidi"/>
                <w:sz w:val="20"/>
                <w:szCs w:val="20"/>
              </w:rPr>
              <w:t xml:space="preserve"> Risk increases with age, particularly after 50.</w:t>
            </w:r>
          </w:p>
          <w:p w14:paraId="45E7EBF3"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Ethnic and Racial Factors</w:t>
            </w:r>
          </w:p>
          <w:p w14:paraId="6D539C38"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Race/Ethnicity:</w:t>
            </w:r>
            <w:r w:rsidRPr="000F6EE2">
              <w:rPr>
                <w:rFonts w:asciiTheme="majorBidi" w:hAnsiTheme="majorBidi" w:cstheme="majorBidi"/>
                <w:sz w:val="20"/>
                <w:szCs w:val="20"/>
              </w:rPr>
              <w:t xml:space="preserve"> White women are slightly more likely to develop breast cancer, but African American women are more likely to develop aggressive forms and have higher mortality rates.</w:t>
            </w:r>
          </w:p>
          <w:p w14:paraId="3B9D1378"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Other Factors</w:t>
            </w:r>
          </w:p>
          <w:p w14:paraId="1400B7A4"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Diethylstilbestrol (DES) exposure:</w:t>
            </w:r>
            <w:r w:rsidRPr="000F6EE2">
              <w:rPr>
                <w:rFonts w:asciiTheme="majorBidi" w:hAnsiTheme="majorBidi" w:cstheme="majorBidi"/>
                <w:sz w:val="20"/>
                <w:szCs w:val="20"/>
              </w:rPr>
              <w:t xml:space="preserve"> Women who took DES during pregnancy and their daughters may have an increased risk.</w:t>
            </w:r>
          </w:p>
          <w:p w14:paraId="7A91C845" w14:textId="77777777" w:rsidR="004F0D63" w:rsidRPr="000F6EE2" w:rsidRDefault="004F0D63" w:rsidP="000867BD">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Night shift work:</w:t>
            </w:r>
            <w:r w:rsidRPr="000F6EE2">
              <w:rPr>
                <w:rFonts w:asciiTheme="majorBidi" w:hAnsiTheme="majorBidi" w:cstheme="majorBidi"/>
                <w:b/>
                <w:bCs/>
                <w:sz w:val="20"/>
                <w:szCs w:val="20"/>
              </w:rPr>
              <w:t xml:space="preserve"> </w:t>
            </w:r>
            <w:r w:rsidRPr="000F6EE2">
              <w:rPr>
                <w:rFonts w:asciiTheme="majorBidi" w:hAnsiTheme="majorBidi" w:cstheme="majorBidi"/>
                <w:sz w:val="20"/>
                <w:szCs w:val="20"/>
              </w:rPr>
              <w:t>Disruption of the body’s natural circadian rhythms may be linked to an increased risk.</w:t>
            </w:r>
          </w:p>
          <w:p w14:paraId="45BCFA06" w14:textId="77777777" w:rsidR="004F0D63" w:rsidRPr="000F6EE2" w:rsidRDefault="004F0D63" w:rsidP="000867BD">
            <w:pPr>
              <w:pStyle w:val="NoSpacing"/>
              <w:rPr>
                <w:rFonts w:asciiTheme="majorBidi" w:hAnsiTheme="majorBidi" w:cstheme="majorBidi"/>
                <w:sz w:val="20"/>
                <w:szCs w:val="20"/>
              </w:rPr>
            </w:pPr>
            <w:r w:rsidRPr="000F6EE2">
              <w:rPr>
                <w:rFonts w:asciiTheme="majorBidi" w:hAnsiTheme="majorBidi" w:cstheme="majorBidi"/>
                <w:sz w:val="20"/>
                <w:szCs w:val="20"/>
              </w:rPr>
              <w:t>Would you like more detailed information on any specific factor or recommendations for screening and prevention?</w:t>
            </w:r>
          </w:p>
          <w:p w14:paraId="29AC7090" w14:textId="77777777" w:rsidR="004F0D63" w:rsidRPr="000F6EE2" w:rsidRDefault="004F0D63" w:rsidP="000867BD">
            <w:pPr>
              <w:pStyle w:val="NoSpacing"/>
              <w:rPr>
                <w:rFonts w:asciiTheme="majorBidi" w:hAnsiTheme="majorBidi" w:cstheme="majorBidi"/>
                <w:sz w:val="20"/>
                <w:szCs w:val="20"/>
              </w:rPr>
            </w:pPr>
          </w:p>
        </w:tc>
      </w:tr>
      <w:tr w:rsidR="004F0D63" w:rsidRPr="000F6EE2" w14:paraId="21BA19BF" w14:textId="77777777" w:rsidTr="004F0D63">
        <w:tc>
          <w:tcPr>
            <w:tcW w:w="474" w:type="dxa"/>
          </w:tcPr>
          <w:p w14:paraId="0DB28D03" w14:textId="77777777" w:rsidR="004F0D63" w:rsidRPr="000F6EE2" w:rsidRDefault="004F0D63" w:rsidP="009E6D3E">
            <w:pPr>
              <w:rPr>
                <w:rFonts w:asciiTheme="majorBidi" w:hAnsiTheme="majorBidi" w:cstheme="majorBidi"/>
                <w:sz w:val="20"/>
                <w:szCs w:val="20"/>
              </w:rPr>
            </w:pPr>
            <w:r w:rsidRPr="000F6EE2">
              <w:rPr>
                <w:rFonts w:asciiTheme="majorBidi" w:hAnsiTheme="majorBidi" w:cstheme="majorBidi"/>
                <w:sz w:val="20"/>
                <w:szCs w:val="20"/>
              </w:rPr>
              <w:lastRenderedPageBreak/>
              <w:t>3</w:t>
            </w:r>
          </w:p>
        </w:tc>
        <w:tc>
          <w:tcPr>
            <w:tcW w:w="2221" w:type="dxa"/>
          </w:tcPr>
          <w:p w14:paraId="15D871C7" w14:textId="77777777" w:rsidR="004F0D63" w:rsidRPr="000F6EE2" w:rsidRDefault="004F0D63" w:rsidP="009E6D3E">
            <w:pPr>
              <w:rPr>
                <w:rFonts w:asciiTheme="majorBidi" w:hAnsiTheme="majorBidi" w:cstheme="majorBidi"/>
                <w:color w:val="000000"/>
                <w:sz w:val="20"/>
                <w:szCs w:val="20"/>
              </w:rPr>
            </w:pPr>
            <w:r w:rsidRPr="000F6EE2">
              <w:rPr>
                <w:rFonts w:asciiTheme="majorBidi" w:hAnsiTheme="majorBidi" w:cstheme="majorBidi"/>
                <w:color w:val="000000"/>
                <w:sz w:val="20"/>
                <w:szCs w:val="20"/>
              </w:rPr>
              <w:t>How to prevent breast cancer?</w:t>
            </w:r>
          </w:p>
          <w:p w14:paraId="2B918FEC" w14:textId="77777777" w:rsidR="004F0D63" w:rsidRPr="000F6EE2" w:rsidRDefault="004F0D63" w:rsidP="009E6D3E">
            <w:pPr>
              <w:rPr>
                <w:rFonts w:asciiTheme="majorBidi" w:hAnsiTheme="majorBidi" w:cstheme="majorBidi"/>
                <w:sz w:val="20"/>
                <w:szCs w:val="20"/>
              </w:rPr>
            </w:pPr>
          </w:p>
        </w:tc>
        <w:tc>
          <w:tcPr>
            <w:tcW w:w="7110" w:type="dxa"/>
            <w:gridSpan w:val="2"/>
            <w:shd w:val="clear" w:color="auto" w:fill="FFFFFF" w:themeFill="background1"/>
          </w:tcPr>
          <w:p w14:paraId="3AC9291E" w14:textId="77777777" w:rsidR="004F0D63" w:rsidRPr="000F6EE2" w:rsidRDefault="004F0D63" w:rsidP="004A35B0">
            <w:pPr>
              <w:pStyle w:val="NoSpacing"/>
              <w:rPr>
                <w:rFonts w:asciiTheme="majorBidi" w:hAnsiTheme="majorBidi" w:cstheme="majorBidi"/>
                <w:sz w:val="20"/>
                <w:szCs w:val="20"/>
              </w:rPr>
            </w:pPr>
            <w:r w:rsidRPr="000F6EE2">
              <w:rPr>
                <w:rFonts w:asciiTheme="majorBidi" w:hAnsiTheme="majorBidi" w:cstheme="majorBidi"/>
                <w:sz w:val="20"/>
                <w:szCs w:val="20"/>
              </w:rPr>
              <w:t>While there's no guaranteed way to prevent breast cancer, adopting certain lifestyle changes and staying informed can significantly reduce the risk. Here are evidence-based recommendations:</w:t>
            </w:r>
          </w:p>
          <w:p w14:paraId="523B4095" w14:textId="77777777" w:rsidR="004F0D63" w:rsidRPr="000F6EE2" w:rsidRDefault="004F0D63" w:rsidP="004A35B0">
            <w:pPr>
              <w:pStyle w:val="NoSpacing"/>
              <w:rPr>
                <w:rFonts w:asciiTheme="majorBidi" w:hAnsiTheme="majorBidi" w:cstheme="majorBidi"/>
                <w:sz w:val="20"/>
                <w:szCs w:val="20"/>
              </w:rPr>
            </w:pPr>
            <w:r w:rsidRPr="000F6EE2">
              <w:rPr>
                <w:rFonts w:asciiTheme="majorBidi" w:hAnsiTheme="majorBidi" w:cstheme="majorBidi"/>
                <w:sz w:val="20"/>
                <w:szCs w:val="20"/>
              </w:rPr>
              <w:t xml:space="preserve">1. </w:t>
            </w:r>
            <w:r w:rsidRPr="000F6EE2">
              <w:rPr>
                <w:rStyle w:val="Strong"/>
                <w:rFonts w:asciiTheme="majorBidi" w:hAnsiTheme="majorBidi" w:cstheme="majorBidi"/>
                <w:b w:val="0"/>
                <w:bCs w:val="0"/>
                <w:sz w:val="20"/>
                <w:szCs w:val="20"/>
              </w:rPr>
              <w:t>Maintain a Healthy Lifestyle</w:t>
            </w:r>
          </w:p>
          <w:p w14:paraId="4629886B"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Exercise regularly:</w:t>
            </w:r>
            <w:r w:rsidRPr="000F6EE2">
              <w:rPr>
                <w:rFonts w:asciiTheme="majorBidi" w:hAnsiTheme="majorBidi" w:cstheme="majorBidi"/>
                <w:sz w:val="20"/>
                <w:szCs w:val="20"/>
              </w:rPr>
              <w:t xml:space="preserve"> Aim for at least 150 minutes of moderate activity or 75 minutes of vigorous activity weekly.</w:t>
            </w:r>
          </w:p>
          <w:p w14:paraId="4263471D"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Healthy diet:</w:t>
            </w:r>
            <w:r w:rsidRPr="000F6EE2">
              <w:rPr>
                <w:rFonts w:asciiTheme="majorBidi" w:hAnsiTheme="majorBidi" w:cstheme="majorBidi"/>
                <w:sz w:val="20"/>
                <w:szCs w:val="20"/>
              </w:rPr>
              <w:t xml:space="preserve"> Include plenty of fruits, vegetables, whole grains, and lean proteins. The Mediterranean diet is often recommended.</w:t>
            </w:r>
          </w:p>
          <w:p w14:paraId="75ABFFFE"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Maintain a healthy weight:</w:t>
            </w:r>
            <w:r w:rsidRPr="000F6EE2">
              <w:rPr>
                <w:rFonts w:asciiTheme="majorBidi" w:hAnsiTheme="majorBidi" w:cstheme="majorBidi"/>
                <w:sz w:val="20"/>
                <w:szCs w:val="20"/>
              </w:rPr>
              <w:t xml:space="preserve"> Excess body fat, especially after menopause, increases breast cancer risk.</w:t>
            </w:r>
          </w:p>
          <w:p w14:paraId="6288B905" w14:textId="77777777" w:rsidR="004F0D63" w:rsidRPr="000F6EE2" w:rsidRDefault="004F0D63" w:rsidP="004A35B0">
            <w:pPr>
              <w:pStyle w:val="NoSpacing"/>
              <w:rPr>
                <w:rFonts w:asciiTheme="majorBidi" w:hAnsiTheme="majorBidi" w:cstheme="majorBidi"/>
                <w:sz w:val="20"/>
                <w:szCs w:val="20"/>
              </w:rPr>
            </w:pPr>
            <w:r w:rsidRPr="000F6EE2">
              <w:rPr>
                <w:rFonts w:asciiTheme="majorBidi" w:hAnsiTheme="majorBidi" w:cstheme="majorBidi"/>
                <w:sz w:val="20"/>
                <w:szCs w:val="20"/>
              </w:rPr>
              <w:t xml:space="preserve">2. </w:t>
            </w:r>
            <w:r w:rsidRPr="000F6EE2">
              <w:rPr>
                <w:rStyle w:val="Strong"/>
                <w:rFonts w:asciiTheme="majorBidi" w:hAnsiTheme="majorBidi" w:cstheme="majorBidi"/>
                <w:b w:val="0"/>
                <w:bCs w:val="0"/>
                <w:sz w:val="20"/>
                <w:szCs w:val="20"/>
              </w:rPr>
              <w:t>Limit Alcohol and Avoid Smoking</w:t>
            </w:r>
          </w:p>
          <w:p w14:paraId="322ED780"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Limit alcohol</w:t>
            </w:r>
            <w:r w:rsidRPr="000F6EE2">
              <w:rPr>
                <w:rStyle w:val="Strong"/>
                <w:rFonts w:asciiTheme="majorBidi" w:hAnsiTheme="majorBidi" w:cstheme="majorBidi"/>
                <w:sz w:val="20"/>
                <w:szCs w:val="20"/>
              </w:rPr>
              <w:t>:</w:t>
            </w:r>
            <w:r w:rsidRPr="000F6EE2">
              <w:rPr>
                <w:rFonts w:asciiTheme="majorBidi" w:hAnsiTheme="majorBidi" w:cstheme="majorBidi"/>
                <w:sz w:val="20"/>
                <w:szCs w:val="20"/>
              </w:rPr>
              <w:t xml:space="preserve"> Keep alcohol intake to no more than one drink per day, if at all.</w:t>
            </w:r>
          </w:p>
          <w:p w14:paraId="4A0E0571"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Quit smoking:</w:t>
            </w:r>
            <w:r w:rsidRPr="000F6EE2">
              <w:rPr>
                <w:rFonts w:asciiTheme="majorBidi" w:hAnsiTheme="majorBidi" w:cstheme="majorBidi"/>
                <w:b/>
                <w:bCs/>
                <w:sz w:val="20"/>
                <w:szCs w:val="20"/>
              </w:rPr>
              <w:t xml:space="preserve"> </w:t>
            </w:r>
            <w:r w:rsidRPr="000F6EE2">
              <w:rPr>
                <w:rFonts w:asciiTheme="majorBidi" w:hAnsiTheme="majorBidi" w:cstheme="majorBidi"/>
                <w:sz w:val="20"/>
                <w:szCs w:val="20"/>
              </w:rPr>
              <w:t>Smoking has been linked to an increased risk of breast cancer, especially in younger and premenopausal women.</w:t>
            </w:r>
          </w:p>
          <w:p w14:paraId="16F3A5E2" w14:textId="77777777" w:rsidR="004F0D63" w:rsidRPr="000F6EE2" w:rsidRDefault="004F0D63" w:rsidP="004A35B0">
            <w:pPr>
              <w:pStyle w:val="NoSpacing"/>
              <w:rPr>
                <w:rFonts w:asciiTheme="majorBidi" w:hAnsiTheme="majorBidi" w:cstheme="majorBidi"/>
                <w:sz w:val="20"/>
                <w:szCs w:val="20"/>
              </w:rPr>
            </w:pPr>
            <w:r w:rsidRPr="000F6EE2">
              <w:rPr>
                <w:rFonts w:asciiTheme="majorBidi" w:hAnsiTheme="majorBidi" w:cstheme="majorBidi"/>
                <w:sz w:val="20"/>
                <w:szCs w:val="20"/>
              </w:rPr>
              <w:t xml:space="preserve">3. </w:t>
            </w:r>
            <w:r w:rsidRPr="000F6EE2">
              <w:rPr>
                <w:rStyle w:val="Strong"/>
                <w:rFonts w:asciiTheme="majorBidi" w:hAnsiTheme="majorBidi" w:cstheme="majorBidi"/>
                <w:b w:val="0"/>
                <w:bCs w:val="0"/>
                <w:sz w:val="20"/>
                <w:szCs w:val="20"/>
              </w:rPr>
              <w:t>Hormonal and Environmental Factors</w:t>
            </w:r>
          </w:p>
          <w:p w14:paraId="1C2F7CCF"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Limit hormone therapy:</w:t>
            </w:r>
            <w:r w:rsidRPr="000F6EE2">
              <w:rPr>
                <w:rFonts w:asciiTheme="majorBidi" w:hAnsiTheme="majorBidi" w:cstheme="majorBidi"/>
                <w:sz w:val="20"/>
                <w:szCs w:val="20"/>
              </w:rPr>
              <w:t xml:space="preserve"> Discuss alternatives or the shortest possible duration for hormone replacement therapy (HRT) with your doctor.</w:t>
            </w:r>
          </w:p>
          <w:p w14:paraId="64D3E365"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Avoid unnecessary radiation exposure:</w:t>
            </w:r>
            <w:r w:rsidRPr="000F6EE2">
              <w:rPr>
                <w:rFonts w:asciiTheme="majorBidi" w:hAnsiTheme="majorBidi" w:cstheme="majorBidi"/>
                <w:sz w:val="20"/>
                <w:szCs w:val="20"/>
              </w:rPr>
              <w:t xml:space="preserve"> Only undergo medical scans when necessary.</w:t>
            </w:r>
          </w:p>
          <w:p w14:paraId="2FC77D7F" w14:textId="77777777" w:rsidR="004F0D63" w:rsidRPr="000F6EE2" w:rsidRDefault="004F0D63" w:rsidP="004A35B0">
            <w:pPr>
              <w:pStyle w:val="NoSpacing"/>
              <w:rPr>
                <w:rFonts w:asciiTheme="majorBidi" w:hAnsiTheme="majorBidi" w:cstheme="majorBidi"/>
                <w:sz w:val="20"/>
                <w:szCs w:val="20"/>
              </w:rPr>
            </w:pPr>
            <w:r w:rsidRPr="000F6EE2">
              <w:rPr>
                <w:rFonts w:asciiTheme="majorBidi" w:hAnsiTheme="majorBidi" w:cstheme="majorBidi"/>
                <w:sz w:val="20"/>
                <w:szCs w:val="20"/>
              </w:rPr>
              <w:t xml:space="preserve">4. </w:t>
            </w:r>
            <w:r w:rsidRPr="000F6EE2">
              <w:rPr>
                <w:rStyle w:val="Strong"/>
                <w:rFonts w:asciiTheme="majorBidi" w:hAnsiTheme="majorBidi" w:cstheme="majorBidi"/>
                <w:b w:val="0"/>
                <w:bCs w:val="0"/>
                <w:sz w:val="20"/>
                <w:szCs w:val="20"/>
              </w:rPr>
              <w:t>Self-Awareness and Regular Screenings</w:t>
            </w:r>
          </w:p>
          <w:p w14:paraId="132648E1"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Breast self-exams:</w:t>
            </w:r>
            <w:r w:rsidRPr="000F6EE2">
              <w:rPr>
                <w:rFonts w:asciiTheme="majorBidi" w:hAnsiTheme="majorBidi" w:cstheme="majorBidi"/>
                <w:sz w:val="20"/>
                <w:szCs w:val="20"/>
              </w:rPr>
              <w:t xml:space="preserve"> Familiarize yourself with your breast tissue and look out for any changes.</w:t>
            </w:r>
          </w:p>
          <w:p w14:paraId="3EC6AE1D"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Clinical breast exams and mammograms:</w:t>
            </w:r>
            <w:r w:rsidRPr="000F6EE2">
              <w:rPr>
                <w:rFonts w:asciiTheme="majorBidi" w:hAnsiTheme="majorBidi" w:cstheme="majorBidi"/>
                <w:sz w:val="20"/>
                <w:szCs w:val="20"/>
              </w:rPr>
              <w:t xml:space="preserve"> Follow guidelines based on age and family history. Early detection improves outcomes.</w:t>
            </w:r>
          </w:p>
          <w:p w14:paraId="67126839" w14:textId="77777777" w:rsidR="004F0D63" w:rsidRPr="000F6EE2" w:rsidRDefault="004F0D63" w:rsidP="004A35B0">
            <w:pPr>
              <w:pStyle w:val="NoSpacing"/>
              <w:rPr>
                <w:rFonts w:asciiTheme="majorBidi" w:hAnsiTheme="majorBidi" w:cstheme="majorBidi"/>
                <w:sz w:val="20"/>
                <w:szCs w:val="20"/>
              </w:rPr>
            </w:pPr>
            <w:r w:rsidRPr="000F6EE2">
              <w:rPr>
                <w:rFonts w:asciiTheme="majorBidi" w:hAnsiTheme="majorBidi" w:cstheme="majorBidi"/>
                <w:sz w:val="20"/>
                <w:szCs w:val="20"/>
              </w:rPr>
              <w:t xml:space="preserve">5. </w:t>
            </w:r>
            <w:r w:rsidRPr="000F6EE2">
              <w:rPr>
                <w:rStyle w:val="Strong"/>
                <w:rFonts w:asciiTheme="majorBidi" w:hAnsiTheme="majorBidi" w:cstheme="majorBidi"/>
                <w:b w:val="0"/>
                <w:bCs w:val="0"/>
                <w:sz w:val="20"/>
                <w:szCs w:val="20"/>
              </w:rPr>
              <w:t>Know Your Family History</w:t>
            </w:r>
          </w:p>
          <w:p w14:paraId="48353CCE"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Genetic testing:</w:t>
            </w:r>
            <w:r w:rsidRPr="000F6EE2">
              <w:rPr>
                <w:rFonts w:asciiTheme="majorBidi" w:hAnsiTheme="majorBidi" w:cstheme="majorBidi"/>
                <w:sz w:val="20"/>
                <w:szCs w:val="20"/>
              </w:rPr>
              <w:t xml:space="preserve"> If you have a family history of breast cancer, consider consulting a genetic counselor. BRCA1 and BRCA2 gene mutations significantly increase the risk.</w:t>
            </w:r>
          </w:p>
          <w:p w14:paraId="3D6A8C78" w14:textId="77777777" w:rsidR="004F0D63" w:rsidRPr="000F6EE2" w:rsidRDefault="004F0D63" w:rsidP="004A35B0">
            <w:pPr>
              <w:pStyle w:val="NoSpacing"/>
              <w:rPr>
                <w:rFonts w:asciiTheme="majorBidi" w:hAnsiTheme="majorBidi" w:cstheme="majorBidi"/>
                <w:sz w:val="20"/>
                <w:szCs w:val="20"/>
              </w:rPr>
            </w:pPr>
            <w:r w:rsidRPr="000F6EE2">
              <w:rPr>
                <w:rFonts w:asciiTheme="majorBidi" w:hAnsiTheme="majorBidi" w:cstheme="majorBidi"/>
                <w:sz w:val="20"/>
                <w:szCs w:val="20"/>
              </w:rPr>
              <w:t xml:space="preserve">6. </w:t>
            </w:r>
            <w:r w:rsidRPr="000F6EE2">
              <w:rPr>
                <w:rStyle w:val="Strong"/>
                <w:rFonts w:asciiTheme="majorBidi" w:hAnsiTheme="majorBidi" w:cstheme="majorBidi"/>
                <w:b w:val="0"/>
                <w:bCs w:val="0"/>
                <w:sz w:val="20"/>
                <w:szCs w:val="20"/>
              </w:rPr>
              <w:t>Consider Preventive Medications or Surgery (High-Risk Individuals)</w:t>
            </w:r>
          </w:p>
          <w:p w14:paraId="3B9BA512" w14:textId="77777777" w:rsidR="004F0D63" w:rsidRPr="000F6EE2" w:rsidRDefault="004F0D63" w:rsidP="004A35B0">
            <w:pPr>
              <w:pStyle w:val="NoSpacing"/>
              <w:rPr>
                <w:rFonts w:asciiTheme="majorBidi" w:hAnsiTheme="majorBidi" w:cstheme="majorBidi"/>
                <w:sz w:val="20"/>
                <w:szCs w:val="20"/>
              </w:rPr>
            </w:pPr>
            <w:r w:rsidRPr="000F6EE2">
              <w:rPr>
                <w:rFonts w:asciiTheme="majorBidi" w:hAnsiTheme="majorBidi" w:cstheme="majorBidi"/>
                <w:sz w:val="20"/>
                <w:szCs w:val="20"/>
              </w:rPr>
              <w:t xml:space="preserve">Medications like </w:t>
            </w:r>
            <w:r w:rsidRPr="000F6EE2">
              <w:rPr>
                <w:rStyle w:val="Strong"/>
                <w:rFonts w:asciiTheme="majorBidi" w:hAnsiTheme="majorBidi" w:cstheme="majorBidi"/>
                <w:b w:val="0"/>
                <w:bCs w:val="0"/>
                <w:sz w:val="20"/>
                <w:szCs w:val="20"/>
              </w:rPr>
              <w:t>tamoxifen</w:t>
            </w:r>
            <w:r w:rsidRPr="000F6EE2">
              <w:rPr>
                <w:rFonts w:asciiTheme="majorBidi" w:hAnsiTheme="majorBidi" w:cstheme="majorBidi"/>
                <w:sz w:val="20"/>
                <w:szCs w:val="20"/>
              </w:rPr>
              <w:t xml:space="preserve"> or </w:t>
            </w:r>
            <w:r w:rsidRPr="000F6EE2">
              <w:rPr>
                <w:rStyle w:val="Strong"/>
                <w:rFonts w:asciiTheme="majorBidi" w:hAnsiTheme="majorBidi" w:cstheme="majorBidi"/>
                <w:b w:val="0"/>
                <w:bCs w:val="0"/>
                <w:sz w:val="20"/>
                <w:szCs w:val="20"/>
              </w:rPr>
              <w:t>raloxifene</w:t>
            </w:r>
            <w:r w:rsidRPr="000F6EE2">
              <w:rPr>
                <w:rFonts w:asciiTheme="majorBidi" w:hAnsiTheme="majorBidi" w:cstheme="majorBidi"/>
                <w:sz w:val="20"/>
                <w:szCs w:val="20"/>
              </w:rPr>
              <w:t xml:space="preserve"> may be prescribed for women at high risk.</w:t>
            </w:r>
          </w:p>
          <w:p w14:paraId="5D187655" w14:textId="77777777" w:rsidR="004F0D63" w:rsidRPr="000F6EE2" w:rsidRDefault="004F0D63" w:rsidP="004A35B0">
            <w:pPr>
              <w:pStyle w:val="NoSpacing"/>
              <w:rPr>
                <w:rFonts w:asciiTheme="majorBidi" w:hAnsiTheme="majorBidi" w:cstheme="majorBidi"/>
                <w:sz w:val="20"/>
                <w:szCs w:val="20"/>
              </w:rPr>
            </w:pPr>
            <w:r w:rsidRPr="000F6EE2">
              <w:rPr>
                <w:rFonts w:asciiTheme="majorBidi" w:hAnsiTheme="majorBidi" w:cstheme="majorBidi"/>
                <w:sz w:val="20"/>
                <w:szCs w:val="20"/>
              </w:rPr>
              <w:lastRenderedPageBreak/>
              <w:t>Prophylactic mastectomy or oophorectomy can be an option for those with a significant genetic risk.</w:t>
            </w:r>
          </w:p>
          <w:p w14:paraId="0E809012" w14:textId="77777777" w:rsidR="004F0D63" w:rsidRPr="000F6EE2" w:rsidRDefault="004F0D63" w:rsidP="004A35B0">
            <w:pPr>
              <w:pStyle w:val="NoSpacing"/>
              <w:rPr>
                <w:rFonts w:asciiTheme="majorBidi" w:hAnsiTheme="majorBidi" w:cstheme="majorBidi"/>
                <w:sz w:val="20"/>
                <w:szCs w:val="20"/>
              </w:rPr>
            </w:pPr>
            <w:r w:rsidRPr="000F6EE2">
              <w:rPr>
                <w:rFonts w:asciiTheme="majorBidi" w:hAnsiTheme="majorBidi" w:cstheme="majorBidi"/>
                <w:sz w:val="20"/>
                <w:szCs w:val="20"/>
              </w:rPr>
              <w:t xml:space="preserve">7. </w:t>
            </w:r>
            <w:r w:rsidRPr="000F6EE2">
              <w:rPr>
                <w:rStyle w:val="Strong"/>
                <w:rFonts w:asciiTheme="majorBidi" w:hAnsiTheme="majorBidi" w:cstheme="majorBidi"/>
                <w:b w:val="0"/>
                <w:bCs w:val="0"/>
                <w:sz w:val="20"/>
                <w:szCs w:val="20"/>
              </w:rPr>
              <w:t>Minimize Exposure to Toxins</w:t>
            </w:r>
          </w:p>
          <w:p w14:paraId="7523B94F" w14:textId="77777777" w:rsidR="004F0D63" w:rsidRPr="000F6EE2" w:rsidRDefault="004F0D63" w:rsidP="004A35B0">
            <w:pPr>
              <w:pStyle w:val="NoSpacing"/>
              <w:rPr>
                <w:rFonts w:asciiTheme="majorBidi" w:hAnsiTheme="majorBidi" w:cstheme="majorBidi"/>
                <w:sz w:val="20"/>
                <w:szCs w:val="20"/>
              </w:rPr>
            </w:pPr>
            <w:r w:rsidRPr="000F6EE2">
              <w:rPr>
                <w:rFonts w:asciiTheme="majorBidi" w:hAnsiTheme="majorBidi" w:cstheme="majorBidi"/>
                <w:sz w:val="20"/>
                <w:szCs w:val="20"/>
              </w:rPr>
              <w:t>Avoid exposure to endocrine disruptors found in certain plastics, cosmetics, and pesticides. Choose products labeled free from harmful chemicals.</w:t>
            </w:r>
          </w:p>
          <w:p w14:paraId="0A4B2628" w14:textId="7B1B3969" w:rsidR="004F0D63" w:rsidRPr="000F6EE2" w:rsidRDefault="004F0D63" w:rsidP="004F0D63">
            <w:pPr>
              <w:pStyle w:val="NoSpacing"/>
              <w:rPr>
                <w:rFonts w:asciiTheme="majorBidi" w:hAnsiTheme="majorBidi" w:cstheme="majorBidi"/>
                <w:sz w:val="20"/>
                <w:szCs w:val="20"/>
              </w:rPr>
            </w:pPr>
            <w:r w:rsidRPr="000F6EE2">
              <w:rPr>
                <w:rFonts w:asciiTheme="majorBidi" w:hAnsiTheme="majorBidi" w:cstheme="majorBidi"/>
                <w:sz w:val="20"/>
                <w:szCs w:val="20"/>
              </w:rPr>
              <w:t>Do you want more specific details on any of these points?</w:t>
            </w:r>
          </w:p>
        </w:tc>
      </w:tr>
      <w:tr w:rsidR="004F0D63" w:rsidRPr="000F6EE2" w14:paraId="02F947E2" w14:textId="77777777" w:rsidTr="004F0D63">
        <w:tc>
          <w:tcPr>
            <w:tcW w:w="474" w:type="dxa"/>
          </w:tcPr>
          <w:p w14:paraId="663B484E" w14:textId="77777777" w:rsidR="004F0D63" w:rsidRPr="000F6EE2" w:rsidRDefault="004F0D63" w:rsidP="009E6D3E">
            <w:pPr>
              <w:rPr>
                <w:rFonts w:asciiTheme="majorBidi" w:hAnsiTheme="majorBidi" w:cstheme="majorBidi"/>
                <w:sz w:val="20"/>
                <w:szCs w:val="20"/>
              </w:rPr>
            </w:pPr>
          </w:p>
        </w:tc>
        <w:tc>
          <w:tcPr>
            <w:tcW w:w="2221" w:type="dxa"/>
          </w:tcPr>
          <w:p w14:paraId="0B51CD4D" w14:textId="44694F2D" w:rsidR="004F0D63" w:rsidRPr="000F6EE2" w:rsidRDefault="004F0D63" w:rsidP="009E6D3E">
            <w:pPr>
              <w:rPr>
                <w:rFonts w:asciiTheme="majorBidi" w:hAnsiTheme="majorBidi" w:cstheme="majorBidi"/>
                <w:color w:val="000000"/>
                <w:sz w:val="20"/>
                <w:szCs w:val="20"/>
              </w:rPr>
            </w:pPr>
            <w:r w:rsidRPr="000F6EE2">
              <w:rPr>
                <w:rFonts w:asciiTheme="majorBidi" w:hAnsiTheme="majorBidi" w:cstheme="majorBidi"/>
                <w:color w:val="000000"/>
                <w:sz w:val="20"/>
                <w:szCs w:val="20"/>
              </w:rPr>
              <w:t>Repeat 1</w:t>
            </w:r>
          </w:p>
        </w:tc>
        <w:tc>
          <w:tcPr>
            <w:tcW w:w="7110" w:type="dxa"/>
            <w:gridSpan w:val="2"/>
          </w:tcPr>
          <w:p w14:paraId="3057AD5C" w14:textId="77777777" w:rsidR="004F0D63" w:rsidRPr="000F6EE2" w:rsidRDefault="004F0D63" w:rsidP="004A35B0">
            <w:pPr>
              <w:pStyle w:val="NoSpacing"/>
              <w:rPr>
                <w:rFonts w:asciiTheme="majorBidi" w:hAnsiTheme="majorBidi" w:cstheme="majorBidi"/>
                <w:sz w:val="20"/>
                <w:szCs w:val="20"/>
              </w:rPr>
            </w:pPr>
            <w:r w:rsidRPr="000F6EE2">
              <w:rPr>
                <w:rFonts w:asciiTheme="majorBidi" w:hAnsiTheme="majorBidi" w:cstheme="majorBidi"/>
                <w:sz w:val="20"/>
                <w:szCs w:val="20"/>
              </w:rPr>
              <w:t>Preventing breast cancer involves a combination of lifestyle choices, regular screenings, and awareness of risk factors. While no method guarantees prevention, you can reduce your risk by adopting the following strategies:</w:t>
            </w:r>
          </w:p>
          <w:p w14:paraId="2EA27299"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1. Maintain a Healthy Lifestyle</w:t>
            </w:r>
          </w:p>
          <w:p w14:paraId="291318B2"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Exercise Regularly:</w:t>
            </w:r>
            <w:r w:rsidRPr="000F6EE2">
              <w:rPr>
                <w:rFonts w:asciiTheme="majorBidi" w:hAnsiTheme="majorBidi" w:cstheme="majorBidi"/>
                <w:sz w:val="20"/>
                <w:szCs w:val="20"/>
              </w:rPr>
              <w:t xml:space="preserve"> Aim for at least 150 minutes of moderate activity or 75 minutes of vigorous activity per week.</w:t>
            </w:r>
          </w:p>
          <w:p w14:paraId="5CA73895"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Healthy Diet:</w:t>
            </w:r>
            <w:r w:rsidRPr="000F6EE2">
              <w:rPr>
                <w:rFonts w:asciiTheme="majorBidi" w:hAnsiTheme="majorBidi" w:cstheme="majorBidi"/>
                <w:sz w:val="20"/>
                <w:szCs w:val="20"/>
              </w:rPr>
              <w:t xml:space="preserve"> Include plenty of fruits, vegetables, whole grains, and lean proteins. Limit processed foods and added sugars.</w:t>
            </w:r>
          </w:p>
          <w:p w14:paraId="163296C1"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Healthy Weight:</w:t>
            </w:r>
            <w:r w:rsidRPr="000F6EE2">
              <w:rPr>
                <w:rFonts w:asciiTheme="majorBidi" w:hAnsiTheme="majorBidi" w:cstheme="majorBidi"/>
                <w:sz w:val="20"/>
                <w:szCs w:val="20"/>
              </w:rPr>
              <w:t xml:space="preserve"> Maintain a healthy body weight, especially after menopause, as obesity increases breast cancer risk.</w:t>
            </w:r>
          </w:p>
          <w:p w14:paraId="2DCE2FCC"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2. Limit Alcohol and Quit Smoking</w:t>
            </w:r>
          </w:p>
          <w:p w14:paraId="5A0C7C1A"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Alcohol Consumption:</w:t>
            </w:r>
            <w:r w:rsidRPr="000F6EE2">
              <w:rPr>
                <w:rFonts w:asciiTheme="majorBidi" w:hAnsiTheme="majorBidi" w:cstheme="majorBidi"/>
                <w:sz w:val="20"/>
                <w:szCs w:val="20"/>
              </w:rPr>
              <w:t xml:space="preserve"> Limit alcohol to no more than one drink per day or avoid it altogether.</w:t>
            </w:r>
          </w:p>
          <w:p w14:paraId="2C01C6DD"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Avoid Smoking:</w:t>
            </w:r>
            <w:r w:rsidRPr="000F6EE2">
              <w:rPr>
                <w:rFonts w:asciiTheme="majorBidi" w:hAnsiTheme="majorBidi" w:cstheme="majorBidi"/>
                <w:sz w:val="20"/>
                <w:szCs w:val="20"/>
              </w:rPr>
              <w:t xml:space="preserve"> Smoking has been linked to various cancers, including breast cancer.</w:t>
            </w:r>
          </w:p>
          <w:p w14:paraId="5B36E8D2"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3. Hormonal and Medication Awareness</w:t>
            </w:r>
          </w:p>
          <w:p w14:paraId="648EA6A4"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Limit Hormone Therapy:</w:t>
            </w:r>
            <w:r w:rsidRPr="000F6EE2">
              <w:rPr>
                <w:rFonts w:asciiTheme="majorBidi" w:hAnsiTheme="majorBidi" w:cstheme="majorBidi"/>
                <w:sz w:val="20"/>
                <w:szCs w:val="20"/>
              </w:rPr>
              <w:t xml:space="preserve"> If hormone replacement therapy (HRT) is necessary, use the lowest dose for the shortest duration possible.</w:t>
            </w:r>
          </w:p>
          <w:p w14:paraId="4F9BC010"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Preventive Medications:</w:t>
            </w:r>
            <w:r w:rsidRPr="000F6EE2">
              <w:rPr>
                <w:rFonts w:asciiTheme="majorBidi" w:hAnsiTheme="majorBidi" w:cstheme="majorBidi"/>
                <w:sz w:val="20"/>
                <w:szCs w:val="20"/>
              </w:rPr>
              <w:t xml:space="preserve"> In high-risk individuals, medications like tamoxifen or raloxifene may be prescribed by doctors.</w:t>
            </w:r>
          </w:p>
          <w:p w14:paraId="25240187"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4. Breastfeeding</w:t>
            </w:r>
          </w:p>
          <w:p w14:paraId="715B581B" w14:textId="77777777" w:rsidR="004F0D63" w:rsidRPr="000F6EE2" w:rsidRDefault="004F0D63" w:rsidP="004A35B0">
            <w:pPr>
              <w:pStyle w:val="NoSpacing"/>
              <w:rPr>
                <w:rFonts w:asciiTheme="majorBidi" w:hAnsiTheme="majorBidi" w:cstheme="majorBidi"/>
                <w:sz w:val="20"/>
                <w:szCs w:val="20"/>
              </w:rPr>
            </w:pPr>
            <w:r w:rsidRPr="000F6EE2">
              <w:rPr>
                <w:rFonts w:asciiTheme="majorBidi" w:hAnsiTheme="majorBidi" w:cstheme="majorBidi"/>
                <w:sz w:val="20"/>
                <w:szCs w:val="20"/>
              </w:rPr>
              <w:t>Breastfeeding, when possible, has been associated with a reduced risk of breast cancer.</w:t>
            </w:r>
          </w:p>
          <w:p w14:paraId="584FE943"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5. Environmental Exposure</w:t>
            </w:r>
          </w:p>
          <w:p w14:paraId="0CB48716"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Avoid Radiation and Pollution:</w:t>
            </w:r>
            <w:r w:rsidRPr="000F6EE2">
              <w:rPr>
                <w:rFonts w:asciiTheme="majorBidi" w:hAnsiTheme="majorBidi" w:cstheme="majorBidi"/>
                <w:sz w:val="20"/>
                <w:szCs w:val="20"/>
              </w:rPr>
              <w:t xml:space="preserve"> Limit exposure to high-dose radiation when possible.</w:t>
            </w:r>
          </w:p>
          <w:p w14:paraId="04AEFF02"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Choose Safer Personal Care Products:</w:t>
            </w:r>
            <w:r w:rsidRPr="000F6EE2">
              <w:rPr>
                <w:rFonts w:asciiTheme="majorBidi" w:hAnsiTheme="majorBidi" w:cstheme="majorBidi"/>
                <w:sz w:val="20"/>
                <w:szCs w:val="20"/>
              </w:rPr>
              <w:t xml:space="preserve"> Some chemicals in cosmetics and cleaning products may act as hormone disruptors.</w:t>
            </w:r>
          </w:p>
          <w:p w14:paraId="4879A30D"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6. Genetic and Family History</w:t>
            </w:r>
          </w:p>
          <w:p w14:paraId="7D7113D1"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Know Your Family History:</w:t>
            </w:r>
            <w:r w:rsidRPr="000F6EE2">
              <w:rPr>
                <w:rFonts w:asciiTheme="majorBidi" w:hAnsiTheme="majorBidi" w:cstheme="majorBidi"/>
                <w:sz w:val="20"/>
                <w:szCs w:val="20"/>
              </w:rPr>
              <w:t xml:space="preserve"> Inform your healthcare provider if you have a family history of breast or ovarian cancer.</w:t>
            </w:r>
          </w:p>
          <w:p w14:paraId="761240EB"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Genetic Counseling:</w:t>
            </w:r>
            <w:r w:rsidRPr="000F6EE2">
              <w:rPr>
                <w:rFonts w:asciiTheme="majorBidi" w:hAnsiTheme="majorBidi" w:cstheme="majorBidi"/>
                <w:sz w:val="20"/>
                <w:szCs w:val="20"/>
              </w:rPr>
              <w:t xml:space="preserve"> If you are at high risk, consider genetic counseling and testing for mutations in BRCA1, BRCA2, and other genes.</w:t>
            </w:r>
          </w:p>
          <w:p w14:paraId="35516B49"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7. Regular Screenings and Self-Awareness</w:t>
            </w:r>
          </w:p>
          <w:p w14:paraId="0F8DA95D"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Mammograms:</w:t>
            </w:r>
            <w:r w:rsidRPr="000F6EE2">
              <w:rPr>
                <w:rFonts w:asciiTheme="majorBidi" w:hAnsiTheme="majorBidi" w:cstheme="majorBidi"/>
                <w:sz w:val="20"/>
                <w:szCs w:val="20"/>
              </w:rPr>
              <w:t xml:space="preserve"> Follow screening recommendations based on your age and risk level (usually starting at age 40 or earlier if at high risk).</w:t>
            </w:r>
          </w:p>
          <w:p w14:paraId="48A70018"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Clinical Breast Exams:</w:t>
            </w:r>
            <w:r w:rsidRPr="000F6EE2">
              <w:rPr>
                <w:rFonts w:asciiTheme="majorBidi" w:hAnsiTheme="majorBidi" w:cstheme="majorBidi"/>
                <w:sz w:val="20"/>
                <w:szCs w:val="20"/>
              </w:rPr>
              <w:t xml:space="preserve"> Consult your healthcare provider for the recommended frequency.</w:t>
            </w:r>
          </w:p>
          <w:p w14:paraId="49BB721C"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Self-Examinations:</w:t>
            </w:r>
            <w:r w:rsidRPr="000F6EE2">
              <w:rPr>
                <w:rFonts w:asciiTheme="majorBidi" w:hAnsiTheme="majorBidi" w:cstheme="majorBidi"/>
                <w:b/>
                <w:bCs/>
                <w:sz w:val="20"/>
                <w:szCs w:val="20"/>
              </w:rPr>
              <w:t xml:space="preserve"> </w:t>
            </w:r>
            <w:r w:rsidRPr="000F6EE2">
              <w:rPr>
                <w:rFonts w:asciiTheme="majorBidi" w:hAnsiTheme="majorBidi" w:cstheme="majorBidi"/>
                <w:sz w:val="20"/>
                <w:szCs w:val="20"/>
              </w:rPr>
              <w:t>Be familiar with how your breasts normally look and feel to detect any unusual changes early.</w:t>
            </w:r>
          </w:p>
          <w:p w14:paraId="37156A66" w14:textId="77777777" w:rsidR="004F0D63" w:rsidRPr="000F6EE2" w:rsidRDefault="004F0D63" w:rsidP="004A35B0">
            <w:pPr>
              <w:pStyle w:val="NoSpacing"/>
              <w:rPr>
                <w:rFonts w:asciiTheme="majorBidi" w:hAnsiTheme="majorBidi" w:cstheme="majorBidi"/>
                <w:sz w:val="20"/>
                <w:szCs w:val="20"/>
              </w:rPr>
            </w:pPr>
            <w:r w:rsidRPr="000F6EE2">
              <w:rPr>
                <w:rFonts w:asciiTheme="majorBidi" w:hAnsiTheme="majorBidi" w:cstheme="majorBidi"/>
                <w:sz w:val="20"/>
                <w:szCs w:val="20"/>
              </w:rPr>
              <w:t>Would you like a checklist or more personalized advice based on age or family history?</w:t>
            </w:r>
          </w:p>
          <w:p w14:paraId="5C3DCB34" w14:textId="77777777" w:rsidR="004F0D63" w:rsidRPr="000F6EE2" w:rsidRDefault="004F0D63" w:rsidP="004A35B0">
            <w:pPr>
              <w:pStyle w:val="NoSpacing"/>
              <w:rPr>
                <w:rFonts w:asciiTheme="majorBidi" w:hAnsiTheme="majorBidi" w:cstheme="majorBidi"/>
                <w:sz w:val="20"/>
                <w:szCs w:val="20"/>
              </w:rPr>
            </w:pPr>
          </w:p>
        </w:tc>
      </w:tr>
      <w:tr w:rsidR="004F0D63" w:rsidRPr="000F6EE2" w14:paraId="5533AC47" w14:textId="77777777" w:rsidTr="004F0D63">
        <w:tc>
          <w:tcPr>
            <w:tcW w:w="474" w:type="dxa"/>
          </w:tcPr>
          <w:p w14:paraId="7B7A6C82" w14:textId="77777777" w:rsidR="004F0D63" w:rsidRPr="000F6EE2" w:rsidRDefault="004F0D63" w:rsidP="009E6D3E">
            <w:pPr>
              <w:rPr>
                <w:rFonts w:asciiTheme="majorBidi" w:hAnsiTheme="majorBidi" w:cstheme="majorBidi"/>
                <w:sz w:val="20"/>
                <w:szCs w:val="20"/>
              </w:rPr>
            </w:pPr>
            <w:r w:rsidRPr="000F6EE2">
              <w:rPr>
                <w:rFonts w:asciiTheme="majorBidi" w:hAnsiTheme="majorBidi" w:cstheme="majorBidi"/>
                <w:sz w:val="20"/>
                <w:szCs w:val="20"/>
              </w:rPr>
              <w:t>4</w:t>
            </w:r>
          </w:p>
        </w:tc>
        <w:tc>
          <w:tcPr>
            <w:tcW w:w="2221" w:type="dxa"/>
          </w:tcPr>
          <w:p w14:paraId="22A1A0C4" w14:textId="77777777" w:rsidR="004F0D63" w:rsidRPr="000F6EE2" w:rsidRDefault="004F0D63" w:rsidP="009E6D3E">
            <w:pPr>
              <w:rPr>
                <w:rFonts w:asciiTheme="majorBidi" w:hAnsiTheme="majorBidi" w:cstheme="majorBidi"/>
                <w:color w:val="000000"/>
                <w:sz w:val="20"/>
                <w:szCs w:val="20"/>
              </w:rPr>
            </w:pPr>
            <w:r w:rsidRPr="000F6EE2">
              <w:rPr>
                <w:rFonts w:asciiTheme="majorBidi" w:hAnsiTheme="majorBidi" w:cstheme="majorBidi"/>
                <w:color w:val="000000"/>
                <w:sz w:val="20"/>
                <w:szCs w:val="20"/>
              </w:rPr>
              <w:t>Can breast cancer be inherited?</w:t>
            </w:r>
          </w:p>
          <w:p w14:paraId="2DA13FB8" w14:textId="77777777" w:rsidR="004F0D63" w:rsidRPr="000F6EE2" w:rsidRDefault="004F0D63" w:rsidP="009E6D3E">
            <w:pPr>
              <w:rPr>
                <w:rFonts w:asciiTheme="majorBidi" w:hAnsiTheme="majorBidi" w:cstheme="majorBidi"/>
                <w:sz w:val="20"/>
                <w:szCs w:val="20"/>
              </w:rPr>
            </w:pPr>
          </w:p>
        </w:tc>
        <w:tc>
          <w:tcPr>
            <w:tcW w:w="7110" w:type="dxa"/>
            <w:gridSpan w:val="2"/>
          </w:tcPr>
          <w:p w14:paraId="15F17E33" w14:textId="77777777" w:rsidR="004F0D63" w:rsidRPr="000F6EE2" w:rsidRDefault="004F0D63" w:rsidP="004A35B0">
            <w:pPr>
              <w:pStyle w:val="NoSpacing"/>
              <w:rPr>
                <w:rFonts w:asciiTheme="majorBidi" w:hAnsiTheme="majorBidi" w:cstheme="majorBidi"/>
                <w:sz w:val="20"/>
                <w:szCs w:val="20"/>
              </w:rPr>
            </w:pPr>
            <w:r w:rsidRPr="000F6EE2">
              <w:rPr>
                <w:rFonts w:asciiTheme="majorBidi" w:hAnsiTheme="majorBidi" w:cstheme="majorBidi"/>
                <w:sz w:val="20"/>
                <w:szCs w:val="20"/>
              </w:rPr>
              <w:t>Yes, breast cancer can be inherited in some cases. While most breast cancers are not linked to family history, approximately 5% to 10% of cases are hereditary. In these cases, genetic mutations passed down from parents can increase the risk of developing breast cancer.</w:t>
            </w:r>
          </w:p>
          <w:p w14:paraId="575D770B" w14:textId="77777777" w:rsidR="004F0D63" w:rsidRPr="000F6EE2" w:rsidRDefault="004F0D63" w:rsidP="00CA49F1">
            <w:pPr>
              <w:pStyle w:val="NoSpacing"/>
              <w:numPr>
                <w:ilvl w:val="0"/>
                <w:numId w:val="94"/>
              </w:numPr>
              <w:rPr>
                <w:rFonts w:asciiTheme="majorBidi" w:hAnsiTheme="majorBidi" w:cstheme="majorBidi"/>
                <w:sz w:val="20"/>
                <w:szCs w:val="20"/>
              </w:rPr>
            </w:pPr>
            <w:r w:rsidRPr="000F6EE2">
              <w:rPr>
                <w:rFonts w:asciiTheme="majorBidi" w:hAnsiTheme="majorBidi" w:cstheme="majorBidi"/>
                <w:sz w:val="20"/>
                <w:szCs w:val="20"/>
              </w:rPr>
              <w:t>Common Genetic Mutations</w:t>
            </w:r>
          </w:p>
          <w:p w14:paraId="7D569BB4" w14:textId="37ACB511" w:rsidR="004F0D63" w:rsidRPr="000F6EE2" w:rsidRDefault="004F0D63" w:rsidP="00D85F41">
            <w:pPr>
              <w:pStyle w:val="NoSpacing"/>
              <w:ind w:left="720"/>
              <w:rPr>
                <w:rFonts w:asciiTheme="majorBidi" w:hAnsiTheme="majorBidi" w:cstheme="majorBidi"/>
                <w:sz w:val="20"/>
                <w:szCs w:val="20"/>
              </w:rPr>
            </w:pPr>
            <w:r w:rsidRPr="000F6EE2">
              <w:rPr>
                <w:rStyle w:val="Strong"/>
                <w:rFonts w:asciiTheme="majorBidi" w:hAnsiTheme="majorBidi" w:cstheme="majorBidi"/>
                <w:b w:val="0"/>
                <w:bCs w:val="0"/>
                <w:sz w:val="20"/>
                <w:szCs w:val="20"/>
              </w:rPr>
              <w:t>BRCA1 and BRCA2:</w:t>
            </w:r>
            <w:r w:rsidRPr="000F6EE2">
              <w:rPr>
                <w:rFonts w:asciiTheme="majorBidi" w:hAnsiTheme="majorBidi" w:cstheme="majorBidi"/>
                <w:b/>
                <w:bCs/>
                <w:sz w:val="20"/>
                <w:szCs w:val="20"/>
              </w:rPr>
              <w:t xml:space="preserve"> </w:t>
            </w:r>
            <w:r w:rsidRPr="000F6EE2">
              <w:rPr>
                <w:rFonts w:asciiTheme="majorBidi" w:hAnsiTheme="majorBidi" w:cstheme="majorBidi"/>
                <w:sz w:val="20"/>
                <w:szCs w:val="20"/>
              </w:rPr>
              <w:t>Mutations in these genes significantly increase the risk of breast and ovarian cancer.</w:t>
            </w:r>
          </w:p>
          <w:p w14:paraId="7EA04AB0" w14:textId="77777777" w:rsidR="004F0D63" w:rsidRPr="000F6EE2" w:rsidRDefault="004F0D63" w:rsidP="004A35B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PALB2, TP53, and CHEK2:</w:t>
            </w:r>
            <w:r w:rsidRPr="000F6EE2">
              <w:rPr>
                <w:rFonts w:asciiTheme="majorBidi" w:hAnsiTheme="majorBidi" w:cstheme="majorBidi"/>
                <w:b/>
                <w:bCs/>
                <w:sz w:val="20"/>
                <w:szCs w:val="20"/>
              </w:rPr>
              <w:t xml:space="preserve"> </w:t>
            </w:r>
            <w:r w:rsidRPr="000F6EE2">
              <w:rPr>
                <w:rFonts w:asciiTheme="majorBidi" w:hAnsiTheme="majorBidi" w:cstheme="majorBidi"/>
                <w:sz w:val="20"/>
                <w:szCs w:val="20"/>
              </w:rPr>
              <w:t>Mutations in these genes are also linked to an increased risk of breast cancer.</w:t>
            </w:r>
          </w:p>
          <w:p w14:paraId="3FFEC19D" w14:textId="77777777" w:rsidR="004F0D63" w:rsidRPr="000F6EE2" w:rsidRDefault="004F0D63" w:rsidP="00F16AE3">
            <w:pPr>
              <w:pStyle w:val="NoSpacing"/>
              <w:numPr>
                <w:ilvl w:val="0"/>
                <w:numId w:val="94"/>
              </w:numPr>
              <w:rPr>
                <w:rFonts w:asciiTheme="majorBidi" w:hAnsiTheme="majorBidi" w:cstheme="majorBidi"/>
                <w:sz w:val="20"/>
                <w:szCs w:val="20"/>
              </w:rPr>
            </w:pPr>
            <w:r w:rsidRPr="000F6EE2">
              <w:rPr>
                <w:rFonts w:asciiTheme="majorBidi" w:hAnsiTheme="majorBidi" w:cstheme="majorBidi"/>
                <w:sz w:val="20"/>
                <w:szCs w:val="20"/>
              </w:rPr>
              <w:lastRenderedPageBreak/>
              <w:t>Family History Indicators</w:t>
            </w:r>
          </w:p>
          <w:p w14:paraId="4864391A" w14:textId="20F4B16A" w:rsidR="004F0D63" w:rsidRPr="000F6EE2" w:rsidRDefault="004F0D63" w:rsidP="00D85F41">
            <w:pPr>
              <w:pStyle w:val="NoSpacing"/>
              <w:rPr>
                <w:rFonts w:asciiTheme="majorBidi" w:hAnsiTheme="majorBidi" w:cstheme="majorBidi"/>
                <w:sz w:val="20"/>
                <w:szCs w:val="20"/>
              </w:rPr>
            </w:pPr>
            <w:r w:rsidRPr="000F6EE2">
              <w:rPr>
                <w:rFonts w:asciiTheme="majorBidi" w:hAnsiTheme="majorBidi" w:cstheme="majorBidi"/>
                <w:sz w:val="20"/>
                <w:szCs w:val="20"/>
              </w:rPr>
              <w:t>You may be at higher risk if</w:t>
            </w:r>
          </w:p>
          <w:p w14:paraId="47EF7602" w14:textId="77777777" w:rsidR="004F0D63" w:rsidRPr="000F6EE2" w:rsidRDefault="004F0D63" w:rsidP="004A35B0">
            <w:pPr>
              <w:pStyle w:val="NoSpacing"/>
              <w:rPr>
                <w:rFonts w:asciiTheme="majorBidi" w:hAnsiTheme="majorBidi" w:cstheme="majorBidi"/>
                <w:sz w:val="20"/>
                <w:szCs w:val="20"/>
              </w:rPr>
            </w:pPr>
            <w:r w:rsidRPr="000F6EE2">
              <w:rPr>
                <w:rFonts w:asciiTheme="majorBidi" w:hAnsiTheme="majorBidi" w:cstheme="majorBidi"/>
                <w:sz w:val="20"/>
                <w:szCs w:val="20"/>
              </w:rPr>
              <w:t>Multiple family members have had breast or ovarian cancer, especially at a young age.</w:t>
            </w:r>
          </w:p>
          <w:p w14:paraId="488F0337" w14:textId="77777777" w:rsidR="004F0D63" w:rsidRPr="000F6EE2" w:rsidRDefault="004F0D63" w:rsidP="004A35B0">
            <w:pPr>
              <w:pStyle w:val="NoSpacing"/>
              <w:rPr>
                <w:rFonts w:asciiTheme="majorBidi" w:hAnsiTheme="majorBidi" w:cstheme="majorBidi"/>
                <w:sz w:val="20"/>
                <w:szCs w:val="20"/>
              </w:rPr>
            </w:pPr>
            <w:r w:rsidRPr="000F6EE2">
              <w:rPr>
                <w:rFonts w:asciiTheme="majorBidi" w:hAnsiTheme="majorBidi" w:cstheme="majorBidi"/>
                <w:sz w:val="20"/>
                <w:szCs w:val="20"/>
              </w:rPr>
              <w:t>Male breast cancer is present in your family.</w:t>
            </w:r>
          </w:p>
          <w:p w14:paraId="317B42AD" w14:textId="77777777" w:rsidR="004F0D63" w:rsidRPr="000F6EE2" w:rsidRDefault="004F0D63" w:rsidP="004A35B0">
            <w:pPr>
              <w:pStyle w:val="NoSpacing"/>
              <w:rPr>
                <w:rFonts w:asciiTheme="majorBidi" w:hAnsiTheme="majorBidi" w:cstheme="majorBidi"/>
                <w:sz w:val="20"/>
                <w:szCs w:val="20"/>
              </w:rPr>
            </w:pPr>
            <w:r w:rsidRPr="000F6EE2">
              <w:rPr>
                <w:rFonts w:asciiTheme="majorBidi" w:hAnsiTheme="majorBidi" w:cstheme="majorBidi"/>
                <w:sz w:val="20"/>
                <w:szCs w:val="20"/>
              </w:rPr>
              <w:t>A known genetic mutation exists within your family.</w:t>
            </w:r>
          </w:p>
          <w:p w14:paraId="7A0F442E" w14:textId="77777777" w:rsidR="004F0D63" w:rsidRPr="000F6EE2" w:rsidRDefault="004F0D63" w:rsidP="006B7FFD">
            <w:pPr>
              <w:pStyle w:val="NoSpacing"/>
              <w:numPr>
                <w:ilvl w:val="0"/>
                <w:numId w:val="94"/>
              </w:numPr>
              <w:rPr>
                <w:rFonts w:asciiTheme="majorBidi" w:hAnsiTheme="majorBidi" w:cstheme="majorBidi"/>
                <w:sz w:val="20"/>
                <w:szCs w:val="20"/>
              </w:rPr>
            </w:pPr>
            <w:r w:rsidRPr="000F6EE2">
              <w:rPr>
                <w:rFonts w:asciiTheme="majorBidi" w:hAnsiTheme="majorBidi" w:cstheme="majorBidi"/>
                <w:sz w:val="20"/>
                <w:szCs w:val="20"/>
              </w:rPr>
              <w:t>Genetic Testing</w:t>
            </w:r>
          </w:p>
          <w:p w14:paraId="50AEF6C8" w14:textId="36B79983" w:rsidR="004F0D63" w:rsidRPr="000F6EE2" w:rsidRDefault="004F0D63" w:rsidP="00D85F41">
            <w:pPr>
              <w:pStyle w:val="NoSpacing"/>
              <w:rPr>
                <w:rFonts w:asciiTheme="majorBidi" w:hAnsiTheme="majorBidi" w:cstheme="majorBidi"/>
                <w:sz w:val="20"/>
                <w:szCs w:val="20"/>
              </w:rPr>
            </w:pPr>
            <w:r w:rsidRPr="000F6EE2">
              <w:rPr>
                <w:rFonts w:asciiTheme="majorBidi" w:hAnsiTheme="majorBidi" w:cstheme="majorBidi"/>
                <w:sz w:val="20"/>
                <w:szCs w:val="20"/>
              </w:rPr>
              <w:t>If you have a strong family history, genetic testing can help identify whether you carry a mutation associated with a higher risk of breast cancer. Genetic counseling is often recommended before and after testing to understand the results and implications.</w:t>
            </w:r>
          </w:p>
          <w:p w14:paraId="633E3B6F" w14:textId="77777777" w:rsidR="004F0D63" w:rsidRPr="000F6EE2" w:rsidRDefault="004F0D63" w:rsidP="004A35B0">
            <w:pPr>
              <w:pStyle w:val="NoSpacing"/>
              <w:rPr>
                <w:rFonts w:asciiTheme="majorBidi" w:hAnsiTheme="majorBidi" w:cstheme="majorBidi"/>
                <w:sz w:val="20"/>
                <w:szCs w:val="20"/>
              </w:rPr>
            </w:pPr>
            <w:r w:rsidRPr="000F6EE2">
              <w:rPr>
                <w:rFonts w:asciiTheme="majorBidi" w:hAnsiTheme="majorBidi" w:cstheme="majorBidi"/>
                <w:sz w:val="20"/>
                <w:szCs w:val="20"/>
              </w:rPr>
              <w:t>Would you like more information on genetic testing or risk-reducing strategies?</w:t>
            </w:r>
          </w:p>
          <w:p w14:paraId="1E163862" w14:textId="7298EDD1" w:rsidR="004F0D63" w:rsidRPr="000F6EE2" w:rsidRDefault="004F0D63" w:rsidP="004A35B0">
            <w:pPr>
              <w:pStyle w:val="NoSpacing"/>
              <w:rPr>
                <w:rFonts w:asciiTheme="majorBidi" w:hAnsiTheme="majorBidi" w:cstheme="majorBidi"/>
                <w:sz w:val="20"/>
                <w:szCs w:val="20"/>
              </w:rPr>
            </w:pPr>
          </w:p>
        </w:tc>
      </w:tr>
      <w:tr w:rsidR="004F0D63" w:rsidRPr="000F6EE2" w14:paraId="656B52C1" w14:textId="77777777" w:rsidTr="004F0D63">
        <w:tc>
          <w:tcPr>
            <w:tcW w:w="474" w:type="dxa"/>
          </w:tcPr>
          <w:p w14:paraId="7C1D8B32" w14:textId="77777777" w:rsidR="004F0D63" w:rsidRPr="000F6EE2" w:rsidRDefault="004F0D63" w:rsidP="009E6D3E">
            <w:pPr>
              <w:rPr>
                <w:rFonts w:asciiTheme="majorBidi" w:hAnsiTheme="majorBidi" w:cstheme="majorBidi"/>
                <w:sz w:val="20"/>
                <w:szCs w:val="20"/>
              </w:rPr>
            </w:pPr>
          </w:p>
        </w:tc>
        <w:tc>
          <w:tcPr>
            <w:tcW w:w="2221" w:type="dxa"/>
          </w:tcPr>
          <w:p w14:paraId="1471F79A" w14:textId="48EE8AAF" w:rsidR="004F0D63" w:rsidRPr="000F6EE2" w:rsidRDefault="004F0D63" w:rsidP="003120E6">
            <w:pPr>
              <w:rPr>
                <w:rFonts w:asciiTheme="majorBidi" w:hAnsiTheme="majorBidi" w:cstheme="majorBidi"/>
                <w:color w:val="000000"/>
                <w:sz w:val="20"/>
                <w:szCs w:val="20"/>
              </w:rPr>
            </w:pPr>
            <w:r w:rsidRPr="000F6EE2">
              <w:rPr>
                <w:rFonts w:asciiTheme="majorBidi" w:hAnsiTheme="majorBidi" w:cstheme="majorBidi"/>
                <w:color w:val="000000"/>
                <w:sz w:val="20"/>
                <w:szCs w:val="20"/>
              </w:rPr>
              <w:t>Repeat 1</w:t>
            </w:r>
          </w:p>
        </w:tc>
        <w:tc>
          <w:tcPr>
            <w:tcW w:w="7110" w:type="dxa"/>
            <w:gridSpan w:val="2"/>
          </w:tcPr>
          <w:p w14:paraId="7A58871E" w14:textId="77777777" w:rsidR="004F0D63" w:rsidRPr="000F6EE2" w:rsidRDefault="004F0D63" w:rsidP="00C06550">
            <w:pPr>
              <w:pStyle w:val="NoSpacing"/>
              <w:rPr>
                <w:rFonts w:asciiTheme="majorBidi" w:hAnsiTheme="majorBidi" w:cstheme="majorBidi"/>
                <w:sz w:val="20"/>
                <w:szCs w:val="20"/>
              </w:rPr>
            </w:pPr>
            <w:r w:rsidRPr="000F6EE2">
              <w:rPr>
                <w:rFonts w:asciiTheme="majorBidi" w:hAnsiTheme="majorBidi" w:cstheme="majorBidi"/>
                <w:sz w:val="20"/>
                <w:szCs w:val="20"/>
              </w:rPr>
              <w:t>Yes, breast cancer can be inherited in some cases, but most instances are not directly related to family history.</w:t>
            </w:r>
          </w:p>
          <w:p w14:paraId="31448DB3" w14:textId="1E0C0493" w:rsidR="004F0D63" w:rsidRPr="000F6EE2" w:rsidRDefault="004F0D63" w:rsidP="00C06550">
            <w:pPr>
              <w:pStyle w:val="NoSpacing"/>
              <w:numPr>
                <w:ilvl w:val="0"/>
                <w:numId w:val="95"/>
              </w:numPr>
              <w:rPr>
                <w:rFonts w:asciiTheme="majorBidi" w:hAnsiTheme="majorBidi" w:cstheme="majorBidi"/>
                <w:sz w:val="20"/>
                <w:szCs w:val="20"/>
              </w:rPr>
            </w:pPr>
            <w:r w:rsidRPr="000F6EE2">
              <w:rPr>
                <w:rStyle w:val="Strong"/>
                <w:rFonts w:asciiTheme="majorBidi" w:hAnsiTheme="majorBidi" w:cstheme="majorBidi"/>
                <w:b w:val="0"/>
                <w:bCs w:val="0"/>
                <w:sz w:val="20"/>
                <w:szCs w:val="20"/>
              </w:rPr>
              <w:t>Inherited Risk Factors</w:t>
            </w:r>
          </w:p>
          <w:p w14:paraId="2DFCD2FC" w14:textId="771DE558" w:rsidR="004F0D63" w:rsidRPr="000F6EE2" w:rsidRDefault="004F0D63" w:rsidP="00C06550">
            <w:pPr>
              <w:pStyle w:val="NoSpacing"/>
              <w:rPr>
                <w:rFonts w:asciiTheme="majorBidi" w:hAnsiTheme="majorBidi" w:cstheme="majorBidi"/>
                <w:sz w:val="20"/>
                <w:szCs w:val="20"/>
              </w:rPr>
            </w:pPr>
            <w:r w:rsidRPr="000F6EE2">
              <w:rPr>
                <w:rFonts w:asciiTheme="majorBidi" w:hAnsiTheme="majorBidi" w:cstheme="majorBidi"/>
                <w:sz w:val="20"/>
                <w:szCs w:val="20"/>
              </w:rPr>
              <w:t>About 5-10% of breast cancer cases are hereditary, often due to inherited gene mutations, particularly in the following genes</w:t>
            </w:r>
          </w:p>
          <w:p w14:paraId="5736E7E9" w14:textId="77777777" w:rsidR="004F0D63" w:rsidRPr="000F6EE2" w:rsidRDefault="004F0D63" w:rsidP="00C0655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BRCA1 and BRCA2:</w:t>
            </w:r>
            <w:r w:rsidRPr="000F6EE2">
              <w:rPr>
                <w:rFonts w:asciiTheme="majorBidi" w:hAnsiTheme="majorBidi" w:cstheme="majorBidi"/>
                <w:sz w:val="20"/>
                <w:szCs w:val="20"/>
              </w:rPr>
              <w:t xml:space="preserve"> Mutations in these genes significantly increase the risk of breast and ovarian cancer.</w:t>
            </w:r>
          </w:p>
          <w:p w14:paraId="706BB1BB" w14:textId="77777777" w:rsidR="004F0D63" w:rsidRPr="000F6EE2" w:rsidRDefault="004F0D63" w:rsidP="00C0655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PALB2, TP53, and CHEK2:</w:t>
            </w:r>
            <w:r w:rsidRPr="000F6EE2">
              <w:rPr>
                <w:rFonts w:asciiTheme="majorBidi" w:hAnsiTheme="majorBidi" w:cstheme="majorBidi"/>
                <w:sz w:val="20"/>
                <w:szCs w:val="20"/>
              </w:rPr>
              <w:t xml:space="preserve"> These are other gene mutations that can also elevate the risk of breast cancer.</w:t>
            </w:r>
          </w:p>
          <w:p w14:paraId="6E8E35D6" w14:textId="288847E5" w:rsidR="004F0D63" w:rsidRPr="000F6EE2" w:rsidRDefault="004F0D63" w:rsidP="00C06550">
            <w:pPr>
              <w:pStyle w:val="NoSpacing"/>
              <w:numPr>
                <w:ilvl w:val="0"/>
                <w:numId w:val="95"/>
              </w:numPr>
              <w:rPr>
                <w:rFonts w:asciiTheme="majorBidi" w:hAnsiTheme="majorBidi" w:cstheme="majorBidi"/>
                <w:sz w:val="20"/>
                <w:szCs w:val="20"/>
              </w:rPr>
            </w:pPr>
            <w:r w:rsidRPr="000F6EE2">
              <w:rPr>
                <w:rStyle w:val="Strong"/>
                <w:rFonts w:asciiTheme="majorBidi" w:hAnsiTheme="majorBidi" w:cstheme="majorBidi"/>
                <w:b w:val="0"/>
                <w:bCs w:val="0"/>
                <w:sz w:val="20"/>
                <w:szCs w:val="20"/>
              </w:rPr>
              <w:t>Family History</w:t>
            </w:r>
          </w:p>
          <w:p w14:paraId="60B449F4" w14:textId="77777777" w:rsidR="004F0D63" w:rsidRPr="000F6EE2" w:rsidRDefault="004F0D63" w:rsidP="00C06550">
            <w:pPr>
              <w:pStyle w:val="NoSpacing"/>
              <w:rPr>
                <w:rFonts w:asciiTheme="majorBidi" w:hAnsiTheme="majorBidi" w:cstheme="majorBidi"/>
                <w:sz w:val="20"/>
                <w:szCs w:val="20"/>
              </w:rPr>
            </w:pPr>
            <w:r w:rsidRPr="000F6EE2">
              <w:rPr>
                <w:rFonts w:asciiTheme="majorBidi" w:hAnsiTheme="majorBidi" w:cstheme="majorBidi"/>
                <w:sz w:val="20"/>
                <w:szCs w:val="20"/>
              </w:rPr>
              <w:t>You may have a higher risk if:</w:t>
            </w:r>
          </w:p>
          <w:p w14:paraId="7F85EF2D" w14:textId="77777777" w:rsidR="004F0D63" w:rsidRPr="000F6EE2" w:rsidRDefault="004F0D63" w:rsidP="00C06550">
            <w:pPr>
              <w:pStyle w:val="NoSpacing"/>
              <w:rPr>
                <w:rFonts w:asciiTheme="majorBidi" w:hAnsiTheme="majorBidi" w:cstheme="majorBidi"/>
                <w:sz w:val="20"/>
                <w:szCs w:val="20"/>
              </w:rPr>
            </w:pPr>
            <w:r w:rsidRPr="000F6EE2">
              <w:rPr>
                <w:rFonts w:asciiTheme="majorBidi" w:hAnsiTheme="majorBidi" w:cstheme="majorBidi"/>
                <w:sz w:val="20"/>
                <w:szCs w:val="20"/>
              </w:rPr>
              <w:t>Close relatives (mother, sister, or daughter) have been diagnosed with breast cancer, especially at a young age.</w:t>
            </w:r>
          </w:p>
          <w:p w14:paraId="503593DF" w14:textId="77777777" w:rsidR="004F0D63" w:rsidRPr="000F6EE2" w:rsidRDefault="004F0D63" w:rsidP="00C06550">
            <w:pPr>
              <w:pStyle w:val="NoSpacing"/>
              <w:rPr>
                <w:rFonts w:asciiTheme="majorBidi" w:hAnsiTheme="majorBidi" w:cstheme="majorBidi"/>
                <w:sz w:val="20"/>
                <w:szCs w:val="20"/>
              </w:rPr>
            </w:pPr>
            <w:r w:rsidRPr="000F6EE2">
              <w:rPr>
                <w:rFonts w:asciiTheme="majorBidi" w:hAnsiTheme="majorBidi" w:cstheme="majorBidi"/>
                <w:sz w:val="20"/>
                <w:szCs w:val="20"/>
              </w:rPr>
              <w:t>Multiple family members on the same side have had breast or ovarian cancer.</w:t>
            </w:r>
          </w:p>
          <w:p w14:paraId="3276BC09" w14:textId="77777777" w:rsidR="004F0D63" w:rsidRPr="000F6EE2" w:rsidRDefault="004F0D63" w:rsidP="00C06550">
            <w:pPr>
              <w:pStyle w:val="NoSpacing"/>
              <w:rPr>
                <w:rFonts w:asciiTheme="majorBidi" w:hAnsiTheme="majorBidi" w:cstheme="majorBidi"/>
                <w:sz w:val="20"/>
                <w:szCs w:val="20"/>
              </w:rPr>
            </w:pPr>
            <w:r w:rsidRPr="000F6EE2">
              <w:rPr>
                <w:rFonts w:asciiTheme="majorBidi" w:hAnsiTheme="majorBidi" w:cstheme="majorBidi"/>
                <w:sz w:val="20"/>
                <w:szCs w:val="20"/>
              </w:rPr>
              <w:t>There's a known presence of BRCA gene mutations in your family.</w:t>
            </w:r>
          </w:p>
          <w:p w14:paraId="10187FF0" w14:textId="514208F3" w:rsidR="004F0D63" w:rsidRPr="000F6EE2" w:rsidRDefault="004F0D63" w:rsidP="00C06550">
            <w:pPr>
              <w:pStyle w:val="NoSpacing"/>
              <w:numPr>
                <w:ilvl w:val="0"/>
                <w:numId w:val="95"/>
              </w:numPr>
              <w:rPr>
                <w:rFonts w:asciiTheme="majorBidi" w:hAnsiTheme="majorBidi" w:cstheme="majorBidi"/>
                <w:sz w:val="20"/>
                <w:szCs w:val="20"/>
              </w:rPr>
            </w:pPr>
            <w:r w:rsidRPr="000F6EE2">
              <w:rPr>
                <w:rStyle w:val="Strong"/>
                <w:rFonts w:asciiTheme="majorBidi" w:hAnsiTheme="majorBidi" w:cstheme="majorBidi"/>
                <w:b w:val="0"/>
                <w:bCs w:val="0"/>
                <w:sz w:val="20"/>
                <w:szCs w:val="20"/>
              </w:rPr>
              <w:t>Genetic Testing</w:t>
            </w:r>
          </w:p>
          <w:p w14:paraId="16F0C56D" w14:textId="77777777" w:rsidR="004F0D63" w:rsidRPr="000F6EE2" w:rsidRDefault="004F0D63" w:rsidP="00C06550">
            <w:pPr>
              <w:pStyle w:val="NoSpacing"/>
              <w:rPr>
                <w:rFonts w:asciiTheme="majorBidi" w:hAnsiTheme="majorBidi" w:cstheme="majorBidi"/>
                <w:sz w:val="20"/>
                <w:szCs w:val="20"/>
              </w:rPr>
            </w:pPr>
            <w:r w:rsidRPr="000F6EE2">
              <w:rPr>
                <w:rFonts w:asciiTheme="majorBidi" w:hAnsiTheme="majorBidi" w:cstheme="majorBidi"/>
                <w:sz w:val="20"/>
                <w:szCs w:val="20"/>
              </w:rPr>
              <w:t>If you have a strong family history, genetic counseling and testing can help assess your risk and inform preventive steps.</w:t>
            </w:r>
          </w:p>
          <w:p w14:paraId="2DD292A8" w14:textId="7F303B77" w:rsidR="004F0D63" w:rsidRPr="000F6EE2" w:rsidRDefault="004F0D63" w:rsidP="00C06550">
            <w:pPr>
              <w:pStyle w:val="NoSpacing"/>
              <w:numPr>
                <w:ilvl w:val="0"/>
                <w:numId w:val="95"/>
              </w:numPr>
              <w:rPr>
                <w:rFonts w:asciiTheme="majorBidi" w:hAnsiTheme="majorBidi" w:cstheme="majorBidi"/>
                <w:sz w:val="20"/>
                <w:szCs w:val="20"/>
              </w:rPr>
            </w:pPr>
            <w:r w:rsidRPr="000F6EE2">
              <w:rPr>
                <w:rStyle w:val="Strong"/>
                <w:rFonts w:asciiTheme="majorBidi" w:hAnsiTheme="majorBidi" w:cstheme="majorBidi"/>
                <w:b w:val="0"/>
                <w:bCs w:val="0"/>
                <w:sz w:val="20"/>
                <w:szCs w:val="20"/>
              </w:rPr>
              <w:t>Non-Hereditary Factors</w:t>
            </w:r>
          </w:p>
          <w:p w14:paraId="02510962" w14:textId="77777777" w:rsidR="004F0D63" w:rsidRPr="000F6EE2" w:rsidRDefault="004F0D63" w:rsidP="00C06550">
            <w:pPr>
              <w:pStyle w:val="NoSpacing"/>
              <w:rPr>
                <w:rFonts w:asciiTheme="majorBidi" w:hAnsiTheme="majorBidi" w:cstheme="majorBidi"/>
                <w:sz w:val="20"/>
                <w:szCs w:val="20"/>
              </w:rPr>
            </w:pPr>
            <w:proofErr w:type="gramStart"/>
            <w:r w:rsidRPr="000F6EE2">
              <w:rPr>
                <w:rFonts w:asciiTheme="majorBidi" w:hAnsiTheme="majorBidi" w:cstheme="majorBidi"/>
                <w:sz w:val="20"/>
                <w:szCs w:val="20"/>
              </w:rPr>
              <w:t>The majority of</w:t>
            </w:r>
            <w:proofErr w:type="gramEnd"/>
            <w:r w:rsidRPr="000F6EE2">
              <w:rPr>
                <w:rFonts w:asciiTheme="majorBidi" w:hAnsiTheme="majorBidi" w:cstheme="majorBidi"/>
                <w:sz w:val="20"/>
                <w:szCs w:val="20"/>
              </w:rPr>
              <w:t xml:space="preserve"> breast cancer cases are due to non-genetic factors like age, hormonal influences, lifestyle, and environmental factors.</w:t>
            </w:r>
          </w:p>
          <w:p w14:paraId="79E1999D" w14:textId="77777777" w:rsidR="004F0D63" w:rsidRPr="000F6EE2" w:rsidRDefault="004F0D63" w:rsidP="00C06550">
            <w:pPr>
              <w:pStyle w:val="NoSpacing"/>
              <w:rPr>
                <w:rFonts w:asciiTheme="majorBidi" w:hAnsiTheme="majorBidi" w:cstheme="majorBidi"/>
                <w:sz w:val="20"/>
                <w:szCs w:val="20"/>
              </w:rPr>
            </w:pPr>
            <w:r w:rsidRPr="000F6EE2">
              <w:rPr>
                <w:rFonts w:asciiTheme="majorBidi" w:hAnsiTheme="majorBidi" w:cstheme="majorBidi"/>
                <w:sz w:val="20"/>
                <w:szCs w:val="20"/>
              </w:rPr>
              <w:t>Would you like information on genetic testing or ways to reduce risk?</w:t>
            </w:r>
          </w:p>
          <w:p w14:paraId="73347AED" w14:textId="77777777" w:rsidR="004F0D63" w:rsidRPr="000F6EE2" w:rsidRDefault="004F0D63" w:rsidP="00C06550">
            <w:pPr>
              <w:pStyle w:val="NoSpacing"/>
              <w:rPr>
                <w:rFonts w:asciiTheme="majorBidi" w:hAnsiTheme="majorBidi" w:cstheme="majorBidi"/>
                <w:sz w:val="20"/>
                <w:szCs w:val="20"/>
              </w:rPr>
            </w:pPr>
          </w:p>
        </w:tc>
      </w:tr>
      <w:tr w:rsidR="004F0D63" w:rsidRPr="000F6EE2" w14:paraId="794A5E5B" w14:textId="77777777" w:rsidTr="004F0D63">
        <w:tc>
          <w:tcPr>
            <w:tcW w:w="474" w:type="dxa"/>
          </w:tcPr>
          <w:p w14:paraId="3A6512F5" w14:textId="77777777" w:rsidR="004F0D63" w:rsidRPr="000F6EE2" w:rsidRDefault="004F0D63" w:rsidP="009E6D3E">
            <w:pPr>
              <w:rPr>
                <w:rFonts w:asciiTheme="majorBidi" w:hAnsiTheme="majorBidi" w:cstheme="majorBidi"/>
                <w:sz w:val="20"/>
                <w:szCs w:val="20"/>
              </w:rPr>
            </w:pPr>
            <w:r w:rsidRPr="000F6EE2">
              <w:rPr>
                <w:rFonts w:asciiTheme="majorBidi" w:hAnsiTheme="majorBidi" w:cstheme="majorBidi"/>
                <w:sz w:val="20"/>
                <w:szCs w:val="20"/>
              </w:rPr>
              <w:t>5</w:t>
            </w:r>
          </w:p>
        </w:tc>
        <w:tc>
          <w:tcPr>
            <w:tcW w:w="2221" w:type="dxa"/>
          </w:tcPr>
          <w:p w14:paraId="529521CF" w14:textId="77777777" w:rsidR="004F0D63" w:rsidRPr="000F6EE2" w:rsidRDefault="004F0D63" w:rsidP="009E6D3E">
            <w:pPr>
              <w:rPr>
                <w:rFonts w:asciiTheme="majorBidi" w:hAnsiTheme="majorBidi" w:cstheme="majorBidi"/>
                <w:color w:val="000000"/>
                <w:sz w:val="20"/>
                <w:szCs w:val="20"/>
              </w:rPr>
            </w:pPr>
            <w:r w:rsidRPr="000F6EE2">
              <w:rPr>
                <w:rFonts w:asciiTheme="majorBidi" w:hAnsiTheme="majorBidi" w:cstheme="majorBidi"/>
                <w:color w:val="000000"/>
                <w:sz w:val="20"/>
                <w:szCs w:val="20"/>
              </w:rPr>
              <w:t>Why is breast cancer screening important?</w:t>
            </w:r>
          </w:p>
          <w:p w14:paraId="3E3EF61D" w14:textId="77777777" w:rsidR="004F0D63" w:rsidRPr="000F6EE2" w:rsidRDefault="004F0D63" w:rsidP="009E6D3E">
            <w:pPr>
              <w:rPr>
                <w:rFonts w:asciiTheme="majorBidi" w:hAnsiTheme="majorBidi" w:cstheme="majorBidi"/>
                <w:sz w:val="20"/>
                <w:szCs w:val="20"/>
              </w:rPr>
            </w:pPr>
          </w:p>
        </w:tc>
        <w:tc>
          <w:tcPr>
            <w:tcW w:w="7110" w:type="dxa"/>
            <w:gridSpan w:val="2"/>
          </w:tcPr>
          <w:p w14:paraId="128EE132" w14:textId="77777777" w:rsidR="004F0D63" w:rsidRPr="000F6EE2" w:rsidRDefault="004F0D63" w:rsidP="00C06550">
            <w:pPr>
              <w:pStyle w:val="NoSpacing"/>
              <w:rPr>
                <w:rFonts w:asciiTheme="majorBidi" w:hAnsiTheme="majorBidi" w:cstheme="majorBidi"/>
                <w:sz w:val="20"/>
                <w:szCs w:val="20"/>
              </w:rPr>
            </w:pPr>
            <w:r w:rsidRPr="000F6EE2">
              <w:rPr>
                <w:rFonts w:asciiTheme="majorBidi" w:hAnsiTheme="majorBidi" w:cstheme="majorBidi"/>
                <w:sz w:val="20"/>
                <w:szCs w:val="20"/>
              </w:rPr>
              <w:t>Breast cancer screening is crucial because it helps detect breast cancer at an early stage, often before symptoms appear. Early detection increases the chances of successful treatment and improves survival rates. Here’s why screening is essential:</w:t>
            </w:r>
          </w:p>
          <w:p w14:paraId="0E61FA68" w14:textId="77777777" w:rsidR="004F0D63" w:rsidRPr="000F6EE2" w:rsidRDefault="004F0D63" w:rsidP="00C0655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1. Early Detection Saves Lives</w:t>
            </w:r>
          </w:p>
          <w:p w14:paraId="5FD026F2" w14:textId="77777777" w:rsidR="004F0D63" w:rsidRPr="000F6EE2" w:rsidRDefault="004F0D63" w:rsidP="00C06550">
            <w:pPr>
              <w:pStyle w:val="NoSpacing"/>
              <w:rPr>
                <w:rFonts w:asciiTheme="majorBidi" w:hAnsiTheme="majorBidi" w:cstheme="majorBidi"/>
                <w:sz w:val="20"/>
                <w:szCs w:val="20"/>
              </w:rPr>
            </w:pPr>
            <w:r w:rsidRPr="000F6EE2">
              <w:rPr>
                <w:rFonts w:asciiTheme="majorBidi" w:hAnsiTheme="majorBidi" w:cstheme="majorBidi"/>
                <w:sz w:val="20"/>
                <w:szCs w:val="20"/>
              </w:rPr>
              <w:t>When breast cancer is caught early, treatment options are more effective, less invasive, and have better outcomes.</w:t>
            </w:r>
          </w:p>
          <w:p w14:paraId="4F72F079" w14:textId="77777777" w:rsidR="004F0D63" w:rsidRPr="000F6EE2" w:rsidRDefault="004F0D63" w:rsidP="00C06550">
            <w:pPr>
              <w:pStyle w:val="NoSpacing"/>
              <w:rPr>
                <w:rFonts w:asciiTheme="majorBidi" w:hAnsiTheme="majorBidi" w:cstheme="majorBidi"/>
                <w:sz w:val="20"/>
                <w:szCs w:val="20"/>
              </w:rPr>
            </w:pPr>
            <w:r w:rsidRPr="000F6EE2">
              <w:rPr>
                <w:rFonts w:asciiTheme="majorBidi" w:hAnsiTheme="majorBidi" w:cstheme="majorBidi"/>
                <w:sz w:val="20"/>
                <w:szCs w:val="20"/>
              </w:rPr>
              <w:t>Survival rates are significantly higher for early-stage breast cancer compared to late-stage diagnoses.</w:t>
            </w:r>
          </w:p>
          <w:p w14:paraId="078034A4" w14:textId="77777777" w:rsidR="004F0D63" w:rsidRPr="000F6EE2" w:rsidRDefault="004F0D63" w:rsidP="00C0655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2. Identifying Cancer Before Symptoms Develop</w:t>
            </w:r>
          </w:p>
          <w:p w14:paraId="5C703385" w14:textId="77777777" w:rsidR="004F0D63" w:rsidRPr="000F6EE2" w:rsidRDefault="004F0D63" w:rsidP="00C06550">
            <w:pPr>
              <w:pStyle w:val="NoSpacing"/>
              <w:rPr>
                <w:rFonts w:asciiTheme="majorBidi" w:hAnsiTheme="majorBidi" w:cstheme="majorBidi"/>
                <w:sz w:val="20"/>
                <w:szCs w:val="20"/>
              </w:rPr>
            </w:pPr>
            <w:r w:rsidRPr="000F6EE2">
              <w:rPr>
                <w:rFonts w:asciiTheme="majorBidi" w:hAnsiTheme="majorBidi" w:cstheme="majorBidi"/>
                <w:sz w:val="20"/>
                <w:szCs w:val="20"/>
              </w:rPr>
              <w:t>Screening can detect abnormalities in breast tissue that may not be felt during a physical exam or cause noticeable symptoms.</w:t>
            </w:r>
          </w:p>
          <w:p w14:paraId="57755B25" w14:textId="77777777" w:rsidR="004F0D63" w:rsidRPr="000F6EE2" w:rsidRDefault="004F0D63" w:rsidP="00C0655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3. Improved Treatment Options</w:t>
            </w:r>
          </w:p>
          <w:p w14:paraId="4C366E83" w14:textId="77777777" w:rsidR="004F0D63" w:rsidRPr="000F6EE2" w:rsidRDefault="004F0D63" w:rsidP="00C06550">
            <w:pPr>
              <w:pStyle w:val="NoSpacing"/>
              <w:rPr>
                <w:rFonts w:asciiTheme="majorBidi" w:hAnsiTheme="majorBidi" w:cstheme="majorBidi"/>
                <w:sz w:val="20"/>
                <w:szCs w:val="20"/>
              </w:rPr>
            </w:pPr>
            <w:r w:rsidRPr="000F6EE2">
              <w:rPr>
                <w:rFonts w:asciiTheme="majorBidi" w:hAnsiTheme="majorBidi" w:cstheme="majorBidi"/>
                <w:sz w:val="20"/>
                <w:szCs w:val="20"/>
              </w:rPr>
              <w:t>Early detection may allow for less aggressive treatments, such as breast-conserving surgery instead of mastectomy.</w:t>
            </w:r>
          </w:p>
          <w:p w14:paraId="5F3A69C9" w14:textId="77777777" w:rsidR="004F0D63" w:rsidRPr="000F6EE2" w:rsidRDefault="004F0D63" w:rsidP="00C0655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4. Better Quality of Life</w:t>
            </w:r>
          </w:p>
          <w:p w14:paraId="5EF927D3" w14:textId="77777777" w:rsidR="004F0D63" w:rsidRPr="000F6EE2" w:rsidRDefault="004F0D63" w:rsidP="00C06550">
            <w:pPr>
              <w:pStyle w:val="NoSpacing"/>
              <w:rPr>
                <w:rFonts w:asciiTheme="majorBidi" w:hAnsiTheme="majorBidi" w:cstheme="majorBidi"/>
                <w:sz w:val="20"/>
                <w:szCs w:val="20"/>
              </w:rPr>
            </w:pPr>
            <w:r w:rsidRPr="000F6EE2">
              <w:rPr>
                <w:rFonts w:asciiTheme="majorBidi" w:hAnsiTheme="majorBidi" w:cstheme="majorBidi"/>
                <w:sz w:val="20"/>
                <w:szCs w:val="20"/>
              </w:rPr>
              <w:t>Catching cancer early can reduce the physical and emotional impact of more advanced disease and intensive treatments.</w:t>
            </w:r>
          </w:p>
          <w:p w14:paraId="1779A165" w14:textId="77777777" w:rsidR="004F0D63" w:rsidRPr="000F6EE2" w:rsidRDefault="004F0D63" w:rsidP="00C0655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5. Risk Reduction for High-Risk Individuals</w:t>
            </w:r>
          </w:p>
          <w:p w14:paraId="30316E11" w14:textId="77777777" w:rsidR="004F0D63" w:rsidRPr="000F6EE2" w:rsidRDefault="004F0D63" w:rsidP="00C06550">
            <w:pPr>
              <w:pStyle w:val="NoSpacing"/>
              <w:rPr>
                <w:rFonts w:asciiTheme="majorBidi" w:hAnsiTheme="majorBidi" w:cstheme="majorBidi"/>
                <w:sz w:val="20"/>
                <w:szCs w:val="20"/>
              </w:rPr>
            </w:pPr>
            <w:r w:rsidRPr="000F6EE2">
              <w:rPr>
                <w:rFonts w:asciiTheme="majorBidi" w:hAnsiTheme="majorBidi" w:cstheme="majorBidi"/>
                <w:sz w:val="20"/>
                <w:szCs w:val="20"/>
              </w:rPr>
              <w:t>Women with a family history of breast cancer or genetic predispositions (like BRCA1 or BRCA2 mutations) can benefit significantly from regular screenings.</w:t>
            </w:r>
          </w:p>
          <w:p w14:paraId="73585BDD" w14:textId="77777777" w:rsidR="004F0D63" w:rsidRPr="000F6EE2" w:rsidRDefault="004F0D63" w:rsidP="00C0655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lastRenderedPageBreak/>
              <w:t>Types of Screening</w:t>
            </w:r>
          </w:p>
          <w:p w14:paraId="1FC91763" w14:textId="77777777" w:rsidR="004F0D63" w:rsidRPr="000F6EE2" w:rsidRDefault="004F0D63" w:rsidP="00C0655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Mammography:</w:t>
            </w:r>
            <w:r w:rsidRPr="000F6EE2">
              <w:rPr>
                <w:rFonts w:asciiTheme="majorBidi" w:hAnsiTheme="majorBidi" w:cstheme="majorBidi"/>
                <w:sz w:val="20"/>
                <w:szCs w:val="20"/>
              </w:rPr>
              <w:t xml:space="preserve"> The most common and effective screening tool.</w:t>
            </w:r>
          </w:p>
          <w:p w14:paraId="0092EC3D" w14:textId="77777777" w:rsidR="004F0D63" w:rsidRPr="000F6EE2" w:rsidRDefault="004F0D63" w:rsidP="00C0655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Clinical Breast Exam:</w:t>
            </w:r>
            <w:r w:rsidRPr="000F6EE2">
              <w:rPr>
                <w:rFonts w:asciiTheme="majorBidi" w:hAnsiTheme="majorBidi" w:cstheme="majorBidi"/>
                <w:sz w:val="20"/>
                <w:szCs w:val="20"/>
              </w:rPr>
              <w:t xml:space="preserve"> Performed by a healthcare professional.</w:t>
            </w:r>
          </w:p>
          <w:p w14:paraId="1F7D8746" w14:textId="77777777" w:rsidR="004F0D63" w:rsidRPr="000F6EE2" w:rsidRDefault="004F0D63" w:rsidP="00C0655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Breast MRI:</w:t>
            </w:r>
            <w:r w:rsidRPr="000F6EE2">
              <w:rPr>
                <w:rFonts w:asciiTheme="majorBidi" w:hAnsiTheme="majorBidi" w:cstheme="majorBidi"/>
                <w:sz w:val="20"/>
                <w:szCs w:val="20"/>
              </w:rPr>
              <w:t xml:space="preserve"> Recommended for high-risk individuals.</w:t>
            </w:r>
          </w:p>
          <w:p w14:paraId="2DBB5B3A" w14:textId="77777777" w:rsidR="004F0D63" w:rsidRPr="000F6EE2" w:rsidRDefault="004F0D63" w:rsidP="00C0655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Self-Exams:</w:t>
            </w:r>
            <w:r w:rsidRPr="000F6EE2">
              <w:rPr>
                <w:rFonts w:asciiTheme="majorBidi" w:hAnsiTheme="majorBidi" w:cstheme="majorBidi"/>
                <w:sz w:val="20"/>
                <w:szCs w:val="20"/>
              </w:rPr>
              <w:t xml:space="preserve"> Encourage familiarity with your own body to notice changes.</w:t>
            </w:r>
          </w:p>
          <w:p w14:paraId="07A79A66" w14:textId="77777777" w:rsidR="004F0D63" w:rsidRPr="000F6EE2" w:rsidRDefault="004F0D63" w:rsidP="00C06550">
            <w:pPr>
              <w:pStyle w:val="NoSpacing"/>
              <w:rPr>
                <w:rFonts w:asciiTheme="majorBidi" w:hAnsiTheme="majorBidi" w:cstheme="majorBidi"/>
                <w:sz w:val="20"/>
                <w:szCs w:val="20"/>
              </w:rPr>
            </w:pPr>
            <w:r w:rsidRPr="000F6EE2">
              <w:rPr>
                <w:rFonts w:asciiTheme="majorBidi" w:hAnsiTheme="majorBidi" w:cstheme="majorBidi"/>
                <w:sz w:val="20"/>
                <w:szCs w:val="20"/>
              </w:rPr>
              <w:t>Would you like more information on the recommended screening guidelines based on age or risk factors?</w:t>
            </w:r>
          </w:p>
          <w:p w14:paraId="1074904D" w14:textId="7862DE8C" w:rsidR="004F0D63" w:rsidRPr="000F6EE2" w:rsidRDefault="004F0D63" w:rsidP="00C06550">
            <w:pPr>
              <w:pStyle w:val="NoSpacing"/>
              <w:rPr>
                <w:rFonts w:asciiTheme="majorBidi" w:hAnsiTheme="majorBidi" w:cstheme="majorBidi"/>
                <w:sz w:val="20"/>
                <w:szCs w:val="20"/>
              </w:rPr>
            </w:pPr>
          </w:p>
        </w:tc>
      </w:tr>
      <w:tr w:rsidR="004F0D63" w:rsidRPr="000F6EE2" w14:paraId="34EA8E5A" w14:textId="77777777" w:rsidTr="004F0D63">
        <w:tc>
          <w:tcPr>
            <w:tcW w:w="474" w:type="dxa"/>
          </w:tcPr>
          <w:p w14:paraId="6D600BA8" w14:textId="77777777" w:rsidR="004F0D63" w:rsidRPr="000F6EE2" w:rsidRDefault="004F0D63" w:rsidP="009E6D3E">
            <w:pPr>
              <w:rPr>
                <w:rFonts w:asciiTheme="majorBidi" w:hAnsiTheme="majorBidi" w:cstheme="majorBidi"/>
                <w:sz w:val="20"/>
                <w:szCs w:val="20"/>
              </w:rPr>
            </w:pPr>
          </w:p>
        </w:tc>
        <w:tc>
          <w:tcPr>
            <w:tcW w:w="2221" w:type="dxa"/>
          </w:tcPr>
          <w:p w14:paraId="18AC18E8" w14:textId="01966210" w:rsidR="004F0D63" w:rsidRPr="000F6EE2" w:rsidRDefault="004F0D63" w:rsidP="009E6D3E">
            <w:pPr>
              <w:rPr>
                <w:rFonts w:asciiTheme="majorBidi" w:hAnsiTheme="majorBidi" w:cstheme="majorBidi"/>
                <w:color w:val="000000"/>
                <w:sz w:val="20"/>
                <w:szCs w:val="20"/>
              </w:rPr>
            </w:pPr>
            <w:r w:rsidRPr="000F6EE2">
              <w:rPr>
                <w:rFonts w:asciiTheme="majorBidi" w:hAnsiTheme="majorBidi" w:cstheme="majorBidi"/>
                <w:color w:val="000000"/>
                <w:sz w:val="20"/>
                <w:szCs w:val="20"/>
              </w:rPr>
              <w:t>Repeat 1</w:t>
            </w:r>
          </w:p>
        </w:tc>
        <w:tc>
          <w:tcPr>
            <w:tcW w:w="7110" w:type="dxa"/>
            <w:gridSpan w:val="2"/>
          </w:tcPr>
          <w:p w14:paraId="1864589A" w14:textId="77777777" w:rsidR="004F0D63" w:rsidRPr="000F6EE2" w:rsidRDefault="004F0D63" w:rsidP="00C06550">
            <w:pPr>
              <w:pStyle w:val="NoSpacing"/>
              <w:rPr>
                <w:rFonts w:asciiTheme="majorBidi" w:hAnsiTheme="majorBidi" w:cstheme="majorBidi"/>
                <w:sz w:val="20"/>
                <w:szCs w:val="20"/>
              </w:rPr>
            </w:pPr>
            <w:r w:rsidRPr="000F6EE2">
              <w:rPr>
                <w:rFonts w:asciiTheme="majorBidi" w:hAnsiTheme="majorBidi" w:cstheme="majorBidi"/>
                <w:sz w:val="20"/>
                <w:szCs w:val="20"/>
              </w:rPr>
              <w:t>Breast cancer screening is essential because it helps detect breast cancer early, often before any symptoms develop. Early detection significantly increases the chances of successful treatment and can lead to better outcomes. Here are some key reasons why breast cancer screening is important:</w:t>
            </w:r>
          </w:p>
          <w:p w14:paraId="5CA7D633" w14:textId="77777777" w:rsidR="004F0D63" w:rsidRPr="000F6EE2" w:rsidRDefault="004F0D63" w:rsidP="00C06550">
            <w:pPr>
              <w:pStyle w:val="NoSpacing"/>
              <w:rPr>
                <w:rFonts w:asciiTheme="majorBidi" w:hAnsiTheme="majorBidi" w:cstheme="majorBidi"/>
                <w:sz w:val="20"/>
                <w:szCs w:val="20"/>
              </w:rPr>
            </w:pPr>
            <w:r w:rsidRPr="000F6EE2">
              <w:rPr>
                <w:rFonts w:asciiTheme="majorBidi" w:hAnsiTheme="majorBidi" w:cstheme="majorBidi"/>
                <w:sz w:val="20"/>
                <w:szCs w:val="20"/>
              </w:rPr>
              <w:t xml:space="preserve">1. </w:t>
            </w:r>
            <w:r w:rsidRPr="000F6EE2">
              <w:rPr>
                <w:rStyle w:val="Strong"/>
                <w:rFonts w:asciiTheme="majorBidi" w:hAnsiTheme="majorBidi" w:cstheme="majorBidi"/>
                <w:b w:val="0"/>
                <w:bCs w:val="0"/>
                <w:sz w:val="20"/>
                <w:szCs w:val="20"/>
              </w:rPr>
              <w:t>Early Detection Saves Lives</w:t>
            </w:r>
          </w:p>
          <w:p w14:paraId="2DD13C98" w14:textId="77777777" w:rsidR="004F0D63" w:rsidRPr="000F6EE2" w:rsidRDefault="004F0D63" w:rsidP="00C06550">
            <w:pPr>
              <w:pStyle w:val="NoSpacing"/>
              <w:rPr>
                <w:rFonts w:asciiTheme="majorBidi" w:hAnsiTheme="majorBidi" w:cstheme="majorBidi"/>
                <w:sz w:val="20"/>
                <w:szCs w:val="20"/>
              </w:rPr>
            </w:pPr>
            <w:r w:rsidRPr="000F6EE2">
              <w:rPr>
                <w:rFonts w:asciiTheme="majorBidi" w:hAnsiTheme="majorBidi" w:cstheme="majorBidi"/>
                <w:sz w:val="20"/>
                <w:szCs w:val="20"/>
              </w:rPr>
              <w:t>Detecting breast cancer at an early stage increases the likelihood of effective treatment and lowers the risk of death.</w:t>
            </w:r>
          </w:p>
          <w:p w14:paraId="4F0E536F" w14:textId="77777777" w:rsidR="004F0D63" w:rsidRPr="000F6EE2" w:rsidRDefault="004F0D63" w:rsidP="00C06550">
            <w:pPr>
              <w:pStyle w:val="NoSpacing"/>
              <w:rPr>
                <w:rFonts w:asciiTheme="majorBidi" w:hAnsiTheme="majorBidi" w:cstheme="majorBidi"/>
                <w:sz w:val="20"/>
                <w:szCs w:val="20"/>
              </w:rPr>
            </w:pPr>
            <w:r w:rsidRPr="000F6EE2">
              <w:rPr>
                <w:rFonts w:asciiTheme="majorBidi" w:hAnsiTheme="majorBidi" w:cstheme="majorBidi"/>
                <w:sz w:val="20"/>
                <w:szCs w:val="20"/>
              </w:rPr>
              <w:t xml:space="preserve">2. </w:t>
            </w:r>
            <w:r w:rsidRPr="000F6EE2">
              <w:rPr>
                <w:rStyle w:val="Strong"/>
                <w:rFonts w:asciiTheme="majorBidi" w:hAnsiTheme="majorBidi" w:cstheme="majorBidi"/>
                <w:b w:val="0"/>
                <w:bCs w:val="0"/>
                <w:sz w:val="20"/>
                <w:szCs w:val="20"/>
              </w:rPr>
              <w:t>More Treatment Options</w:t>
            </w:r>
          </w:p>
          <w:p w14:paraId="73A39659" w14:textId="77777777" w:rsidR="004F0D63" w:rsidRPr="000F6EE2" w:rsidRDefault="004F0D63" w:rsidP="00C06550">
            <w:pPr>
              <w:pStyle w:val="NoSpacing"/>
              <w:rPr>
                <w:rFonts w:asciiTheme="majorBidi" w:hAnsiTheme="majorBidi" w:cstheme="majorBidi"/>
                <w:sz w:val="20"/>
                <w:szCs w:val="20"/>
              </w:rPr>
            </w:pPr>
            <w:r w:rsidRPr="000F6EE2">
              <w:rPr>
                <w:rFonts w:asciiTheme="majorBidi" w:hAnsiTheme="majorBidi" w:cstheme="majorBidi"/>
                <w:sz w:val="20"/>
                <w:szCs w:val="20"/>
              </w:rPr>
              <w:t>Early-stage breast cancer often has more treatment options, including less aggressive treatments that may preserve more breast tissue.</w:t>
            </w:r>
          </w:p>
          <w:p w14:paraId="65CBCA0B" w14:textId="77777777" w:rsidR="004F0D63" w:rsidRPr="000F6EE2" w:rsidRDefault="004F0D63" w:rsidP="00C06550">
            <w:pPr>
              <w:pStyle w:val="NoSpacing"/>
              <w:rPr>
                <w:rFonts w:asciiTheme="majorBidi" w:hAnsiTheme="majorBidi" w:cstheme="majorBidi"/>
                <w:sz w:val="20"/>
                <w:szCs w:val="20"/>
              </w:rPr>
            </w:pPr>
            <w:r w:rsidRPr="000F6EE2">
              <w:rPr>
                <w:rFonts w:asciiTheme="majorBidi" w:hAnsiTheme="majorBidi" w:cstheme="majorBidi"/>
                <w:sz w:val="20"/>
                <w:szCs w:val="20"/>
              </w:rPr>
              <w:t xml:space="preserve">3. </w:t>
            </w:r>
            <w:r w:rsidRPr="000F6EE2">
              <w:rPr>
                <w:rStyle w:val="Strong"/>
                <w:rFonts w:asciiTheme="majorBidi" w:hAnsiTheme="majorBidi" w:cstheme="majorBidi"/>
                <w:b w:val="0"/>
                <w:bCs w:val="0"/>
                <w:sz w:val="20"/>
                <w:szCs w:val="20"/>
              </w:rPr>
              <w:t>Improved Prognosis</w:t>
            </w:r>
          </w:p>
          <w:p w14:paraId="5612EF9F" w14:textId="77777777" w:rsidR="004F0D63" w:rsidRPr="000F6EE2" w:rsidRDefault="004F0D63" w:rsidP="00C06550">
            <w:pPr>
              <w:pStyle w:val="NoSpacing"/>
              <w:rPr>
                <w:rFonts w:asciiTheme="majorBidi" w:hAnsiTheme="majorBidi" w:cstheme="majorBidi"/>
                <w:sz w:val="20"/>
                <w:szCs w:val="20"/>
              </w:rPr>
            </w:pPr>
            <w:r w:rsidRPr="000F6EE2">
              <w:rPr>
                <w:rFonts w:asciiTheme="majorBidi" w:hAnsiTheme="majorBidi" w:cstheme="majorBidi"/>
                <w:sz w:val="20"/>
                <w:szCs w:val="20"/>
              </w:rPr>
              <w:t>Early diagnosis is associated with higher survival rates and a better long-term prognosis.</w:t>
            </w:r>
          </w:p>
          <w:p w14:paraId="2F7F889F" w14:textId="77777777" w:rsidR="004F0D63" w:rsidRPr="000F6EE2" w:rsidRDefault="004F0D63" w:rsidP="00C06550">
            <w:pPr>
              <w:pStyle w:val="NoSpacing"/>
              <w:rPr>
                <w:rFonts w:asciiTheme="majorBidi" w:hAnsiTheme="majorBidi" w:cstheme="majorBidi"/>
                <w:sz w:val="20"/>
                <w:szCs w:val="20"/>
              </w:rPr>
            </w:pPr>
            <w:r w:rsidRPr="000F6EE2">
              <w:rPr>
                <w:rFonts w:asciiTheme="majorBidi" w:hAnsiTheme="majorBidi" w:cstheme="majorBidi"/>
                <w:sz w:val="20"/>
                <w:szCs w:val="20"/>
              </w:rPr>
              <w:t xml:space="preserve">4. </w:t>
            </w:r>
            <w:r w:rsidRPr="000F6EE2">
              <w:rPr>
                <w:rStyle w:val="Strong"/>
                <w:rFonts w:asciiTheme="majorBidi" w:hAnsiTheme="majorBidi" w:cstheme="majorBidi"/>
                <w:b w:val="0"/>
                <w:bCs w:val="0"/>
                <w:sz w:val="20"/>
                <w:szCs w:val="20"/>
              </w:rPr>
              <w:t>Less Invasive Treatment</w:t>
            </w:r>
          </w:p>
          <w:p w14:paraId="4AA8F7C7" w14:textId="77777777" w:rsidR="004F0D63" w:rsidRPr="000F6EE2" w:rsidRDefault="004F0D63" w:rsidP="00C06550">
            <w:pPr>
              <w:pStyle w:val="NoSpacing"/>
              <w:rPr>
                <w:rFonts w:asciiTheme="majorBidi" w:hAnsiTheme="majorBidi" w:cstheme="majorBidi"/>
                <w:sz w:val="20"/>
                <w:szCs w:val="20"/>
              </w:rPr>
            </w:pPr>
            <w:r w:rsidRPr="000F6EE2">
              <w:rPr>
                <w:rFonts w:asciiTheme="majorBidi" w:hAnsiTheme="majorBidi" w:cstheme="majorBidi"/>
                <w:sz w:val="20"/>
                <w:szCs w:val="20"/>
              </w:rPr>
              <w:t xml:space="preserve">Cancers found early may be treated with lumpectomy (removing only the tumor) rather than a full </w:t>
            </w:r>
            <w:proofErr w:type="gramStart"/>
            <w:r w:rsidRPr="000F6EE2">
              <w:rPr>
                <w:rFonts w:asciiTheme="majorBidi" w:hAnsiTheme="majorBidi" w:cstheme="majorBidi"/>
                <w:sz w:val="20"/>
                <w:szCs w:val="20"/>
              </w:rPr>
              <w:t>mastectomy, and</w:t>
            </w:r>
            <w:proofErr w:type="gramEnd"/>
            <w:r w:rsidRPr="000F6EE2">
              <w:rPr>
                <w:rFonts w:asciiTheme="majorBidi" w:hAnsiTheme="majorBidi" w:cstheme="majorBidi"/>
                <w:sz w:val="20"/>
                <w:szCs w:val="20"/>
              </w:rPr>
              <w:t xml:space="preserve"> may not require chemotherapy.</w:t>
            </w:r>
          </w:p>
          <w:p w14:paraId="4F367A17" w14:textId="77777777" w:rsidR="004F0D63" w:rsidRPr="000F6EE2" w:rsidRDefault="004F0D63" w:rsidP="00C06550">
            <w:pPr>
              <w:pStyle w:val="NoSpacing"/>
              <w:rPr>
                <w:rFonts w:asciiTheme="majorBidi" w:hAnsiTheme="majorBidi" w:cstheme="majorBidi"/>
                <w:sz w:val="20"/>
                <w:szCs w:val="20"/>
              </w:rPr>
            </w:pPr>
            <w:r w:rsidRPr="000F6EE2">
              <w:rPr>
                <w:rFonts w:asciiTheme="majorBidi" w:hAnsiTheme="majorBidi" w:cstheme="majorBidi"/>
                <w:sz w:val="20"/>
                <w:szCs w:val="20"/>
              </w:rPr>
              <w:t xml:space="preserve">5. </w:t>
            </w:r>
            <w:r w:rsidRPr="000F6EE2">
              <w:rPr>
                <w:rStyle w:val="Strong"/>
                <w:rFonts w:asciiTheme="majorBidi" w:hAnsiTheme="majorBidi" w:cstheme="majorBidi"/>
                <w:b w:val="0"/>
                <w:bCs w:val="0"/>
                <w:sz w:val="20"/>
                <w:szCs w:val="20"/>
              </w:rPr>
              <w:t>Monitoring for High-Risk Individuals</w:t>
            </w:r>
          </w:p>
          <w:p w14:paraId="77F6944D" w14:textId="77777777" w:rsidR="004F0D63" w:rsidRPr="000F6EE2" w:rsidRDefault="004F0D63" w:rsidP="00C06550">
            <w:pPr>
              <w:pStyle w:val="NoSpacing"/>
              <w:rPr>
                <w:rFonts w:asciiTheme="majorBidi" w:hAnsiTheme="majorBidi" w:cstheme="majorBidi"/>
                <w:sz w:val="20"/>
                <w:szCs w:val="20"/>
              </w:rPr>
            </w:pPr>
            <w:r w:rsidRPr="000F6EE2">
              <w:rPr>
                <w:rFonts w:asciiTheme="majorBidi" w:hAnsiTheme="majorBidi" w:cstheme="majorBidi"/>
                <w:sz w:val="20"/>
                <w:szCs w:val="20"/>
              </w:rPr>
              <w:t>Regular screening is especially important for those with a family history or genetic predisposition to breast cancer.</w:t>
            </w:r>
          </w:p>
          <w:p w14:paraId="49A446E8" w14:textId="77777777" w:rsidR="004F0D63" w:rsidRPr="000F6EE2" w:rsidRDefault="004F0D63" w:rsidP="00C06550">
            <w:pPr>
              <w:pStyle w:val="NoSpacing"/>
              <w:rPr>
                <w:rFonts w:asciiTheme="majorBidi" w:hAnsiTheme="majorBidi" w:cstheme="majorBidi"/>
                <w:sz w:val="20"/>
                <w:szCs w:val="20"/>
              </w:rPr>
            </w:pPr>
            <w:r w:rsidRPr="000F6EE2">
              <w:rPr>
                <w:rFonts w:asciiTheme="majorBidi" w:hAnsiTheme="majorBidi" w:cstheme="majorBidi"/>
                <w:sz w:val="20"/>
                <w:szCs w:val="20"/>
              </w:rPr>
              <w:t xml:space="preserve">6. </w:t>
            </w:r>
            <w:r w:rsidRPr="000F6EE2">
              <w:rPr>
                <w:rStyle w:val="Strong"/>
                <w:rFonts w:asciiTheme="majorBidi" w:hAnsiTheme="majorBidi" w:cstheme="majorBidi"/>
                <w:b w:val="0"/>
                <w:bCs w:val="0"/>
                <w:sz w:val="20"/>
                <w:szCs w:val="20"/>
              </w:rPr>
              <w:t>Peace of Mind</w:t>
            </w:r>
          </w:p>
          <w:p w14:paraId="3E4112B7" w14:textId="77777777" w:rsidR="004F0D63" w:rsidRPr="000F6EE2" w:rsidRDefault="004F0D63" w:rsidP="00C06550">
            <w:pPr>
              <w:pStyle w:val="NoSpacing"/>
              <w:rPr>
                <w:rFonts w:asciiTheme="majorBidi" w:hAnsiTheme="majorBidi" w:cstheme="majorBidi"/>
                <w:sz w:val="20"/>
                <w:szCs w:val="20"/>
              </w:rPr>
            </w:pPr>
            <w:r w:rsidRPr="000F6EE2">
              <w:rPr>
                <w:rFonts w:asciiTheme="majorBidi" w:hAnsiTheme="majorBidi" w:cstheme="majorBidi"/>
                <w:sz w:val="20"/>
                <w:szCs w:val="20"/>
              </w:rPr>
              <w:t>Regular screening can provide reassurance and reduce anxiety for many women by confirming the absence of cancer.</w:t>
            </w:r>
          </w:p>
          <w:p w14:paraId="6177C78D" w14:textId="77777777" w:rsidR="004F0D63" w:rsidRPr="000F6EE2" w:rsidRDefault="004F0D63" w:rsidP="00C0655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Common Screening Methods:</w:t>
            </w:r>
          </w:p>
          <w:p w14:paraId="4B2F5A97" w14:textId="77777777" w:rsidR="004F0D63" w:rsidRPr="000F6EE2" w:rsidRDefault="004F0D63" w:rsidP="00C0655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Mammogram:</w:t>
            </w:r>
            <w:r w:rsidRPr="000F6EE2">
              <w:rPr>
                <w:rFonts w:asciiTheme="majorBidi" w:hAnsiTheme="majorBidi" w:cstheme="majorBidi"/>
                <w:sz w:val="20"/>
                <w:szCs w:val="20"/>
              </w:rPr>
              <w:t xml:space="preserve"> The most common and effective method for early detection.</w:t>
            </w:r>
          </w:p>
          <w:p w14:paraId="72B3420C" w14:textId="77777777" w:rsidR="004F0D63" w:rsidRPr="000F6EE2" w:rsidRDefault="004F0D63" w:rsidP="00C0655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Breast MRI:</w:t>
            </w:r>
            <w:r w:rsidRPr="000F6EE2">
              <w:rPr>
                <w:rFonts w:asciiTheme="majorBidi" w:hAnsiTheme="majorBidi" w:cstheme="majorBidi"/>
                <w:sz w:val="20"/>
                <w:szCs w:val="20"/>
              </w:rPr>
              <w:t xml:space="preserve"> Recommended for high-risk individuals.</w:t>
            </w:r>
          </w:p>
          <w:p w14:paraId="61F9B57A" w14:textId="77777777" w:rsidR="004F0D63" w:rsidRPr="000F6EE2" w:rsidRDefault="004F0D63" w:rsidP="00C0655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Clinical Breast Exam:</w:t>
            </w:r>
            <w:r w:rsidRPr="000F6EE2">
              <w:rPr>
                <w:rFonts w:asciiTheme="majorBidi" w:hAnsiTheme="majorBidi" w:cstheme="majorBidi"/>
                <w:sz w:val="20"/>
                <w:szCs w:val="20"/>
              </w:rPr>
              <w:t xml:space="preserve"> Performed by a healthcare provider.</w:t>
            </w:r>
          </w:p>
          <w:p w14:paraId="43B3F18C" w14:textId="77777777" w:rsidR="004F0D63" w:rsidRPr="000F6EE2" w:rsidRDefault="004F0D63" w:rsidP="00C06550">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Self-Exams:</w:t>
            </w:r>
            <w:r w:rsidRPr="000F6EE2">
              <w:rPr>
                <w:rFonts w:asciiTheme="majorBidi" w:hAnsiTheme="majorBidi" w:cstheme="majorBidi"/>
                <w:sz w:val="20"/>
                <w:szCs w:val="20"/>
              </w:rPr>
              <w:t xml:space="preserve"> Awareness of changes in the breasts can prompt further testing.</w:t>
            </w:r>
          </w:p>
          <w:p w14:paraId="694654BC" w14:textId="77777777" w:rsidR="004F0D63" w:rsidRPr="000F6EE2" w:rsidRDefault="004F0D63" w:rsidP="00C06550">
            <w:pPr>
              <w:pStyle w:val="NoSpacing"/>
              <w:rPr>
                <w:rFonts w:asciiTheme="majorBidi" w:hAnsiTheme="majorBidi" w:cstheme="majorBidi"/>
                <w:sz w:val="20"/>
                <w:szCs w:val="20"/>
              </w:rPr>
            </w:pPr>
            <w:r w:rsidRPr="000F6EE2">
              <w:rPr>
                <w:rFonts w:asciiTheme="majorBidi" w:hAnsiTheme="majorBidi" w:cstheme="majorBidi"/>
                <w:sz w:val="20"/>
                <w:szCs w:val="20"/>
              </w:rPr>
              <w:t>Would you like information on recommended screening guidelines or how to schedule a screening?</w:t>
            </w:r>
          </w:p>
          <w:p w14:paraId="1D442CEA" w14:textId="77777777" w:rsidR="004F0D63" w:rsidRPr="000F6EE2" w:rsidRDefault="004F0D63" w:rsidP="00C06550">
            <w:pPr>
              <w:pStyle w:val="NoSpacing"/>
              <w:rPr>
                <w:rFonts w:asciiTheme="majorBidi" w:hAnsiTheme="majorBidi" w:cstheme="majorBidi"/>
                <w:sz w:val="20"/>
                <w:szCs w:val="20"/>
              </w:rPr>
            </w:pPr>
          </w:p>
        </w:tc>
      </w:tr>
      <w:tr w:rsidR="004F0D63" w:rsidRPr="000F6EE2" w14:paraId="60D16250" w14:textId="77777777" w:rsidTr="004F0D63">
        <w:tc>
          <w:tcPr>
            <w:tcW w:w="474" w:type="dxa"/>
          </w:tcPr>
          <w:p w14:paraId="3512BD46" w14:textId="77777777" w:rsidR="004F0D63" w:rsidRPr="000F6EE2" w:rsidRDefault="004F0D63" w:rsidP="009E6D3E">
            <w:pPr>
              <w:rPr>
                <w:rFonts w:asciiTheme="majorBidi" w:hAnsiTheme="majorBidi" w:cstheme="majorBidi"/>
                <w:sz w:val="20"/>
                <w:szCs w:val="20"/>
              </w:rPr>
            </w:pPr>
            <w:r w:rsidRPr="000F6EE2">
              <w:rPr>
                <w:rFonts w:asciiTheme="majorBidi" w:hAnsiTheme="majorBidi" w:cstheme="majorBidi"/>
                <w:sz w:val="20"/>
                <w:szCs w:val="20"/>
              </w:rPr>
              <w:t>6</w:t>
            </w:r>
          </w:p>
        </w:tc>
        <w:tc>
          <w:tcPr>
            <w:tcW w:w="2221" w:type="dxa"/>
          </w:tcPr>
          <w:p w14:paraId="2AF3F5C8" w14:textId="77777777" w:rsidR="004F0D63" w:rsidRPr="000F6EE2" w:rsidRDefault="004F0D63" w:rsidP="009E6D3E">
            <w:pPr>
              <w:rPr>
                <w:rFonts w:asciiTheme="majorBidi" w:hAnsiTheme="majorBidi" w:cstheme="majorBidi"/>
                <w:color w:val="000000"/>
                <w:sz w:val="20"/>
                <w:szCs w:val="20"/>
              </w:rPr>
            </w:pPr>
            <w:r w:rsidRPr="000F6EE2">
              <w:rPr>
                <w:rFonts w:asciiTheme="majorBidi" w:hAnsiTheme="majorBidi" w:cstheme="majorBidi"/>
                <w:color w:val="000000"/>
                <w:sz w:val="20"/>
                <w:szCs w:val="20"/>
              </w:rPr>
              <w:t>What are the risks of breast cancer screening?</w:t>
            </w:r>
          </w:p>
          <w:p w14:paraId="6C28BAD7" w14:textId="77777777" w:rsidR="004F0D63" w:rsidRPr="000F6EE2" w:rsidRDefault="004F0D63" w:rsidP="009E6D3E">
            <w:pPr>
              <w:rPr>
                <w:rFonts w:asciiTheme="majorBidi" w:hAnsiTheme="majorBidi" w:cstheme="majorBidi"/>
                <w:sz w:val="20"/>
                <w:szCs w:val="20"/>
              </w:rPr>
            </w:pPr>
          </w:p>
        </w:tc>
        <w:tc>
          <w:tcPr>
            <w:tcW w:w="7110" w:type="dxa"/>
            <w:gridSpan w:val="2"/>
          </w:tcPr>
          <w:p w14:paraId="79010CC1" w14:textId="4473783D"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Breast cancer screening, typically involving mammography, can be a vital tool for early detection. However, like any medical procedure, it comes with certain risks. Here are the primary ones</w:t>
            </w:r>
          </w:p>
          <w:p w14:paraId="38532EEA"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 xml:space="preserve">1. </w:t>
            </w:r>
            <w:r w:rsidRPr="000F6EE2">
              <w:rPr>
                <w:rStyle w:val="Strong"/>
                <w:rFonts w:asciiTheme="majorBidi" w:hAnsiTheme="majorBidi" w:cstheme="majorBidi"/>
                <w:b w:val="0"/>
                <w:bCs w:val="0"/>
                <w:sz w:val="20"/>
                <w:szCs w:val="20"/>
              </w:rPr>
              <w:t>False Positives</w:t>
            </w:r>
          </w:p>
          <w:p w14:paraId="6A3BA8F0"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What it is:</w:t>
            </w:r>
            <w:r w:rsidRPr="000F6EE2">
              <w:rPr>
                <w:rFonts w:asciiTheme="majorBidi" w:hAnsiTheme="majorBidi" w:cstheme="majorBidi"/>
                <w:sz w:val="20"/>
                <w:szCs w:val="20"/>
              </w:rPr>
              <w:t xml:space="preserve"> When a screening detects an abnormality that appears suspicious but turns out to be non-cancerous.</w:t>
            </w:r>
          </w:p>
          <w:p w14:paraId="0DCCE88A"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Risk:</w:t>
            </w:r>
            <w:r w:rsidRPr="000F6EE2">
              <w:rPr>
                <w:rFonts w:asciiTheme="majorBidi" w:hAnsiTheme="majorBidi" w:cstheme="majorBidi"/>
                <w:sz w:val="20"/>
                <w:szCs w:val="20"/>
              </w:rPr>
              <w:t xml:space="preserve"> Can lead to unnecessary stress, further tests (like biopsies or additional imaging), and follow-up procedures.</w:t>
            </w:r>
          </w:p>
          <w:p w14:paraId="0901B873"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 xml:space="preserve">2. </w:t>
            </w:r>
            <w:r w:rsidRPr="000F6EE2">
              <w:rPr>
                <w:rStyle w:val="Strong"/>
                <w:rFonts w:asciiTheme="majorBidi" w:hAnsiTheme="majorBidi" w:cstheme="majorBidi"/>
                <w:b w:val="0"/>
                <w:bCs w:val="0"/>
                <w:sz w:val="20"/>
                <w:szCs w:val="20"/>
              </w:rPr>
              <w:t>False Negatives</w:t>
            </w:r>
          </w:p>
          <w:p w14:paraId="220DBDBD"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What it is:</w:t>
            </w:r>
            <w:r w:rsidRPr="000F6EE2">
              <w:rPr>
                <w:rFonts w:asciiTheme="majorBidi" w:hAnsiTheme="majorBidi" w:cstheme="majorBidi"/>
                <w:sz w:val="20"/>
                <w:szCs w:val="20"/>
              </w:rPr>
              <w:t xml:space="preserve"> When a screening </w:t>
            </w:r>
            <w:proofErr w:type="gramStart"/>
            <w:r w:rsidRPr="000F6EE2">
              <w:rPr>
                <w:rFonts w:asciiTheme="majorBidi" w:hAnsiTheme="majorBidi" w:cstheme="majorBidi"/>
                <w:sz w:val="20"/>
                <w:szCs w:val="20"/>
              </w:rPr>
              <w:t>misses</w:t>
            </w:r>
            <w:proofErr w:type="gramEnd"/>
            <w:r w:rsidRPr="000F6EE2">
              <w:rPr>
                <w:rFonts w:asciiTheme="majorBidi" w:hAnsiTheme="majorBidi" w:cstheme="majorBidi"/>
                <w:sz w:val="20"/>
                <w:szCs w:val="20"/>
              </w:rPr>
              <w:t xml:space="preserve"> cancer that is </w:t>
            </w:r>
            <w:proofErr w:type="gramStart"/>
            <w:r w:rsidRPr="000F6EE2">
              <w:rPr>
                <w:rFonts w:asciiTheme="majorBidi" w:hAnsiTheme="majorBidi" w:cstheme="majorBidi"/>
                <w:sz w:val="20"/>
                <w:szCs w:val="20"/>
              </w:rPr>
              <w:t>actually present</w:t>
            </w:r>
            <w:proofErr w:type="gramEnd"/>
            <w:r w:rsidRPr="000F6EE2">
              <w:rPr>
                <w:rFonts w:asciiTheme="majorBidi" w:hAnsiTheme="majorBidi" w:cstheme="majorBidi"/>
                <w:sz w:val="20"/>
                <w:szCs w:val="20"/>
              </w:rPr>
              <w:t>.</w:t>
            </w:r>
          </w:p>
          <w:p w14:paraId="0434CAB7"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Risk:</w:t>
            </w:r>
            <w:r w:rsidRPr="000F6EE2">
              <w:rPr>
                <w:rFonts w:asciiTheme="majorBidi" w:hAnsiTheme="majorBidi" w:cstheme="majorBidi"/>
                <w:b/>
                <w:bCs/>
                <w:sz w:val="20"/>
                <w:szCs w:val="20"/>
              </w:rPr>
              <w:t xml:space="preserve"> </w:t>
            </w:r>
            <w:r w:rsidRPr="000F6EE2">
              <w:rPr>
                <w:rFonts w:asciiTheme="majorBidi" w:hAnsiTheme="majorBidi" w:cstheme="majorBidi"/>
                <w:sz w:val="20"/>
                <w:szCs w:val="20"/>
              </w:rPr>
              <w:t>May provide a false sense of security and delay proper diagnosis and treatment.</w:t>
            </w:r>
          </w:p>
          <w:p w14:paraId="785173CB"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 xml:space="preserve">3. </w:t>
            </w:r>
            <w:r w:rsidRPr="000F6EE2">
              <w:rPr>
                <w:rStyle w:val="Strong"/>
                <w:rFonts w:asciiTheme="majorBidi" w:hAnsiTheme="majorBidi" w:cstheme="majorBidi"/>
                <w:b w:val="0"/>
                <w:bCs w:val="0"/>
                <w:sz w:val="20"/>
                <w:szCs w:val="20"/>
              </w:rPr>
              <w:t>Overdiagnosis and Overtreatment</w:t>
            </w:r>
          </w:p>
          <w:p w14:paraId="67D41E1E"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What it is:</w:t>
            </w:r>
            <w:r w:rsidRPr="000F6EE2">
              <w:rPr>
                <w:rFonts w:asciiTheme="majorBidi" w:hAnsiTheme="majorBidi" w:cstheme="majorBidi"/>
                <w:b/>
                <w:bCs/>
                <w:sz w:val="20"/>
                <w:szCs w:val="20"/>
              </w:rPr>
              <w:t xml:space="preserve"> </w:t>
            </w:r>
            <w:r w:rsidRPr="000F6EE2">
              <w:rPr>
                <w:rFonts w:asciiTheme="majorBidi" w:hAnsiTheme="majorBidi" w:cstheme="majorBidi"/>
                <w:sz w:val="20"/>
                <w:szCs w:val="20"/>
              </w:rPr>
              <w:t>Detection of cancers that would not have caused symptoms or harm during a person's lifetime.</w:t>
            </w:r>
          </w:p>
          <w:p w14:paraId="4F9449FA"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Risk:</w:t>
            </w:r>
            <w:r w:rsidRPr="000F6EE2">
              <w:rPr>
                <w:rFonts w:asciiTheme="majorBidi" w:hAnsiTheme="majorBidi" w:cstheme="majorBidi"/>
                <w:sz w:val="20"/>
                <w:szCs w:val="20"/>
              </w:rPr>
              <w:t xml:space="preserve"> Can lead to unnecessary treatments, such as surgery, radiation, or hormone therapy, which come with their own side effects.</w:t>
            </w:r>
          </w:p>
          <w:p w14:paraId="03286CCA" w14:textId="77777777" w:rsidR="004F0D63" w:rsidRPr="000F6EE2" w:rsidRDefault="004F0D63" w:rsidP="007E6DA8">
            <w:pPr>
              <w:pStyle w:val="NoSpacing"/>
              <w:rPr>
                <w:rFonts w:asciiTheme="majorBidi" w:hAnsiTheme="majorBidi" w:cstheme="majorBidi"/>
                <w:sz w:val="20"/>
                <w:szCs w:val="20"/>
              </w:rPr>
            </w:pPr>
          </w:p>
          <w:p w14:paraId="06E6D6F0"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 xml:space="preserve">4. </w:t>
            </w:r>
            <w:r w:rsidRPr="000F6EE2">
              <w:rPr>
                <w:rStyle w:val="Strong"/>
                <w:rFonts w:asciiTheme="majorBidi" w:hAnsiTheme="majorBidi" w:cstheme="majorBidi"/>
                <w:b w:val="0"/>
                <w:bCs w:val="0"/>
                <w:sz w:val="20"/>
                <w:szCs w:val="20"/>
              </w:rPr>
              <w:t>Radiation Exposure</w:t>
            </w:r>
          </w:p>
          <w:p w14:paraId="60D063DE"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lastRenderedPageBreak/>
              <w:t>What it is:</w:t>
            </w:r>
            <w:r w:rsidRPr="000F6EE2">
              <w:rPr>
                <w:rFonts w:asciiTheme="majorBidi" w:hAnsiTheme="majorBidi" w:cstheme="majorBidi"/>
                <w:sz w:val="20"/>
                <w:szCs w:val="20"/>
              </w:rPr>
              <w:t xml:space="preserve"> Mammograms use low-dose X-rays.</w:t>
            </w:r>
          </w:p>
          <w:p w14:paraId="35941BB5"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Risk:</w:t>
            </w:r>
            <w:r w:rsidRPr="000F6EE2">
              <w:rPr>
                <w:rFonts w:asciiTheme="majorBidi" w:hAnsiTheme="majorBidi" w:cstheme="majorBidi"/>
                <w:sz w:val="20"/>
                <w:szCs w:val="20"/>
              </w:rPr>
              <w:t xml:space="preserve"> Repeated exposure over time may slightly increase the risk of developing cancer, although the risk is minimal.</w:t>
            </w:r>
          </w:p>
          <w:p w14:paraId="0DF7C35A"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 xml:space="preserve">5. </w:t>
            </w:r>
            <w:r w:rsidRPr="000F6EE2">
              <w:rPr>
                <w:rStyle w:val="Strong"/>
                <w:rFonts w:asciiTheme="majorBidi" w:hAnsiTheme="majorBidi" w:cstheme="majorBidi"/>
                <w:b w:val="0"/>
                <w:bCs w:val="0"/>
                <w:sz w:val="20"/>
                <w:szCs w:val="20"/>
              </w:rPr>
              <w:t>Psychological Impact</w:t>
            </w:r>
          </w:p>
          <w:p w14:paraId="750E09F1"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What it is:</w:t>
            </w:r>
            <w:r w:rsidRPr="000F6EE2">
              <w:rPr>
                <w:rFonts w:asciiTheme="majorBidi" w:hAnsiTheme="majorBidi" w:cstheme="majorBidi"/>
                <w:sz w:val="20"/>
                <w:szCs w:val="20"/>
              </w:rPr>
              <w:t xml:space="preserve"> Anxiety and emotional distress related to the screening process, waiting for results, or receiving abnormal findings.</w:t>
            </w:r>
          </w:p>
          <w:p w14:paraId="36A04FDF"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Risk:</w:t>
            </w:r>
            <w:r w:rsidRPr="000F6EE2">
              <w:rPr>
                <w:rFonts w:asciiTheme="majorBidi" w:hAnsiTheme="majorBidi" w:cstheme="majorBidi"/>
                <w:sz w:val="20"/>
                <w:szCs w:val="20"/>
              </w:rPr>
              <w:t xml:space="preserve"> Can impact mental health, even when results are ultimately negative.</w:t>
            </w:r>
          </w:p>
          <w:p w14:paraId="3F24F873"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 xml:space="preserve">6. </w:t>
            </w:r>
            <w:r w:rsidRPr="000F6EE2">
              <w:rPr>
                <w:rStyle w:val="Strong"/>
                <w:rFonts w:asciiTheme="majorBidi" w:hAnsiTheme="majorBidi" w:cstheme="majorBidi"/>
                <w:b w:val="0"/>
                <w:bCs w:val="0"/>
                <w:sz w:val="20"/>
                <w:szCs w:val="20"/>
              </w:rPr>
              <w:t>Physical Discomfort</w:t>
            </w:r>
          </w:p>
          <w:p w14:paraId="085C36D6"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What it is:</w:t>
            </w:r>
            <w:r w:rsidRPr="000F6EE2">
              <w:rPr>
                <w:rFonts w:asciiTheme="majorBidi" w:hAnsiTheme="majorBidi" w:cstheme="majorBidi"/>
                <w:sz w:val="20"/>
                <w:szCs w:val="20"/>
              </w:rPr>
              <w:t xml:space="preserve"> Compression of the breast during mammography.</w:t>
            </w:r>
          </w:p>
          <w:p w14:paraId="54B0682A"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Risk:</w:t>
            </w:r>
            <w:r w:rsidRPr="000F6EE2">
              <w:rPr>
                <w:rFonts w:asciiTheme="majorBidi" w:hAnsiTheme="majorBidi" w:cstheme="majorBidi"/>
                <w:sz w:val="20"/>
                <w:szCs w:val="20"/>
              </w:rPr>
              <w:t xml:space="preserve"> Can cause temporary pain or discomfort.</w:t>
            </w:r>
          </w:p>
          <w:p w14:paraId="0E98E47C"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 xml:space="preserve">7. </w:t>
            </w:r>
            <w:r w:rsidRPr="000F6EE2">
              <w:rPr>
                <w:rStyle w:val="Strong"/>
                <w:rFonts w:asciiTheme="majorBidi" w:hAnsiTheme="majorBidi" w:cstheme="majorBidi"/>
                <w:b w:val="0"/>
                <w:bCs w:val="0"/>
                <w:sz w:val="20"/>
                <w:szCs w:val="20"/>
              </w:rPr>
              <w:t>Cost and Accessibility</w:t>
            </w:r>
          </w:p>
          <w:p w14:paraId="1A8218A1"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What it is:</w:t>
            </w:r>
            <w:r w:rsidRPr="000F6EE2">
              <w:rPr>
                <w:rFonts w:asciiTheme="majorBidi" w:hAnsiTheme="majorBidi" w:cstheme="majorBidi"/>
                <w:sz w:val="20"/>
                <w:szCs w:val="20"/>
              </w:rPr>
              <w:t xml:space="preserve"> Depending on insurance coverage and healthcare systems, screening can be costly or logistically challenging.</w:t>
            </w:r>
          </w:p>
          <w:p w14:paraId="0BF79914"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Risk:</w:t>
            </w:r>
            <w:r w:rsidRPr="000F6EE2">
              <w:rPr>
                <w:rFonts w:asciiTheme="majorBidi" w:hAnsiTheme="majorBidi" w:cstheme="majorBidi"/>
                <w:sz w:val="20"/>
                <w:szCs w:val="20"/>
              </w:rPr>
              <w:t xml:space="preserve"> May result in financial stress or reduced access to care.</w:t>
            </w:r>
          </w:p>
          <w:p w14:paraId="34B85DC5"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How to Mitigate Risks</w:t>
            </w:r>
          </w:p>
          <w:p w14:paraId="1FF22FAD"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Informed Decision-Making:</w:t>
            </w:r>
            <w:r w:rsidRPr="000F6EE2">
              <w:rPr>
                <w:rFonts w:asciiTheme="majorBidi" w:hAnsiTheme="majorBidi" w:cstheme="majorBidi"/>
                <w:sz w:val="20"/>
                <w:szCs w:val="20"/>
              </w:rPr>
              <w:t xml:space="preserve"> Discuss the pros and cons of screening with a healthcare provider.</w:t>
            </w:r>
          </w:p>
          <w:p w14:paraId="291BC2E9"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Individualized Screening Plans:</w:t>
            </w:r>
            <w:r w:rsidRPr="000F6EE2">
              <w:rPr>
                <w:rFonts w:asciiTheme="majorBidi" w:hAnsiTheme="majorBidi" w:cstheme="majorBidi"/>
                <w:sz w:val="20"/>
                <w:szCs w:val="20"/>
              </w:rPr>
              <w:t xml:space="preserve"> Tailor screening frequency and type based on personal and family risk factors.</w:t>
            </w:r>
          </w:p>
          <w:p w14:paraId="29112DED"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Stay Informed:</w:t>
            </w:r>
            <w:r w:rsidRPr="000F6EE2">
              <w:rPr>
                <w:rFonts w:asciiTheme="majorBidi" w:hAnsiTheme="majorBidi" w:cstheme="majorBidi"/>
                <w:sz w:val="20"/>
                <w:szCs w:val="20"/>
              </w:rPr>
              <w:t xml:space="preserve"> Keep up with guidelines and emerging technologies that might reduce these risks.</w:t>
            </w:r>
          </w:p>
          <w:p w14:paraId="131BA94E"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Would you like information on the latest guidelines or more details on reducing specific risks?</w:t>
            </w:r>
          </w:p>
          <w:p w14:paraId="7194CB5B" w14:textId="04009441" w:rsidR="004F0D63" w:rsidRPr="000F6EE2" w:rsidRDefault="004F0D63" w:rsidP="007E6DA8">
            <w:pPr>
              <w:pStyle w:val="NoSpacing"/>
              <w:rPr>
                <w:rFonts w:asciiTheme="majorBidi" w:hAnsiTheme="majorBidi" w:cstheme="majorBidi"/>
                <w:sz w:val="20"/>
                <w:szCs w:val="20"/>
              </w:rPr>
            </w:pPr>
          </w:p>
        </w:tc>
      </w:tr>
      <w:tr w:rsidR="004F0D63" w:rsidRPr="000F6EE2" w14:paraId="2E213459" w14:textId="77777777" w:rsidTr="004F0D63">
        <w:tc>
          <w:tcPr>
            <w:tcW w:w="474" w:type="dxa"/>
          </w:tcPr>
          <w:p w14:paraId="36C90039" w14:textId="77777777" w:rsidR="004F0D63" w:rsidRPr="000F6EE2" w:rsidRDefault="004F0D63" w:rsidP="009E6D3E">
            <w:pPr>
              <w:rPr>
                <w:rFonts w:asciiTheme="majorBidi" w:hAnsiTheme="majorBidi" w:cstheme="majorBidi"/>
                <w:sz w:val="20"/>
                <w:szCs w:val="20"/>
              </w:rPr>
            </w:pPr>
          </w:p>
        </w:tc>
        <w:tc>
          <w:tcPr>
            <w:tcW w:w="2221" w:type="dxa"/>
          </w:tcPr>
          <w:p w14:paraId="581A4992" w14:textId="1E4D5B13" w:rsidR="004F0D63" w:rsidRPr="000F6EE2" w:rsidRDefault="004F0D63" w:rsidP="009E6D3E">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7110" w:type="dxa"/>
            <w:gridSpan w:val="2"/>
          </w:tcPr>
          <w:p w14:paraId="5D1C2FB2"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Breast cancer screening, such as mammograms, is generally beneficial for early detection and treatment of breast cancer. However, it also comes with some risks and limitations. Below are the main risks associated with breast cancer screening:</w:t>
            </w:r>
          </w:p>
          <w:p w14:paraId="1D5EA259"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 xml:space="preserve">1. </w:t>
            </w:r>
            <w:r w:rsidRPr="000F6EE2">
              <w:rPr>
                <w:rStyle w:val="Strong"/>
                <w:rFonts w:asciiTheme="majorBidi" w:hAnsiTheme="majorBidi" w:cstheme="majorBidi"/>
                <w:b w:val="0"/>
                <w:bCs w:val="0"/>
                <w:sz w:val="20"/>
                <w:szCs w:val="20"/>
              </w:rPr>
              <w:t>False Positives</w:t>
            </w:r>
          </w:p>
          <w:p w14:paraId="5286EC46"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A screening may indicate the presence of cancer when none exists.</w:t>
            </w:r>
          </w:p>
          <w:p w14:paraId="1D231F42"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This can lead to anxiety, additional tests (like biopsies), and unnecessary stress.</w:t>
            </w:r>
          </w:p>
          <w:p w14:paraId="6772FB0B"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 xml:space="preserve">2. </w:t>
            </w:r>
            <w:r w:rsidRPr="000F6EE2">
              <w:rPr>
                <w:rStyle w:val="Strong"/>
                <w:rFonts w:asciiTheme="majorBidi" w:hAnsiTheme="majorBidi" w:cstheme="majorBidi"/>
                <w:b w:val="0"/>
                <w:bCs w:val="0"/>
                <w:sz w:val="20"/>
                <w:szCs w:val="20"/>
              </w:rPr>
              <w:t>False Negatives</w:t>
            </w:r>
          </w:p>
          <w:p w14:paraId="4115CD8E"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Sometimes cancer is present but not detected by the screening.</w:t>
            </w:r>
          </w:p>
          <w:p w14:paraId="7C7BA463"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This can delay diagnosis and treatment.</w:t>
            </w:r>
          </w:p>
          <w:p w14:paraId="2E5E6812"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 xml:space="preserve">3. </w:t>
            </w:r>
            <w:r w:rsidRPr="000F6EE2">
              <w:rPr>
                <w:rStyle w:val="Strong"/>
                <w:rFonts w:asciiTheme="majorBidi" w:hAnsiTheme="majorBidi" w:cstheme="majorBidi"/>
                <w:b w:val="0"/>
                <w:bCs w:val="0"/>
                <w:sz w:val="20"/>
                <w:szCs w:val="20"/>
              </w:rPr>
              <w:t>Overdiagnosis</w:t>
            </w:r>
          </w:p>
          <w:p w14:paraId="76CB48FC"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Some detected cancers may be slow-growing and would never cause harm during the patient's lifetime.</w:t>
            </w:r>
          </w:p>
          <w:p w14:paraId="6FBBF291"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This can lead to unnecessary treatments such as surgery, radiation, or chemotherapy.</w:t>
            </w:r>
          </w:p>
          <w:p w14:paraId="18558ACE"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 xml:space="preserve">4. </w:t>
            </w:r>
            <w:r w:rsidRPr="000F6EE2">
              <w:rPr>
                <w:rStyle w:val="Strong"/>
                <w:rFonts w:asciiTheme="majorBidi" w:hAnsiTheme="majorBidi" w:cstheme="majorBidi"/>
                <w:b w:val="0"/>
                <w:bCs w:val="0"/>
                <w:sz w:val="20"/>
                <w:szCs w:val="20"/>
              </w:rPr>
              <w:t>Radiation Exposure</w:t>
            </w:r>
          </w:p>
          <w:p w14:paraId="24BACA7E"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Mammograms involve exposure to low-dose radiation.</w:t>
            </w:r>
          </w:p>
          <w:p w14:paraId="2CF70C75"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Although the risk is small, repeated exposure over time may slightly increase the risk of developing cancer.</w:t>
            </w:r>
          </w:p>
          <w:p w14:paraId="1CA59F53"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 xml:space="preserve">5. </w:t>
            </w:r>
            <w:r w:rsidRPr="000F6EE2">
              <w:rPr>
                <w:rStyle w:val="Strong"/>
                <w:rFonts w:asciiTheme="majorBidi" w:hAnsiTheme="majorBidi" w:cstheme="majorBidi"/>
                <w:b w:val="0"/>
                <w:bCs w:val="0"/>
                <w:sz w:val="20"/>
                <w:szCs w:val="20"/>
              </w:rPr>
              <w:t>Psychological Stress</w:t>
            </w:r>
          </w:p>
          <w:p w14:paraId="18DDFD2F"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The process of waiting for results or undergoing follow-up tests can cause anxiety.</w:t>
            </w:r>
          </w:p>
          <w:p w14:paraId="1746B93C"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 xml:space="preserve">6. </w:t>
            </w:r>
            <w:r w:rsidRPr="000F6EE2">
              <w:rPr>
                <w:rStyle w:val="Strong"/>
                <w:rFonts w:asciiTheme="majorBidi" w:hAnsiTheme="majorBidi" w:cstheme="majorBidi"/>
                <w:b w:val="0"/>
                <w:bCs w:val="0"/>
                <w:sz w:val="20"/>
                <w:szCs w:val="20"/>
              </w:rPr>
              <w:t>Discomfort or Pain</w:t>
            </w:r>
          </w:p>
          <w:p w14:paraId="0F3CFF60"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Mammograms can be physically uncomfortable or painful as the breast tissue is compressed during the procedure.</w:t>
            </w:r>
          </w:p>
          <w:p w14:paraId="321DD1C7"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 xml:space="preserve">7. </w:t>
            </w:r>
            <w:r w:rsidRPr="000F6EE2">
              <w:rPr>
                <w:rStyle w:val="Strong"/>
                <w:rFonts w:asciiTheme="majorBidi" w:hAnsiTheme="majorBidi" w:cstheme="majorBidi"/>
                <w:b w:val="0"/>
                <w:bCs w:val="0"/>
                <w:sz w:val="20"/>
                <w:szCs w:val="20"/>
              </w:rPr>
              <w:t>False Assurance</w:t>
            </w:r>
          </w:p>
          <w:p w14:paraId="3D059935"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Negative screening results may give a false sense of security, possibly leading to ignoring future breast changes or symptoms.</w:t>
            </w:r>
          </w:p>
          <w:p w14:paraId="1AD35EE6"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 xml:space="preserve">8. </w:t>
            </w:r>
            <w:r w:rsidRPr="000F6EE2">
              <w:rPr>
                <w:rStyle w:val="Strong"/>
                <w:rFonts w:asciiTheme="majorBidi" w:hAnsiTheme="majorBidi" w:cstheme="majorBidi"/>
                <w:b w:val="0"/>
                <w:bCs w:val="0"/>
                <w:sz w:val="20"/>
                <w:szCs w:val="20"/>
              </w:rPr>
              <w:t>Financial and Time Costs</w:t>
            </w:r>
          </w:p>
          <w:p w14:paraId="39EC4C76"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Follow-up tests and treatments can be costly and time-consuming.</w:t>
            </w:r>
          </w:p>
          <w:p w14:paraId="393E1978"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Balancing Risks and Benefits</w:t>
            </w:r>
          </w:p>
          <w:p w14:paraId="1E63D8D4"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The benefits of early detection often outweigh these risks for most people, especially those at higher risk for breast cancer. Guidelines typically recommend that women discuss their individual risk factors and preferences with their healthcare provider to determine an appropriate screening schedule.</w:t>
            </w:r>
          </w:p>
          <w:p w14:paraId="7781F462"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lastRenderedPageBreak/>
              <w:t>Would you like details on screening guidelines or alternative methods?</w:t>
            </w:r>
          </w:p>
          <w:p w14:paraId="03855D7B" w14:textId="77777777" w:rsidR="004F0D63" w:rsidRPr="000F6EE2" w:rsidRDefault="004F0D63" w:rsidP="007E6DA8">
            <w:pPr>
              <w:pStyle w:val="NoSpacing"/>
              <w:rPr>
                <w:rFonts w:asciiTheme="majorBidi" w:hAnsiTheme="majorBidi" w:cstheme="majorBidi"/>
                <w:sz w:val="20"/>
                <w:szCs w:val="20"/>
              </w:rPr>
            </w:pPr>
          </w:p>
        </w:tc>
      </w:tr>
      <w:tr w:rsidR="004F0D63" w:rsidRPr="000F6EE2" w14:paraId="3166E943" w14:textId="77777777" w:rsidTr="004F0D63">
        <w:tc>
          <w:tcPr>
            <w:tcW w:w="474" w:type="dxa"/>
          </w:tcPr>
          <w:p w14:paraId="5BB593D1" w14:textId="77777777" w:rsidR="004F0D63" w:rsidRPr="000F6EE2" w:rsidRDefault="004F0D63" w:rsidP="009E6D3E">
            <w:pPr>
              <w:rPr>
                <w:rFonts w:asciiTheme="majorBidi" w:hAnsiTheme="majorBidi" w:cstheme="majorBidi"/>
                <w:sz w:val="20"/>
                <w:szCs w:val="20"/>
              </w:rPr>
            </w:pPr>
            <w:r w:rsidRPr="000F6EE2">
              <w:rPr>
                <w:rFonts w:asciiTheme="majorBidi" w:hAnsiTheme="majorBidi" w:cstheme="majorBidi"/>
                <w:sz w:val="20"/>
                <w:szCs w:val="20"/>
              </w:rPr>
              <w:lastRenderedPageBreak/>
              <w:t>7</w:t>
            </w:r>
          </w:p>
        </w:tc>
        <w:tc>
          <w:tcPr>
            <w:tcW w:w="2221" w:type="dxa"/>
          </w:tcPr>
          <w:p w14:paraId="5FF4A353" w14:textId="77777777" w:rsidR="004F0D63" w:rsidRPr="000F6EE2" w:rsidRDefault="004F0D63" w:rsidP="009E6D3E">
            <w:pPr>
              <w:rPr>
                <w:rFonts w:asciiTheme="majorBidi" w:hAnsiTheme="majorBidi" w:cstheme="majorBidi"/>
                <w:color w:val="000000"/>
                <w:sz w:val="20"/>
                <w:szCs w:val="20"/>
              </w:rPr>
            </w:pPr>
            <w:r w:rsidRPr="000F6EE2">
              <w:rPr>
                <w:rFonts w:asciiTheme="majorBidi" w:hAnsiTheme="majorBidi" w:cstheme="majorBidi"/>
                <w:color w:val="000000"/>
                <w:sz w:val="20"/>
                <w:szCs w:val="20"/>
              </w:rPr>
              <w:t>What are the common screening methods for breast cancer?</w:t>
            </w:r>
          </w:p>
          <w:p w14:paraId="472A7E4B" w14:textId="77777777" w:rsidR="004F0D63" w:rsidRPr="000F6EE2" w:rsidRDefault="004F0D63" w:rsidP="009E6D3E">
            <w:pPr>
              <w:rPr>
                <w:rFonts w:asciiTheme="majorBidi" w:hAnsiTheme="majorBidi" w:cstheme="majorBidi"/>
                <w:sz w:val="20"/>
                <w:szCs w:val="20"/>
              </w:rPr>
            </w:pPr>
          </w:p>
        </w:tc>
        <w:tc>
          <w:tcPr>
            <w:tcW w:w="7110" w:type="dxa"/>
            <w:gridSpan w:val="2"/>
          </w:tcPr>
          <w:p w14:paraId="41CCDD2D" w14:textId="77777777" w:rsidR="004F0D63" w:rsidRPr="000F6EE2" w:rsidRDefault="004F0D63" w:rsidP="007E6DA8">
            <w:pPr>
              <w:pStyle w:val="NoSpacing"/>
              <w:rPr>
                <w:rFonts w:asciiTheme="majorBidi" w:eastAsia="Times New Roman" w:hAnsiTheme="majorBidi" w:cstheme="majorBidi"/>
                <w:kern w:val="0"/>
                <w:sz w:val="20"/>
                <w:szCs w:val="20"/>
                <w14:ligatures w14:val="none"/>
              </w:rPr>
            </w:pPr>
            <w:r w:rsidRPr="000F6EE2">
              <w:rPr>
                <w:rFonts w:asciiTheme="majorBidi" w:eastAsia="Times New Roman" w:hAnsiTheme="majorBidi" w:cstheme="majorBidi"/>
                <w:kern w:val="0"/>
                <w:sz w:val="20"/>
                <w:szCs w:val="20"/>
                <w14:ligatures w14:val="none"/>
              </w:rPr>
              <w:t xml:space="preserve">Breast cancer screening involves various methods to detect cancer early, often before symptoms arise, thereby improving treatment outcomes. The most common screening methods include: </w:t>
            </w:r>
          </w:p>
          <w:p w14:paraId="264BDA08" w14:textId="141199A4" w:rsidR="004F0D63" w:rsidRPr="000F6EE2" w:rsidRDefault="004F0D63" w:rsidP="008108D8">
            <w:pPr>
              <w:pStyle w:val="NoSpacing"/>
              <w:rPr>
                <w:rFonts w:asciiTheme="majorBidi" w:eastAsia="Times New Roman" w:hAnsiTheme="majorBidi" w:cstheme="majorBidi"/>
                <w:kern w:val="0"/>
                <w:sz w:val="20"/>
                <w:szCs w:val="20"/>
                <w14:ligatures w14:val="none"/>
              </w:rPr>
            </w:pPr>
            <w:r w:rsidRPr="000F6EE2">
              <w:rPr>
                <w:rFonts w:asciiTheme="majorBidi" w:eastAsia="Times New Roman" w:hAnsiTheme="majorBidi" w:cstheme="majorBidi"/>
                <w:kern w:val="0"/>
                <w:sz w:val="20"/>
                <w:szCs w:val="20"/>
                <w14:ligatures w14:val="none"/>
              </w:rPr>
              <w:t xml:space="preserve">1. Mammography: mammography is the most common screening test for breast cancer.t uses low-dose X-rays to create images of the breast, allowing for the detection of tumors that cannot be felt regular screening mammograms can reduce breast cancer deaths, especially among women aged 50 to 69. Cite turn search8 </w:t>
            </w:r>
          </w:p>
          <w:p w14:paraId="0CF7A936" w14:textId="13C47780" w:rsidR="004F0D63" w:rsidRPr="000F6EE2" w:rsidRDefault="004F0D63" w:rsidP="008108D8">
            <w:pPr>
              <w:pStyle w:val="NoSpacing"/>
              <w:rPr>
                <w:rFonts w:asciiTheme="majorBidi" w:eastAsia="Times New Roman" w:hAnsiTheme="majorBidi" w:cstheme="majorBidi"/>
                <w:kern w:val="0"/>
                <w:sz w:val="20"/>
                <w:szCs w:val="20"/>
                <w14:ligatures w14:val="none"/>
              </w:rPr>
            </w:pPr>
            <w:r w:rsidRPr="000F6EE2">
              <w:rPr>
                <w:rFonts w:asciiTheme="majorBidi" w:eastAsia="Times New Roman" w:hAnsiTheme="majorBidi" w:cstheme="majorBidi"/>
                <w:kern w:val="0"/>
                <w:sz w:val="20"/>
                <w:szCs w:val="20"/>
                <w14:ligatures w14:val="none"/>
              </w:rPr>
              <w:t>2. Clinical Breast Exam (CBE): clinical breast exam is performed by a healthcare professional who checks for lumps or other physical changes in the breasts while evidence is limited on its effectiveness in reducing breast cancer mortality, it remains a common practice in many healthcare settings. Cite turn search6</w:t>
            </w:r>
          </w:p>
          <w:p w14:paraId="732914CE" w14:textId="7FC9D5D7" w:rsidR="004F0D63" w:rsidRPr="000F6EE2" w:rsidRDefault="004F0D63" w:rsidP="008108D8">
            <w:pPr>
              <w:pStyle w:val="NoSpacing"/>
              <w:rPr>
                <w:rFonts w:asciiTheme="majorBidi" w:eastAsia="Times New Roman" w:hAnsiTheme="majorBidi" w:cstheme="majorBidi"/>
                <w:kern w:val="0"/>
                <w:sz w:val="20"/>
                <w:szCs w:val="20"/>
                <w14:ligatures w14:val="none"/>
              </w:rPr>
            </w:pPr>
            <w:r w:rsidRPr="000F6EE2">
              <w:rPr>
                <w:rFonts w:asciiTheme="majorBidi" w:eastAsia="Times New Roman" w:hAnsiTheme="majorBidi" w:cstheme="majorBidi"/>
                <w:kern w:val="0"/>
                <w:sz w:val="20"/>
                <w:szCs w:val="20"/>
                <w14:ligatures w14:val="none"/>
              </w:rPr>
              <w:t xml:space="preserve"> 3. Breast Self-Exam (BSE): breast self-exam involves a woman examining her own breasts for lumps, changes, or abnormalities while BSEs can help women become familiar with their breasts and identify changes, they have not been shown to reduce breast cancer mortality. Cite turn0search6 </w:t>
            </w:r>
          </w:p>
          <w:p w14:paraId="432ABF48" w14:textId="26D6A8AC" w:rsidR="004F0D63" w:rsidRPr="000F6EE2" w:rsidRDefault="004F0D63" w:rsidP="008108D8">
            <w:pPr>
              <w:pStyle w:val="NoSpacing"/>
              <w:rPr>
                <w:rFonts w:asciiTheme="majorBidi" w:eastAsia="Times New Roman" w:hAnsiTheme="majorBidi" w:cstheme="majorBidi"/>
                <w:kern w:val="0"/>
                <w:sz w:val="20"/>
                <w:szCs w:val="20"/>
                <w14:ligatures w14:val="none"/>
              </w:rPr>
            </w:pPr>
            <w:r w:rsidRPr="000F6EE2">
              <w:rPr>
                <w:rFonts w:asciiTheme="majorBidi" w:eastAsia="Times New Roman" w:hAnsiTheme="majorBidi" w:cstheme="majorBidi"/>
                <w:kern w:val="0"/>
                <w:sz w:val="20"/>
                <w:szCs w:val="20"/>
                <w14:ligatures w14:val="none"/>
              </w:rPr>
              <w:t>4. Magnetic Resonance Imaging (MRI): RI uses magnetic fields to create detailed images of the breast and may be used to screen women who have a high risk of breast cancer. It's more sensitive than mammography but also has a higher false-positive rate, leading to additional testing. Cite turns earch1 5. Ultrasound: Breast ultrasound uses sound waves to produce images of the breast tissue. It’s often used as a supplemental tool to mammography, especially in women with dense breast tissue, where mammograms may be less effective. Cite turn0search11 it's important to consult with a healthcare provider to determine the most appropriate screening strategy based on individual risk factors, such as age, family history, and breast density. Regular screenings and awareness of personal breast health are key components in the early detection of breast cancer.</w:t>
            </w:r>
          </w:p>
          <w:p w14:paraId="443BE69A" w14:textId="25442A9A" w:rsidR="004F0D63" w:rsidRPr="000F6EE2" w:rsidRDefault="004F0D63" w:rsidP="007E6DA8">
            <w:pPr>
              <w:pStyle w:val="NoSpacing"/>
              <w:rPr>
                <w:rFonts w:asciiTheme="majorBidi" w:hAnsiTheme="majorBidi" w:cstheme="majorBidi"/>
                <w:sz w:val="20"/>
                <w:szCs w:val="20"/>
              </w:rPr>
            </w:pPr>
          </w:p>
        </w:tc>
      </w:tr>
      <w:tr w:rsidR="004F0D63" w:rsidRPr="000F6EE2" w14:paraId="461BBF98" w14:textId="77777777" w:rsidTr="004F0D63">
        <w:tc>
          <w:tcPr>
            <w:tcW w:w="474" w:type="dxa"/>
          </w:tcPr>
          <w:p w14:paraId="058B99B4" w14:textId="77777777" w:rsidR="004F0D63" w:rsidRPr="000F6EE2" w:rsidRDefault="004F0D63" w:rsidP="009E6D3E">
            <w:pPr>
              <w:rPr>
                <w:rFonts w:asciiTheme="majorBidi" w:hAnsiTheme="majorBidi" w:cstheme="majorBidi"/>
                <w:sz w:val="20"/>
                <w:szCs w:val="20"/>
              </w:rPr>
            </w:pPr>
          </w:p>
        </w:tc>
        <w:tc>
          <w:tcPr>
            <w:tcW w:w="2221" w:type="dxa"/>
          </w:tcPr>
          <w:p w14:paraId="5794519A" w14:textId="4F710CF9" w:rsidR="004F0D63" w:rsidRPr="000F6EE2" w:rsidRDefault="004F0D63" w:rsidP="009E6D3E">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7110" w:type="dxa"/>
            <w:gridSpan w:val="2"/>
          </w:tcPr>
          <w:p w14:paraId="6916042A"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Common screening methods for breast cancer include:</w:t>
            </w:r>
          </w:p>
          <w:p w14:paraId="0CAABD24"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 xml:space="preserve">1. </w:t>
            </w:r>
            <w:r w:rsidRPr="000F6EE2">
              <w:rPr>
                <w:rStyle w:val="Strong"/>
                <w:rFonts w:asciiTheme="majorBidi" w:hAnsiTheme="majorBidi" w:cstheme="majorBidi"/>
                <w:b w:val="0"/>
                <w:bCs w:val="0"/>
                <w:sz w:val="20"/>
                <w:szCs w:val="20"/>
              </w:rPr>
              <w:t>Mammography</w:t>
            </w:r>
          </w:p>
          <w:p w14:paraId="0D26C78D"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Description:</w:t>
            </w:r>
            <w:r w:rsidRPr="000F6EE2">
              <w:rPr>
                <w:rFonts w:asciiTheme="majorBidi" w:hAnsiTheme="majorBidi" w:cstheme="majorBidi"/>
                <w:sz w:val="20"/>
                <w:szCs w:val="20"/>
              </w:rPr>
              <w:t xml:space="preserve"> X-ray imaging of the breast to detect abnormalities.</w:t>
            </w:r>
          </w:p>
          <w:p w14:paraId="23C22BEA"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Purpose:</w:t>
            </w:r>
            <w:r w:rsidRPr="000F6EE2">
              <w:rPr>
                <w:rFonts w:asciiTheme="majorBidi" w:hAnsiTheme="majorBidi" w:cstheme="majorBidi"/>
                <w:sz w:val="20"/>
                <w:szCs w:val="20"/>
              </w:rPr>
              <w:t xml:space="preserve"> Often considered the gold standard for breast cancer screening.</w:t>
            </w:r>
          </w:p>
          <w:p w14:paraId="6B1B729E"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Recommended Frequency:</w:t>
            </w:r>
            <w:r w:rsidRPr="000F6EE2">
              <w:rPr>
                <w:rFonts w:asciiTheme="majorBidi" w:hAnsiTheme="majorBidi" w:cstheme="majorBidi"/>
                <w:sz w:val="20"/>
                <w:szCs w:val="20"/>
              </w:rPr>
              <w:t xml:space="preserve"> Annually or biennially for women aged 40 and older, depending on individual risk factors.</w:t>
            </w:r>
          </w:p>
          <w:p w14:paraId="17090399"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 xml:space="preserve">2. </w:t>
            </w:r>
            <w:r w:rsidRPr="000F6EE2">
              <w:rPr>
                <w:rStyle w:val="Strong"/>
                <w:rFonts w:asciiTheme="majorBidi" w:hAnsiTheme="majorBidi" w:cstheme="majorBidi"/>
                <w:b w:val="0"/>
                <w:bCs w:val="0"/>
                <w:sz w:val="20"/>
                <w:szCs w:val="20"/>
              </w:rPr>
              <w:t>Breast Ultrasound</w:t>
            </w:r>
          </w:p>
          <w:p w14:paraId="4FDBC326"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Description:</w:t>
            </w:r>
            <w:r w:rsidRPr="000F6EE2">
              <w:rPr>
                <w:rFonts w:asciiTheme="majorBidi" w:hAnsiTheme="majorBidi" w:cstheme="majorBidi"/>
                <w:b/>
                <w:bCs/>
                <w:sz w:val="20"/>
                <w:szCs w:val="20"/>
              </w:rPr>
              <w:t xml:space="preserve"> </w:t>
            </w:r>
            <w:r w:rsidRPr="000F6EE2">
              <w:rPr>
                <w:rFonts w:asciiTheme="majorBidi" w:hAnsiTheme="majorBidi" w:cstheme="majorBidi"/>
                <w:sz w:val="20"/>
                <w:szCs w:val="20"/>
              </w:rPr>
              <w:t>Uses sound waves to create images of breast tissue.</w:t>
            </w:r>
          </w:p>
          <w:p w14:paraId="3CDA55FB"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Purpose:</w:t>
            </w:r>
            <w:r w:rsidRPr="000F6EE2">
              <w:rPr>
                <w:rFonts w:asciiTheme="majorBidi" w:hAnsiTheme="majorBidi" w:cstheme="majorBidi"/>
                <w:sz w:val="20"/>
                <w:szCs w:val="20"/>
              </w:rPr>
              <w:t xml:space="preserve"> Commonly used for women with dense breast tissue or to further evaluate abnormalities found in a mammogram.</w:t>
            </w:r>
          </w:p>
          <w:p w14:paraId="1F215B79"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 xml:space="preserve">3. </w:t>
            </w:r>
            <w:r w:rsidRPr="000F6EE2">
              <w:rPr>
                <w:rStyle w:val="Strong"/>
                <w:rFonts w:asciiTheme="majorBidi" w:hAnsiTheme="majorBidi" w:cstheme="majorBidi"/>
                <w:b w:val="0"/>
                <w:bCs w:val="0"/>
                <w:sz w:val="20"/>
                <w:szCs w:val="20"/>
              </w:rPr>
              <w:t>Magnetic Resonance Imaging (MRI)</w:t>
            </w:r>
          </w:p>
          <w:p w14:paraId="5DBEE9E7"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Description:</w:t>
            </w:r>
            <w:r w:rsidRPr="000F6EE2">
              <w:rPr>
                <w:rFonts w:asciiTheme="majorBidi" w:hAnsiTheme="majorBidi" w:cstheme="majorBidi"/>
                <w:sz w:val="20"/>
                <w:szCs w:val="20"/>
              </w:rPr>
              <w:t xml:space="preserve"> Uses magnetic fields and radio waves to produce detailed images of the breast.</w:t>
            </w:r>
          </w:p>
          <w:p w14:paraId="00201E8F"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Purpose:</w:t>
            </w:r>
            <w:r w:rsidRPr="000F6EE2">
              <w:rPr>
                <w:rFonts w:asciiTheme="majorBidi" w:hAnsiTheme="majorBidi" w:cstheme="majorBidi"/>
                <w:sz w:val="20"/>
                <w:szCs w:val="20"/>
              </w:rPr>
              <w:t xml:space="preserve"> Recommended for high-risk individuals, such as those with a strong family history or genetic predisposition (like BRCA mutations).</w:t>
            </w:r>
          </w:p>
          <w:p w14:paraId="6B410D0B"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 xml:space="preserve">4. </w:t>
            </w:r>
            <w:r w:rsidRPr="000F6EE2">
              <w:rPr>
                <w:rStyle w:val="Strong"/>
                <w:rFonts w:asciiTheme="majorBidi" w:hAnsiTheme="majorBidi" w:cstheme="majorBidi"/>
                <w:b w:val="0"/>
                <w:bCs w:val="0"/>
                <w:sz w:val="20"/>
                <w:szCs w:val="20"/>
              </w:rPr>
              <w:t>Clinical Breast Exam (CBE)</w:t>
            </w:r>
          </w:p>
          <w:p w14:paraId="399E4892"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Description:</w:t>
            </w:r>
            <w:r w:rsidRPr="000F6EE2">
              <w:rPr>
                <w:rFonts w:asciiTheme="majorBidi" w:hAnsiTheme="majorBidi" w:cstheme="majorBidi"/>
                <w:sz w:val="20"/>
                <w:szCs w:val="20"/>
              </w:rPr>
              <w:t xml:space="preserve"> A physical examination performed by a healthcare provider to feel for lumps or abnormalities.</w:t>
            </w:r>
          </w:p>
          <w:p w14:paraId="0852EEB8"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Purpose:</w:t>
            </w:r>
            <w:r w:rsidRPr="000F6EE2">
              <w:rPr>
                <w:rFonts w:asciiTheme="majorBidi" w:hAnsiTheme="majorBidi" w:cstheme="majorBidi"/>
                <w:sz w:val="20"/>
                <w:szCs w:val="20"/>
              </w:rPr>
              <w:t xml:space="preserve"> Often part of routine check-ups.</w:t>
            </w:r>
          </w:p>
          <w:p w14:paraId="709CCEF9"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 xml:space="preserve">5. </w:t>
            </w:r>
            <w:r w:rsidRPr="000F6EE2">
              <w:rPr>
                <w:rStyle w:val="Strong"/>
                <w:rFonts w:asciiTheme="majorBidi" w:hAnsiTheme="majorBidi" w:cstheme="majorBidi"/>
                <w:b w:val="0"/>
                <w:bCs w:val="0"/>
                <w:sz w:val="20"/>
                <w:szCs w:val="20"/>
              </w:rPr>
              <w:t>Self-Breast Examination (SBE)</w:t>
            </w:r>
          </w:p>
          <w:p w14:paraId="4ABD2742"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Description:</w:t>
            </w:r>
            <w:r w:rsidRPr="000F6EE2">
              <w:rPr>
                <w:rFonts w:asciiTheme="majorBidi" w:hAnsiTheme="majorBidi" w:cstheme="majorBidi"/>
                <w:sz w:val="20"/>
                <w:szCs w:val="20"/>
              </w:rPr>
              <w:t xml:space="preserve"> Self-examination of the breasts to detect lumps or changes.</w:t>
            </w:r>
          </w:p>
          <w:p w14:paraId="5597F21B"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Purpose:</w:t>
            </w:r>
            <w:r w:rsidRPr="000F6EE2">
              <w:rPr>
                <w:rFonts w:asciiTheme="majorBidi" w:hAnsiTheme="majorBidi" w:cstheme="majorBidi"/>
                <w:sz w:val="20"/>
                <w:szCs w:val="20"/>
              </w:rPr>
              <w:t xml:space="preserve"> Helps women become familiar with their breast tissue, though it's less emphasized as a formal screening method by many medical guidelines.</w:t>
            </w:r>
          </w:p>
          <w:p w14:paraId="412FDB90"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Emerging Methods:</w:t>
            </w:r>
          </w:p>
          <w:p w14:paraId="6406F069"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3D Mammography (Tomosynthesis):</w:t>
            </w:r>
            <w:r w:rsidRPr="000F6EE2">
              <w:rPr>
                <w:rFonts w:asciiTheme="majorBidi" w:hAnsiTheme="majorBidi" w:cstheme="majorBidi"/>
                <w:sz w:val="20"/>
                <w:szCs w:val="20"/>
              </w:rPr>
              <w:t xml:space="preserve"> Provides a more detailed view by taking multiple X-ray images from different angles.</w:t>
            </w:r>
          </w:p>
          <w:p w14:paraId="7941E8D2"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lastRenderedPageBreak/>
              <w:t>Molecular Breast Imaging (MBI):</w:t>
            </w:r>
            <w:r w:rsidRPr="000F6EE2">
              <w:rPr>
                <w:rFonts w:asciiTheme="majorBidi" w:hAnsiTheme="majorBidi" w:cstheme="majorBidi"/>
                <w:sz w:val="20"/>
                <w:szCs w:val="20"/>
              </w:rPr>
              <w:t xml:space="preserve"> Uses a radioactive tracer to detect cancer, particularly in dense breast tissue.</w:t>
            </w:r>
          </w:p>
          <w:p w14:paraId="708DCA14"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The choice of screening method depends on factors like age, breast density, personal and family medical history, and genetic predisposition. Regular discussions with a healthcare provider are essential to determine the most appropriate screening plan.</w:t>
            </w:r>
          </w:p>
          <w:p w14:paraId="700B5829" w14:textId="77777777" w:rsidR="004F0D63" w:rsidRPr="000F6EE2" w:rsidRDefault="004F0D63" w:rsidP="007E6DA8">
            <w:pPr>
              <w:pStyle w:val="NoSpacing"/>
              <w:rPr>
                <w:rFonts w:asciiTheme="majorBidi" w:eastAsia="Times New Roman" w:hAnsiTheme="majorBidi" w:cstheme="majorBidi"/>
                <w:kern w:val="0"/>
                <w:sz w:val="20"/>
                <w:szCs w:val="20"/>
                <w14:ligatures w14:val="none"/>
              </w:rPr>
            </w:pPr>
          </w:p>
        </w:tc>
      </w:tr>
      <w:tr w:rsidR="004F0D63" w:rsidRPr="000F6EE2" w14:paraId="653DC979" w14:textId="77777777" w:rsidTr="004F0D63">
        <w:tc>
          <w:tcPr>
            <w:tcW w:w="474" w:type="dxa"/>
          </w:tcPr>
          <w:p w14:paraId="540F86C8" w14:textId="77777777" w:rsidR="004F0D63" w:rsidRPr="000F6EE2" w:rsidRDefault="004F0D63" w:rsidP="009E6D3E">
            <w:pPr>
              <w:rPr>
                <w:rFonts w:asciiTheme="majorBidi" w:hAnsiTheme="majorBidi" w:cstheme="majorBidi"/>
                <w:sz w:val="20"/>
                <w:szCs w:val="20"/>
              </w:rPr>
            </w:pPr>
            <w:r w:rsidRPr="000F6EE2">
              <w:rPr>
                <w:rFonts w:asciiTheme="majorBidi" w:hAnsiTheme="majorBidi" w:cstheme="majorBidi"/>
                <w:sz w:val="20"/>
                <w:szCs w:val="20"/>
              </w:rPr>
              <w:lastRenderedPageBreak/>
              <w:t>8</w:t>
            </w:r>
          </w:p>
        </w:tc>
        <w:tc>
          <w:tcPr>
            <w:tcW w:w="2221" w:type="dxa"/>
          </w:tcPr>
          <w:p w14:paraId="72B27F85" w14:textId="77777777" w:rsidR="004F0D63" w:rsidRPr="000F6EE2" w:rsidRDefault="004F0D63" w:rsidP="009E6D3E">
            <w:pPr>
              <w:rPr>
                <w:rFonts w:asciiTheme="majorBidi" w:hAnsiTheme="majorBidi" w:cstheme="majorBidi"/>
                <w:color w:val="000000"/>
                <w:sz w:val="20"/>
                <w:szCs w:val="20"/>
              </w:rPr>
            </w:pPr>
            <w:r w:rsidRPr="000F6EE2">
              <w:rPr>
                <w:rFonts w:asciiTheme="majorBidi" w:hAnsiTheme="majorBidi" w:cstheme="majorBidi"/>
                <w:color w:val="000000"/>
                <w:sz w:val="20"/>
                <w:szCs w:val="20"/>
              </w:rPr>
              <w:t>What is the survival rate of breast cancer?</w:t>
            </w:r>
          </w:p>
          <w:p w14:paraId="44D2FB7D" w14:textId="77777777" w:rsidR="004F0D63" w:rsidRPr="000F6EE2" w:rsidRDefault="004F0D63" w:rsidP="009E6D3E">
            <w:pPr>
              <w:rPr>
                <w:rFonts w:asciiTheme="majorBidi" w:hAnsiTheme="majorBidi" w:cstheme="majorBidi"/>
                <w:sz w:val="20"/>
                <w:szCs w:val="20"/>
              </w:rPr>
            </w:pPr>
          </w:p>
        </w:tc>
        <w:tc>
          <w:tcPr>
            <w:tcW w:w="7110" w:type="dxa"/>
            <w:gridSpan w:val="2"/>
          </w:tcPr>
          <w:p w14:paraId="3681CDA6" w14:textId="01E3A32C" w:rsidR="004F0D63" w:rsidRPr="000F6EE2" w:rsidRDefault="004F0D63" w:rsidP="008108D8">
            <w:pPr>
              <w:pStyle w:val="NoSpacing"/>
              <w:rPr>
                <w:rFonts w:asciiTheme="majorBidi" w:eastAsia="Times New Roman" w:hAnsiTheme="majorBidi" w:cstheme="majorBidi"/>
                <w:kern w:val="0"/>
                <w:sz w:val="20"/>
                <w:szCs w:val="20"/>
                <w14:ligatures w14:val="none"/>
              </w:rPr>
            </w:pPr>
            <w:r w:rsidRPr="000F6EE2">
              <w:rPr>
                <w:rFonts w:asciiTheme="majorBidi" w:eastAsia="Times New Roman" w:hAnsiTheme="majorBidi" w:cstheme="majorBidi"/>
                <w:kern w:val="0"/>
                <w:sz w:val="20"/>
                <w:szCs w:val="20"/>
                <w14:ligatures w14:val="none"/>
              </w:rPr>
              <w:t xml:space="preserve">Breast cancer survival rates vary based on factors such as the cancer's stage at diagnosis, tumor characteristics, and individual health </w:t>
            </w:r>
            <w:proofErr w:type="gramStart"/>
            <w:r w:rsidRPr="000F6EE2">
              <w:rPr>
                <w:rFonts w:asciiTheme="majorBidi" w:eastAsia="Times New Roman" w:hAnsiTheme="majorBidi" w:cstheme="majorBidi"/>
                <w:kern w:val="0"/>
                <w:sz w:val="20"/>
                <w:szCs w:val="20"/>
                <w14:ligatures w14:val="none"/>
              </w:rPr>
              <w:t>conditions .In</w:t>
            </w:r>
            <w:proofErr w:type="gramEnd"/>
            <w:r w:rsidRPr="000F6EE2">
              <w:rPr>
                <w:rFonts w:asciiTheme="majorBidi" w:eastAsia="Times New Roman" w:hAnsiTheme="majorBidi" w:cstheme="majorBidi"/>
                <w:kern w:val="0"/>
                <w:sz w:val="20"/>
                <w:szCs w:val="20"/>
                <w14:ligatures w14:val="none"/>
              </w:rPr>
              <w:t xml:space="preserve"> the United States, the overall 5-year relative survival rate for breast cancer is approximately 91%. cite turn0search5 survival rates are often categorized by the extent of cancer spread at the time of diagnosis:</w:t>
            </w:r>
          </w:p>
          <w:p w14:paraId="5DBB7C18" w14:textId="77777777" w:rsidR="004F0D63" w:rsidRPr="000F6EE2" w:rsidRDefault="004F0D63" w:rsidP="008108D8">
            <w:pPr>
              <w:pStyle w:val="NoSpacing"/>
              <w:rPr>
                <w:rFonts w:asciiTheme="majorBidi" w:eastAsia="Times New Roman" w:hAnsiTheme="majorBidi" w:cstheme="majorBidi"/>
                <w:kern w:val="0"/>
                <w:sz w:val="20"/>
                <w:szCs w:val="20"/>
                <w14:ligatures w14:val="none"/>
              </w:rPr>
            </w:pPr>
            <w:r w:rsidRPr="000F6EE2">
              <w:rPr>
                <w:rFonts w:asciiTheme="majorBidi" w:eastAsia="Times New Roman" w:hAnsiTheme="majorBidi" w:cstheme="majorBidi"/>
                <w:kern w:val="0"/>
                <w:sz w:val="20"/>
                <w:szCs w:val="20"/>
                <w14:ligatures w14:val="none"/>
              </w:rPr>
              <w:t>Localized: cancer confined to the breast.</w:t>
            </w:r>
          </w:p>
          <w:p w14:paraId="7DC3DE6B" w14:textId="77777777" w:rsidR="004F0D63" w:rsidRPr="000F6EE2" w:rsidRDefault="004F0D63" w:rsidP="008108D8">
            <w:pPr>
              <w:pStyle w:val="NoSpacing"/>
              <w:rPr>
                <w:rFonts w:asciiTheme="majorBidi" w:eastAsia="Times New Roman" w:hAnsiTheme="majorBidi" w:cstheme="majorBidi"/>
                <w:kern w:val="0"/>
                <w:sz w:val="20"/>
                <w:szCs w:val="20"/>
                <w14:ligatures w14:val="none"/>
              </w:rPr>
            </w:pPr>
            <w:r w:rsidRPr="000F6EE2">
              <w:rPr>
                <w:rFonts w:asciiTheme="majorBidi" w:eastAsia="Times New Roman" w:hAnsiTheme="majorBidi" w:cstheme="majorBidi"/>
                <w:kern w:val="0"/>
                <w:sz w:val="20"/>
                <w:szCs w:val="20"/>
                <w14:ligatures w14:val="none"/>
              </w:rPr>
              <w:t>Regional: cancer spread to nearby lymph nodes or tissues.</w:t>
            </w:r>
          </w:p>
          <w:p w14:paraId="2CBB28A8" w14:textId="76473386" w:rsidR="004F0D63" w:rsidRPr="000F6EE2" w:rsidRDefault="004F0D63" w:rsidP="008108D8">
            <w:pPr>
              <w:pStyle w:val="NoSpacing"/>
              <w:rPr>
                <w:rFonts w:asciiTheme="majorBidi" w:eastAsia="Times New Roman" w:hAnsiTheme="majorBidi" w:cstheme="majorBidi"/>
                <w:kern w:val="0"/>
                <w:sz w:val="20"/>
                <w:szCs w:val="20"/>
                <w14:ligatures w14:val="none"/>
              </w:rPr>
            </w:pPr>
            <w:r w:rsidRPr="000F6EE2">
              <w:rPr>
                <w:rFonts w:asciiTheme="majorBidi" w:eastAsia="Times New Roman" w:hAnsiTheme="majorBidi" w:cstheme="majorBidi"/>
                <w:kern w:val="0"/>
                <w:sz w:val="20"/>
                <w:szCs w:val="20"/>
                <w14:ligatures w14:val="none"/>
              </w:rPr>
              <w:t>Distant:</w:t>
            </w:r>
            <w:r w:rsidRPr="000F6EE2">
              <w:rPr>
                <w:rFonts w:asciiTheme="majorBidi" w:eastAsia="Times New Roman" w:hAnsiTheme="majorBidi" w:cstheme="majorBidi"/>
                <w:b/>
                <w:bCs/>
                <w:kern w:val="0"/>
                <w:sz w:val="20"/>
                <w:szCs w:val="20"/>
                <w14:ligatures w14:val="none"/>
              </w:rPr>
              <w:t xml:space="preserve"> </w:t>
            </w:r>
            <w:r w:rsidRPr="000F6EE2">
              <w:rPr>
                <w:rFonts w:asciiTheme="majorBidi" w:eastAsia="Times New Roman" w:hAnsiTheme="majorBidi" w:cstheme="majorBidi"/>
                <w:kern w:val="0"/>
                <w:sz w:val="20"/>
                <w:szCs w:val="20"/>
                <w14:ligatures w14:val="none"/>
              </w:rPr>
              <w:t>cancer spread to distant organs. The 5-year relative survival rates for these categories are:</w:t>
            </w:r>
          </w:p>
          <w:p w14:paraId="5F57B583" w14:textId="77777777" w:rsidR="004F0D63" w:rsidRPr="000F6EE2" w:rsidRDefault="004F0D63" w:rsidP="008108D8">
            <w:pPr>
              <w:pStyle w:val="NoSpacing"/>
              <w:rPr>
                <w:rFonts w:asciiTheme="majorBidi" w:eastAsia="Times New Roman" w:hAnsiTheme="majorBidi" w:cstheme="majorBidi"/>
                <w:kern w:val="0"/>
                <w:sz w:val="20"/>
                <w:szCs w:val="20"/>
                <w14:ligatures w14:val="none"/>
              </w:rPr>
            </w:pPr>
            <w:r w:rsidRPr="000F6EE2">
              <w:rPr>
                <w:rFonts w:asciiTheme="majorBidi" w:eastAsia="Times New Roman" w:hAnsiTheme="majorBidi" w:cstheme="majorBidi"/>
                <w:kern w:val="0"/>
                <w:sz w:val="20"/>
                <w:szCs w:val="20"/>
                <w14:ligatures w14:val="none"/>
              </w:rPr>
              <w:t>Localized: 9%</w:t>
            </w:r>
          </w:p>
          <w:p w14:paraId="1D5C8C26" w14:textId="77777777" w:rsidR="004F0D63" w:rsidRPr="000F6EE2" w:rsidRDefault="004F0D63" w:rsidP="008108D8">
            <w:pPr>
              <w:pStyle w:val="NoSpacing"/>
              <w:rPr>
                <w:rFonts w:asciiTheme="majorBidi" w:eastAsia="Times New Roman" w:hAnsiTheme="majorBidi" w:cstheme="majorBidi"/>
                <w:kern w:val="0"/>
                <w:sz w:val="20"/>
                <w:szCs w:val="20"/>
                <w14:ligatures w14:val="none"/>
              </w:rPr>
            </w:pPr>
            <w:r w:rsidRPr="000F6EE2">
              <w:rPr>
                <w:rFonts w:asciiTheme="majorBidi" w:eastAsia="Times New Roman" w:hAnsiTheme="majorBidi" w:cstheme="majorBidi"/>
                <w:kern w:val="0"/>
                <w:sz w:val="20"/>
                <w:szCs w:val="20"/>
                <w14:ligatures w14:val="none"/>
              </w:rPr>
              <w:t>Regional: 6%</w:t>
            </w:r>
          </w:p>
          <w:p w14:paraId="28B9A28E" w14:textId="03EC34C0" w:rsidR="004F0D63" w:rsidRPr="000F6EE2" w:rsidRDefault="004F0D63" w:rsidP="008108D8">
            <w:pPr>
              <w:pStyle w:val="NoSpacing"/>
              <w:rPr>
                <w:rFonts w:asciiTheme="majorBidi" w:eastAsia="Times New Roman" w:hAnsiTheme="majorBidi" w:cstheme="majorBidi"/>
                <w:kern w:val="0"/>
                <w:sz w:val="20"/>
                <w:szCs w:val="20"/>
                <w14:ligatures w14:val="none"/>
              </w:rPr>
            </w:pPr>
            <w:r w:rsidRPr="000F6EE2">
              <w:rPr>
                <w:rFonts w:asciiTheme="majorBidi" w:eastAsia="Times New Roman" w:hAnsiTheme="majorBidi" w:cstheme="majorBidi"/>
                <w:kern w:val="0"/>
                <w:sz w:val="20"/>
                <w:szCs w:val="20"/>
                <w14:ligatures w14:val="none"/>
              </w:rPr>
              <w:t xml:space="preserve">Distant: 1% </w:t>
            </w:r>
          </w:p>
          <w:p w14:paraId="23137639" w14:textId="749DFABF" w:rsidR="004F0D63" w:rsidRPr="000F6EE2" w:rsidRDefault="004F0D63" w:rsidP="008108D8">
            <w:pPr>
              <w:pStyle w:val="NoSpacing"/>
              <w:rPr>
                <w:rFonts w:asciiTheme="majorBidi" w:eastAsia="Times New Roman" w:hAnsiTheme="majorBidi" w:cstheme="majorBidi"/>
                <w:kern w:val="0"/>
                <w:sz w:val="20"/>
                <w:szCs w:val="20"/>
                <w14:ligatures w14:val="none"/>
              </w:rPr>
            </w:pPr>
            <w:r w:rsidRPr="000F6EE2">
              <w:rPr>
                <w:rFonts w:asciiTheme="majorBidi" w:eastAsia="Times New Roman" w:hAnsiTheme="majorBidi" w:cstheme="majorBidi"/>
                <w:kern w:val="0"/>
                <w:sz w:val="20"/>
                <w:szCs w:val="20"/>
                <w14:ligatures w14:val="none"/>
              </w:rPr>
              <w:t>cite turn0search1</w:t>
            </w:r>
          </w:p>
          <w:p w14:paraId="3CAB1D3B" w14:textId="385366C1" w:rsidR="004F0D63" w:rsidRPr="000F6EE2" w:rsidRDefault="004F0D63" w:rsidP="008108D8">
            <w:pPr>
              <w:pStyle w:val="NoSpacing"/>
              <w:rPr>
                <w:rFonts w:asciiTheme="majorBidi" w:eastAsia="Times New Roman" w:hAnsiTheme="majorBidi" w:cstheme="majorBidi"/>
                <w:kern w:val="0"/>
                <w:sz w:val="20"/>
                <w:szCs w:val="20"/>
                <w14:ligatures w14:val="none"/>
              </w:rPr>
            </w:pPr>
            <w:r w:rsidRPr="000F6EE2">
              <w:rPr>
                <w:rFonts w:asciiTheme="majorBidi" w:eastAsia="Times New Roman" w:hAnsiTheme="majorBidi" w:cstheme="majorBidi"/>
                <w:kern w:val="0"/>
                <w:sz w:val="20"/>
                <w:szCs w:val="20"/>
                <w14:ligatures w14:val="none"/>
              </w:rPr>
              <w:t xml:space="preserve">These statistics are based on data from the U.S. and may differ in other </w:t>
            </w:r>
            <w:proofErr w:type="gramStart"/>
            <w:r w:rsidRPr="000F6EE2">
              <w:rPr>
                <w:rFonts w:asciiTheme="majorBidi" w:eastAsia="Times New Roman" w:hAnsiTheme="majorBidi" w:cstheme="majorBidi"/>
                <w:kern w:val="0"/>
                <w:sz w:val="20"/>
                <w:szCs w:val="20"/>
                <w14:ligatures w14:val="none"/>
              </w:rPr>
              <w:t>countries .It's</w:t>
            </w:r>
            <w:proofErr w:type="gramEnd"/>
            <w:r w:rsidRPr="000F6EE2">
              <w:rPr>
                <w:rFonts w:asciiTheme="majorBidi" w:eastAsia="Times New Roman" w:hAnsiTheme="majorBidi" w:cstheme="majorBidi"/>
                <w:kern w:val="0"/>
                <w:sz w:val="20"/>
                <w:szCs w:val="20"/>
                <w14:ligatures w14:val="none"/>
              </w:rPr>
              <w:t xml:space="preserve"> important to note that survival rates are averages and can vary depending on individual circumstances. Advancements in early detection and treatment have contributed to improved survival rates over time or the most accurate and personalized information, it's recommended to consult with healthcare professionals who can provide guidance based on specific medical conditions.</w:t>
            </w:r>
          </w:p>
          <w:p w14:paraId="6D06D315" w14:textId="43231722" w:rsidR="004F0D63" w:rsidRPr="000F6EE2" w:rsidRDefault="004F0D63" w:rsidP="007E6DA8">
            <w:pPr>
              <w:pStyle w:val="NoSpacing"/>
              <w:rPr>
                <w:rFonts w:asciiTheme="majorBidi" w:hAnsiTheme="majorBidi" w:cstheme="majorBidi"/>
                <w:sz w:val="20"/>
                <w:szCs w:val="20"/>
              </w:rPr>
            </w:pPr>
          </w:p>
        </w:tc>
      </w:tr>
      <w:tr w:rsidR="004F0D63" w:rsidRPr="000F6EE2" w14:paraId="4AA9D812" w14:textId="77777777" w:rsidTr="004F0D63">
        <w:tc>
          <w:tcPr>
            <w:tcW w:w="474" w:type="dxa"/>
          </w:tcPr>
          <w:p w14:paraId="5ACA196B" w14:textId="77777777" w:rsidR="004F0D63" w:rsidRPr="000F6EE2" w:rsidRDefault="004F0D63" w:rsidP="009E6D3E">
            <w:pPr>
              <w:rPr>
                <w:rFonts w:asciiTheme="majorBidi" w:hAnsiTheme="majorBidi" w:cstheme="majorBidi"/>
                <w:sz w:val="20"/>
                <w:szCs w:val="20"/>
              </w:rPr>
            </w:pPr>
          </w:p>
        </w:tc>
        <w:tc>
          <w:tcPr>
            <w:tcW w:w="2221" w:type="dxa"/>
          </w:tcPr>
          <w:p w14:paraId="163E05B9" w14:textId="2873230D" w:rsidR="004F0D63" w:rsidRPr="000F6EE2" w:rsidRDefault="004F0D63" w:rsidP="009E6D3E">
            <w:pPr>
              <w:rPr>
                <w:rFonts w:asciiTheme="majorBidi" w:hAnsiTheme="majorBidi" w:cstheme="majorBidi"/>
                <w:color w:val="000000"/>
                <w:sz w:val="20"/>
                <w:szCs w:val="20"/>
              </w:rPr>
            </w:pPr>
            <w:r w:rsidRPr="000F6EE2">
              <w:rPr>
                <w:rFonts w:asciiTheme="majorBidi" w:hAnsiTheme="majorBidi" w:cstheme="majorBidi"/>
                <w:sz w:val="20"/>
                <w:szCs w:val="20"/>
              </w:rPr>
              <w:t>Repeat</w:t>
            </w:r>
          </w:p>
        </w:tc>
        <w:tc>
          <w:tcPr>
            <w:tcW w:w="7110" w:type="dxa"/>
            <w:gridSpan w:val="2"/>
          </w:tcPr>
          <w:p w14:paraId="6AC2D921" w14:textId="1999CBAE" w:rsidR="004F0D63" w:rsidRPr="000F6EE2" w:rsidRDefault="004F0D63" w:rsidP="005F2036">
            <w:pPr>
              <w:pStyle w:val="NoSpacing"/>
              <w:rPr>
                <w:rFonts w:asciiTheme="majorBidi" w:eastAsia="Times New Roman" w:hAnsiTheme="majorBidi" w:cstheme="majorBidi"/>
                <w:kern w:val="0"/>
                <w:sz w:val="20"/>
                <w:szCs w:val="20"/>
                <w14:ligatures w14:val="none"/>
              </w:rPr>
            </w:pPr>
            <w:r w:rsidRPr="000F6EE2">
              <w:rPr>
                <w:rFonts w:asciiTheme="majorBidi" w:eastAsia="Times New Roman" w:hAnsiTheme="majorBidi" w:cstheme="majorBidi"/>
                <w:kern w:val="0"/>
                <w:sz w:val="20"/>
                <w:szCs w:val="20"/>
                <w14:ligatures w14:val="none"/>
              </w:rPr>
              <w:t>Breast cancer survival rates vary based on factors such as the cancer's stage at diagnosis, tumor characteristics, and individual health conditions. In the United States, the overall 5-year relative survival rate for breast cancer is approximately 91%. Cite turn0 search5 survival rates are often categorized by the extent of cancer spread at the time of diagnosis:</w:t>
            </w:r>
          </w:p>
          <w:p w14:paraId="1D7FBD48" w14:textId="77777777" w:rsidR="004F0D63" w:rsidRPr="000F6EE2" w:rsidRDefault="004F0D63" w:rsidP="005F2036">
            <w:pPr>
              <w:pStyle w:val="NoSpacing"/>
              <w:rPr>
                <w:rFonts w:asciiTheme="majorBidi" w:eastAsia="Times New Roman" w:hAnsiTheme="majorBidi" w:cstheme="majorBidi"/>
                <w:kern w:val="0"/>
                <w:sz w:val="20"/>
                <w:szCs w:val="20"/>
                <w14:ligatures w14:val="none"/>
              </w:rPr>
            </w:pPr>
            <w:r w:rsidRPr="000F6EE2">
              <w:rPr>
                <w:rFonts w:asciiTheme="majorBidi" w:eastAsia="Times New Roman" w:hAnsiTheme="majorBidi" w:cstheme="majorBidi"/>
                <w:kern w:val="0"/>
                <w:sz w:val="20"/>
                <w:szCs w:val="20"/>
                <w14:ligatures w14:val="none"/>
              </w:rPr>
              <w:t>Localized: Cancer confined to the breast. Regional: Cancer spread to nearby structures or lymph nodes.</w:t>
            </w:r>
          </w:p>
          <w:p w14:paraId="5010B7C1" w14:textId="66DE9004" w:rsidR="004F0D63" w:rsidRPr="000F6EE2" w:rsidRDefault="004F0D63" w:rsidP="005F2036">
            <w:pPr>
              <w:pStyle w:val="NoSpacing"/>
              <w:rPr>
                <w:rFonts w:asciiTheme="majorBidi" w:eastAsia="Times New Roman" w:hAnsiTheme="majorBidi" w:cstheme="majorBidi"/>
                <w:kern w:val="0"/>
                <w:sz w:val="20"/>
                <w:szCs w:val="20"/>
                <w14:ligatures w14:val="none"/>
              </w:rPr>
            </w:pPr>
            <w:r w:rsidRPr="000F6EE2">
              <w:rPr>
                <w:rFonts w:asciiTheme="majorBidi" w:eastAsia="Times New Roman" w:hAnsiTheme="majorBidi" w:cstheme="majorBidi"/>
                <w:kern w:val="0"/>
                <w:sz w:val="20"/>
                <w:szCs w:val="20"/>
                <w14:ligatures w14:val="none"/>
              </w:rPr>
              <w:t>- Distant: Cancer spread to distant organs. The 5-year relative survival rates for these categories are:</w:t>
            </w:r>
          </w:p>
          <w:p w14:paraId="2C664F1E" w14:textId="4BCA960F" w:rsidR="004F0D63" w:rsidRPr="000F6EE2" w:rsidRDefault="004F0D63" w:rsidP="005F2036">
            <w:pPr>
              <w:pStyle w:val="NoSpacing"/>
              <w:rPr>
                <w:rFonts w:asciiTheme="majorBidi" w:eastAsia="Times New Roman" w:hAnsiTheme="majorBidi" w:cstheme="majorBidi"/>
                <w:kern w:val="0"/>
                <w:sz w:val="20"/>
                <w:szCs w:val="20"/>
                <w14:ligatures w14:val="none"/>
              </w:rPr>
            </w:pPr>
            <w:r w:rsidRPr="000F6EE2">
              <w:rPr>
                <w:rFonts w:asciiTheme="majorBidi" w:eastAsia="Times New Roman" w:hAnsiTheme="majorBidi" w:cstheme="majorBidi"/>
                <w:kern w:val="0"/>
                <w:sz w:val="20"/>
                <w:szCs w:val="20"/>
                <w14:ligatures w14:val="none"/>
              </w:rPr>
              <w:t>Localized: 9%- Regional: 6%- Distant: 1% cite turn0search1</w:t>
            </w:r>
          </w:p>
          <w:p w14:paraId="6BF5E9DE" w14:textId="32F16470" w:rsidR="004F0D63" w:rsidRPr="000F6EE2" w:rsidRDefault="004F0D63" w:rsidP="006B3D1F">
            <w:pPr>
              <w:pStyle w:val="NoSpacing"/>
              <w:rPr>
                <w:rFonts w:asciiTheme="majorBidi" w:eastAsia="Times New Roman" w:hAnsiTheme="majorBidi" w:cstheme="majorBidi"/>
                <w:kern w:val="0"/>
                <w:sz w:val="20"/>
                <w:szCs w:val="20"/>
                <w14:ligatures w14:val="none"/>
              </w:rPr>
            </w:pPr>
            <w:r w:rsidRPr="000F6EE2">
              <w:rPr>
                <w:rFonts w:asciiTheme="majorBidi" w:eastAsia="Times New Roman" w:hAnsiTheme="majorBidi" w:cstheme="majorBidi"/>
                <w:kern w:val="0"/>
                <w:sz w:val="20"/>
                <w:szCs w:val="20"/>
                <w14:ligatures w14:val="none"/>
              </w:rPr>
              <w:t xml:space="preserve">These statistics are based on data from the U.S. and may differ in other countries. It's important to note that survival rates are averages and can vary depending on individual circumstances. Early detection through regular screenings and advancements in treatment have significantly improved survival rates over the past few decades. </w:t>
            </w:r>
            <w:proofErr w:type="spellStart"/>
            <w:r w:rsidRPr="000F6EE2">
              <w:rPr>
                <w:rFonts w:asciiTheme="majorBidi" w:eastAsia="Times New Roman" w:hAnsiTheme="majorBidi" w:cstheme="majorBidi"/>
                <w:kern w:val="0"/>
                <w:sz w:val="20"/>
                <w:szCs w:val="20"/>
                <w14:ligatures w14:val="none"/>
              </w:rPr>
              <w:t>Navlist</w:t>
            </w:r>
            <w:proofErr w:type="spellEnd"/>
            <w:r w:rsidRPr="000F6EE2">
              <w:rPr>
                <w:rFonts w:asciiTheme="majorBidi" w:eastAsia="Times New Roman" w:hAnsiTheme="majorBidi" w:cstheme="majorBidi"/>
                <w:kern w:val="0"/>
                <w:sz w:val="20"/>
                <w:szCs w:val="20"/>
                <w14:ligatures w14:val="none"/>
              </w:rPr>
              <w:t xml:space="preserve"> Recent Insights on Breast Cancer Trends turn0news</w:t>
            </w:r>
            <w:proofErr w:type="gramStart"/>
            <w:r w:rsidRPr="000F6EE2">
              <w:rPr>
                <w:rFonts w:asciiTheme="majorBidi" w:eastAsia="Times New Roman" w:hAnsiTheme="majorBidi" w:cstheme="majorBidi"/>
                <w:kern w:val="0"/>
                <w:sz w:val="20"/>
                <w:szCs w:val="20"/>
                <w14:ligatures w14:val="none"/>
              </w:rPr>
              <w:t>15,turn</w:t>
            </w:r>
            <w:proofErr w:type="gramEnd"/>
            <w:r w:rsidRPr="000F6EE2">
              <w:rPr>
                <w:rFonts w:asciiTheme="majorBidi" w:eastAsia="Times New Roman" w:hAnsiTheme="majorBidi" w:cstheme="majorBidi"/>
                <w:kern w:val="0"/>
                <w:sz w:val="20"/>
                <w:szCs w:val="20"/>
                <w14:ligatures w14:val="none"/>
              </w:rPr>
              <w:t>0news20</w:t>
            </w:r>
          </w:p>
          <w:p w14:paraId="646E5A9A" w14:textId="77777777" w:rsidR="004F0D63" w:rsidRPr="000F6EE2" w:rsidRDefault="004F0D63" w:rsidP="007E6DA8">
            <w:pPr>
              <w:pStyle w:val="NoSpacing"/>
              <w:rPr>
                <w:rFonts w:asciiTheme="majorBidi" w:hAnsiTheme="majorBidi" w:cstheme="majorBidi"/>
                <w:sz w:val="20"/>
                <w:szCs w:val="20"/>
              </w:rPr>
            </w:pPr>
          </w:p>
        </w:tc>
      </w:tr>
      <w:tr w:rsidR="004F0D63" w:rsidRPr="000F6EE2" w14:paraId="06FBECA6" w14:textId="77777777" w:rsidTr="004F0D63">
        <w:tc>
          <w:tcPr>
            <w:tcW w:w="474" w:type="dxa"/>
          </w:tcPr>
          <w:p w14:paraId="0E671900" w14:textId="77777777" w:rsidR="004F0D63" w:rsidRPr="000F6EE2" w:rsidRDefault="004F0D63" w:rsidP="009E6D3E">
            <w:pPr>
              <w:rPr>
                <w:rFonts w:asciiTheme="majorBidi" w:hAnsiTheme="majorBidi" w:cstheme="majorBidi"/>
                <w:sz w:val="20"/>
                <w:szCs w:val="20"/>
              </w:rPr>
            </w:pPr>
            <w:r w:rsidRPr="000F6EE2">
              <w:rPr>
                <w:rFonts w:asciiTheme="majorBidi" w:hAnsiTheme="majorBidi" w:cstheme="majorBidi"/>
                <w:sz w:val="20"/>
                <w:szCs w:val="20"/>
              </w:rPr>
              <w:t>9</w:t>
            </w:r>
          </w:p>
        </w:tc>
        <w:tc>
          <w:tcPr>
            <w:tcW w:w="2221" w:type="dxa"/>
          </w:tcPr>
          <w:p w14:paraId="2436DA03" w14:textId="00BC16F3" w:rsidR="004F0D63" w:rsidRPr="000F6EE2" w:rsidRDefault="004F0D63" w:rsidP="009E6D3E">
            <w:pPr>
              <w:rPr>
                <w:rFonts w:asciiTheme="majorBidi" w:hAnsiTheme="majorBidi" w:cstheme="majorBidi"/>
                <w:color w:val="000000"/>
                <w:sz w:val="20"/>
                <w:szCs w:val="20"/>
              </w:rPr>
            </w:pPr>
            <w:r w:rsidRPr="000F6EE2">
              <w:rPr>
                <w:rFonts w:asciiTheme="majorBidi" w:hAnsiTheme="majorBidi" w:cstheme="majorBidi"/>
                <w:color w:val="000000"/>
                <w:sz w:val="20"/>
                <w:szCs w:val="20"/>
              </w:rPr>
              <w:t>What are the treatment methods of breast cancer</w:t>
            </w:r>
            <w:r w:rsidRPr="000F6EE2">
              <w:rPr>
                <w:rFonts w:asciiTheme="majorBidi" w:eastAsia="DengXian" w:hAnsiTheme="majorBidi" w:cstheme="majorBidi"/>
                <w:color w:val="000000"/>
                <w:sz w:val="20"/>
                <w:szCs w:val="20"/>
              </w:rPr>
              <w:t>?</w:t>
            </w:r>
          </w:p>
          <w:p w14:paraId="675663BA" w14:textId="77777777" w:rsidR="004F0D63" w:rsidRPr="000F6EE2" w:rsidRDefault="004F0D63" w:rsidP="009E6D3E">
            <w:pPr>
              <w:rPr>
                <w:rFonts w:asciiTheme="majorBidi" w:hAnsiTheme="majorBidi" w:cstheme="majorBidi"/>
                <w:sz w:val="20"/>
                <w:szCs w:val="20"/>
              </w:rPr>
            </w:pPr>
          </w:p>
        </w:tc>
        <w:tc>
          <w:tcPr>
            <w:tcW w:w="7110" w:type="dxa"/>
            <w:gridSpan w:val="2"/>
          </w:tcPr>
          <w:p w14:paraId="0AEBB958"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The treatment of breast cancer depends on several factors, including the stage, type, hormone receptor status, genetic factors, and overall health of the patient. Common treatment methods include:</w:t>
            </w:r>
          </w:p>
          <w:p w14:paraId="10320C16" w14:textId="4ADFE286" w:rsidR="004F0D63" w:rsidRPr="000F6EE2" w:rsidRDefault="004F0D63" w:rsidP="007E6DA8">
            <w:pPr>
              <w:pStyle w:val="NoSpacing"/>
              <w:rPr>
                <w:rFonts w:asciiTheme="majorBidi" w:hAnsiTheme="majorBidi" w:cstheme="majorBidi"/>
                <w:sz w:val="20"/>
                <w:szCs w:val="20"/>
              </w:rPr>
            </w:pPr>
          </w:p>
          <w:p w14:paraId="6B06546C"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 xml:space="preserve">1. </w:t>
            </w:r>
            <w:r w:rsidRPr="000F6EE2">
              <w:rPr>
                <w:rStyle w:val="Strong"/>
                <w:rFonts w:asciiTheme="majorBidi" w:hAnsiTheme="majorBidi" w:cstheme="majorBidi"/>
                <w:b w:val="0"/>
                <w:bCs w:val="0"/>
                <w:sz w:val="20"/>
                <w:szCs w:val="20"/>
              </w:rPr>
              <w:t>Surgery</w:t>
            </w:r>
          </w:p>
          <w:p w14:paraId="6CE1A86B"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Lumpectomy:</w:t>
            </w:r>
            <w:r w:rsidRPr="000F6EE2">
              <w:rPr>
                <w:rFonts w:asciiTheme="majorBidi" w:hAnsiTheme="majorBidi" w:cstheme="majorBidi"/>
                <w:sz w:val="20"/>
                <w:szCs w:val="20"/>
              </w:rPr>
              <w:t xml:space="preserve"> Removal of the tumor and a small margin of surrounding tissue, preserving the rest of the breast.</w:t>
            </w:r>
          </w:p>
          <w:p w14:paraId="2807145F"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Mastectomy:</w:t>
            </w:r>
            <w:r w:rsidRPr="000F6EE2">
              <w:rPr>
                <w:rFonts w:asciiTheme="majorBidi" w:hAnsiTheme="majorBidi" w:cstheme="majorBidi"/>
                <w:sz w:val="20"/>
                <w:szCs w:val="20"/>
              </w:rPr>
              <w:t xml:space="preserve"> Removal of the entire breast. Variants include total mastectomy and </w:t>
            </w:r>
            <w:proofErr w:type="gramStart"/>
            <w:r w:rsidRPr="000F6EE2">
              <w:rPr>
                <w:rFonts w:asciiTheme="majorBidi" w:hAnsiTheme="majorBidi" w:cstheme="majorBidi"/>
                <w:sz w:val="20"/>
                <w:szCs w:val="20"/>
              </w:rPr>
              <w:t>modified</w:t>
            </w:r>
            <w:proofErr w:type="gramEnd"/>
            <w:r w:rsidRPr="000F6EE2">
              <w:rPr>
                <w:rFonts w:asciiTheme="majorBidi" w:hAnsiTheme="majorBidi" w:cstheme="majorBidi"/>
                <w:sz w:val="20"/>
                <w:szCs w:val="20"/>
              </w:rPr>
              <w:t xml:space="preserve"> radical mastectomy.</w:t>
            </w:r>
          </w:p>
          <w:p w14:paraId="32A551F6"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Lymph Node Surgery:</w:t>
            </w:r>
            <w:r w:rsidRPr="000F6EE2">
              <w:rPr>
                <w:rFonts w:asciiTheme="majorBidi" w:hAnsiTheme="majorBidi" w:cstheme="majorBidi"/>
                <w:sz w:val="20"/>
                <w:szCs w:val="20"/>
              </w:rPr>
              <w:t xml:space="preserve"> Removal of lymph nodes in the armpit to check for cancer spread.</w:t>
            </w:r>
          </w:p>
          <w:p w14:paraId="0B460EDB" w14:textId="0A01FF3B" w:rsidR="004F0D63" w:rsidRPr="000F6EE2" w:rsidRDefault="004F0D63" w:rsidP="007E6DA8">
            <w:pPr>
              <w:pStyle w:val="NoSpacing"/>
              <w:rPr>
                <w:rFonts w:asciiTheme="majorBidi" w:hAnsiTheme="majorBidi" w:cstheme="majorBidi"/>
                <w:sz w:val="20"/>
                <w:szCs w:val="20"/>
              </w:rPr>
            </w:pPr>
          </w:p>
          <w:p w14:paraId="19B49BC9"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 xml:space="preserve">2. </w:t>
            </w:r>
            <w:r w:rsidRPr="000F6EE2">
              <w:rPr>
                <w:rStyle w:val="Strong"/>
                <w:rFonts w:asciiTheme="majorBidi" w:hAnsiTheme="majorBidi" w:cstheme="majorBidi"/>
                <w:b w:val="0"/>
                <w:bCs w:val="0"/>
                <w:sz w:val="20"/>
                <w:szCs w:val="20"/>
              </w:rPr>
              <w:t>Radiation Therapy</w:t>
            </w:r>
          </w:p>
          <w:p w14:paraId="40C938A6"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lastRenderedPageBreak/>
              <w:t>External Beam Radiation:</w:t>
            </w:r>
            <w:r w:rsidRPr="000F6EE2">
              <w:rPr>
                <w:rFonts w:asciiTheme="majorBidi" w:hAnsiTheme="majorBidi" w:cstheme="majorBidi"/>
                <w:sz w:val="20"/>
                <w:szCs w:val="20"/>
              </w:rPr>
              <w:t xml:space="preserve"> High-energy X-rays are directed at the breast tissue.</w:t>
            </w:r>
          </w:p>
          <w:p w14:paraId="028F0EDA"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Brachytherapy (Internal Radiation):</w:t>
            </w:r>
            <w:r w:rsidRPr="000F6EE2">
              <w:rPr>
                <w:rFonts w:asciiTheme="majorBidi" w:hAnsiTheme="majorBidi" w:cstheme="majorBidi"/>
                <w:sz w:val="20"/>
                <w:szCs w:val="20"/>
              </w:rPr>
              <w:t xml:space="preserve"> Radioactive seeds are placed inside or near the tumor site.</w:t>
            </w:r>
          </w:p>
          <w:p w14:paraId="45396CCE" w14:textId="09A93807" w:rsidR="004F0D63" w:rsidRPr="000F6EE2" w:rsidRDefault="004F0D63" w:rsidP="007E6DA8">
            <w:pPr>
              <w:pStyle w:val="NoSpacing"/>
              <w:rPr>
                <w:rFonts w:asciiTheme="majorBidi" w:hAnsiTheme="majorBidi" w:cstheme="majorBidi"/>
                <w:sz w:val="20"/>
                <w:szCs w:val="20"/>
              </w:rPr>
            </w:pPr>
          </w:p>
          <w:p w14:paraId="470FE9BD"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 xml:space="preserve">3. </w:t>
            </w:r>
            <w:r w:rsidRPr="000F6EE2">
              <w:rPr>
                <w:rStyle w:val="Strong"/>
                <w:rFonts w:asciiTheme="majorBidi" w:hAnsiTheme="majorBidi" w:cstheme="majorBidi"/>
                <w:b w:val="0"/>
                <w:bCs w:val="0"/>
                <w:sz w:val="20"/>
                <w:szCs w:val="20"/>
              </w:rPr>
              <w:t>Chemotherapy</w:t>
            </w:r>
          </w:p>
          <w:p w14:paraId="4886CC67"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Use of powerful drugs to destroy cancer cells or shrink tumors before surgery (neoadjuvant therapy) or after surgery (adjuvant therapy).</w:t>
            </w:r>
          </w:p>
          <w:p w14:paraId="765C75F7"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Commonly administered intravenously or orally.</w:t>
            </w:r>
          </w:p>
          <w:p w14:paraId="542669CF" w14:textId="3BD723DC" w:rsidR="004F0D63" w:rsidRPr="000F6EE2" w:rsidRDefault="004F0D63" w:rsidP="007E6DA8">
            <w:pPr>
              <w:pStyle w:val="NoSpacing"/>
              <w:rPr>
                <w:rFonts w:asciiTheme="majorBidi" w:hAnsiTheme="majorBidi" w:cstheme="majorBidi"/>
                <w:sz w:val="20"/>
                <w:szCs w:val="20"/>
              </w:rPr>
            </w:pPr>
          </w:p>
          <w:p w14:paraId="60B60563"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 xml:space="preserve">4. </w:t>
            </w:r>
            <w:r w:rsidRPr="000F6EE2">
              <w:rPr>
                <w:rStyle w:val="Strong"/>
                <w:rFonts w:asciiTheme="majorBidi" w:hAnsiTheme="majorBidi" w:cstheme="majorBidi"/>
                <w:b w:val="0"/>
                <w:bCs w:val="0"/>
                <w:sz w:val="20"/>
                <w:szCs w:val="20"/>
              </w:rPr>
              <w:t>Hormone Therapy (Endocrine Therapy)</w:t>
            </w:r>
          </w:p>
          <w:p w14:paraId="41F982FA"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For hormone receptor-positive breast cancers:</w:t>
            </w:r>
          </w:p>
          <w:p w14:paraId="1C228CC3"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Tamoxifen:</w:t>
            </w:r>
            <w:r w:rsidRPr="000F6EE2">
              <w:rPr>
                <w:rFonts w:asciiTheme="majorBidi" w:hAnsiTheme="majorBidi" w:cstheme="majorBidi"/>
                <w:sz w:val="20"/>
                <w:szCs w:val="20"/>
              </w:rPr>
              <w:t xml:space="preserve"> Blocks estrogen receptors.</w:t>
            </w:r>
          </w:p>
          <w:p w14:paraId="747EC371"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Aromatase Inhibitors (Anastrozole, Letrozole, Exemestane):</w:t>
            </w:r>
            <w:r w:rsidRPr="000F6EE2">
              <w:rPr>
                <w:rFonts w:asciiTheme="majorBidi" w:hAnsiTheme="majorBidi" w:cstheme="majorBidi"/>
                <w:sz w:val="20"/>
                <w:szCs w:val="20"/>
              </w:rPr>
              <w:t xml:space="preserve"> Reduce estrogen production in postmenopausal women.</w:t>
            </w:r>
          </w:p>
          <w:p w14:paraId="3E1CC581"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Ovarian Suppression:</w:t>
            </w:r>
            <w:r w:rsidRPr="000F6EE2">
              <w:rPr>
                <w:rFonts w:asciiTheme="majorBidi" w:hAnsiTheme="majorBidi" w:cstheme="majorBidi"/>
                <w:sz w:val="20"/>
                <w:szCs w:val="20"/>
              </w:rPr>
              <w:t xml:space="preserve"> Shutting down estrogen production from the ovaries.</w:t>
            </w:r>
          </w:p>
          <w:p w14:paraId="70D1BEA7" w14:textId="4787750E" w:rsidR="004F0D63" w:rsidRPr="000F6EE2" w:rsidRDefault="004F0D63" w:rsidP="007E6DA8">
            <w:pPr>
              <w:pStyle w:val="NoSpacing"/>
              <w:rPr>
                <w:rFonts w:asciiTheme="majorBidi" w:hAnsiTheme="majorBidi" w:cstheme="majorBidi"/>
                <w:sz w:val="20"/>
                <w:szCs w:val="20"/>
              </w:rPr>
            </w:pPr>
          </w:p>
          <w:p w14:paraId="398BEFE0"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 xml:space="preserve">5. </w:t>
            </w:r>
            <w:r w:rsidRPr="000F6EE2">
              <w:rPr>
                <w:rStyle w:val="Strong"/>
                <w:rFonts w:asciiTheme="majorBidi" w:hAnsiTheme="majorBidi" w:cstheme="majorBidi"/>
                <w:b w:val="0"/>
                <w:bCs w:val="0"/>
                <w:sz w:val="20"/>
                <w:szCs w:val="20"/>
              </w:rPr>
              <w:t>Targeted Therapy</w:t>
            </w:r>
          </w:p>
          <w:p w14:paraId="487E2ABC"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HER2-Targeted Therapy:</w:t>
            </w:r>
            <w:r w:rsidRPr="000F6EE2">
              <w:rPr>
                <w:rFonts w:asciiTheme="majorBidi" w:hAnsiTheme="majorBidi" w:cstheme="majorBidi"/>
                <w:sz w:val="20"/>
                <w:szCs w:val="20"/>
              </w:rPr>
              <w:t xml:space="preserve"> For HER2-positive cancers (e.g., Trastuzumab, Pertuzumab).</w:t>
            </w:r>
          </w:p>
          <w:p w14:paraId="2B3A3747"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CDK4/6 Inhibitors:</w:t>
            </w:r>
            <w:r w:rsidRPr="000F6EE2">
              <w:rPr>
                <w:rFonts w:asciiTheme="majorBidi" w:hAnsiTheme="majorBidi" w:cstheme="majorBidi"/>
                <w:b/>
                <w:bCs/>
                <w:sz w:val="20"/>
                <w:szCs w:val="20"/>
              </w:rPr>
              <w:t xml:space="preserve"> </w:t>
            </w:r>
            <w:r w:rsidRPr="000F6EE2">
              <w:rPr>
                <w:rFonts w:asciiTheme="majorBidi" w:hAnsiTheme="majorBidi" w:cstheme="majorBidi"/>
                <w:sz w:val="20"/>
                <w:szCs w:val="20"/>
              </w:rPr>
              <w:t xml:space="preserve">(e.g., Palbociclib, </w:t>
            </w:r>
            <w:proofErr w:type="spellStart"/>
            <w:r w:rsidRPr="000F6EE2">
              <w:rPr>
                <w:rFonts w:asciiTheme="majorBidi" w:hAnsiTheme="majorBidi" w:cstheme="majorBidi"/>
                <w:sz w:val="20"/>
                <w:szCs w:val="20"/>
              </w:rPr>
              <w:t>Ribociclib</w:t>
            </w:r>
            <w:proofErr w:type="spellEnd"/>
            <w:r w:rsidRPr="000F6EE2">
              <w:rPr>
                <w:rFonts w:asciiTheme="majorBidi" w:hAnsiTheme="majorBidi" w:cstheme="majorBidi"/>
                <w:sz w:val="20"/>
                <w:szCs w:val="20"/>
              </w:rPr>
              <w:t>).</w:t>
            </w:r>
          </w:p>
          <w:p w14:paraId="7367757B"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PI3K Inhibitors:</w:t>
            </w:r>
            <w:r w:rsidRPr="000F6EE2">
              <w:rPr>
                <w:rFonts w:asciiTheme="majorBidi" w:hAnsiTheme="majorBidi" w:cstheme="majorBidi"/>
                <w:sz w:val="20"/>
                <w:szCs w:val="20"/>
              </w:rPr>
              <w:t xml:space="preserve"> (e.g., </w:t>
            </w:r>
            <w:proofErr w:type="spellStart"/>
            <w:r w:rsidRPr="000F6EE2">
              <w:rPr>
                <w:rFonts w:asciiTheme="majorBidi" w:hAnsiTheme="majorBidi" w:cstheme="majorBidi"/>
                <w:sz w:val="20"/>
                <w:szCs w:val="20"/>
              </w:rPr>
              <w:t>Alpelisib</w:t>
            </w:r>
            <w:proofErr w:type="spellEnd"/>
            <w:r w:rsidRPr="000F6EE2">
              <w:rPr>
                <w:rFonts w:asciiTheme="majorBidi" w:hAnsiTheme="majorBidi" w:cstheme="majorBidi"/>
                <w:sz w:val="20"/>
                <w:szCs w:val="20"/>
              </w:rPr>
              <w:t>).</w:t>
            </w:r>
          </w:p>
          <w:p w14:paraId="6312F5F4"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Antibody-Drug Conjugates:</w:t>
            </w:r>
            <w:r w:rsidRPr="000F6EE2">
              <w:rPr>
                <w:rFonts w:asciiTheme="majorBidi" w:hAnsiTheme="majorBidi" w:cstheme="majorBidi"/>
                <w:sz w:val="20"/>
                <w:szCs w:val="20"/>
              </w:rPr>
              <w:t xml:space="preserve"> (e.g., T-DM1).</w:t>
            </w:r>
          </w:p>
          <w:p w14:paraId="69727EA9" w14:textId="32A27487" w:rsidR="004F0D63" w:rsidRPr="000F6EE2" w:rsidRDefault="004F0D63" w:rsidP="007E6DA8">
            <w:pPr>
              <w:pStyle w:val="NoSpacing"/>
              <w:rPr>
                <w:rFonts w:asciiTheme="majorBidi" w:hAnsiTheme="majorBidi" w:cstheme="majorBidi"/>
                <w:sz w:val="20"/>
                <w:szCs w:val="20"/>
              </w:rPr>
            </w:pPr>
          </w:p>
          <w:p w14:paraId="6871FE3F"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 xml:space="preserve">6. </w:t>
            </w:r>
            <w:r w:rsidRPr="000F6EE2">
              <w:rPr>
                <w:rStyle w:val="Strong"/>
                <w:rFonts w:asciiTheme="majorBidi" w:hAnsiTheme="majorBidi" w:cstheme="majorBidi"/>
                <w:b w:val="0"/>
                <w:bCs w:val="0"/>
                <w:sz w:val="20"/>
                <w:szCs w:val="20"/>
              </w:rPr>
              <w:t>Immunotherapy</w:t>
            </w:r>
          </w:p>
          <w:p w14:paraId="7833A374"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Used for triple-negative breast cancer.</w:t>
            </w:r>
          </w:p>
          <w:p w14:paraId="7012A0E8"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Immune Checkpoint Inhibitors:</w:t>
            </w:r>
            <w:r w:rsidRPr="000F6EE2">
              <w:rPr>
                <w:rFonts w:asciiTheme="majorBidi" w:hAnsiTheme="majorBidi" w:cstheme="majorBidi"/>
                <w:sz w:val="20"/>
                <w:szCs w:val="20"/>
              </w:rPr>
              <w:t xml:space="preserve"> (e.g., Atezolizumab, Pembrolizumab).</w:t>
            </w:r>
          </w:p>
          <w:p w14:paraId="15B3E995" w14:textId="1D5D1BBD" w:rsidR="004F0D63" w:rsidRPr="000F6EE2" w:rsidRDefault="004F0D63" w:rsidP="007E6DA8">
            <w:pPr>
              <w:pStyle w:val="NoSpacing"/>
              <w:rPr>
                <w:rFonts w:asciiTheme="majorBidi" w:hAnsiTheme="majorBidi" w:cstheme="majorBidi"/>
                <w:sz w:val="20"/>
                <w:szCs w:val="20"/>
              </w:rPr>
            </w:pPr>
          </w:p>
          <w:p w14:paraId="3214B200"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 xml:space="preserve">7. </w:t>
            </w:r>
            <w:r w:rsidRPr="000F6EE2">
              <w:rPr>
                <w:rStyle w:val="Strong"/>
                <w:rFonts w:asciiTheme="majorBidi" w:hAnsiTheme="majorBidi" w:cstheme="majorBidi"/>
                <w:b w:val="0"/>
                <w:bCs w:val="0"/>
                <w:sz w:val="20"/>
                <w:szCs w:val="20"/>
              </w:rPr>
              <w:t>Clinical Trials</w:t>
            </w:r>
          </w:p>
          <w:p w14:paraId="5EFD7EAB"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Participation in clinical trials to access experimental treatments under development.</w:t>
            </w:r>
          </w:p>
          <w:p w14:paraId="3DF149B4" w14:textId="17FDDA15" w:rsidR="004F0D63" w:rsidRPr="000F6EE2" w:rsidRDefault="004F0D63" w:rsidP="007E6DA8">
            <w:pPr>
              <w:pStyle w:val="NoSpacing"/>
              <w:rPr>
                <w:rFonts w:asciiTheme="majorBidi" w:hAnsiTheme="majorBidi" w:cstheme="majorBidi"/>
                <w:sz w:val="20"/>
                <w:szCs w:val="20"/>
              </w:rPr>
            </w:pPr>
          </w:p>
          <w:p w14:paraId="6CA54139"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 xml:space="preserve">8. </w:t>
            </w:r>
            <w:r w:rsidRPr="000F6EE2">
              <w:rPr>
                <w:rStyle w:val="Strong"/>
                <w:rFonts w:asciiTheme="majorBidi" w:hAnsiTheme="majorBidi" w:cstheme="majorBidi"/>
                <w:b w:val="0"/>
                <w:bCs w:val="0"/>
                <w:sz w:val="20"/>
                <w:szCs w:val="20"/>
              </w:rPr>
              <w:t>Supportive and Palliative Care</w:t>
            </w:r>
          </w:p>
          <w:p w14:paraId="1AC428D0"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Pain management, mental health support, and nutritional counseling.</w:t>
            </w:r>
          </w:p>
          <w:p w14:paraId="725E65D6"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Treatment plans are typically customized by a team of oncologists based on individual patient factors. Would you like detailed information on any specific method or its side effects?</w:t>
            </w:r>
          </w:p>
          <w:p w14:paraId="783CD113" w14:textId="343B4E3E" w:rsidR="004F0D63" w:rsidRPr="000F6EE2" w:rsidRDefault="004F0D63" w:rsidP="007E6DA8">
            <w:pPr>
              <w:pStyle w:val="NoSpacing"/>
              <w:rPr>
                <w:rFonts w:asciiTheme="majorBidi" w:hAnsiTheme="majorBidi" w:cstheme="majorBidi"/>
                <w:sz w:val="20"/>
                <w:szCs w:val="20"/>
              </w:rPr>
            </w:pPr>
          </w:p>
        </w:tc>
      </w:tr>
      <w:tr w:rsidR="004F0D63" w:rsidRPr="000F6EE2" w14:paraId="48D2901F" w14:textId="77777777" w:rsidTr="004F0D63">
        <w:tc>
          <w:tcPr>
            <w:tcW w:w="474" w:type="dxa"/>
          </w:tcPr>
          <w:p w14:paraId="0B57851B" w14:textId="77777777" w:rsidR="004F0D63" w:rsidRPr="000F6EE2" w:rsidRDefault="004F0D63" w:rsidP="009E6D3E">
            <w:pPr>
              <w:rPr>
                <w:rFonts w:asciiTheme="majorBidi" w:hAnsiTheme="majorBidi" w:cstheme="majorBidi"/>
                <w:sz w:val="20"/>
                <w:szCs w:val="20"/>
              </w:rPr>
            </w:pPr>
          </w:p>
        </w:tc>
        <w:tc>
          <w:tcPr>
            <w:tcW w:w="2221" w:type="dxa"/>
          </w:tcPr>
          <w:p w14:paraId="379A02A6" w14:textId="2B51AC7A" w:rsidR="004F0D63" w:rsidRPr="000F6EE2" w:rsidRDefault="004F0D63" w:rsidP="009E6D3E">
            <w:pPr>
              <w:rPr>
                <w:rFonts w:asciiTheme="majorBidi" w:hAnsiTheme="majorBidi" w:cstheme="majorBidi"/>
                <w:color w:val="000000"/>
                <w:sz w:val="20"/>
                <w:szCs w:val="20"/>
              </w:rPr>
            </w:pPr>
            <w:r w:rsidRPr="000F6EE2">
              <w:rPr>
                <w:rFonts w:asciiTheme="majorBidi" w:hAnsiTheme="majorBidi" w:cstheme="majorBidi"/>
                <w:sz w:val="20"/>
                <w:szCs w:val="20"/>
              </w:rPr>
              <w:t>Repeat</w:t>
            </w:r>
          </w:p>
        </w:tc>
        <w:tc>
          <w:tcPr>
            <w:tcW w:w="7110" w:type="dxa"/>
            <w:gridSpan w:val="2"/>
          </w:tcPr>
          <w:p w14:paraId="0B32B561"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Breast cancer treatment depends on factors such as the type, stage, hormone receptor status, genetic factors, and the patient's overall health. Below are common treatment methods:</w:t>
            </w:r>
          </w:p>
          <w:p w14:paraId="336507D5"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1. Surgery</w:t>
            </w:r>
          </w:p>
          <w:p w14:paraId="45EA35B1"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Lumpectomy (Breast-Conserving Surgery):</w:t>
            </w:r>
            <w:r w:rsidRPr="000F6EE2">
              <w:rPr>
                <w:rFonts w:asciiTheme="majorBidi" w:hAnsiTheme="majorBidi" w:cstheme="majorBidi"/>
                <w:sz w:val="20"/>
                <w:szCs w:val="20"/>
              </w:rPr>
              <w:t xml:space="preserve"> Removes the tumor and a small margin of surrounding tissue.</w:t>
            </w:r>
          </w:p>
          <w:p w14:paraId="451AB3CC"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Mastectomy:</w:t>
            </w:r>
            <w:r w:rsidRPr="000F6EE2">
              <w:rPr>
                <w:rFonts w:asciiTheme="majorBidi" w:hAnsiTheme="majorBidi" w:cstheme="majorBidi"/>
                <w:b/>
                <w:bCs/>
                <w:sz w:val="20"/>
                <w:szCs w:val="20"/>
              </w:rPr>
              <w:t xml:space="preserve"> </w:t>
            </w:r>
            <w:r w:rsidRPr="000F6EE2">
              <w:rPr>
                <w:rFonts w:asciiTheme="majorBidi" w:hAnsiTheme="majorBidi" w:cstheme="majorBidi"/>
                <w:sz w:val="20"/>
                <w:szCs w:val="20"/>
              </w:rPr>
              <w:t>Removes the entire breast; can be followed by breast reconstruction.</w:t>
            </w:r>
          </w:p>
          <w:p w14:paraId="2C70738D"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Lymph Node Removal:</w:t>
            </w:r>
            <w:r w:rsidRPr="000F6EE2">
              <w:rPr>
                <w:rFonts w:asciiTheme="majorBidi" w:hAnsiTheme="majorBidi" w:cstheme="majorBidi"/>
                <w:sz w:val="20"/>
                <w:szCs w:val="20"/>
              </w:rPr>
              <w:t xml:space="preserve"> Sentinel or axillary lymph node dissection may be done to check for cancer spread.</w:t>
            </w:r>
          </w:p>
          <w:p w14:paraId="710DA4E9"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2. Radiation Therapy</w:t>
            </w:r>
          </w:p>
          <w:p w14:paraId="337C83CB"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Uses high-energy rays to target and destroy cancer cells.</w:t>
            </w:r>
          </w:p>
          <w:p w14:paraId="4AD8D40B"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External Beam Radiation:</w:t>
            </w:r>
            <w:r w:rsidRPr="000F6EE2">
              <w:rPr>
                <w:rFonts w:asciiTheme="majorBidi" w:hAnsiTheme="majorBidi" w:cstheme="majorBidi"/>
                <w:sz w:val="20"/>
                <w:szCs w:val="20"/>
              </w:rPr>
              <w:t xml:space="preserve"> Most common form, directed at the breast from outside the body.</w:t>
            </w:r>
          </w:p>
          <w:p w14:paraId="7B4B86E7"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Brachytherapy:</w:t>
            </w:r>
            <w:r w:rsidRPr="000F6EE2">
              <w:rPr>
                <w:rFonts w:asciiTheme="majorBidi" w:hAnsiTheme="majorBidi" w:cstheme="majorBidi"/>
                <w:sz w:val="20"/>
                <w:szCs w:val="20"/>
              </w:rPr>
              <w:t xml:space="preserve"> Internal radiation where radioactive seeds are placed inside or near the tumor site.</w:t>
            </w:r>
          </w:p>
          <w:p w14:paraId="1B83551D"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3. Chemotherapy</w:t>
            </w:r>
          </w:p>
          <w:p w14:paraId="1865037E"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Uses drugs to kill or slow the growth of cancer cells.</w:t>
            </w:r>
          </w:p>
          <w:p w14:paraId="7643B6F6"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Can be administered before surgery (neoadjuvant) or after surgery (adjuvant).</w:t>
            </w:r>
          </w:p>
          <w:p w14:paraId="1ECEF26E"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Sometimes used to treat advanced or metastatic breast cancer.</w:t>
            </w:r>
          </w:p>
          <w:p w14:paraId="04373191"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4. Hormone Therapy (Endocrine Therapy)</w:t>
            </w:r>
          </w:p>
          <w:p w14:paraId="547545B7"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lastRenderedPageBreak/>
              <w:t>Used for hormone receptor-positive (ER/PR-positive) breast cancers to block the effects of estrogen or reduce estrogen production.</w:t>
            </w:r>
          </w:p>
          <w:p w14:paraId="3200669B"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Medications:</w:t>
            </w:r>
            <w:r w:rsidRPr="000F6EE2">
              <w:rPr>
                <w:rFonts w:asciiTheme="majorBidi" w:hAnsiTheme="majorBidi" w:cstheme="majorBidi"/>
                <w:sz w:val="20"/>
                <w:szCs w:val="20"/>
              </w:rPr>
              <w:t xml:space="preserve"> Tamoxifen, aromatase inhibitors, and ovarian suppression treatments.</w:t>
            </w:r>
          </w:p>
          <w:p w14:paraId="546D1C14"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5. Targeted Therapy</w:t>
            </w:r>
          </w:p>
          <w:p w14:paraId="78DB07F3"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Focuses on specific molecules involved in cancer growth and spread.</w:t>
            </w:r>
          </w:p>
          <w:p w14:paraId="05CCE992"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 xml:space="preserve">Examples include: </w:t>
            </w:r>
          </w:p>
          <w:p w14:paraId="212935EC"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HER2-targeted therapies:</w:t>
            </w:r>
            <w:r w:rsidRPr="000F6EE2">
              <w:rPr>
                <w:rFonts w:asciiTheme="majorBidi" w:hAnsiTheme="majorBidi" w:cstheme="majorBidi"/>
                <w:sz w:val="20"/>
                <w:szCs w:val="20"/>
              </w:rPr>
              <w:t xml:space="preserve"> Trastuzumab (Herceptin), Pertuzumab.</w:t>
            </w:r>
          </w:p>
          <w:p w14:paraId="450654D5"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CDK4/6 inhibitors:</w:t>
            </w:r>
            <w:r w:rsidRPr="000F6EE2">
              <w:rPr>
                <w:rFonts w:asciiTheme="majorBidi" w:hAnsiTheme="majorBidi" w:cstheme="majorBidi"/>
                <w:sz w:val="20"/>
                <w:szCs w:val="20"/>
              </w:rPr>
              <w:t xml:space="preserve"> Palbociclib (</w:t>
            </w:r>
            <w:proofErr w:type="spellStart"/>
            <w:r w:rsidRPr="000F6EE2">
              <w:rPr>
                <w:rFonts w:asciiTheme="majorBidi" w:hAnsiTheme="majorBidi" w:cstheme="majorBidi"/>
                <w:sz w:val="20"/>
                <w:szCs w:val="20"/>
              </w:rPr>
              <w:t>Ibrance</w:t>
            </w:r>
            <w:proofErr w:type="spellEnd"/>
            <w:r w:rsidRPr="000F6EE2">
              <w:rPr>
                <w:rFonts w:asciiTheme="majorBidi" w:hAnsiTheme="majorBidi" w:cstheme="majorBidi"/>
                <w:sz w:val="20"/>
                <w:szCs w:val="20"/>
              </w:rPr>
              <w:t>).</w:t>
            </w:r>
          </w:p>
          <w:p w14:paraId="1EF14EC4"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PARP inhibitors:</w:t>
            </w:r>
            <w:r w:rsidRPr="000F6EE2">
              <w:rPr>
                <w:rFonts w:asciiTheme="majorBidi" w:hAnsiTheme="majorBidi" w:cstheme="majorBidi"/>
                <w:sz w:val="20"/>
                <w:szCs w:val="20"/>
              </w:rPr>
              <w:t xml:space="preserve"> Olaparib (Lynparza) for BRCA-mutated cancers.</w:t>
            </w:r>
          </w:p>
          <w:p w14:paraId="2A677172"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6. Immunotherapy</w:t>
            </w:r>
          </w:p>
          <w:p w14:paraId="5D77FDC0"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Stimulates the immune system to recognize and attack cancer cells.</w:t>
            </w:r>
          </w:p>
          <w:p w14:paraId="5F4E98B2"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Example: Atezolizumab combined with chemotherapy for certain triple-negative breast cancers.</w:t>
            </w:r>
          </w:p>
          <w:p w14:paraId="6544DEB8"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7. Clinical Trials</w:t>
            </w:r>
          </w:p>
          <w:p w14:paraId="1E2134ED"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Offer access to new treatments not yet widely available.</w:t>
            </w:r>
          </w:p>
          <w:p w14:paraId="7AF83A24"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May involve novel drugs, combinations, or advanced therapies.</w:t>
            </w:r>
          </w:p>
          <w:p w14:paraId="1FDB7350"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8. Palliative Care</w:t>
            </w:r>
          </w:p>
          <w:p w14:paraId="40E37DD5"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Focuses on relieving symptoms and improving quality of life for advanced cancer patients.</w:t>
            </w:r>
          </w:p>
          <w:p w14:paraId="725F2FF0"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 xml:space="preserve">Would you like more details on any </w:t>
            </w:r>
            <w:proofErr w:type="gramStart"/>
            <w:r w:rsidRPr="000F6EE2">
              <w:rPr>
                <w:rFonts w:asciiTheme="majorBidi" w:hAnsiTheme="majorBidi" w:cstheme="majorBidi"/>
                <w:sz w:val="20"/>
                <w:szCs w:val="20"/>
              </w:rPr>
              <w:t>particular treatment</w:t>
            </w:r>
            <w:proofErr w:type="gramEnd"/>
            <w:r w:rsidRPr="000F6EE2">
              <w:rPr>
                <w:rFonts w:asciiTheme="majorBidi" w:hAnsiTheme="majorBidi" w:cstheme="majorBidi"/>
                <w:sz w:val="20"/>
                <w:szCs w:val="20"/>
              </w:rPr>
              <w:t>, or guidance on the pros and cons of each option?</w:t>
            </w:r>
          </w:p>
          <w:p w14:paraId="2A6469BB" w14:textId="77777777" w:rsidR="004F0D63" w:rsidRPr="000F6EE2" w:rsidRDefault="004F0D63" w:rsidP="007E6DA8">
            <w:pPr>
              <w:pStyle w:val="NoSpacing"/>
              <w:rPr>
                <w:rFonts w:asciiTheme="majorBidi" w:hAnsiTheme="majorBidi" w:cstheme="majorBidi"/>
                <w:sz w:val="20"/>
                <w:szCs w:val="20"/>
              </w:rPr>
            </w:pPr>
          </w:p>
        </w:tc>
      </w:tr>
      <w:tr w:rsidR="004F0D63" w:rsidRPr="000F6EE2" w14:paraId="4AC6AE50" w14:textId="77777777" w:rsidTr="004F0D63">
        <w:tc>
          <w:tcPr>
            <w:tcW w:w="474" w:type="dxa"/>
          </w:tcPr>
          <w:p w14:paraId="09B24E10" w14:textId="77777777" w:rsidR="004F0D63" w:rsidRPr="000F6EE2" w:rsidRDefault="004F0D63" w:rsidP="009E6D3E">
            <w:pPr>
              <w:rPr>
                <w:rFonts w:asciiTheme="majorBidi" w:hAnsiTheme="majorBidi" w:cstheme="majorBidi"/>
                <w:sz w:val="20"/>
                <w:szCs w:val="20"/>
              </w:rPr>
            </w:pPr>
            <w:r w:rsidRPr="000F6EE2">
              <w:rPr>
                <w:rFonts w:asciiTheme="majorBidi" w:hAnsiTheme="majorBidi" w:cstheme="majorBidi"/>
                <w:sz w:val="20"/>
                <w:szCs w:val="20"/>
              </w:rPr>
              <w:lastRenderedPageBreak/>
              <w:t>10</w:t>
            </w:r>
          </w:p>
        </w:tc>
        <w:tc>
          <w:tcPr>
            <w:tcW w:w="2221" w:type="dxa"/>
          </w:tcPr>
          <w:p w14:paraId="1869604E" w14:textId="77777777" w:rsidR="004F0D63" w:rsidRPr="000F6EE2" w:rsidRDefault="004F0D63" w:rsidP="009E6D3E">
            <w:pPr>
              <w:rPr>
                <w:rFonts w:asciiTheme="majorBidi" w:hAnsiTheme="majorBidi" w:cstheme="majorBidi"/>
                <w:color w:val="000000"/>
                <w:sz w:val="20"/>
                <w:szCs w:val="20"/>
              </w:rPr>
            </w:pPr>
            <w:r w:rsidRPr="000F6EE2">
              <w:rPr>
                <w:rFonts w:asciiTheme="majorBidi" w:hAnsiTheme="majorBidi" w:cstheme="majorBidi"/>
                <w:color w:val="000000"/>
                <w:sz w:val="20"/>
                <w:szCs w:val="20"/>
              </w:rPr>
              <w:t>Can breast cancer recur?</w:t>
            </w:r>
          </w:p>
          <w:p w14:paraId="1DA0556C" w14:textId="77777777" w:rsidR="004F0D63" w:rsidRPr="000F6EE2" w:rsidRDefault="004F0D63" w:rsidP="009E6D3E">
            <w:pPr>
              <w:rPr>
                <w:rFonts w:asciiTheme="majorBidi" w:hAnsiTheme="majorBidi" w:cstheme="majorBidi"/>
                <w:sz w:val="20"/>
                <w:szCs w:val="20"/>
              </w:rPr>
            </w:pPr>
          </w:p>
        </w:tc>
        <w:tc>
          <w:tcPr>
            <w:tcW w:w="7110" w:type="dxa"/>
            <w:gridSpan w:val="2"/>
          </w:tcPr>
          <w:p w14:paraId="5B816071"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Yes, breast cancer can recur. Recurrence means that the cancer returns after treatment and a period of being cancer-free. Breast cancer recurrence can happen months, years, or even decades after the initial treatment.</w:t>
            </w:r>
          </w:p>
          <w:p w14:paraId="0D5DBC01"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Types of Recurrence:</w:t>
            </w:r>
          </w:p>
          <w:p w14:paraId="60021A86"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Local Recurrence:</w:t>
            </w:r>
            <w:r w:rsidRPr="000F6EE2">
              <w:rPr>
                <w:rFonts w:asciiTheme="majorBidi" w:hAnsiTheme="majorBidi" w:cstheme="majorBidi"/>
                <w:b/>
                <w:bCs/>
                <w:sz w:val="20"/>
                <w:szCs w:val="20"/>
              </w:rPr>
              <w:t xml:space="preserve"> </w:t>
            </w:r>
            <w:r w:rsidRPr="000F6EE2">
              <w:rPr>
                <w:rFonts w:asciiTheme="majorBidi" w:hAnsiTheme="majorBidi" w:cstheme="majorBidi"/>
                <w:sz w:val="20"/>
                <w:szCs w:val="20"/>
              </w:rPr>
              <w:t>Cancer returns in the same breast, chest wall, or nearby tissue where the original tumor was located.</w:t>
            </w:r>
          </w:p>
          <w:p w14:paraId="4BC06E4E"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Regional Recurrence:</w:t>
            </w:r>
            <w:r w:rsidRPr="000F6EE2">
              <w:rPr>
                <w:rFonts w:asciiTheme="majorBidi" w:hAnsiTheme="majorBidi" w:cstheme="majorBidi"/>
                <w:sz w:val="20"/>
                <w:szCs w:val="20"/>
              </w:rPr>
              <w:t xml:space="preserve"> Cancer reappears in nearby lymph nodes.</w:t>
            </w:r>
          </w:p>
          <w:p w14:paraId="30548832"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Distant (Metastatic) Recurrence:</w:t>
            </w:r>
            <w:r w:rsidRPr="000F6EE2">
              <w:rPr>
                <w:rFonts w:asciiTheme="majorBidi" w:hAnsiTheme="majorBidi" w:cstheme="majorBidi"/>
                <w:sz w:val="20"/>
                <w:szCs w:val="20"/>
              </w:rPr>
              <w:t xml:space="preserve"> Cancer spreads to distant parts of the body, such as the bones, liver, lungs, or brain.</w:t>
            </w:r>
          </w:p>
          <w:p w14:paraId="35F9A22F"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Factors Influencing Recurrence:</w:t>
            </w:r>
          </w:p>
          <w:p w14:paraId="44CFAB82"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Stage of cancer at diagnosis</w:t>
            </w:r>
            <w:r w:rsidRPr="000F6EE2">
              <w:rPr>
                <w:rFonts w:asciiTheme="majorBidi" w:hAnsiTheme="majorBidi" w:cstheme="majorBidi"/>
                <w:b/>
                <w:bCs/>
                <w:sz w:val="20"/>
                <w:szCs w:val="20"/>
              </w:rPr>
              <w:t>:</w:t>
            </w:r>
            <w:r w:rsidRPr="000F6EE2">
              <w:rPr>
                <w:rFonts w:asciiTheme="majorBidi" w:hAnsiTheme="majorBidi" w:cstheme="majorBidi"/>
                <w:sz w:val="20"/>
                <w:szCs w:val="20"/>
              </w:rPr>
              <w:t xml:space="preserve"> Higher stages have a greater risk of recurrence.</w:t>
            </w:r>
          </w:p>
          <w:p w14:paraId="6DF36A2C"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Hormone receptor status</w:t>
            </w:r>
            <w:r w:rsidRPr="000F6EE2">
              <w:rPr>
                <w:rFonts w:asciiTheme="majorBidi" w:hAnsiTheme="majorBidi" w:cstheme="majorBidi"/>
                <w:b/>
                <w:bCs/>
                <w:sz w:val="20"/>
                <w:szCs w:val="20"/>
              </w:rPr>
              <w:t>:</w:t>
            </w:r>
            <w:r w:rsidRPr="000F6EE2">
              <w:rPr>
                <w:rFonts w:asciiTheme="majorBidi" w:hAnsiTheme="majorBidi" w:cstheme="majorBidi"/>
                <w:sz w:val="20"/>
                <w:szCs w:val="20"/>
              </w:rPr>
              <w:t xml:space="preserve"> Estrogen-positive cancers may have late recurrences.</w:t>
            </w:r>
          </w:p>
          <w:p w14:paraId="2E3D12EC"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Lymph node involvement</w:t>
            </w:r>
            <w:r w:rsidRPr="000F6EE2">
              <w:rPr>
                <w:rFonts w:asciiTheme="majorBidi" w:hAnsiTheme="majorBidi" w:cstheme="majorBidi"/>
                <w:b/>
                <w:bCs/>
                <w:sz w:val="20"/>
                <w:szCs w:val="20"/>
              </w:rPr>
              <w:t>:</w:t>
            </w:r>
            <w:r w:rsidRPr="000F6EE2">
              <w:rPr>
                <w:rFonts w:asciiTheme="majorBidi" w:hAnsiTheme="majorBidi" w:cstheme="majorBidi"/>
                <w:sz w:val="20"/>
                <w:szCs w:val="20"/>
              </w:rPr>
              <w:t xml:space="preserve"> More lymph node involvement increases recurrence risk.</w:t>
            </w:r>
          </w:p>
          <w:p w14:paraId="780BA1CD"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Tumor size and grade:</w:t>
            </w:r>
            <w:r w:rsidRPr="000F6EE2">
              <w:rPr>
                <w:rFonts w:asciiTheme="majorBidi" w:hAnsiTheme="majorBidi" w:cstheme="majorBidi"/>
                <w:sz w:val="20"/>
                <w:szCs w:val="20"/>
              </w:rPr>
              <w:t xml:space="preserve"> Larger or higher-grade tumors may be more aggressive.</w:t>
            </w:r>
          </w:p>
          <w:p w14:paraId="714B2CE8"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Type of treatment received:</w:t>
            </w:r>
            <w:r w:rsidRPr="000F6EE2">
              <w:rPr>
                <w:rFonts w:asciiTheme="majorBidi" w:hAnsiTheme="majorBidi" w:cstheme="majorBidi"/>
                <w:sz w:val="20"/>
                <w:szCs w:val="20"/>
              </w:rPr>
              <w:t xml:space="preserve"> Incomplete or less effective treatments may contribute to recurrence.</w:t>
            </w:r>
          </w:p>
          <w:p w14:paraId="6C06AECC"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Preventive Measures:</w:t>
            </w:r>
          </w:p>
          <w:p w14:paraId="576CC550"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Adjuvant therapy:</w:t>
            </w:r>
            <w:r w:rsidRPr="000F6EE2">
              <w:rPr>
                <w:rFonts w:asciiTheme="majorBidi" w:hAnsiTheme="majorBidi" w:cstheme="majorBidi"/>
                <w:sz w:val="20"/>
                <w:szCs w:val="20"/>
              </w:rPr>
              <w:t xml:space="preserve"> Treatments like hormone therapy, chemotherapy, and radiation help reduce recurrence risks.</w:t>
            </w:r>
          </w:p>
          <w:p w14:paraId="02DA7BFD"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Lifestyle changes:</w:t>
            </w:r>
            <w:r w:rsidRPr="000F6EE2">
              <w:rPr>
                <w:rFonts w:asciiTheme="majorBidi" w:hAnsiTheme="majorBidi" w:cstheme="majorBidi"/>
                <w:sz w:val="20"/>
                <w:szCs w:val="20"/>
              </w:rPr>
              <w:t xml:space="preserve"> Maintaining a healthy weight, regular exercise, and limiting alcohol consumption may reduce risk.</w:t>
            </w:r>
          </w:p>
          <w:p w14:paraId="12D337EF"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Regular follow-up:</w:t>
            </w:r>
            <w:r w:rsidRPr="000F6EE2">
              <w:rPr>
                <w:rFonts w:asciiTheme="majorBidi" w:hAnsiTheme="majorBidi" w:cstheme="majorBidi"/>
                <w:sz w:val="20"/>
                <w:szCs w:val="20"/>
              </w:rPr>
              <w:t xml:space="preserve"> Routine check-ups and mammograms help monitor for early signs of recurrence.</w:t>
            </w:r>
          </w:p>
          <w:p w14:paraId="4C1586F2"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Would you like more information on symptoms to watch for or steps to reduce the risk of recurrence?</w:t>
            </w:r>
          </w:p>
          <w:p w14:paraId="2AF9D5D8" w14:textId="623560A9" w:rsidR="004F0D63" w:rsidRPr="000F6EE2" w:rsidRDefault="004F0D63" w:rsidP="007E6DA8">
            <w:pPr>
              <w:pStyle w:val="NoSpacing"/>
              <w:rPr>
                <w:rFonts w:asciiTheme="majorBidi" w:hAnsiTheme="majorBidi" w:cstheme="majorBidi"/>
                <w:sz w:val="20"/>
                <w:szCs w:val="20"/>
              </w:rPr>
            </w:pPr>
          </w:p>
        </w:tc>
      </w:tr>
      <w:tr w:rsidR="004F0D63" w:rsidRPr="000F6EE2" w14:paraId="69A3DCB9" w14:textId="77777777" w:rsidTr="004F0D63">
        <w:tc>
          <w:tcPr>
            <w:tcW w:w="474" w:type="dxa"/>
          </w:tcPr>
          <w:p w14:paraId="431A0F39" w14:textId="77777777" w:rsidR="004F0D63" w:rsidRPr="000F6EE2" w:rsidRDefault="004F0D63" w:rsidP="009E6D3E">
            <w:pPr>
              <w:rPr>
                <w:rFonts w:asciiTheme="majorBidi" w:hAnsiTheme="majorBidi" w:cstheme="majorBidi"/>
                <w:sz w:val="20"/>
                <w:szCs w:val="20"/>
              </w:rPr>
            </w:pPr>
          </w:p>
        </w:tc>
        <w:tc>
          <w:tcPr>
            <w:tcW w:w="2221" w:type="dxa"/>
          </w:tcPr>
          <w:p w14:paraId="59C6E794" w14:textId="7AA341DE" w:rsidR="004F0D63" w:rsidRPr="000F6EE2" w:rsidRDefault="004F0D63" w:rsidP="009E6D3E">
            <w:pPr>
              <w:rPr>
                <w:rFonts w:asciiTheme="majorBidi" w:hAnsiTheme="majorBidi" w:cstheme="majorBidi"/>
                <w:sz w:val="20"/>
                <w:szCs w:val="20"/>
              </w:rPr>
            </w:pPr>
            <w:r w:rsidRPr="000F6EE2">
              <w:rPr>
                <w:rFonts w:asciiTheme="majorBidi" w:hAnsiTheme="majorBidi" w:cstheme="majorBidi"/>
                <w:sz w:val="20"/>
                <w:szCs w:val="20"/>
              </w:rPr>
              <w:t>Repeat</w:t>
            </w:r>
          </w:p>
        </w:tc>
        <w:tc>
          <w:tcPr>
            <w:tcW w:w="7110" w:type="dxa"/>
            <w:gridSpan w:val="2"/>
          </w:tcPr>
          <w:p w14:paraId="3FE70BD4"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Yes, breast cancer can recur even after successful treatment. Recurrence can happen months, years, or even decades after the initial treatment. The likelihood of recurrence depends on various factors, including the type of breast cancer, stage at diagnosis, and the treatments received.</w:t>
            </w:r>
          </w:p>
          <w:p w14:paraId="1DBD9265"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Types of Recurrence</w:t>
            </w:r>
          </w:p>
          <w:p w14:paraId="0CA5E005"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Local recurrence:</w:t>
            </w:r>
            <w:r w:rsidRPr="000F6EE2">
              <w:rPr>
                <w:rFonts w:asciiTheme="majorBidi" w:hAnsiTheme="majorBidi" w:cstheme="majorBidi"/>
                <w:sz w:val="20"/>
                <w:szCs w:val="20"/>
              </w:rPr>
              <w:t xml:space="preserve"> Cancer returns in the same breast, chest wall, or surgical scar.</w:t>
            </w:r>
          </w:p>
          <w:p w14:paraId="528FE38D"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t>Regional recurrence:</w:t>
            </w:r>
            <w:r w:rsidRPr="000F6EE2">
              <w:rPr>
                <w:rFonts w:asciiTheme="majorBidi" w:hAnsiTheme="majorBidi" w:cstheme="majorBidi"/>
                <w:sz w:val="20"/>
                <w:szCs w:val="20"/>
              </w:rPr>
              <w:t xml:space="preserve"> Cancer returns in nearby lymph nodes.</w:t>
            </w:r>
          </w:p>
          <w:p w14:paraId="751979DA" w14:textId="77777777" w:rsidR="004F0D63" w:rsidRPr="000F6EE2" w:rsidRDefault="004F0D63" w:rsidP="007E6DA8">
            <w:pPr>
              <w:pStyle w:val="NoSpacing"/>
              <w:rPr>
                <w:rFonts w:asciiTheme="majorBidi" w:hAnsiTheme="majorBidi" w:cstheme="majorBidi"/>
                <w:sz w:val="20"/>
                <w:szCs w:val="20"/>
              </w:rPr>
            </w:pPr>
            <w:r w:rsidRPr="000F6EE2">
              <w:rPr>
                <w:rStyle w:val="Strong"/>
                <w:rFonts w:asciiTheme="majorBidi" w:hAnsiTheme="majorBidi" w:cstheme="majorBidi"/>
                <w:b w:val="0"/>
                <w:bCs w:val="0"/>
                <w:sz w:val="20"/>
                <w:szCs w:val="20"/>
              </w:rPr>
              <w:lastRenderedPageBreak/>
              <w:t>Distant (metastatic) recurrence:</w:t>
            </w:r>
            <w:r w:rsidRPr="000F6EE2">
              <w:rPr>
                <w:rFonts w:asciiTheme="majorBidi" w:hAnsiTheme="majorBidi" w:cstheme="majorBidi"/>
                <w:sz w:val="20"/>
                <w:szCs w:val="20"/>
              </w:rPr>
              <w:t xml:space="preserve"> Cancer spreads to other parts of the body, such as bones, liver, lungs, or brain.</w:t>
            </w:r>
          </w:p>
          <w:p w14:paraId="6D649408"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Signs of Recurrence</w:t>
            </w:r>
          </w:p>
          <w:p w14:paraId="468FF037"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A new lump in the breast or chest wall</w:t>
            </w:r>
          </w:p>
          <w:p w14:paraId="1AFF4AD2"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Changes to the skin of the breast or around the scar</w:t>
            </w:r>
          </w:p>
          <w:p w14:paraId="4EE60FCA"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Swelling in the lymph nodes near the armpit or collarbone</w:t>
            </w:r>
          </w:p>
          <w:p w14:paraId="6AF88662"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Persistent bone pain, cough, or unexplained weight loss (for distant recurrence)</w:t>
            </w:r>
          </w:p>
          <w:p w14:paraId="5B483AD0"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Reducing the Risk</w:t>
            </w:r>
          </w:p>
          <w:p w14:paraId="7D0515E6"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Follow-up care and regular check-ups</w:t>
            </w:r>
          </w:p>
          <w:p w14:paraId="47261EAD"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Hormone therapy, if indicated</w:t>
            </w:r>
          </w:p>
          <w:p w14:paraId="1C73B216"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Maintaining a healthy lifestyle (diet, exercise, avoiding smoking)</w:t>
            </w:r>
          </w:p>
          <w:p w14:paraId="1D83A44D"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Adherence to prescribed medications, such as Tamoxifen or aromatase inhibitors</w:t>
            </w:r>
          </w:p>
          <w:p w14:paraId="5E42DB30" w14:textId="77777777" w:rsidR="004F0D63" w:rsidRPr="000F6EE2" w:rsidRDefault="004F0D63" w:rsidP="007E6DA8">
            <w:pPr>
              <w:pStyle w:val="NoSpacing"/>
              <w:rPr>
                <w:rFonts w:asciiTheme="majorBidi" w:hAnsiTheme="majorBidi" w:cstheme="majorBidi"/>
                <w:sz w:val="20"/>
                <w:szCs w:val="20"/>
              </w:rPr>
            </w:pPr>
            <w:r w:rsidRPr="000F6EE2">
              <w:rPr>
                <w:rFonts w:asciiTheme="majorBidi" w:hAnsiTheme="majorBidi" w:cstheme="majorBidi"/>
                <w:sz w:val="20"/>
                <w:szCs w:val="20"/>
              </w:rPr>
              <w:t>If there's a specific concern or recent development, I can provide more tailored information or guide you on what to discuss with a healthcare provider.</w:t>
            </w:r>
          </w:p>
          <w:p w14:paraId="3EAF0BDB" w14:textId="77777777" w:rsidR="004F0D63" w:rsidRPr="000F6EE2" w:rsidRDefault="004F0D63" w:rsidP="007E6DA8">
            <w:pPr>
              <w:pStyle w:val="NoSpacing"/>
              <w:rPr>
                <w:rFonts w:asciiTheme="majorBidi" w:hAnsiTheme="majorBidi" w:cstheme="majorBidi"/>
                <w:sz w:val="20"/>
                <w:szCs w:val="20"/>
              </w:rPr>
            </w:pPr>
          </w:p>
        </w:tc>
      </w:tr>
      <w:tr w:rsidR="008F598E" w:rsidRPr="000F6EE2" w14:paraId="1CF5BD42" w14:textId="77777777" w:rsidTr="00A856C4">
        <w:trPr>
          <w:gridAfter w:val="1"/>
          <w:wAfter w:w="360" w:type="dxa"/>
        </w:trPr>
        <w:tc>
          <w:tcPr>
            <w:tcW w:w="9445" w:type="dxa"/>
            <w:gridSpan w:val="3"/>
          </w:tcPr>
          <w:p w14:paraId="29362352" w14:textId="77777777" w:rsidR="008F598E" w:rsidRPr="000F6EE2" w:rsidRDefault="008F598E" w:rsidP="00A856C4">
            <w:pPr>
              <w:rPr>
                <w:rFonts w:asciiTheme="majorBidi" w:hAnsiTheme="majorBidi" w:cstheme="majorBidi"/>
                <w:b/>
                <w:bCs/>
                <w:sz w:val="20"/>
                <w:szCs w:val="20"/>
              </w:rPr>
            </w:pPr>
            <w:r w:rsidRPr="000F6EE2">
              <w:rPr>
                <w:rFonts w:asciiTheme="majorBidi" w:hAnsiTheme="majorBidi" w:cstheme="majorBidi"/>
                <w:b/>
                <w:bCs/>
                <w:sz w:val="20"/>
                <w:szCs w:val="20"/>
              </w:rPr>
              <w:lastRenderedPageBreak/>
              <w:t>DeepSeek</w:t>
            </w:r>
          </w:p>
        </w:tc>
      </w:tr>
      <w:tr w:rsidR="008F598E" w:rsidRPr="000F6EE2" w14:paraId="4658CA7E" w14:textId="77777777" w:rsidTr="00A856C4">
        <w:trPr>
          <w:gridAfter w:val="1"/>
          <w:wAfter w:w="360" w:type="dxa"/>
        </w:trPr>
        <w:tc>
          <w:tcPr>
            <w:tcW w:w="474" w:type="dxa"/>
          </w:tcPr>
          <w:p w14:paraId="1A6A56DC" w14:textId="77777777" w:rsidR="008F598E" w:rsidRPr="000F6EE2" w:rsidRDefault="008F598E" w:rsidP="00A856C4">
            <w:pPr>
              <w:rPr>
                <w:rFonts w:asciiTheme="majorBidi" w:hAnsiTheme="majorBidi" w:cstheme="majorBidi"/>
                <w:sz w:val="20"/>
                <w:szCs w:val="20"/>
              </w:rPr>
            </w:pPr>
          </w:p>
        </w:tc>
        <w:tc>
          <w:tcPr>
            <w:tcW w:w="2221" w:type="dxa"/>
          </w:tcPr>
          <w:p w14:paraId="7C92ED24"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Question</w:t>
            </w:r>
          </w:p>
        </w:tc>
        <w:tc>
          <w:tcPr>
            <w:tcW w:w="6750" w:type="dxa"/>
          </w:tcPr>
          <w:p w14:paraId="2BA07943"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Answer</w:t>
            </w:r>
          </w:p>
        </w:tc>
      </w:tr>
      <w:tr w:rsidR="008F598E" w:rsidRPr="000F6EE2" w14:paraId="590382DF" w14:textId="77777777" w:rsidTr="00A856C4">
        <w:trPr>
          <w:gridAfter w:val="1"/>
          <w:wAfter w:w="360" w:type="dxa"/>
        </w:trPr>
        <w:tc>
          <w:tcPr>
            <w:tcW w:w="474" w:type="dxa"/>
          </w:tcPr>
          <w:p w14:paraId="575D24BB"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1</w:t>
            </w:r>
          </w:p>
        </w:tc>
        <w:tc>
          <w:tcPr>
            <w:tcW w:w="2221" w:type="dxa"/>
          </w:tcPr>
          <w:p w14:paraId="2B56F56C" w14:textId="77777777" w:rsidR="008F598E" w:rsidRPr="000F6EE2" w:rsidRDefault="008F598E"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What are the common symptoms of breast cancer?</w:t>
            </w:r>
          </w:p>
          <w:p w14:paraId="421201C2" w14:textId="77777777" w:rsidR="008F598E" w:rsidRPr="000F6EE2" w:rsidRDefault="008F598E" w:rsidP="00A856C4">
            <w:pPr>
              <w:rPr>
                <w:rFonts w:asciiTheme="majorBidi" w:hAnsiTheme="majorBidi" w:cstheme="majorBidi"/>
                <w:sz w:val="20"/>
                <w:szCs w:val="20"/>
              </w:rPr>
            </w:pPr>
          </w:p>
        </w:tc>
        <w:tc>
          <w:tcPr>
            <w:tcW w:w="6750" w:type="dxa"/>
          </w:tcPr>
          <w:p w14:paraId="47DA3AEE"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Breast cancer symptoms can vary, and some individuals may not experience any symptoms at all, especially in the early stages. However, common signs and symptoms of breast cancer include:</w:t>
            </w:r>
          </w:p>
          <w:p w14:paraId="1A1392EE" w14:textId="77777777" w:rsidR="008F598E" w:rsidRPr="000F6EE2" w:rsidRDefault="008F598E" w:rsidP="00A856C4">
            <w:pPr>
              <w:rPr>
                <w:rFonts w:asciiTheme="majorBidi" w:hAnsiTheme="majorBidi" w:cstheme="majorBidi"/>
                <w:sz w:val="20"/>
                <w:szCs w:val="20"/>
              </w:rPr>
            </w:pPr>
          </w:p>
          <w:p w14:paraId="7BF87F76"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1. **Lump in the Breast or Underarm**: A new lump or mass that feels different from the surrounding tissue is one of the most common signs. It may be hard, painless, and have irregular edges, but some lumps can be soft, tender, or rounded.</w:t>
            </w:r>
          </w:p>
          <w:p w14:paraId="073ECB41" w14:textId="77777777" w:rsidR="008F598E" w:rsidRPr="000F6EE2" w:rsidRDefault="008F598E" w:rsidP="00A856C4">
            <w:pPr>
              <w:rPr>
                <w:rFonts w:asciiTheme="majorBidi" w:hAnsiTheme="majorBidi" w:cstheme="majorBidi"/>
                <w:sz w:val="20"/>
                <w:szCs w:val="20"/>
              </w:rPr>
            </w:pPr>
          </w:p>
          <w:p w14:paraId="0F0839F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2. **Changes in Breast Size or Shape**: Swelling, shrinkage, or asymmetry of the breast, especially if it occurs on one side.</w:t>
            </w:r>
          </w:p>
          <w:p w14:paraId="49A522F5" w14:textId="77777777" w:rsidR="008F598E" w:rsidRPr="000F6EE2" w:rsidRDefault="008F598E" w:rsidP="00A856C4">
            <w:pPr>
              <w:rPr>
                <w:rFonts w:asciiTheme="majorBidi" w:hAnsiTheme="majorBidi" w:cstheme="majorBidi"/>
                <w:sz w:val="20"/>
                <w:szCs w:val="20"/>
              </w:rPr>
            </w:pPr>
          </w:p>
          <w:p w14:paraId="5F3AE38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3. **Skin Changes**: Dimpling, puckering, or redness of the breast skin, resembling the texture of an orange peel (</w:t>
            </w:r>
            <w:proofErr w:type="spellStart"/>
            <w:r w:rsidRPr="000F6EE2">
              <w:rPr>
                <w:rFonts w:asciiTheme="majorBidi" w:hAnsiTheme="majorBidi" w:cstheme="majorBidi"/>
                <w:sz w:val="20"/>
                <w:szCs w:val="20"/>
              </w:rPr>
              <w:t>peau</w:t>
            </w:r>
            <w:proofErr w:type="spellEnd"/>
            <w:r w:rsidRPr="000F6EE2">
              <w:rPr>
                <w:rFonts w:asciiTheme="majorBidi" w:hAnsiTheme="majorBidi" w:cstheme="majorBidi"/>
                <w:sz w:val="20"/>
                <w:szCs w:val="20"/>
              </w:rPr>
              <w:t xml:space="preserve"> </w:t>
            </w:r>
            <w:proofErr w:type="spellStart"/>
            <w:r w:rsidRPr="000F6EE2">
              <w:rPr>
                <w:rFonts w:asciiTheme="majorBidi" w:hAnsiTheme="majorBidi" w:cstheme="majorBidi"/>
                <w:sz w:val="20"/>
                <w:szCs w:val="20"/>
              </w:rPr>
              <w:t>d'orange</w:t>
            </w:r>
            <w:proofErr w:type="spellEnd"/>
            <w:r w:rsidRPr="000F6EE2">
              <w:rPr>
                <w:rFonts w:asciiTheme="majorBidi" w:hAnsiTheme="majorBidi" w:cstheme="majorBidi"/>
                <w:sz w:val="20"/>
                <w:szCs w:val="20"/>
              </w:rPr>
              <w:t>).</w:t>
            </w:r>
          </w:p>
          <w:p w14:paraId="71367ED0" w14:textId="77777777" w:rsidR="008F598E" w:rsidRPr="000F6EE2" w:rsidRDefault="008F598E" w:rsidP="00A856C4">
            <w:pPr>
              <w:rPr>
                <w:rFonts w:asciiTheme="majorBidi" w:hAnsiTheme="majorBidi" w:cstheme="majorBidi"/>
                <w:sz w:val="20"/>
                <w:szCs w:val="20"/>
              </w:rPr>
            </w:pPr>
          </w:p>
          <w:p w14:paraId="52ABDF2F"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4. **Nipple Changes**: Inversion of the nipple (turning inward), nipple discharge (other than breast milk, which may be clear, bloody, or another color), or scaling, crusting, or peeling of the nipple or surrounding skin.</w:t>
            </w:r>
          </w:p>
          <w:p w14:paraId="269DDE06" w14:textId="77777777" w:rsidR="008F598E" w:rsidRPr="000F6EE2" w:rsidRDefault="008F598E" w:rsidP="00A856C4">
            <w:pPr>
              <w:rPr>
                <w:rFonts w:asciiTheme="majorBidi" w:hAnsiTheme="majorBidi" w:cstheme="majorBidi"/>
                <w:sz w:val="20"/>
                <w:szCs w:val="20"/>
              </w:rPr>
            </w:pPr>
          </w:p>
          <w:p w14:paraId="115B5EC1"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5. **Pain**: Persistent pain in the breast or nipple, though pain alone is not usually a sign of breast cancer and can be caused by other conditions.</w:t>
            </w:r>
          </w:p>
          <w:p w14:paraId="794ECC08" w14:textId="77777777" w:rsidR="008F598E" w:rsidRPr="000F6EE2" w:rsidRDefault="008F598E" w:rsidP="00A856C4">
            <w:pPr>
              <w:rPr>
                <w:rFonts w:asciiTheme="majorBidi" w:hAnsiTheme="majorBidi" w:cstheme="majorBidi"/>
                <w:sz w:val="20"/>
                <w:szCs w:val="20"/>
              </w:rPr>
            </w:pPr>
          </w:p>
          <w:p w14:paraId="5EF63867"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6. **Swelling**: Swelling in part or </w:t>
            </w:r>
            <w:proofErr w:type="gramStart"/>
            <w:r w:rsidRPr="000F6EE2">
              <w:rPr>
                <w:rFonts w:asciiTheme="majorBidi" w:hAnsiTheme="majorBidi" w:cstheme="majorBidi"/>
                <w:sz w:val="20"/>
                <w:szCs w:val="20"/>
              </w:rPr>
              <w:t>all of</w:t>
            </w:r>
            <w:proofErr w:type="gramEnd"/>
            <w:r w:rsidRPr="000F6EE2">
              <w:rPr>
                <w:rFonts w:asciiTheme="majorBidi" w:hAnsiTheme="majorBidi" w:cstheme="majorBidi"/>
                <w:sz w:val="20"/>
                <w:szCs w:val="20"/>
              </w:rPr>
              <w:t xml:space="preserve"> the breast, even if no distinct lump is felt.</w:t>
            </w:r>
          </w:p>
          <w:p w14:paraId="26DEBE08" w14:textId="77777777" w:rsidR="008F598E" w:rsidRPr="000F6EE2" w:rsidRDefault="008F598E" w:rsidP="00A856C4">
            <w:pPr>
              <w:rPr>
                <w:rFonts w:asciiTheme="majorBidi" w:hAnsiTheme="majorBidi" w:cstheme="majorBidi"/>
                <w:sz w:val="20"/>
                <w:szCs w:val="20"/>
              </w:rPr>
            </w:pPr>
          </w:p>
          <w:p w14:paraId="4A2D00FD"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7. **Redness or Thickening**: Redness, thickening, or warmth of the breast skin.</w:t>
            </w:r>
          </w:p>
          <w:p w14:paraId="3B8BB9B6" w14:textId="77777777" w:rsidR="008F598E" w:rsidRPr="000F6EE2" w:rsidRDefault="008F598E" w:rsidP="00A856C4">
            <w:pPr>
              <w:rPr>
                <w:rFonts w:asciiTheme="majorBidi" w:hAnsiTheme="majorBidi" w:cstheme="majorBidi"/>
                <w:sz w:val="20"/>
                <w:szCs w:val="20"/>
              </w:rPr>
            </w:pPr>
          </w:p>
          <w:p w14:paraId="7A603FC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8. **Lymph Node Changes**: Swelling or a lump in the lymph nodes under the arm or near the collarbone.</w:t>
            </w:r>
          </w:p>
          <w:p w14:paraId="597A9146" w14:textId="77777777" w:rsidR="008F598E" w:rsidRPr="000F6EE2" w:rsidRDefault="008F598E" w:rsidP="00A856C4">
            <w:pPr>
              <w:rPr>
                <w:rFonts w:asciiTheme="majorBidi" w:hAnsiTheme="majorBidi" w:cstheme="majorBidi"/>
                <w:sz w:val="20"/>
                <w:szCs w:val="20"/>
              </w:rPr>
            </w:pPr>
          </w:p>
          <w:p w14:paraId="4E241341"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It's important to note that these symptoms can also be caused by non-cancerous conditions, such as cysts or infections. However, if you notice any persistent changes in your breasts, it's essential to consult a healthcare professional for evaluation and appropriate testing, such as a mammogram, ultrasound, or biopsy. Early detection and treatment significantly improve outcomes for breast cancer.</w:t>
            </w:r>
          </w:p>
        </w:tc>
      </w:tr>
      <w:tr w:rsidR="008F598E" w:rsidRPr="000F6EE2" w14:paraId="3B3B636F" w14:textId="77777777" w:rsidTr="00A856C4">
        <w:trPr>
          <w:gridAfter w:val="1"/>
          <w:wAfter w:w="360" w:type="dxa"/>
        </w:trPr>
        <w:tc>
          <w:tcPr>
            <w:tcW w:w="474" w:type="dxa"/>
          </w:tcPr>
          <w:p w14:paraId="76C0922E" w14:textId="77777777" w:rsidR="008F598E" w:rsidRPr="000F6EE2" w:rsidRDefault="008F598E" w:rsidP="00A856C4">
            <w:pPr>
              <w:rPr>
                <w:rFonts w:asciiTheme="majorBidi" w:hAnsiTheme="majorBidi" w:cstheme="majorBidi"/>
                <w:sz w:val="20"/>
                <w:szCs w:val="20"/>
              </w:rPr>
            </w:pPr>
          </w:p>
        </w:tc>
        <w:tc>
          <w:tcPr>
            <w:tcW w:w="2221" w:type="dxa"/>
          </w:tcPr>
          <w:p w14:paraId="54B4E180" w14:textId="77777777" w:rsidR="008F598E" w:rsidRPr="000F6EE2" w:rsidRDefault="008F598E"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6750" w:type="dxa"/>
          </w:tcPr>
          <w:p w14:paraId="3A3BCFD4"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Breast cancer symptoms can vary, and some individuals may not experience any symptoms at all, especially in the early stages. However, common signs and symptoms of breast cancer include:</w:t>
            </w:r>
          </w:p>
          <w:p w14:paraId="23A0DA2C" w14:textId="77777777" w:rsidR="008F598E" w:rsidRPr="000F6EE2" w:rsidRDefault="008F598E" w:rsidP="00A856C4">
            <w:pPr>
              <w:rPr>
                <w:rFonts w:asciiTheme="majorBidi" w:hAnsiTheme="majorBidi" w:cstheme="majorBidi"/>
                <w:sz w:val="20"/>
                <w:szCs w:val="20"/>
              </w:rPr>
            </w:pPr>
          </w:p>
          <w:p w14:paraId="6CDEA1DF"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1. **Lump or Thickening**: A new lump or mass in the breast or underarm area. It may feel hard, irregular, and different from surrounding tissue.</w:t>
            </w:r>
          </w:p>
          <w:p w14:paraId="33F4EAB0" w14:textId="77777777" w:rsidR="008F598E" w:rsidRPr="000F6EE2" w:rsidRDefault="008F598E" w:rsidP="00A856C4">
            <w:pPr>
              <w:rPr>
                <w:rFonts w:asciiTheme="majorBidi" w:hAnsiTheme="majorBidi" w:cstheme="majorBidi"/>
                <w:sz w:val="20"/>
                <w:szCs w:val="20"/>
              </w:rPr>
            </w:pPr>
          </w:p>
          <w:p w14:paraId="55DC3362"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2. **Changes in Breast Size or Shape**: Swelling, shrinkage, or asymmetry of the breast.</w:t>
            </w:r>
          </w:p>
          <w:p w14:paraId="7BAC2172" w14:textId="77777777" w:rsidR="008F598E" w:rsidRPr="000F6EE2" w:rsidRDefault="008F598E" w:rsidP="00A856C4">
            <w:pPr>
              <w:rPr>
                <w:rFonts w:asciiTheme="majorBidi" w:hAnsiTheme="majorBidi" w:cstheme="majorBidi"/>
                <w:sz w:val="20"/>
                <w:szCs w:val="20"/>
              </w:rPr>
            </w:pPr>
          </w:p>
          <w:p w14:paraId="158C135E"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3. **Skin Changes**: Dimpling, puckering, or redness of the breast skin, resembling the texture of an orange peel (</w:t>
            </w:r>
            <w:proofErr w:type="spellStart"/>
            <w:r w:rsidRPr="000F6EE2">
              <w:rPr>
                <w:rFonts w:asciiTheme="majorBidi" w:hAnsiTheme="majorBidi" w:cstheme="majorBidi"/>
                <w:sz w:val="20"/>
                <w:szCs w:val="20"/>
              </w:rPr>
              <w:t>peau</w:t>
            </w:r>
            <w:proofErr w:type="spellEnd"/>
            <w:r w:rsidRPr="000F6EE2">
              <w:rPr>
                <w:rFonts w:asciiTheme="majorBidi" w:hAnsiTheme="majorBidi" w:cstheme="majorBidi"/>
                <w:sz w:val="20"/>
                <w:szCs w:val="20"/>
              </w:rPr>
              <w:t xml:space="preserve"> </w:t>
            </w:r>
            <w:proofErr w:type="spellStart"/>
            <w:r w:rsidRPr="000F6EE2">
              <w:rPr>
                <w:rFonts w:asciiTheme="majorBidi" w:hAnsiTheme="majorBidi" w:cstheme="majorBidi"/>
                <w:sz w:val="20"/>
                <w:szCs w:val="20"/>
              </w:rPr>
              <w:t>d'orange</w:t>
            </w:r>
            <w:proofErr w:type="spellEnd"/>
            <w:r w:rsidRPr="000F6EE2">
              <w:rPr>
                <w:rFonts w:asciiTheme="majorBidi" w:hAnsiTheme="majorBidi" w:cstheme="majorBidi"/>
                <w:sz w:val="20"/>
                <w:szCs w:val="20"/>
              </w:rPr>
              <w:t>).</w:t>
            </w:r>
          </w:p>
          <w:p w14:paraId="39CFC7DA" w14:textId="77777777" w:rsidR="008F598E" w:rsidRPr="000F6EE2" w:rsidRDefault="008F598E" w:rsidP="00A856C4">
            <w:pPr>
              <w:rPr>
                <w:rFonts w:asciiTheme="majorBidi" w:hAnsiTheme="majorBidi" w:cstheme="majorBidi"/>
                <w:sz w:val="20"/>
                <w:szCs w:val="20"/>
              </w:rPr>
            </w:pPr>
          </w:p>
          <w:p w14:paraId="7332D3B4"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4. **Nipple Changes**: </w:t>
            </w:r>
          </w:p>
          <w:p w14:paraId="7FF0949A"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Inversion (turning inward) of the nipple.</w:t>
            </w:r>
          </w:p>
          <w:p w14:paraId="4B81CDA8"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Nipple discharge (other than breast milk), which may be bloody or clear.</w:t>
            </w:r>
          </w:p>
          <w:p w14:paraId="4DBB8DA8" w14:textId="77777777" w:rsidR="008F598E" w:rsidRPr="000F6EE2" w:rsidRDefault="008F598E" w:rsidP="00A856C4">
            <w:pPr>
              <w:rPr>
                <w:rFonts w:asciiTheme="majorBidi" w:hAnsiTheme="majorBidi" w:cstheme="majorBidi"/>
                <w:sz w:val="20"/>
                <w:szCs w:val="20"/>
              </w:rPr>
            </w:pPr>
          </w:p>
          <w:p w14:paraId="2F3647E4"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5. **Pain**: Persistent pain or tenderness in the breast or nipple area.</w:t>
            </w:r>
          </w:p>
          <w:p w14:paraId="5070B1D8" w14:textId="77777777" w:rsidR="008F598E" w:rsidRPr="000F6EE2" w:rsidRDefault="008F598E" w:rsidP="00A856C4">
            <w:pPr>
              <w:rPr>
                <w:rFonts w:asciiTheme="majorBidi" w:hAnsiTheme="majorBidi" w:cstheme="majorBidi"/>
                <w:sz w:val="20"/>
                <w:szCs w:val="20"/>
              </w:rPr>
            </w:pPr>
          </w:p>
          <w:p w14:paraId="0E639845"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6. **Swelling**: Swelling in part or </w:t>
            </w:r>
            <w:proofErr w:type="gramStart"/>
            <w:r w:rsidRPr="000F6EE2">
              <w:rPr>
                <w:rFonts w:asciiTheme="majorBidi" w:hAnsiTheme="majorBidi" w:cstheme="majorBidi"/>
                <w:sz w:val="20"/>
                <w:szCs w:val="20"/>
              </w:rPr>
              <w:t>all of</w:t>
            </w:r>
            <w:proofErr w:type="gramEnd"/>
            <w:r w:rsidRPr="000F6EE2">
              <w:rPr>
                <w:rFonts w:asciiTheme="majorBidi" w:hAnsiTheme="majorBidi" w:cstheme="majorBidi"/>
                <w:sz w:val="20"/>
                <w:szCs w:val="20"/>
              </w:rPr>
              <w:t xml:space="preserve"> the breast, even if no distinct lump is felt.</w:t>
            </w:r>
          </w:p>
          <w:p w14:paraId="1DD538A7" w14:textId="77777777" w:rsidR="008F598E" w:rsidRPr="000F6EE2" w:rsidRDefault="008F598E" w:rsidP="00A856C4">
            <w:pPr>
              <w:rPr>
                <w:rFonts w:asciiTheme="majorBidi" w:hAnsiTheme="majorBidi" w:cstheme="majorBidi"/>
                <w:sz w:val="20"/>
                <w:szCs w:val="20"/>
              </w:rPr>
            </w:pPr>
          </w:p>
          <w:p w14:paraId="17EB313E"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7. **Redness or Scaling**: Redness, flakiness, or thickening of the nipple or breast skin.</w:t>
            </w:r>
          </w:p>
          <w:p w14:paraId="34CCD172" w14:textId="77777777" w:rsidR="008F598E" w:rsidRPr="000F6EE2" w:rsidRDefault="008F598E" w:rsidP="00A856C4">
            <w:pPr>
              <w:rPr>
                <w:rFonts w:asciiTheme="majorBidi" w:hAnsiTheme="majorBidi" w:cstheme="majorBidi"/>
                <w:sz w:val="20"/>
                <w:szCs w:val="20"/>
              </w:rPr>
            </w:pPr>
          </w:p>
          <w:p w14:paraId="308BC58D"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8. **Lymph Node Changes**: Swelling or lumps in the lymph nodes under the arm or near the collarbone.</w:t>
            </w:r>
          </w:p>
          <w:p w14:paraId="7D268278" w14:textId="77777777" w:rsidR="008F598E" w:rsidRPr="000F6EE2" w:rsidRDefault="008F598E" w:rsidP="00A856C4">
            <w:pPr>
              <w:rPr>
                <w:rFonts w:asciiTheme="majorBidi" w:hAnsiTheme="majorBidi" w:cstheme="majorBidi"/>
                <w:sz w:val="20"/>
                <w:szCs w:val="20"/>
              </w:rPr>
            </w:pPr>
          </w:p>
          <w:p w14:paraId="4968240A"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It's important to note that these symptoms can also be caused by non-cancerous conditions. However, if you notice any persistent or unusual changes in your breasts, it's essential to consult a healthcare professional for evaluation and diagnosis. Early detection and treatment significantly improve outcomes for breast cancer. Regular screenings, such as mammograms, are also crucial for early detection, especially for individuals with risk factors.</w:t>
            </w:r>
          </w:p>
        </w:tc>
      </w:tr>
      <w:tr w:rsidR="008F598E" w:rsidRPr="000F6EE2" w14:paraId="3A918C23" w14:textId="77777777" w:rsidTr="00A856C4">
        <w:trPr>
          <w:gridAfter w:val="1"/>
          <w:wAfter w:w="360" w:type="dxa"/>
        </w:trPr>
        <w:tc>
          <w:tcPr>
            <w:tcW w:w="474" w:type="dxa"/>
          </w:tcPr>
          <w:p w14:paraId="70625DF5"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lastRenderedPageBreak/>
              <w:t>2</w:t>
            </w:r>
          </w:p>
        </w:tc>
        <w:tc>
          <w:tcPr>
            <w:tcW w:w="2221" w:type="dxa"/>
          </w:tcPr>
          <w:p w14:paraId="08BB6888" w14:textId="77777777" w:rsidR="008F598E" w:rsidRPr="000F6EE2" w:rsidRDefault="008F598E"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What are the risk factors for breast cancer?</w:t>
            </w:r>
          </w:p>
          <w:p w14:paraId="18A5EBDF" w14:textId="77777777" w:rsidR="008F598E" w:rsidRPr="000F6EE2" w:rsidRDefault="008F598E" w:rsidP="00A856C4">
            <w:pPr>
              <w:rPr>
                <w:rFonts w:asciiTheme="majorBidi" w:hAnsiTheme="majorBidi" w:cstheme="majorBidi"/>
                <w:sz w:val="20"/>
                <w:szCs w:val="20"/>
              </w:rPr>
            </w:pPr>
          </w:p>
        </w:tc>
        <w:tc>
          <w:tcPr>
            <w:tcW w:w="6750" w:type="dxa"/>
          </w:tcPr>
          <w:p w14:paraId="305681E9"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Breast cancer is a complex disease with multiple risk factors, some of which are modifiable while others are not. Here are the key risk factors:</w:t>
            </w:r>
          </w:p>
          <w:p w14:paraId="01C28E75" w14:textId="77777777" w:rsidR="008F598E" w:rsidRPr="000F6EE2" w:rsidRDefault="008F598E" w:rsidP="00A856C4">
            <w:pPr>
              <w:rPr>
                <w:rFonts w:asciiTheme="majorBidi" w:hAnsiTheme="majorBidi" w:cstheme="majorBidi"/>
                <w:sz w:val="20"/>
                <w:szCs w:val="20"/>
              </w:rPr>
            </w:pPr>
          </w:p>
          <w:p w14:paraId="1FDFC492"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Non-Modifiable Risk Factors:</w:t>
            </w:r>
          </w:p>
          <w:p w14:paraId="6684D301"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1. **Gender**: Women are at a much higher risk of developing breast cancer compared to men.</w:t>
            </w:r>
          </w:p>
          <w:p w14:paraId="109FC687"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2. **Age**: The risk increases with age, particularly after 50.</w:t>
            </w:r>
          </w:p>
          <w:p w14:paraId="5C8FD181"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3. **Family History**: A family history of breast cancer, especially in first-degree relatives (mother, sister, daughter), increases risk.</w:t>
            </w:r>
          </w:p>
          <w:p w14:paraId="14651F01"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4. **Genetic Mutations**: Inherited mutations in genes such as BRCA1 and BRCA2 significantly increase the risk.</w:t>
            </w:r>
          </w:p>
          <w:p w14:paraId="0663146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5. **Personal History**: A previous diagnosis of breast cancer or certain non-cancerous breast diseases can increase the risk.</w:t>
            </w:r>
          </w:p>
          <w:p w14:paraId="22116465"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6. **Race and Ethnicity**: White women are slightly more likely to develop breast cancer than women of other races, though African American women are more likely to develop more aggressive forms.</w:t>
            </w:r>
          </w:p>
          <w:p w14:paraId="10452F0A"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7. **Dense Breast Tissue**: Women with denser breast tissue have a higher risk.</w:t>
            </w:r>
          </w:p>
          <w:p w14:paraId="492A5CE3"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8. **Reproductive History**: Early menstruation (before age 12) and late menopause (after age 55) </w:t>
            </w:r>
            <w:proofErr w:type="gramStart"/>
            <w:r w:rsidRPr="000F6EE2">
              <w:rPr>
                <w:rFonts w:asciiTheme="majorBidi" w:hAnsiTheme="majorBidi" w:cstheme="majorBidi"/>
                <w:sz w:val="20"/>
                <w:szCs w:val="20"/>
              </w:rPr>
              <w:t>increase</w:t>
            </w:r>
            <w:proofErr w:type="gramEnd"/>
            <w:r w:rsidRPr="000F6EE2">
              <w:rPr>
                <w:rFonts w:asciiTheme="majorBidi" w:hAnsiTheme="majorBidi" w:cstheme="majorBidi"/>
                <w:sz w:val="20"/>
                <w:szCs w:val="20"/>
              </w:rPr>
              <w:t xml:space="preserve"> risk due to longer exposure to hormones.</w:t>
            </w:r>
          </w:p>
          <w:p w14:paraId="793A4A87" w14:textId="77777777" w:rsidR="008F598E" w:rsidRPr="000F6EE2" w:rsidRDefault="008F598E" w:rsidP="00A856C4">
            <w:pPr>
              <w:rPr>
                <w:rFonts w:asciiTheme="majorBidi" w:hAnsiTheme="majorBidi" w:cstheme="majorBidi"/>
                <w:sz w:val="20"/>
                <w:szCs w:val="20"/>
              </w:rPr>
            </w:pPr>
          </w:p>
          <w:p w14:paraId="4C4A039F"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Modifiable Risk Factors:</w:t>
            </w:r>
          </w:p>
          <w:p w14:paraId="4E79B7DD"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1. **Lifestyle Factors**:</w:t>
            </w:r>
          </w:p>
          <w:p w14:paraId="2E8F6F9B"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Alcohol Consumption**: Regular alcohol consumption increases risk.</w:t>
            </w:r>
          </w:p>
          <w:p w14:paraId="4FB94A6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Smoking**: Smoking, especially long-term, is associated with increased risk.</w:t>
            </w:r>
          </w:p>
          <w:p w14:paraId="12672024"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lastRenderedPageBreak/>
              <w:t xml:space="preserve">   - **Physical Inactivity**: Lack of regular physical activity can contribute to higher risk.</w:t>
            </w:r>
          </w:p>
          <w:p w14:paraId="1948C1B3"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Diet**: A diet high in saturated fats and low in fruits and vegetables may increase risk.</w:t>
            </w:r>
          </w:p>
          <w:p w14:paraId="173BA17C" w14:textId="77777777" w:rsidR="008F598E" w:rsidRPr="000F6EE2" w:rsidRDefault="008F598E" w:rsidP="00A856C4">
            <w:pPr>
              <w:rPr>
                <w:rFonts w:asciiTheme="majorBidi" w:hAnsiTheme="majorBidi" w:cstheme="majorBidi"/>
                <w:sz w:val="20"/>
                <w:szCs w:val="20"/>
              </w:rPr>
            </w:pPr>
          </w:p>
          <w:p w14:paraId="65AEC106"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2. **Hormonal Factors**:</w:t>
            </w:r>
          </w:p>
          <w:p w14:paraId="7C2FFF1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Hormone Replacement Therapy (HRT)**: Long-term use of combined estrogen and progesterone HRT increases risk.</w:t>
            </w:r>
          </w:p>
          <w:p w14:paraId="585ABFA5"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Oral Contraceptives**: Some studies suggest a slight increase in risk with long-term use.</w:t>
            </w:r>
          </w:p>
          <w:p w14:paraId="2C76FB21" w14:textId="77777777" w:rsidR="008F598E" w:rsidRPr="000F6EE2" w:rsidRDefault="008F598E" w:rsidP="00A856C4">
            <w:pPr>
              <w:rPr>
                <w:rFonts w:asciiTheme="majorBidi" w:hAnsiTheme="majorBidi" w:cstheme="majorBidi"/>
                <w:sz w:val="20"/>
                <w:szCs w:val="20"/>
              </w:rPr>
            </w:pPr>
          </w:p>
          <w:p w14:paraId="6B8CE0D3"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3. **Weight and Body Composition**:</w:t>
            </w:r>
          </w:p>
          <w:p w14:paraId="1699F591"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Obesity**: Being overweight or obese, particularly after menopause, increases risk due to higher levels of estrogen produced by fat tissue.</w:t>
            </w:r>
          </w:p>
          <w:p w14:paraId="2B6E7958" w14:textId="77777777" w:rsidR="008F598E" w:rsidRPr="000F6EE2" w:rsidRDefault="008F598E" w:rsidP="00A856C4">
            <w:pPr>
              <w:rPr>
                <w:rFonts w:asciiTheme="majorBidi" w:hAnsiTheme="majorBidi" w:cstheme="majorBidi"/>
                <w:sz w:val="20"/>
                <w:szCs w:val="20"/>
              </w:rPr>
            </w:pPr>
          </w:p>
          <w:p w14:paraId="4831EB4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4. **Reproductive Factors**:</w:t>
            </w:r>
          </w:p>
          <w:p w14:paraId="3E1ADEA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Childbearing**: Having no children or having the first child after age 30 increases risk.</w:t>
            </w:r>
          </w:p>
          <w:p w14:paraId="27DB7AF1"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Breastfeeding**: Not breastfeeding or breastfeeding for a shorter duration may slightly increase risk.</w:t>
            </w:r>
          </w:p>
          <w:p w14:paraId="2A0828B9" w14:textId="77777777" w:rsidR="008F598E" w:rsidRPr="000F6EE2" w:rsidRDefault="008F598E" w:rsidP="00A856C4">
            <w:pPr>
              <w:rPr>
                <w:rFonts w:asciiTheme="majorBidi" w:hAnsiTheme="majorBidi" w:cstheme="majorBidi"/>
                <w:sz w:val="20"/>
                <w:szCs w:val="20"/>
              </w:rPr>
            </w:pPr>
          </w:p>
          <w:p w14:paraId="160F0B64"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Other Risk Factors:</w:t>
            </w:r>
          </w:p>
          <w:p w14:paraId="5A34A80F"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1. **Radiation Exposure**: Previous radiation therapy to the chest area, especially during adolescence, increases risk.</w:t>
            </w:r>
          </w:p>
          <w:p w14:paraId="31203226"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2. **Environmental Factors**: Exposure to certain chemicals and pollutants may contribute to increased risk, though this is less well understood.</w:t>
            </w:r>
          </w:p>
          <w:p w14:paraId="3B30A875" w14:textId="77777777" w:rsidR="008F598E" w:rsidRPr="000F6EE2" w:rsidRDefault="008F598E" w:rsidP="00A856C4">
            <w:pPr>
              <w:rPr>
                <w:rFonts w:asciiTheme="majorBidi" w:hAnsiTheme="majorBidi" w:cstheme="majorBidi"/>
                <w:sz w:val="20"/>
                <w:szCs w:val="20"/>
              </w:rPr>
            </w:pPr>
          </w:p>
          <w:p w14:paraId="54BB636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Summary:</w:t>
            </w:r>
          </w:p>
          <w:p w14:paraId="33E02FAB"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While some risk factors like genetics and age cannot be changed, others related to lifestyle and environment can be modified to reduce risk. Regular screening and early detection are crucial for managing breast cancer risk effectively. Always consult with healthcare professionals for personalized advice and risk assessment.</w:t>
            </w:r>
          </w:p>
        </w:tc>
      </w:tr>
      <w:tr w:rsidR="008F598E" w:rsidRPr="000F6EE2" w14:paraId="7F22F698" w14:textId="77777777" w:rsidTr="00A856C4">
        <w:trPr>
          <w:gridAfter w:val="1"/>
          <w:wAfter w:w="360" w:type="dxa"/>
        </w:trPr>
        <w:tc>
          <w:tcPr>
            <w:tcW w:w="474" w:type="dxa"/>
          </w:tcPr>
          <w:p w14:paraId="7CB9EC75" w14:textId="77777777" w:rsidR="008F598E" w:rsidRPr="000F6EE2" w:rsidRDefault="008F598E" w:rsidP="00A856C4">
            <w:pPr>
              <w:rPr>
                <w:rFonts w:asciiTheme="majorBidi" w:hAnsiTheme="majorBidi" w:cstheme="majorBidi"/>
                <w:sz w:val="20"/>
                <w:szCs w:val="20"/>
              </w:rPr>
            </w:pPr>
          </w:p>
        </w:tc>
        <w:tc>
          <w:tcPr>
            <w:tcW w:w="2221" w:type="dxa"/>
          </w:tcPr>
          <w:p w14:paraId="03B14B3B" w14:textId="77777777" w:rsidR="008F598E" w:rsidRPr="000F6EE2" w:rsidRDefault="008F598E"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6750" w:type="dxa"/>
          </w:tcPr>
          <w:p w14:paraId="439FBA2D"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Breast cancer is a complex disease with multiple risk factors, some of which are modifiable while others are not. Here are the key risk factors:</w:t>
            </w:r>
          </w:p>
          <w:p w14:paraId="61B61C79" w14:textId="77777777" w:rsidR="008F598E" w:rsidRPr="000F6EE2" w:rsidRDefault="008F598E" w:rsidP="00A856C4">
            <w:pPr>
              <w:rPr>
                <w:rFonts w:asciiTheme="majorBidi" w:hAnsiTheme="majorBidi" w:cstheme="majorBidi"/>
                <w:sz w:val="20"/>
                <w:szCs w:val="20"/>
              </w:rPr>
            </w:pPr>
          </w:p>
          <w:p w14:paraId="226F3CC7"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Non-Modifiable Risk Factors:</w:t>
            </w:r>
          </w:p>
          <w:p w14:paraId="207B6A92"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1. **Gender**: Women are at a much higher risk of developing breast cancer compared to men.</w:t>
            </w:r>
          </w:p>
          <w:p w14:paraId="39B4396F"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2. **Age**: Risk increases with age, particularly after 50.</w:t>
            </w:r>
          </w:p>
          <w:p w14:paraId="520C1B5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3. **Family History**: A family history of breast cancer, especially in first-degree relatives (mother, sister, daughter), increases risk.</w:t>
            </w:r>
          </w:p>
          <w:p w14:paraId="35826F9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4. **Genetic Mutations**: Inherited mutations in genes such as BRCA1 and BRCA2 significantly </w:t>
            </w:r>
            <w:proofErr w:type="gramStart"/>
            <w:r w:rsidRPr="000F6EE2">
              <w:rPr>
                <w:rFonts w:asciiTheme="majorBidi" w:hAnsiTheme="majorBidi" w:cstheme="majorBidi"/>
                <w:sz w:val="20"/>
                <w:szCs w:val="20"/>
              </w:rPr>
              <w:t>increase</w:t>
            </w:r>
            <w:proofErr w:type="gramEnd"/>
            <w:r w:rsidRPr="000F6EE2">
              <w:rPr>
                <w:rFonts w:asciiTheme="majorBidi" w:hAnsiTheme="majorBidi" w:cstheme="majorBidi"/>
                <w:sz w:val="20"/>
                <w:szCs w:val="20"/>
              </w:rPr>
              <w:t xml:space="preserve"> risk.</w:t>
            </w:r>
          </w:p>
          <w:p w14:paraId="67FECAAA"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5. **Personal History**: A previous diagnosis of breast cancer or certain non-cancerous breast diseases (e.g., atypical hyperplasia) increases risk.</w:t>
            </w:r>
          </w:p>
          <w:p w14:paraId="34B1D66B"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6. **Race and Ethnicity**: White women are slightly more likely to develop breast cancer than African American women, though African American women are more likely to die from the disease. Ashkenazi Jewish women have a higher risk due to BRCA mutations.</w:t>
            </w:r>
          </w:p>
          <w:p w14:paraId="257B879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7. **Dense Breast Tissue**: Women with denser breast tissue have a higher risk.</w:t>
            </w:r>
          </w:p>
          <w:p w14:paraId="0F0E431E"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8. **Reproductive History**: Early menstruation (before age 12) and late menopause (after age 55) </w:t>
            </w:r>
            <w:proofErr w:type="gramStart"/>
            <w:r w:rsidRPr="000F6EE2">
              <w:rPr>
                <w:rFonts w:asciiTheme="majorBidi" w:hAnsiTheme="majorBidi" w:cstheme="majorBidi"/>
                <w:sz w:val="20"/>
                <w:szCs w:val="20"/>
              </w:rPr>
              <w:t>increase</w:t>
            </w:r>
            <w:proofErr w:type="gramEnd"/>
            <w:r w:rsidRPr="000F6EE2">
              <w:rPr>
                <w:rFonts w:asciiTheme="majorBidi" w:hAnsiTheme="majorBidi" w:cstheme="majorBidi"/>
                <w:sz w:val="20"/>
                <w:szCs w:val="20"/>
              </w:rPr>
              <w:t xml:space="preserve"> risk due to longer exposure to hormones.</w:t>
            </w:r>
          </w:p>
          <w:p w14:paraId="31318867" w14:textId="77777777" w:rsidR="008F598E" w:rsidRPr="000F6EE2" w:rsidRDefault="008F598E" w:rsidP="00A856C4">
            <w:pPr>
              <w:rPr>
                <w:rFonts w:asciiTheme="majorBidi" w:hAnsiTheme="majorBidi" w:cstheme="majorBidi"/>
                <w:sz w:val="20"/>
                <w:szCs w:val="20"/>
              </w:rPr>
            </w:pPr>
          </w:p>
          <w:p w14:paraId="544A9B3A"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Modifiable Risk Factors:</w:t>
            </w:r>
          </w:p>
          <w:p w14:paraId="4D31E8AB"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lastRenderedPageBreak/>
              <w:t>1. **Hormone Replacement Therapy (HRT)**: Long-term use of combined estrogen and progesterone HRT increases risk.</w:t>
            </w:r>
          </w:p>
          <w:p w14:paraId="0EB7D7D8"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2. **Oral Contraceptives**: Some studies suggest a slight increase in risk with current or recent use.</w:t>
            </w:r>
          </w:p>
          <w:p w14:paraId="3DE02647"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3. **Alcohol Consumption**: Regular alcohol consumption increases risk, with higher consumption correlating with higher risk.</w:t>
            </w:r>
          </w:p>
          <w:p w14:paraId="5B293D18"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4. **Obesity**: Being overweight or obese, particularly after menopause, increases risk.</w:t>
            </w:r>
          </w:p>
          <w:p w14:paraId="5819B09D"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5. **Physical Inactivity**: Lack of regular physical activity is associated with higher risk.</w:t>
            </w:r>
          </w:p>
          <w:p w14:paraId="6C994A47"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6. **Diet**: A diet high in saturated fats and low in fruits and vegetables may increase risk.</w:t>
            </w:r>
          </w:p>
          <w:p w14:paraId="4FC37E6D"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7. **Smoking**: Smoking, especially long-term and heavy smoking, is linked to increased risk.</w:t>
            </w:r>
          </w:p>
          <w:p w14:paraId="19D6066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8. **Radiation Exposure**: Previous radiation therapy to the chest area, especially during adolescence, increases risk.</w:t>
            </w:r>
          </w:p>
          <w:p w14:paraId="42BF3E22" w14:textId="77777777" w:rsidR="008F598E" w:rsidRPr="000F6EE2" w:rsidRDefault="008F598E" w:rsidP="00A856C4">
            <w:pPr>
              <w:rPr>
                <w:rFonts w:asciiTheme="majorBidi" w:hAnsiTheme="majorBidi" w:cstheme="majorBidi"/>
                <w:sz w:val="20"/>
                <w:szCs w:val="20"/>
              </w:rPr>
            </w:pPr>
          </w:p>
          <w:p w14:paraId="3DBF6D1A"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Other Factors:</w:t>
            </w:r>
          </w:p>
          <w:p w14:paraId="73C9549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1. **Pregnancy History**: Never having been pregnant or having a first pregnancy after age 30 increases risk.</w:t>
            </w:r>
          </w:p>
          <w:p w14:paraId="0DBFE088"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2. **Breastfeeding**: Not breastfeeding or breastfeeding for a shorter duration may slightly increase risk.</w:t>
            </w:r>
          </w:p>
          <w:p w14:paraId="15157EA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3. **Environmental Factors**: Exposure to certain chemicals and pollutants may contribute to risk, though this is less well understood.</w:t>
            </w:r>
          </w:p>
          <w:p w14:paraId="74A782F5" w14:textId="77777777" w:rsidR="008F598E" w:rsidRPr="000F6EE2" w:rsidRDefault="008F598E" w:rsidP="00A856C4">
            <w:pPr>
              <w:rPr>
                <w:rFonts w:asciiTheme="majorBidi" w:hAnsiTheme="majorBidi" w:cstheme="majorBidi"/>
                <w:sz w:val="20"/>
                <w:szCs w:val="20"/>
              </w:rPr>
            </w:pPr>
          </w:p>
          <w:p w14:paraId="5957F21B" w14:textId="77777777" w:rsidR="008F598E" w:rsidRPr="000F6EE2" w:rsidRDefault="008F598E" w:rsidP="00A856C4">
            <w:pPr>
              <w:rPr>
                <w:rFonts w:asciiTheme="majorBidi" w:hAnsiTheme="majorBidi" w:cstheme="majorBidi"/>
                <w:sz w:val="20"/>
                <w:szCs w:val="20"/>
              </w:rPr>
            </w:pPr>
          </w:p>
          <w:p w14:paraId="1DEFCE73" w14:textId="77777777" w:rsidR="008F598E" w:rsidRPr="000F6EE2" w:rsidRDefault="008F598E" w:rsidP="00A856C4">
            <w:pPr>
              <w:rPr>
                <w:rFonts w:asciiTheme="majorBidi" w:hAnsiTheme="majorBidi" w:cstheme="majorBidi"/>
                <w:sz w:val="20"/>
                <w:szCs w:val="20"/>
              </w:rPr>
            </w:pPr>
          </w:p>
          <w:p w14:paraId="13CFE70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Summary:</w:t>
            </w:r>
          </w:p>
          <w:p w14:paraId="29DF85F6"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While some risk factors like genetics and age cannot be changed, lifestyle modifications such as maintaining a healthy weight, limiting alcohol, staying physically active, and avoiding smoking can help reduce the risk of breast cancer. Regular screenings and discussions with healthcare providers are crucial for early detection and management.</w:t>
            </w:r>
          </w:p>
        </w:tc>
      </w:tr>
      <w:tr w:rsidR="008F598E" w:rsidRPr="000F6EE2" w14:paraId="0D4C1E9A" w14:textId="77777777" w:rsidTr="00A856C4">
        <w:trPr>
          <w:gridAfter w:val="1"/>
          <w:wAfter w:w="360" w:type="dxa"/>
        </w:trPr>
        <w:tc>
          <w:tcPr>
            <w:tcW w:w="474" w:type="dxa"/>
          </w:tcPr>
          <w:p w14:paraId="7B5B295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lastRenderedPageBreak/>
              <w:t>3</w:t>
            </w:r>
          </w:p>
        </w:tc>
        <w:tc>
          <w:tcPr>
            <w:tcW w:w="2221" w:type="dxa"/>
          </w:tcPr>
          <w:p w14:paraId="734CEB41" w14:textId="77777777" w:rsidR="008F598E" w:rsidRPr="000F6EE2" w:rsidRDefault="008F598E"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How to prevent breast cancer?</w:t>
            </w:r>
          </w:p>
          <w:p w14:paraId="68EA0CEE" w14:textId="77777777" w:rsidR="008F598E" w:rsidRPr="000F6EE2" w:rsidRDefault="008F598E" w:rsidP="00A856C4">
            <w:pPr>
              <w:rPr>
                <w:rFonts w:asciiTheme="majorBidi" w:hAnsiTheme="majorBidi" w:cstheme="majorBidi"/>
                <w:sz w:val="20"/>
                <w:szCs w:val="20"/>
              </w:rPr>
            </w:pPr>
          </w:p>
        </w:tc>
        <w:tc>
          <w:tcPr>
            <w:tcW w:w="6750" w:type="dxa"/>
          </w:tcPr>
          <w:p w14:paraId="75FEEB16"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Preventing breast cancer involves a combination of lifestyle changes, regular screenings, and awareness of risk factors. While not all cases of breast cancer can be prevented, the following strategies can help reduce your risk:</w:t>
            </w:r>
          </w:p>
          <w:p w14:paraId="4F8DA905" w14:textId="77777777" w:rsidR="008F598E" w:rsidRPr="000F6EE2" w:rsidRDefault="008F598E" w:rsidP="00A856C4">
            <w:pPr>
              <w:rPr>
                <w:rFonts w:asciiTheme="majorBidi" w:hAnsiTheme="majorBidi" w:cstheme="majorBidi"/>
                <w:sz w:val="20"/>
                <w:szCs w:val="20"/>
              </w:rPr>
            </w:pPr>
          </w:p>
          <w:p w14:paraId="089A1297"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1. **Maintain a Healthy Lifestyle**</w:t>
            </w:r>
          </w:p>
          <w:p w14:paraId="19C7E24E"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Healthy Diet**: Focus on a diet rich in fruits, vegetables, whole grains, and lean proteins. Limit processed foods, red meat, and sugary drinks.</w:t>
            </w:r>
          </w:p>
          <w:p w14:paraId="24418DB3"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Regular Exercise**: Aim for at least 150 minutes of moderate-intensity exercise or 75 minutes of vigorous exercise per week.</w:t>
            </w:r>
          </w:p>
          <w:p w14:paraId="01E5CAD2"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Maintain a Healthy Weight**: Obesity, especially after menopause, increases the risk of breast cancer. Work toward a healthy weight through diet and exercise.</w:t>
            </w:r>
          </w:p>
          <w:p w14:paraId="67A29601"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Limit Alcohol**: Alcohol consumption is linked to an increased risk of breast cancer. If you drink, limit it to no more than one drink per day.</w:t>
            </w:r>
          </w:p>
          <w:p w14:paraId="63619BA6" w14:textId="77777777" w:rsidR="008F598E" w:rsidRPr="000F6EE2" w:rsidRDefault="008F598E" w:rsidP="00A856C4">
            <w:pPr>
              <w:rPr>
                <w:rFonts w:asciiTheme="majorBidi" w:hAnsiTheme="majorBidi" w:cstheme="majorBidi"/>
                <w:sz w:val="20"/>
                <w:szCs w:val="20"/>
              </w:rPr>
            </w:pPr>
          </w:p>
          <w:p w14:paraId="329D26BE"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2. **Avoid Smoking**</w:t>
            </w:r>
          </w:p>
          <w:p w14:paraId="51E40F07"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Smoking is associated with an increased risk of many cancers, including breast cancer. If you smoke, seek help to quit.</w:t>
            </w:r>
          </w:p>
          <w:p w14:paraId="35216EBD" w14:textId="77777777" w:rsidR="008F598E" w:rsidRPr="000F6EE2" w:rsidRDefault="008F598E" w:rsidP="00A856C4">
            <w:pPr>
              <w:rPr>
                <w:rFonts w:asciiTheme="majorBidi" w:hAnsiTheme="majorBidi" w:cstheme="majorBidi"/>
                <w:sz w:val="20"/>
                <w:szCs w:val="20"/>
              </w:rPr>
            </w:pPr>
          </w:p>
          <w:p w14:paraId="5EA2116A"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3. **Breastfeed if Possible**</w:t>
            </w:r>
          </w:p>
          <w:p w14:paraId="0A82F7A9"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Breastfeeding for several months may reduce the risk of breast cancer, especially if done for a year or more.</w:t>
            </w:r>
          </w:p>
          <w:p w14:paraId="5D63D44D" w14:textId="77777777" w:rsidR="008F598E" w:rsidRPr="000F6EE2" w:rsidRDefault="008F598E" w:rsidP="00A856C4">
            <w:pPr>
              <w:rPr>
                <w:rFonts w:asciiTheme="majorBidi" w:hAnsiTheme="majorBidi" w:cstheme="majorBidi"/>
                <w:sz w:val="20"/>
                <w:szCs w:val="20"/>
              </w:rPr>
            </w:pPr>
          </w:p>
          <w:p w14:paraId="59D479DE"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lastRenderedPageBreak/>
              <w:t>### 4. **Be Aware of Hormone Therapy**</w:t>
            </w:r>
          </w:p>
          <w:p w14:paraId="47542911"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Long-term use of hormone replacement therapy (HRT) during menopause can increase breast cancer risk. Discuss alternatives with your doctor if you’re considering HRT.</w:t>
            </w:r>
          </w:p>
          <w:p w14:paraId="02B84ED7" w14:textId="77777777" w:rsidR="008F598E" w:rsidRPr="000F6EE2" w:rsidRDefault="008F598E" w:rsidP="00A856C4">
            <w:pPr>
              <w:rPr>
                <w:rFonts w:asciiTheme="majorBidi" w:hAnsiTheme="majorBidi" w:cstheme="majorBidi"/>
                <w:sz w:val="20"/>
                <w:szCs w:val="20"/>
              </w:rPr>
            </w:pPr>
          </w:p>
          <w:p w14:paraId="73B54387"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5. **Know Your Family History**</w:t>
            </w:r>
          </w:p>
          <w:p w14:paraId="0BEC7F72"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If you have a family history of breast cancer or carry genetic mutations (e.g., BRCA1 or BRCA2), consult a healthcare provider about additional preventive measures, such as:</w:t>
            </w:r>
          </w:p>
          <w:p w14:paraId="0AE1E3F3"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Genetic Testing**: To assess your risk.</w:t>
            </w:r>
          </w:p>
          <w:p w14:paraId="16F2A936"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Preventive Medications**: Such as tamoxifen or raloxifene for high-risk individuals.</w:t>
            </w:r>
          </w:p>
          <w:p w14:paraId="76523E7A"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Prophylactic Surgery**: In extreme cases, some women opt for preventive mastectomy.</w:t>
            </w:r>
          </w:p>
          <w:p w14:paraId="4C33C18F" w14:textId="77777777" w:rsidR="008F598E" w:rsidRPr="000F6EE2" w:rsidRDefault="008F598E" w:rsidP="00A856C4">
            <w:pPr>
              <w:rPr>
                <w:rFonts w:asciiTheme="majorBidi" w:hAnsiTheme="majorBidi" w:cstheme="majorBidi"/>
                <w:sz w:val="20"/>
                <w:szCs w:val="20"/>
              </w:rPr>
            </w:pPr>
          </w:p>
          <w:p w14:paraId="789572B9"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6. **Regular Screenings**</w:t>
            </w:r>
          </w:p>
          <w:p w14:paraId="185F1301"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Mammograms**: Follow recommended guidelines for mammograms based on your age and risk factors. Early detection can improve outcomes.</w:t>
            </w:r>
          </w:p>
          <w:p w14:paraId="1268C124"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Clinical Breast Exams**: Have regular check-ups with your healthcare provider.</w:t>
            </w:r>
          </w:p>
          <w:p w14:paraId="57C64942"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Self-Exams**: Be familiar with how your breasts look and feel, and report any changes (e.g., lumps, pain, or discharge) to your doctor.</w:t>
            </w:r>
          </w:p>
          <w:p w14:paraId="6CF5583E" w14:textId="77777777" w:rsidR="008F598E" w:rsidRPr="000F6EE2" w:rsidRDefault="008F598E" w:rsidP="00A856C4">
            <w:pPr>
              <w:rPr>
                <w:rFonts w:asciiTheme="majorBidi" w:hAnsiTheme="majorBidi" w:cstheme="majorBidi"/>
                <w:sz w:val="20"/>
                <w:szCs w:val="20"/>
              </w:rPr>
            </w:pPr>
          </w:p>
          <w:p w14:paraId="1B47389D"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7. **Limit Exposure to Radiation and Environmental Toxins**</w:t>
            </w:r>
          </w:p>
          <w:p w14:paraId="16539CB4"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Minimize unnecessary exposure to radiation (e.g., medical imaging) and avoid environmental pollutants linked to cancer.</w:t>
            </w:r>
          </w:p>
          <w:p w14:paraId="20AF6BAD" w14:textId="77777777" w:rsidR="008F598E" w:rsidRPr="000F6EE2" w:rsidRDefault="008F598E" w:rsidP="00A856C4">
            <w:pPr>
              <w:rPr>
                <w:rFonts w:asciiTheme="majorBidi" w:hAnsiTheme="majorBidi" w:cstheme="majorBidi"/>
                <w:sz w:val="20"/>
                <w:szCs w:val="20"/>
              </w:rPr>
            </w:pPr>
          </w:p>
          <w:p w14:paraId="04C28DDD"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8. **Stay Informed**</w:t>
            </w:r>
          </w:p>
          <w:p w14:paraId="36C90BB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Keep </w:t>
            </w:r>
            <w:proofErr w:type="gramStart"/>
            <w:r w:rsidRPr="000F6EE2">
              <w:rPr>
                <w:rFonts w:asciiTheme="majorBidi" w:hAnsiTheme="majorBidi" w:cstheme="majorBidi"/>
                <w:sz w:val="20"/>
                <w:szCs w:val="20"/>
              </w:rPr>
              <w:t>up-to-date</w:t>
            </w:r>
            <w:proofErr w:type="gramEnd"/>
            <w:r w:rsidRPr="000F6EE2">
              <w:rPr>
                <w:rFonts w:asciiTheme="majorBidi" w:hAnsiTheme="majorBidi" w:cstheme="majorBidi"/>
                <w:sz w:val="20"/>
                <w:szCs w:val="20"/>
              </w:rPr>
              <w:t xml:space="preserve"> with the latest research and recommendations on breast cancer prevention.</w:t>
            </w:r>
          </w:p>
          <w:p w14:paraId="59D40AD4" w14:textId="77777777" w:rsidR="008F598E" w:rsidRPr="000F6EE2" w:rsidRDefault="008F598E" w:rsidP="00A856C4">
            <w:pPr>
              <w:rPr>
                <w:rFonts w:asciiTheme="majorBidi" w:hAnsiTheme="majorBidi" w:cstheme="majorBidi"/>
                <w:sz w:val="20"/>
                <w:szCs w:val="20"/>
              </w:rPr>
            </w:pPr>
          </w:p>
          <w:p w14:paraId="36B0578F"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9. **Manage Stress**</w:t>
            </w:r>
          </w:p>
          <w:p w14:paraId="261BDC0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While stress itself is not directly linked to breast cancer, chronic stress can weaken the immune system. Practice stress-reducing techniques like yoga, meditation, or mindfulness.</w:t>
            </w:r>
          </w:p>
          <w:p w14:paraId="15D57CB2" w14:textId="77777777" w:rsidR="008F598E" w:rsidRPr="000F6EE2" w:rsidRDefault="008F598E" w:rsidP="00A856C4">
            <w:pPr>
              <w:rPr>
                <w:rFonts w:asciiTheme="majorBidi" w:hAnsiTheme="majorBidi" w:cstheme="majorBidi"/>
                <w:sz w:val="20"/>
                <w:szCs w:val="20"/>
              </w:rPr>
            </w:pPr>
          </w:p>
          <w:p w14:paraId="3A1D8551"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10. **Consider Vaccinations**</w:t>
            </w:r>
          </w:p>
          <w:p w14:paraId="1990474D"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Some studies suggest a link between certain viruses and breast cancer. Stay </w:t>
            </w:r>
            <w:proofErr w:type="gramStart"/>
            <w:r w:rsidRPr="000F6EE2">
              <w:rPr>
                <w:rFonts w:asciiTheme="majorBidi" w:hAnsiTheme="majorBidi" w:cstheme="majorBidi"/>
                <w:sz w:val="20"/>
                <w:szCs w:val="20"/>
              </w:rPr>
              <w:t>up-to-date</w:t>
            </w:r>
            <w:proofErr w:type="gramEnd"/>
            <w:r w:rsidRPr="000F6EE2">
              <w:rPr>
                <w:rFonts w:asciiTheme="majorBidi" w:hAnsiTheme="majorBidi" w:cstheme="majorBidi"/>
                <w:sz w:val="20"/>
                <w:szCs w:val="20"/>
              </w:rPr>
              <w:t xml:space="preserve"> on vaccinations, such as the HPV vaccine, which may indirectly reduce cancer risks.</w:t>
            </w:r>
          </w:p>
          <w:p w14:paraId="4F0C0467" w14:textId="77777777" w:rsidR="008F598E" w:rsidRPr="000F6EE2" w:rsidRDefault="008F598E" w:rsidP="00A856C4">
            <w:pPr>
              <w:rPr>
                <w:rFonts w:asciiTheme="majorBidi" w:hAnsiTheme="majorBidi" w:cstheme="majorBidi"/>
                <w:sz w:val="20"/>
                <w:szCs w:val="20"/>
              </w:rPr>
            </w:pPr>
          </w:p>
          <w:p w14:paraId="1B11BC6F"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When to Consult a </w:t>
            </w:r>
            <w:proofErr w:type="gramStart"/>
            <w:r w:rsidRPr="000F6EE2">
              <w:rPr>
                <w:rFonts w:asciiTheme="majorBidi" w:hAnsiTheme="majorBidi" w:cstheme="majorBidi"/>
                <w:sz w:val="20"/>
                <w:szCs w:val="20"/>
              </w:rPr>
              <w:t>Doctor</w:t>
            </w:r>
            <w:proofErr w:type="gramEnd"/>
          </w:p>
          <w:p w14:paraId="1276C013"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If you have a family history of breast cancer or other risk factors, talk to your doctor about personalized prevention strategies. They may recommend more frequent screenings or other interventions.</w:t>
            </w:r>
          </w:p>
          <w:p w14:paraId="70B352E5" w14:textId="77777777" w:rsidR="008F598E" w:rsidRPr="000F6EE2" w:rsidRDefault="008F598E" w:rsidP="00A856C4">
            <w:pPr>
              <w:rPr>
                <w:rFonts w:asciiTheme="majorBidi" w:hAnsiTheme="majorBidi" w:cstheme="majorBidi"/>
                <w:sz w:val="20"/>
                <w:szCs w:val="20"/>
              </w:rPr>
            </w:pPr>
          </w:p>
          <w:p w14:paraId="2A800BA9"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While these steps can reduce your risk, they cannot guarantee prevention. Regular check-ups and early detection remain critical for managing breast cancer effectively.</w:t>
            </w:r>
          </w:p>
        </w:tc>
      </w:tr>
      <w:tr w:rsidR="008F598E" w:rsidRPr="000F6EE2" w14:paraId="1BC45B2F" w14:textId="77777777" w:rsidTr="00A856C4">
        <w:trPr>
          <w:gridAfter w:val="1"/>
          <w:wAfter w:w="360" w:type="dxa"/>
        </w:trPr>
        <w:tc>
          <w:tcPr>
            <w:tcW w:w="474" w:type="dxa"/>
          </w:tcPr>
          <w:p w14:paraId="3C3EA302" w14:textId="77777777" w:rsidR="008F598E" w:rsidRPr="000F6EE2" w:rsidRDefault="008F598E" w:rsidP="00A856C4">
            <w:pPr>
              <w:rPr>
                <w:rFonts w:asciiTheme="majorBidi" w:hAnsiTheme="majorBidi" w:cstheme="majorBidi"/>
                <w:sz w:val="20"/>
                <w:szCs w:val="20"/>
              </w:rPr>
            </w:pPr>
          </w:p>
        </w:tc>
        <w:tc>
          <w:tcPr>
            <w:tcW w:w="2221" w:type="dxa"/>
          </w:tcPr>
          <w:p w14:paraId="4A004BE2" w14:textId="77777777" w:rsidR="008F598E" w:rsidRPr="000F6EE2" w:rsidRDefault="008F598E"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6750" w:type="dxa"/>
          </w:tcPr>
          <w:p w14:paraId="086BF3DF"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Preventing breast cancer involves a combination of lifestyle changes, regular screenings, and awareness of risk factors. While not all cases of breast cancer can be prevented, the following strategies can help reduce your risk:</w:t>
            </w:r>
          </w:p>
          <w:p w14:paraId="30777287" w14:textId="77777777" w:rsidR="008F598E" w:rsidRPr="000F6EE2" w:rsidRDefault="008F598E" w:rsidP="00A856C4">
            <w:pPr>
              <w:rPr>
                <w:rFonts w:asciiTheme="majorBidi" w:hAnsiTheme="majorBidi" w:cstheme="majorBidi"/>
                <w:sz w:val="20"/>
                <w:szCs w:val="20"/>
              </w:rPr>
            </w:pPr>
          </w:p>
          <w:p w14:paraId="71716794"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1. **Maintain a Healthy Weight**</w:t>
            </w:r>
          </w:p>
          <w:p w14:paraId="269F7DFF"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Obesity, especially after menopause, increases the risk of breast cancer. Aim for a healthy weight through a balanced diet and regular exercise.</w:t>
            </w:r>
          </w:p>
          <w:p w14:paraId="4FB16266" w14:textId="77777777" w:rsidR="008F598E" w:rsidRPr="000F6EE2" w:rsidRDefault="008F598E" w:rsidP="00A856C4">
            <w:pPr>
              <w:rPr>
                <w:rFonts w:asciiTheme="majorBidi" w:hAnsiTheme="majorBidi" w:cstheme="majorBidi"/>
                <w:sz w:val="20"/>
                <w:szCs w:val="20"/>
              </w:rPr>
            </w:pPr>
          </w:p>
          <w:p w14:paraId="6318B6D3"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2. **Exercise Regularly**</w:t>
            </w:r>
          </w:p>
          <w:p w14:paraId="462A9957"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Engage in at least 150 minutes of moderate-intensity or 75 minutes of high-intensity exercise per week. Physical activity helps regulate hormones and boosts the immune system.</w:t>
            </w:r>
          </w:p>
          <w:p w14:paraId="6B496C87" w14:textId="77777777" w:rsidR="008F598E" w:rsidRPr="000F6EE2" w:rsidRDefault="008F598E" w:rsidP="00A856C4">
            <w:pPr>
              <w:rPr>
                <w:rFonts w:asciiTheme="majorBidi" w:hAnsiTheme="majorBidi" w:cstheme="majorBidi"/>
                <w:sz w:val="20"/>
                <w:szCs w:val="20"/>
              </w:rPr>
            </w:pPr>
          </w:p>
          <w:p w14:paraId="7AD573A5"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3. **Limit Alcohol Consumption**</w:t>
            </w:r>
          </w:p>
          <w:p w14:paraId="69C283D7"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Alcohol is linked to an increased risk of breast cancer. If you drink, limit yourself to no more than one drink per day.</w:t>
            </w:r>
          </w:p>
          <w:p w14:paraId="6648B588" w14:textId="77777777" w:rsidR="008F598E" w:rsidRPr="000F6EE2" w:rsidRDefault="008F598E" w:rsidP="00A856C4">
            <w:pPr>
              <w:rPr>
                <w:rFonts w:asciiTheme="majorBidi" w:hAnsiTheme="majorBidi" w:cstheme="majorBidi"/>
                <w:sz w:val="20"/>
                <w:szCs w:val="20"/>
              </w:rPr>
            </w:pPr>
          </w:p>
          <w:p w14:paraId="0E6907DD"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4. **Eat a Healthy Diet**</w:t>
            </w:r>
          </w:p>
          <w:p w14:paraId="6E5F5A83"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Focus on a diet rich in fruits, vegetables, whole grains, and lean proteins. Limit processed foods, red meat, and sugary drinks.</w:t>
            </w:r>
          </w:p>
          <w:p w14:paraId="5B203A64"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Some studies suggest that a Mediterranean diet may reduce breast cancer risk.</w:t>
            </w:r>
          </w:p>
          <w:p w14:paraId="7E6CF042" w14:textId="77777777" w:rsidR="008F598E" w:rsidRPr="000F6EE2" w:rsidRDefault="008F598E" w:rsidP="00A856C4">
            <w:pPr>
              <w:rPr>
                <w:rFonts w:asciiTheme="majorBidi" w:hAnsiTheme="majorBidi" w:cstheme="majorBidi"/>
                <w:sz w:val="20"/>
                <w:szCs w:val="20"/>
              </w:rPr>
            </w:pPr>
          </w:p>
          <w:p w14:paraId="3449FD54"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5. **Avoid Smoking**</w:t>
            </w:r>
          </w:p>
          <w:p w14:paraId="158841D5"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Smoking is associated with many cancers, including breast cancer. If you smoke, seek help to quit.</w:t>
            </w:r>
          </w:p>
          <w:p w14:paraId="27523257" w14:textId="77777777" w:rsidR="008F598E" w:rsidRPr="000F6EE2" w:rsidRDefault="008F598E" w:rsidP="00A856C4">
            <w:pPr>
              <w:rPr>
                <w:rFonts w:asciiTheme="majorBidi" w:hAnsiTheme="majorBidi" w:cstheme="majorBidi"/>
                <w:sz w:val="20"/>
                <w:szCs w:val="20"/>
              </w:rPr>
            </w:pPr>
          </w:p>
          <w:p w14:paraId="176202A8"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6. **Breastfeed if Possible**</w:t>
            </w:r>
          </w:p>
          <w:p w14:paraId="260CB2B6"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Breastfeeding for at least several months may reduce the risk of breast cancer, especially if done for a year or more.</w:t>
            </w:r>
          </w:p>
          <w:p w14:paraId="5030B520" w14:textId="77777777" w:rsidR="008F598E" w:rsidRPr="000F6EE2" w:rsidRDefault="008F598E" w:rsidP="00A856C4">
            <w:pPr>
              <w:rPr>
                <w:rFonts w:asciiTheme="majorBidi" w:hAnsiTheme="majorBidi" w:cstheme="majorBidi"/>
                <w:sz w:val="20"/>
                <w:szCs w:val="20"/>
              </w:rPr>
            </w:pPr>
          </w:p>
          <w:p w14:paraId="77A171A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7. **Limit Hormone Therapy**</w:t>
            </w:r>
          </w:p>
          <w:p w14:paraId="079101A3"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Long-term use of hormone replacement therapy (HRT) during menopause can increase breast cancer risk. Discuss alternatives with your doctor.</w:t>
            </w:r>
          </w:p>
          <w:p w14:paraId="60F87D17" w14:textId="77777777" w:rsidR="008F598E" w:rsidRPr="000F6EE2" w:rsidRDefault="008F598E" w:rsidP="00A856C4">
            <w:pPr>
              <w:rPr>
                <w:rFonts w:asciiTheme="majorBidi" w:hAnsiTheme="majorBidi" w:cstheme="majorBidi"/>
                <w:sz w:val="20"/>
                <w:szCs w:val="20"/>
              </w:rPr>
            </w:pPr>
          </w:p>
          <w:p w14:paraId="37E3C202"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8. **Be Aware of Family History**</w:t>
            </w:r>
          </w:p>
          <w:p w14:paraId="37969AB9"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If you have a family history of breast cancer or carry genetic mutations (e.g., BRCA1 or BRCA2), consult a doctor about preventive measures, such as increased screening or prophylactic medications.</w:t>
            </w:r>
          </w:p>
          <w:p w14:paraId="27BA7670" w14:textId="77777777" w:rsidR="008F598E" w:rsidRPr="000F6EE2" w:rsidRDefault="008F598E" w:rsidP="00A856C4">
            <w:pPr>
              <w:rPr>
                <w:rFonts w:asciiTheme="majorBidi" w:hAnsiTheme="majorBidi" w:cstheme="majorBidi"/>
                <w:sz w:val="20"/>
                <w:szCs w:val="20"/>
              </w:rPr>
            </w:pPr>
          </w:p>
          <w:p w14:paraId="375E684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9. **Regular Screenings**</w:t>
            </w:r>
          </w:p>
          <w:p w14:paraId="3BD2369E"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Follow recommended guidelines for mammograms and clinical breast exams. Early detection can significantly improve outcomes.</w:t>
            </w:r>
          </w:p>
          <w:p w14:paraId="0A861D4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Women at average risk should typically start mammograms at age 40–50, depending on guidelines.</w:t>
            </w:r>
          </w:p>
          <w:p w14:paraId="561EB48A" w14:textId="77777777" w:rsidR="008F598E" w:rsidRPr="000F6EE2" w:rsidRDefault="008F598E" w:rsidP="00A856C4">
            <w:pPr>
              <w:rPr>
                <w:rFonts w:asciiTheme="majorBidi" w:hAnsiTheme="majorBidi" w:cstheme="majorBidi"/>
                <w:sz w:val="20"/>
                <w:szCs w:val="20"/>
              </w:rPr>
            </w:pPr>
          </w:p>
          <w:p w14:paraId="7300FA5B"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10. **Self-Exams**</w:t>
            </w:r>
          </w:p>
          <w:p w14:paraId="0791684D"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Perform monthly breast self-exams to become familiar with how your breasts normally look and feel. Report any changes to your doctor.</w:t>
            </w:r>
          </w:p>
          <w:p w14:paraId="705B1362" w14:textId="77777777" w:rsidR="008F598E" w:rsidRPr="000F6EE2" w:rsidRDefault="008F598E" w:rsidP="00A856C4">
            <w:pPr>
              <w:rPr>
                <w:rFonts w:asciiTheme="majorBidi" w:hAnsiTheme="majorBidi" w:cstheme="majorBidi"/>
                <w:sz w:val="20"/>
                <w:szCs w:val="20"/>
              </w:rPr>
            </w:pPr>
          </w:p>
          <w:p w14:paraId="71038664"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11. **Reduce Exposure to Environmental Toxins**</w:t>
            </w:r>
          </w:p>
          <w:p w14:paraId="2F47AAD5"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Limit exposure to radiation and environmental pollutants, such as certain chemicals found in plastics and pesticides.</w:t>
            </w:r>
          </w:p>
          <w:p w14:paraId="6B7174A2" w14:textId="77777777" w:rsidR="008F598E" w:rsidRPr="000F6EE2" w:rsidRDefault="008F598E" w:rsidP="00A856C4">
            <w:pPr>
              <w:rPr>
                <w:rFonts w:asciiTheme="majorBidi" w:hAnsiTheme="majorBidi" w:cstheme="majorBidi"/>
                <w:sz w:val="20"/>
                <w:szCs w:val="20"/>
              </w:rPr>
            </w:pPr>
          </w:p>
          <w:p w14:paraId="7A946116"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12. **Consider Preventive Medications or Surgery (for High-Risk </w:t>
            </w:r>
            <w:proofErr w:type="gramStart"/>
            <w:r w:rsidRPr="000F6EE2">
              <w:rPr>
                <w:rFonts w:asciiTheme="majorBidi" w:hAnsiTheme="majorBidi" w:cstheme="majorBidi"/>
                <w:sz w:val="20"/>
                <w:szCs w:val="20"/>
              </w:rPr>
              <w:t>Individuals)*</w:t>
            </w:r>
            <w:proofErr w:type="gramEnd"/>
            <w:r w:rsidRPr="000F6EE2">
              <w:rPr>
                <w:rFonts w:asciiTheme="majorBidi" w:hAnsiTheme="majorBidi" w:cstheme="majorBidi"/>
                <w:sz w:val="20"/>
                <w:szCs w:val="20"/>
              </w:rPr>
              <w:t>*</w:t>
            </w:r>
          </w:p>
          <w:p w14:paraId="295D7AF6"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Women at very high risk may consider medications like tamoxifen or raloxifene, or even preventive mastectomy, after consulting with a healthcare provider.</w:t>
            </w:r>
          </w:p>
          <w:p w14:paraId="0242ED7D" w14:textId="77777777" w:rsidR="008F598E" w:rsidRPr="000F6EE2" w:rsidRDefault="008F598E" w:rsidP="00A856C4">
            <w:pPr>
              <w:rPr>
                <w:rFonts w:asciiTheme="majorBidi" w:hAnsiTheme="majorBidi" w:cstheme="majorBidi"/>
                <w:sz w:val="20"/>
                <w:szCs w:val="20"/>
              </w:rPr>
            </w:pPr>
          </w:p>
          <w:p w14:paraId="5C9D77C6"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13. **Manage Stress**</w:t>
            </w:r>
          </w:p>
          <w:p w14:paraId="2008DCF2"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Chronic stress may weaken the immune system. Practice stress-reducing techniques like yoga, meditation, or mindfulness.</w:t>
            </w:r>
          </w:p>
          <w:p w14:paraId="0F10FD9E" w14:textId="77777777" w:rsidR="008F598E" w:rsidRPr="000F6EE2" w:rsidRDefault="008F598E" w:rsidP="00A856C4">
            <w:pPr>
              <w:rPr>
                <w:rFonts w:asciiTheme="majorBidi" w:hAnsiTheme="majorBidi" w:cstheme="majorBidi"/>
                <w:sz w:val="20"/>
                <w:szCs w:val="20"/>
              </w:rPr>
            </w:pPr>
          </w:p>
          <w:p w14:paraId="19DE57BD"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lastRenderedPageBreak/>
              <w:t>### 14. **Get Enough Sleep**</w:t>
            </w:r>
          </w:p>
          <w:p w14:paraId="01D8B02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Poor sleep patterns may disrupt hormone levels. Aim for 7–9 hours of quality sleep per night.</w:t>
            </w:r>
          </w:p>
          <w:p w14:paraId="70E97385" w14:textId="77777777" w:rsidR="008F598E" w:rsidRPr="000F6EE2" w:rsidRDefault="008F598E" w:rsidP="00A856C4">
            <w:pPr>
              <w:rPr>
                <w:rFonts w:asciiTheme="majorBidi" w:hAnsiTheme="majorBidi" w:cstheme="majorBidi"/>
                <w:sz w:val="20"/>
                <w:szCs w:val="20"/>
              </w:rPr>
            </w:pPr>
          </w:p>
          <w:p w14:paraId="4701A27D"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15. **Stay Informed**</w:t>
            </w:r>
          </w:p>
          <w:p w14:paraId="24C378D8"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Keep </w:t>
            </w:r>
            <w:proofErr w:type="gramStart"/>
            <w:r w:rsidRPr="000F6EE2">
              <w:rPr>
                <w:rFonts w:asciiTheme="majorBidi" w:hAnsiTheme="majorBidi" w:cstheme="majorBidi"/>
                <w:sz w:val="20"/>
                <w:szCs w:val="20"/>
              </w:rPr>
              <w:t>up-to-date</w:t>
            </w:r>
            <w:proofErr w:type="gramEnd"/>
            <w:r w:rsidRPr="000F6EE2">
              <w:rPr>
                <w:rFonts w:asciiTheme="majorBidi" w:hAnsiTheme="majorBidi" w:cstheme="majorBidi"/>
                <w:sz w:val="20"/>
                <w:szCs w:val="20"/>
              </w:rPr>
              <w:t xml:space="preserve"> with the latest research and recommendations on breast cancer prevention.</w:t>
            </w:r>
          </w:p>
          <w:p w14:paraId="79FFAB5D" w14:textId="77777777" w:rsidR="008F598E" w:rsidRPr="000F6EE2" w:rsidRDefault="008F598E" w:rsidP="00A856C4">
            <w:pPr>
              <w:rPr>
                <w:rFonts w:asciiTheme="majorBidi" w:hAnsiTheme="majorBidi" w:cstheme="majorBidi"/>
                <w:sz w:val="20"/>
                <w:szCs w:val="20"/>
              </w:rPr>
            </w:pPr>
          </w:p>
          <w:p w14:paraId="605E1821"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Important Notes:</w:t>
            </w:r>
          </w:p>
          <w:p w14:paraId="14D081E2"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Risk factors you can't </w:t>
            </w:r>
            <w:proofErr w:type="gramStart"/>
            <w:r w:rsidRPr="000F6EE2">
              <w:rPr>
                <w:rFonts w:asciiTheme="majorBidi" w:hAnsiTheme="majorBidi" w:cstheme="majorBidi"/>
                <w:sz w:val="20"/>
                <w:szCs w:val="20"/>
              </w:rPr>
              <w:t>control:*</w:t>
            </w:r>
            <w:proofErr w:type="gramEnd"/>
            <w:r w:rsidRPr="000F6EE2">
              <w:rPr>
                <w:rFonts w:asciiTheme="majorBidi" w:hAnsiTheme="majorBidi" w:cstheme="majorBidi"/>
                <w:sz w:val="20"/>
                <w:szCs w:val="20"/>
              </w:rPr>
              <w:t>* Age, gender, family history, and genetics play a role in breast cancer risk. Even if you follow all preventive measures, you may still develop breast cancer.</w:t>
            </w:r>
          </w:p>
          <w:p w14:paraId="1E13710D"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Consult a </w:t>
            </w:r>
            <w:proofErr w:type="gramStart"/>
            <w:r w:rsidRPr="000F6EE2">
              <w:rPr>
                <w:rFonts w:asciiTheme="majorBidi" w:hAnsiTheme="majorBidi" w:cstheme="majorBidi"/>
                <w:sz w:val="20"/>
                <w:szCs w:val="20"/>
              </w:rPr>
              <w:t>doctor:*</w:t>
            </w:r>
            <w:proofErr w:type="gramEnd"/>
            <w:r w:rsidRPr="000F6EE2">
              <w:rPr>
                <w:rFonts w:asciiTheme="majorBidi" w:hAnsiTheme="majorBidi" w:cstheme="majorBidi"/>
                <w:sz w:val="20"/>
                <w:szCs w:val="20"/>
              </w:rPr>
              <w:t>* Always discuss your personal risk factors and prevention strategies with a healthcare professional.</w:t>
            </w:r>
          </w:p>
          <w:p w14:paraId="6AE4D12B" w14:textId="77777777" w:rsidR="008F598E" w:rsidRPr="000F6EE2" w:rsidRDefault="008F598E" w:rsidP="00A856C4">
            <w:pPr>
              <w:rPr>
                <w:rFonts w:asciiTheme="majorBidi" w:hAnsiTheme="majorBidi" w:cstheme="majorBidi"/>
                <w:sz w:val="20"/>
                <w:szCs w:val="20"/>
              </w:rPr>
            </w:pPr>
          </w:p>
          <w:p w14:paraId="67394977"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By adopting these healthy habits and staying proactive about your health, you can lower your risk of developing breast cancer.</w:t>
            </w:r>
          </w:p>
        </w:tc>
      </w:tr>
      <w:tr w:rsidR="008F598E" w:rsidRPr="000F6EE2" w14:paraId="3BDEBF7D" w14:textId="77777777" w:rsidTr="00A856C4">
        <w:trPr>
          <w:gridAfter w:val="1"/>
          <w:wAfter w:w="360" w:type="dxa"/>
        </w:trPr>
        <w:tc>
          <w:tcPr>
            <w:tcW w:w="474" w:type="dxa"/>
          </w:tcPr>
          <w:p w14:paraId="56EAE4B4"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lastRenderedPageBreak/>
              <w:t>4</w:t>
            </w:r>
          </w:p>
        </w:tc>
        <w:tc>
          <w:tcPr>
            <w:tcW w:w="2221" w:type="dxa"/>
          </w:tcPr>
          <w:p w14:paraId="0C54A3F0" w14:textId="77777777" w:rsidR="008F598E" w:rsidRPr="000F6EE2" w:rsidRDefault="008F598E"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Can breast cancer be inherited?</w:t>
            </w:r>
          </w:p>
          <w:p w14:paraId="2621D9CC" w14:textId="77777777" w:rsidR="008F598E" w:rsidRPr="000F6EE2" w:rsidRDefault="008F598E" w:rsidP="00A856C4">
            <w:pPr>
              <w:rPr>
                <w:rFonts w:asciiTheme="majorBidi" w:hAnsiTheme="majorBidi" w:cstheme="majorBidi"/>
                <w:sz w:val="20"/>
                <w:szCs w:val="20"/>
              </w:rPr>
            </w:pPr>
          </w:p>
        </w:tc>
        <w:tc>
          <w:tcPr>
            <w:tcW w:w="6750" w:type="dxa"/>
          </w:tcPr>
          <w:p w14:paraId="7BAD3601"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Yes, breast cancer can be inherited, but it's important to understand that only a small percentage of breast cancer cases are directly linked to inherited genetic mutations. </w:t>
            </w:r>
            <w:proofErr w:type="gramStart"/>
            <w:r w:rsidRPr="000F6EE2">
              <w:rPr>
                <w:rFonts w:asciiTheme="majorBidi" w:hAnsiTheme="majorBidi" w:cstheme="majorBidi"/>
                <w:sz w:val="20"/>
                <w:szCs w:val="20"/>
              </w:rPr>
              <w:t>The majority of</w:t>
            </w:r>
            <w:proofErr w:type="gramEnd"/>
            <w:r w:rsidRPr="000F6EE2">
              <w:rPr>
                <w:rFonts w:asciiTheme="majorBidi" w:hAnsiTheme="majorBidi" w:cstheme="majorBidi"/>
                <w:sz w:val="20"/>
                <w:szCs w:val="20"/>
              </w:rPr>
              <w:t xml:space="preserve"> breast cancers are considered sporadic, meaning they occur by chance without a clear hereditary cause.</w:t>
            </w:r>
          </w:p>
          <w:p w14:paraId="3EFDCED5" w14:textId="77777777" w:rsidR="008F598E" w:rsidRPr="000F6EE2" w:rsidRDefault="008F598E" w:rsidP="00A856C4">
            <w:pPr>
              <w:rPr>
                <w:rFonts w:asciiTheme="majorBidi" w:hAnsiTheme="majorBidi" w:cstheme="majorBidi"/>
                <w:sz w:val="20"/>
                <w:szCs w:val="20"/>
              </w:rPr>
            </w:pPr>
          </w:p>
          <w:p w14:paraId="29F48EA2"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Inherited Breast Cancer</w:t>
            </w:r>
          </w:p>
          <w:p w14:paraId="26109ABF"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Inherited breast cancer is primarily associated with mutations in specific genes, the most well-known being **BRCA1** and **BRCA2**. These genes normally help suppress tumor growth by repairing DNA damage, but mutations in these genes can increase the risk of developing breast cancer, ovarian cancer, and other cancers.</w:t>
            </w:r>
          </w:p>
          <w:p w14:paraId="660D4636" w14:textId="77777777" w:rsidR="008F598E" w:rsidRPr="000F6EE2" w:rsidRDefault="008F598E" w:rsidP="00A856C4">
            <w:pPr>
              <w:rPr>
                <w:rFonts w:asciiTheme="majorBidi" w:hAnsiTheme="majorBidi" w:cstheme="majorBidi"/>
                <w:sz w:val="20"/>
                <w:szCs w:val="20"/>
              </w:rPr>
            </w:pPr>
          </w:p>
          <w:p w14:paraId="264B61A2"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BRCA1 and BRCA2 mutations**: Women with a BRCA1 or BRCA2 mutation have a significantly higher lifetime risk of developing breast cancer (up to 70-80% for BRCA1 and 45-70% for BRCA2) compared to the general population.</w:t>
            </w:r>
          </w:p>
          <w:p w14:paraId="34ED396D"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Other genes, such as **PALB2**, **TP53**, **PTEN**, **CHEK2**, and **ATM**, are also associated with an increased risk of breast cancer, though they are less common.</w:t>
            </w:r>
          </w:p>
          <w:p w14:paraId="0BC0DF92" w14:textId="77777777" w:rsidR="008F598E" w:rsidRPr="000F6EE2" w:rsidRDefault="008F598E" w:rsidP="00A856C4">
            <w:pPr>
              <w:rPr>
                <w:rFonts w:asciiTheme="majorBidi" w:hAnsiTheme="majorBidi" w:cstheme="majorBidi"/>
                <w:sz w:val="20"/>
                <w:szCs w:val="20"/>
              </w:rPr>
            </w:pPr>
          </w:p>
          <w:p w14:paraId="014D96C5"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Family History and Risk</w:t>
            </w:r>
          </w:p>
          <w:p w14:paraId="189DB5E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A strong family history of breast or ovarian cancer can indicate a higher likelihood of an inherited genetic mutation. Red flags include:</w:t>
            </w:r>
          </w:p>
          <w:p w14:paraId="7558D49B"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Multiple relatives with breast or ovarian cancer.</w:t>
            </w:r>
          </w:p>
          <w:p w14:paraId="6BE13AA6"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Breast cancer diagnosed at a young age (under 50).</w:t>
            </w:r>
          </w:p>
          <w:p w14:paraId="3A93EFF6"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Cases of male breast cancer in the family.</w:t>
            </w:r>
          </w:p>
          <w:p w14:paraId="58697B5F"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Ashkenazi Jewish ancestry (due to a higher prevalence of BRCA mutations).</w:t>
            </w:r>
          </w:p>
          <w:p w14:paraId="61AEBE88" w14:textId="77777777" w:rsidR="008F598E" w:rsidRPr="000F6EE2" w:rsidRDefault="008F598E" w:rsidP="00A856C4">
            <w:pPr>
              <w:rPr>
                <w:rFonts w:asciiTheme="majorBidi" w:hAnsiTheme="majorBidi" w:cstheme="majorBidi"/>
                <w:sz w:val="20"/>
                <w:szCs w:val="20"/>
              </w:rPr>
            </w:pPr>
          </w:p>
          <w:p w14:paraId="07D04B24"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Genetic Testing</w:t>
            </w:r>
          </w:p>
          <w:p w14:paraId="5CDF4E7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If there is a concern about inherited breast cancer, genetic testing can be performed to identify mutations in BRCA1, BRCA2, or other genes. This testing is typically recommended for individuals with a strong family history of breast or ovarian cancer.</w:t>
            </w:r>
          </w:p>
          <w:p w14:paraId="7DD2E3E7" w14:textId="77777777" w:rsidR="008F598E" w:rsidRPr="000F6EE2" w:rsidRDefault="008F598E" w:rsidP="00A856C4">
            <w:pPr>
              <w:rPr>
                <w:rFonts w:asciiTheme="majorBidi" w:hAnsiTheme="majorBidi" w:cstheme="majorBidi"/>
                <w:sz w:val="20"/>
                <w:szCs w:val="20"/>
              </w:rPr>
            </w:pPr>
          </w:p>
          <w:p w14:paraId="1E7E1499"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Prevention and Management</w:t>
            </w:r>
          </w:p>
          <w:p w14:paraId="65E8F8D6"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For those with inherited mutations, risk-reducing strategies may include:</w:t>
            </w:r>
          </w:p>
          <w:p w14:paraId="359F1FFB"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Increased surveillance (e.g., more frequent mammograms, MRIs).</w:t>
            </w:r>
          </w:p>
          <w:p w14:paraId="349AABCA"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Chemoprevention (medications to reduce risk).</w:t>
            </w:r>
          </w:p>
          <w:p w14:paraId="2CBD226D"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Prophylactic surgeries (e.g., mastectomy, oophorectomy).</w:t>
            </w:r>
          </w:p>
          <w:p w14:paraId="6EDE725B" w14:textId="77777777" w:rsidR="008F598E" w:rsidRPr="000F6EE2" w:rsidRDefault="008F598E" w:rsidP="00A856C4">
            <w:pPr>
              <w:rPr>
                <w:rFonts w:asciiTheme="majorBidi" w:hAnsiTheme="majorBidi" w:cstheme="majorBidi"/>
                <w:sz w:val="20"/>
                <w:szCs w:val="20"/>
              </w:rPr>
            </w:pPr>
          </w:p>
          <w:p w14:paraId="66D60731"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If you have concerns about inherited breast cancer, consult a genetic counselor or healthcare provider to discuss your family history and potential need for genetic testing.</w:t>
            </w:r>
          </w:p>
        </w:tc>
      </w:tr>
      <w:tr w:rsidR="008F598E" w:rsidRPr="000F6EE2" w14:paraId="721CA658" w14:textId="77777777" w:rsidTr="00A856C4">
        <w:trPr>
          <w:gridAfter w:val="1"/>
          <w:wAfter w:w="360" w:type="dxa"/>
        </w:trPr>
        <w:tc>
          <w:tcPr>
            <w:tcW w:w="474" w:type="dxa"/>
          </w:tcPr>
          <w:p w14:paraId="6B64EC55" w14:textId="77777777" w:rsidR="008F598E" w:rsidRPr="000F6EE2" w:rsidRDefault="008F598E" w:rsidP="00A856C4">
            <w:pPr>
              <w:rPr>
                <w:rFonts w:asciiTheme="majorBidi" w:hAnsiTheme="majorBidi" w:cstheme="majorBidi"/>
                <w:sz w:val="20"/>
                <w:szCs w:val="20"/>
              </w:rPr>
            </w:pPr>
          </w:p>
        </w:tc>
        <w:tc>
          <w:tcPr>
            <w:tcW w:w="2221" w:type="dxa"/>
          </w:tcPr>
          <w:p w14:paraId="19CB757D" w14:textId="77777777" w:rsidR="008F598E" w:rsidRPr="000F6EE2" w:rsidRDefault="008F598E"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6750" w:type="dxa"/>
          </w:tcPr>
          <w:p w14:paraId="2D66F296"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Yes, breast cancer can be inherited, but it's important to understand that only a small percentage of breast cancer cases are directly linked to inherited genetic mutations. </w:t>
            </w:r>
            <w:proofErr w:type="gramStart"/>
            <w:r w:rsidRPr="000F6EE2">
              <w:rPr>
                <w:rFonts w:asciiTheme="majorBidi" w:hAnsiTheme="majorBidi" w:cstheme="majorBidi"/>
                <w:sz w:val="20"/>
                <w:szCs w:val="20"/>
              </w:rPr>
              <w:t>The majority of</w:t>
            </w:r>
            <w:proofErr w:type="gramEnd"/>
            <w:r w:rsidRPr="000F6EE2">
              <w:rPr>
                <w:rFonts w:asciiTheme="majorBidi" w:hAnsiTheme="majorBidi" w:cstheme="majorBidi"/>
                <w:sz w:val="20"/>
                <w:szCs w:val="20"/>
              </w:rPr>
              <w:t xml:space="preserve"> breast cancers are considered sporadic, meaning they occur by chance without a clear hereditary cause.</w:t>
            </w:r>
          </w:p>
          <w:p w14:paraId="6175247B" w14:textId="77777777" w:rsidR="008F598E" w:rsidRPr="000F6EE2" w:rsidRDefault="008F598E" w:rsidP="00A856C4">
            <w:pPr>
              <w:rPr>
                <w:rFonts w:asciiTheme="majorBidi" w:hAnsiTheme="majorBidi" w:cstheme="majorBidi"/>
                <w:sz w:val="20"/>
                <w:szCs w:val="20"/>
              </w:rPr>
            </w:pPr>
          </w:p>
          <w:p w14:paraId="6605612B"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Inherited Breast Cancer</w:t>
            </w:r>
          </w:p>
          <w:p w14:paraId="776D8A55"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Inherited breast cancer is primarily associated with mutations in specific genes, the most well-known being **BRCA1** and **BRCA2**. These genes normally help suppress tumor growth by repairing DNA damage, but mutations in these genes can increase the risk of breast and ovarian cancers. </w:t>
            </w:r>
          </w:p>
          <w:p w14:paraId="4060C54E" w14:textId="77777777" w:rsidR="008F598E" w:rsidRPr="000F6EE2" w:rsidRDefault="008F598E" w:rsidP="00A856C4">
            <w:pPr>
              <w:rPr>
                <w:rFonts w:asciiTheme="majorBidi" w:hAnsiTheme="majorBidi" w:cstheme="majorBidi"/>
                <w:sz w:val="20"/>
                <w:szCs w:val="20"/>
              </w:rPr>
            </w:pPr>
          </w:p>
          <w:p w14:paraId="5B7E26DD"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BRCA1 and BRCA2 mutations**: Women with these mutations have a significantly higher lifetime risk of developing breast cancer (up to 70% or more) compared to the general population.</w:t>
            </w:r>
          </w:p>
          <w:p w14:paraId="11A5CAD9"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Other genes, such as **TP53**, **PTEN**, **PALB2**, **CHEK2**, and **ATM**, can also increase the risk of breast cancer when mutated.</w:t>
            </w:r>
          </w:p>
          <w:p w14:paraId="2063A327" w14:textId="77777777" w:rsidR="008F598E" w:rsidRPr="000F6EE2" w:rsidRDefault="008F598E" w:rsidP="00A856C4">
            <w:pPr>
              <w:rPr>
                <w:rFonts w:asciiTheme="majorBidi" w:hAnsiTheme="majorBidi" w:cstheme="majorBidi"/>
                <w:sz w:val="20"/>
                <w:szCs w:val="20"/>
              </w:rPr>
            </w:pPr>
          </w:p>
          <w:p w14:paraId="2976CB1D"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Family History</w:t>
            </w:r>
          </w:p>
          <w:p w14:paraId="4D5AD70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A strong family history of breast or ovarian cancer can suggest an inherited predisposition. Red flags include:</w:t>
            </w:r>
          </w:p>
          <w:p w14:paraId="30F6EF12"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Multiple relatives with breast or ovarian cancer.</w:t>
            </w:r>
          </w:p>
          <w:p w14:paraId="0C3E57BD"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Breast cancer diagnosed at a young age (under 50).</w:t>
            </w:r>
          </w:p>
          <w:p w14:paraId="4EB8AB1A"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Cases of male breast cancer in the family.</w:t>
            </w:r>
          </w:p>
          <w:p w14:paraId="1D88DC3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Ashkenazi Jewish ancestry (higher prevalence of BRCA mutations).</w:t>
            </w:r>
          </w:p>
          <w:p w14:paraId="2673EBD0" w14:textId="77777777" w:rsidR="008F598E" w:rsidRPr="000F6EE2" w:rsidRDefault="008F598E" w:rsidP="00A856C4">
            <w:pPr>
              <w:rPr>
                <w:rFonts w:asciiTheme="majorBidi" w:hAnsiTheme="majorBidi" w:cstheme="majorBidi"/>
                <w:sz w:val="20"/>
                <w:szCs w:val="20"/>
              </w:rPr>
            </w:pPr>
          </w:p>
          <w:p w14:paraId="482A644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Genetic Testing</w:t>
            </w:r>
          </w:p>
          <w:p w14:paraId="1D54D55A"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If there is a concern about inherited breast cancer, genetic testing can identify mutations in high-risk genes. This information can guide screening, prevention, and treatment decisions.</w:t>
            </w:r>
          </w:p>
          <w:p w14:paraId="5A8998F6" w14:textId="77777777" w:rsidR="008F598E" w:rsidRPr="000F6EE2" w:rsidRDefault="008F598E" w:rsidP="00A856C4">
            <w:pPr>
              <w:rPr>
                <w:rFonts w:asciiTheme="majorBidi" w:hAnsiTheme="majorBidi" w:cstheme="majorBidi"/>
                <w:sz w:val="20"/>
                <w:szCs w:val="20"/>
              </w:rPr>
            </w:pPr>
          </w:p>
          <w:p w14:paraId="6BBE0934"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Prevention and Management</w:t>
            </w:r>
          </w:p>
          <w:p w14:paraId="7474090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For individuals with inherited mutations, proactive measures may include:</w:t>
            </w:r>
          </w:p>
          <w:p w14:paraId="228C06A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Increased surveillance (e.g., more frequent mammograms, MRIs).</w:t>
            </w:r>
          </w:p>
          <w:p w14:paraId="70E6E5F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Risk-reducing medications (e.g., tamoxifen).</w:t>
            </w:r>
          </w:p>
          <w:p w14:paraId="651022C5"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Preventive surgeries (e.g., mastectomy, oophorectomy).</w:t>
            </w:r>
          </w:p>
          <w:p w14:paraId="3712BFB3" w14:textId="77777777" w:rsidR="008F598E" w:rsidRPr="000F6EE2" w:rsidRDefault="008F598E" w:rsidP="00A856C4">
            <w:pPr>
              <w:rPr>
                <w:rFonts w:asciiTheme="majorBidi" w:hAnsiTheme="majorBidi" w:cstheme="majorBidi"/>
                <w:sz w:val="20"/>
                <w:szCs w:val="20"/>
              </w:rPr>
            </w:pPr>
          </w:p>
          <w:p w14:paraId="65511196"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While inherited mutations play a role in some cases, most breast cancers are influenced by a combination of genetic, environmental, and lifestyle factors. If you have a family history of breast cancer, consult a healthcare provider or genetic counselor to assess your risk.</w:t>
            </w:r>
          </w:p>
        </w:tc>
      </w:tr>
      <w:tr w:rsidR="008F598E" w:rsidRPr="000F6EE2" w14:paraId="63E86B37" w14:textId="77777777" w:rsidTr="00A856C4">
        <w:trPr>
          <w:gridAfter w:val="1"/>
          <w:wAfter w:w="360" w:type="dxa"/>
        </w:trPr>
        <w:tc>
          <w:tcPr>
            <w:tcW w:w="474" w:type="dxa"/>
          </w:tcPr>
          <w:p w14:paraId="50266BAA"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5</w:t>
            </w:r>
          </w:p>
        </w:tc>
        <w:tc>
          <w:tcPr>
            <w:tcW w:w="2221" w:type="dxa"/>
          </w:tcPr>
          <w:p w14:paraId="6CFD2F99" w14:textId="77777777" w:rsidR="008F598E" w:rsidRPr="000F6EE2" w:rsidRDefault="008F598E"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Why is breast cancer screening important?</w:t>
            </w:r>
          </w:p>
          <w:p w14:paraId="4817EE6D" w14:textId="77777777" w:rsidR="008F598E" w:rsidRPr="000F6EE2" w:rsidRDefault="008F598E" w:rsidP="00A856C4">
            <w:pPr>
              <w:rPr>
                <w:rFonts w:asciiTheme="majorBidi" w:hAnsiTheme="majorBidi" w:cstheme="majorBidi"/>
                <w:sz w:val="20"/>
                <w:szCs w:val="20"/>
              </w:rPr>
            </w:pPr>
          </w:p>
        </w:tc>
        <w:tc>
          <w:tcPr>
            <w:tcW w:w="6750" w:type="dxa"/>
          </w:tcPr>
          <w:p w14:paraId="5922B06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Breast cancer screening is crucial for several reasons:</w:t>
            </w:r>
          </w:p>
          <w:p w14:paraId="22D5387B" w14:textId="77777777" w:rsidR="008F598E" w:rsidRPr="000F6EE2" w:rsidRDefault="008F598E" w:rsidP="00A856C4">
            <w:pPr>
              <w:rPr>
                <w:rFonts w:asciiTheme="majorBidi" w:hAnsiTheme="majorBidi" w:cstheme="majorBidi"/>
                <w:sz w:val="20"/>
                <w:szCs w:val="20"/>
              </w:rPr>
            </w:pPr>
          </w:p>
          <w:p w14:paraId="68E485D9"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1. **Early Detection**: Screening can detect breast cancer at an early stage, often before any symptoms are noticeable. Early detection is key to successful treatment and can significantly improve the prognosis.</w:t>
            </w:r>
          </w:p>
          <w:p w14:paraId="21EFB465" w14:textId="77777777" w:rsidR="008F598E" w:rsidRPr="000F6EE2" w:rsidRDefault="008F598E" w:rsidP="00A856C4">
            <w:pPr>
              <w:rPr>
                <w:rFonts w:asciiTheme="majorBidi" w:hAnsiTheme="majorBidi" w:cstheme="majorBidi"/>
                <w:sz w:val="20"/>
                <w:szCs w:val="20"/>
              </w:rPr>
            </w:pPr>
          </w:p>
          <w:p w14:paraId="03E84303"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2. **Improved Survival Rates**: When breast cancer is found early, the chances of successful treatment and survival are much higher. Early-stage cancers are generally easier to treat and may require less aggressive therapy.</w:t>
            </w:r>
          </w:p>
          <w:p w14:paraId="005F8609" w14:textId="77777777" w:rsidR="008F598E" w:rsidRPr="000F6EE2" w:rsidRDefault="008F598E" w:rsidP="00A856C4">
            <w:pPr>
              <w:rPr>
                <w:rFonts w:asciiTheme="majorBidi" w:hAnsiTheme="majorBidi" w:cstheme="majorBidi"/>
                <w:sz w:val="20"/>
                <w:szCs w:val="20"/>
              </w:rPr>
            </w:pPr>
          </w:p>
          <w:p w14:paraId="6BA5C6BB"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lastRenderedPageBreak/>
              <w:t>3. **More Treatment Options**: Early detection often means more treatment options are available. These options may include less invasive surgeries, targeted therapies, and a better overall response to treatment.</w:t>
            </w:r>
          </w:p>
          <w:p w14:paraId="51C5EE5E" w14:textId="77777777" w:rsidR="008F598E" w:rsidRPr="000F6EE2" w:rsidRDefault="008F598E" w:rsidP="00A856C4">
            <w:pPr>
              <w:rPr>
                <w:rFonts w:asciiTheme="majorBidi" w:hAnsiTheme="majorBidi" w:cstheme="majorBidi"/>
                <w:sz w:val="20"/>
                <w:szCs w:val="20"/>
              </w:rPr>
            </w:pPr>
          </w:p>
          <w:p w14:paraId="31566CBB"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4. **Reduced Mortality**: Regular screening has been shown to reduce the mortality rate from breast cancer. By catching the disease early, the risk of it spreading to other parts of the body is minimized.</w:t>
            </w:r>
          </w:p>
          <w:p w14:paraId="5B9620F1" w14:textId="77777777" w:rsidR="008F598E" w:rsidRPr="000F6EE2" w:rsidRDefault="008F598E" w:rsidP="00A856C4">
            <w:pPr>
              <w:rPr>
                <w:rFonts w:asciiTheme="majorBidi" w:hAnsiTheme="majorBidi" w:cstheme="majorBidi"/>
                <w:sz w:val="20"/>
                <w:szCs w:val="20"/>
              </w:rPr>
            </w:pPr>
          </w:p>
          <w:p w14:paraId="297AA3AE"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5. **Monitoring High-Risk Individuals**: For women with a family history of breast cancer or other risk factors, regular screening is essential for ongoing monitoring and early intervention if necessary.</w:t>
            </w:r>
          </w:p>
          <w:p w14:paraId="60E613CA" w14:textId="77777777" w:rsidR="008F598E" w:rsidRPr="000F6EE2" w:rsidRDefault="008F598E" w:rsidP="00A856C4">
            <w:pPr>
              <w:rPr>
                <w:rFonts w:asciiTheme="majorBidi" w:hAnsiTheme="majorBidi" w:cstheme="majorBidi"/>
                <w:sz w:val="20"/>
                <w:szCs w:val="20"/>
              </w:rPr>
            </w:pPr>
          </w:p>
          <w:p w14:paraId="75921475"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6. **Peace of Mind**: Regular screenings can provide peace of mind for women, knowing that they are taking proactive steps to monitor their health.</w:t>
            </w:r>
          </w:p>
          <w:p w14:paraId="0027B1D0" w14:textId="77777777" w:rsidR="008F598E" w:rsidRPr="000F6EE2" w:rsidRDefault="008F598E" w:rsidP="00A856C4">
            <w:pPr>
              <w:rPr>
                <w:rFonts w:asciiTheme="majorBidi" w:hAnsiTheme="majorBidi" w:cstheme="majorBidi"/>
                <w:sz w:val="20"/>
                <w:szCs w:val="20"/>
              </w:rPr>
            </w:pPr>
          </w:p>
          <w:p w14:paraId="0DDD1BDB"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7. **Public Health Impact**: On a broader scale, widespread screening programs contribute to public health by reducing the overall burden of breast cancer through early detection and treatment.</w:t>
            </w:r>
          </w:p>
          <w:p w14:paraId="7682693D" w14:textId="77777777" w:rsidR="008F598E" w:rsidRPr="000F6EE2" w:rsidRDefault="008F598E" w:rsidP="00A856C4">
            <w:pPr>
              <w:rPr>
                <w:rFonts w:asciiTheme="majorBidi" w:hAnsiTheme="majorBidi" w:cstheme="majorBidi"/>
                <w:sz w:val="20"/>
                <w:szCs w:val="20"/>
              </w:rPr>
            </w:pPr>
          </w:p>
          <w:p w14:paraId="040C38B7"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Common screening methods include mammograms, clinical breast exams, and self-exams. The specific recommendations for screening can vary based on age, risk factors, and guidelines from health organizations. It's important for individuals to discuss their personal risk factors and screening options with their healthcare provider to determine the best approach for their situation.</w:t>
            </w:r>
          </w:p>
        </w:tc>
      </w:tr>
      <w:tr w:rsidR="008F598E" w:rsidRPr="000F6EE2" w14:paraId="640AA6E5" w14:textId="77777777" w:rsidTr="00A856C4">
        <w:trPr>
          <w:gridAfter w:val="1"/>
          <w:wAfter w:w="360" w:type="dxa"/>
        </w:trPr>
        <w:tc>
          <w:tcPr>
            <w:tcW w:w="474" w:type="dxa"/>
          </w:tcPr>
          <w:p w14:paraId="666619A9" w14:textId="77777777" w:rsidR="008F598E" w:rsidRPr="000F6EE2" w:rsidRDefault="008F598E" w:rsidP="00A856C4">
            <w:pPr>
              <w:rPr>
                <w:rFonts w:asciiTheme="majorBidi" w:hAnsiTheme="majorBidi" w:cstheme="majorBidi"/>
                <w:sz w:val="20"/>
                <w:szCs w:val="20"/>
              </w:rPr>
            </w:pPr>
          </w:p>
        </w:tc>
        <w:tc>
          <w:tcPr>
            <w:tcW w:w="2221" w:type="dxa"/>
          </w:tcPr>
          <w:p w14:paraId="75F34BD2" w14:textId="77777777" w:rsidR="008F598E" w:rsidRPr="000F6EE2" w:rsidRDefault="008F598E"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6750" w:type="dxa"/>
          </w:tcPr>
          <w:p w14:paraId="11B0B8EB"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Breast cancer screening is crucial for several reasons:</w:t>
            </w:r>
          </w:p>
          <w:p w14:paraId="43B2CBFD" w14:textId="77777777" w:rsidR="008F598E" w:rsidRPr="000F6EE2" w:rsidRDefault="008F598E" w:rsidP="00A856C4">
            <w:pPr>
              <w:rPr>
                <w:rFonts w:asciiTheme="majorBidi" w:hAnsiTheme="majorBidi" w:cstheme="majorBidi"/>
                <w:sz w:val="20"/>
                <w:szCs w:val="20"/>
              </w:rPr>
            </w:pPr>
          </w:p>
          <w:p w14:paraId="3D4880BA"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1. **Early Detection**: Screening can detect breast cancer at an early stage, often before any symptoms are noticeable. Early detection is key to successful treatment and can significantly improve the prognosis.</w:t>
            </w:r>
          </w:p>
          <w:p w14:paraId="217F34EA" w14:textId="77777777" w:rsidR="008F598E" w:rsidRPr="000F6EE2" w:rsidRDefault="008F598E" w:rsidP="00A856C4">
            <w:pPr>
              <w:rPr>
                <w:rFonts w:asciiTheme="majorBidi" w:hAnsiTheme="majorBidi" w:cstheme="majorBidi"/>
                <w:sz w:val="20"/>
                <w:szCs w:val="20"/>
              </w:rPr>
            </w:pPr>
          </w:p>
          <w:p w14:paraId="281DCA94"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2. **Improved Survival Rates**: When breast cancer is found early, the chances of successful treatment and survival are much higher. Early-stage cancers are generally easier to treat and may require less aggressive therapy.</w:t>
            </w:r>
          </w:p>
          <w:p w14:paraId="19F153E1" w14:textId="77777777" w:rsidR="008F598E" w:rsidRPr="000F6EE2" w:rsidRDefault="008F598E" w:rsidP="00A856C4">
            <w:pPr>
              <w:rPr>
                <w:rFonts w:asciiTheme="majorBidi" w:hAnsiTheme="majorBidi" w:cstheme="majorBidi"/>
                <w:sz w:val="20"/>
                <w:szCs w:val="20"/>
              </w:rPr>
            </w:pPr>
          </w:p>
          <w:p w14:paraId="5A2B967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3. **More Treatment Options**: Early detection often means more treatment options are available. These options may include less invasive surgeries, targeted therapies, and the possibility of avoiding chemotherapy in some cases.</w:t>
            </w:r>
          </w:p>
          <w:p w14:paraId="5538F248" w14:textId="77777777" w:rsidR="008F598E" w:rsidRPr="000F6EE2" w:rsidRDefault="008F598E" w:rsidP="00A856C4">
            <w:pPr>
              <w:rPr>
                <w:rFonts w:asciiTheme="majorBidi" w:hAnsiTheme="majorBidi" w:cstheme="majorBidi"/>
                <w:sz w:val="20"/>
                <w:szCs w:val="20"/>
              </w:rPr>
            </w:pPr>
          </w:p>
          <w:p w14:paraId="04B388D4"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4. **Reduced Mortality**: Regular screening has been shown to reduce the mortality rate from breast cancer. Mammograms, for example, can identify tumors that are too small to be felt, leading to earlier intervention.</w:t>
            </w:r>
          </w:p>
          <w:p w14:paraId="7694EA3B" w14:textId="77777777" w:rsidR="008F598E" w:rsidRPr="000F6EE2" w:rsidRDefault="008F598E" w:rsidP="00A856C4">
            <w:pPr>
              <w:rPr>
                <w:rFonts w:asciiTheme="majorBidi" w:hAnsiTheme="majorBidi" w:cstheme="majorBidi"/>
                <w:sz w:val="20"/>
                <w:szCs w:val="20"/>
              </w:rPr>
            </w:pPr>
          </w:p>
          <w:p w14:paraId="49EAC2A2"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5. **Monitoring High-Risk Individuals**: For women with a family history of breast cancer or other risk factors, regular screening is essential for monitoring their health and catching any developments early.</w:t>
            </w:r>
          </w:p>
          <w:p w14:paraId="4E399B97" w14:textId="77777777" w:rsidR="008F598E" w:rsidRPr="000F6EE2" w:rsidRDefault="008F598E" w:rsidP="00A856C4">
            <w:pPr>
              <w:rPr>
                <w:rFonts w:asciiTheme="majorBidi" w:hAnsiTheme="majorBidi" w:cstheme="majorBidi"/>
                <w:sz w:val="20"/>
                <w:szCs w:val="20"/>
              </w:rPr>
            </w:pPr>
          </w:p>
          <w:p w14:paraId="1312C86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6. **Peace of Mind**: Regular screenings can provide peace of mind for women, knowing that they are taking proactive steps to monitor their health.</w:t>
            </w:r>
          </w:p>
          <w:p w14:paraId="529FA589" w14:textId="77777777" w:rsidR="008F598E" w:rsidRPr="000F6EE2" w:rsidRDefault="008F598E" w:rsidP="00A856C4">
            <w:pPr>
              <w:rPr>
                <w:rFonts w:asciiTheme="majorBidi" w:hAnsiTheme="majorBidi" w:cstheme="majorBidi"/>
                <w:sz w:val="20"/>
                <w:szCs w:val="20"/>
              </w:rPr>
            </w:pPr>
          </w:p>
          <w:p w14:paraId="519E4B7D"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7. **Public Health Impact**: On a broader scale, widespread screening can lead to better public health outcomes by reducing the overall incidence of advanced breast cancer and the associated healthcare costs.</w:t>
            </w:r>
          </w:p>
          <w:p w14:paraId="40C2E8A1" w14:textId="77777777" w:rsidR="008F598E" w:rsidRPr="000F6EE2" w:rsidRDefault="008F598E" w:rsidP="00A856C4">
            <w:pPr>
              <w:rPr>
                <w:rFonts w:asciiTheme="majorBidi" w:hAnsiTheme="majorBidi" w:cstheme="majorBidi"/>
                <w:sz w:val="20"/>
                <w:szCs w:val="20"/>
              </w:rPr>
            </w:pPr>
          </w:p>
          <w:p w14:paraId="106349C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Common Screening Methods:</w:t>
            </w:r>
          </w:p>
          <w:p w14:paraId="4C10F562"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Mammography**: The most common screening tool, which uses X-rays to create images of the breast.</w:t>
            </w:r>
          </w:p>
          <w:p w14:paraId="41A29801"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lastRenderedPageBreak/>
              <w:t>- **Clinical Breast Exam (CBE)**: A physical examination performed by a healthcare provider.</w:t>
            </w:r>
          </w:p>
          <w:p w14:paraId="15AE2B51"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Breast Self-Exams (BSE)**: Regular self-examinations to check for any changes or lumps.</w:t>
            </w:r>
          </w:p>
          <w:p w14:paraId="55C08ACE"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MRI**: Used for women at high risk of breast cancer, often in conjunction with mammography.</w:t>
            </w:r>
          </w:p>
          <w:p w14:paraId="5699EC82" w14:textId="77777777" w:rsidR="008F598E" w:rsidRPr="000F6EE2" w:rsidRDefault="008F598E" w:rsidP="00A856C4">
            <w:pPr>
              <w:rPr>
                <w:rFonts w:asciiTheme="majorBidi" w:hAnsiTheme="majorBidi" w:cstheme="majorBidi"/>
                <w:sz w:val="20"/>
                <w:szCs w:val="20"/>
              </w:rPr>
            </w:pPr>
          </w:p>
          <w:p w14:paraId="6A1311BD"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Guidelines:</w:t>
            </w:r>
          </w:p>
          <w:p w14:paraId="789C69AE"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Screening guidelines can vary based on age, risk factors, and medical history. It's important for women to discuss their individual risk factors with their healthcare provider to determine the most appropriate screening schedule.</w:t>
            </w:r>
          </w:p>
          <w:p w14:paraId="238F393D" w14:textId="77777777" w:rsidR="008F598E" w:rsidRPr="000F6EE2" w:rsidRDefault="008F598E" w:rsidP="00A856C4">
            <w:pPr>
              <w:rPr>
                <w:rFonts w:asciiTheme="majorBidi" w:hAnsiTheme="majorBidi" w:cstheme="majorBidi"/>
                <w:sz w:val="20"/>
                <w:szCs w:val="20"/>
              </w:rPr>
            </w:pPr>
          </w:p>
          <w:p w14:paraId="4893AAC2"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In summary, breast cancer screening is a vital tool in the early detection and effective treatment of breast cancer, ultimately saving lives and improving the quality of life for many women.</w:t>
            </w:r>
          </w:p>
        </w:tc>
      </w:tr>
      <w:tr w:rsidR="008F598E" w:rsidRPr="000F6EE2" w14:paraId="12BCD9DB" w14:textId="77777777" w:rsidTr="00A856C4">
        <w:trPr>
          <w:gridAfter w:val="1"/>
          <w:wAfter w:w="360" w:type="dxa"/>
        </w:trPr>
        <w:tc>
          <w:tcPr>
            <w:tcW w:w="474" w:type="dxa"/>
          </w:tcPr>
          <w:p w14:paraId="07B197E8"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lastRenderedPageBreak/>
              <w:t>6</w:t>
            </w:r>
          </w:p>
        </w:tc>
        <w:tc>
          <w:tcPr>
            <w:tcW w:w="2221" w:type="dxa"/>
          </w:tcPr>
          <w:p w14:paraId="431D444C" w14:textId="77777777" w:rsidR="008F598E" w:rsidRPr="000F6EE2" w:rsidRDefault="008F598E"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What are the risks of breast cancer screening?</w:t>
            </w:r>
          </w:p>
          <w:p w14:paraId="54D1E71B" w14:textId="77777777" w:rsidR="008F598E" w:rsidRPr="000F6EE2" w:rsidRDefault="008F598E" w:rsidP="00A856C4">
            <w:pPr>
              <w:rPr>
                <w:rFonts w:asciiTheme="majorBidi" w:hAnsiTheme="majorBidi" w:cstheme="majorBidi"/>
                <w:sz w:val="20"/>
                <w:szCs w:val="20"/>
              </w:rPr>
            </w:pPr>
          </w:p>
        </w:tc>
        <w:tc>
          <w:tcPr>
            <w:tcW w:w="6750" w:type="dxa"/>
          </w:tcPr>
          <w:p w14:paraId="139BEC4D"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Breast cancer screening, primarily through mammography, is a valuable tool for early detection of breast cancer, which can significantly improve treatment outcomes. However, like any medical procedure, it carries certain risks and limitations. Here are some of the key risks associated with breast cancer screening:</w:t>
            </w:r>
          </w:p>
          <w:p w14:paraId="5FC4F241" w14:textId="77777777" w:rsidR="008F598E" w:rsidRPr="000F6EE2" w:rsidRDefault="008F598E" w:rsidP="00A856C4">
            <w:pPr>
              <w:rPr>
                <w:rFonts w:asciiTheme="majorBidi" w:hAnsiTheme="majorBidi" w:cstheme="majorBidi"/>
                <w:sz w:val="20"/>
                <w:szCs w:val="20"/>
              </w:rPr>
            </w:pPr>
          </w:p>
          <w:p w14:paraId="218E8EDE"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1. **False Positives**: </w:t>
            </w:r>
          </w:p>
          <w:p w14:paraId="750B99A9"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A false positive occurs when a screening test suggests the presence of cancer when there is none. This can lead to additional tests, such as biopsies, and unnecessary anxiety and stress for the patient.</w:t>
            </w:r>
          </w:p>
          <w:p w14:paraId="5912DF61" w14:textId="77777777" w:rsidR="008F598E" w:rsidRPr="000F6EE2" w:rsidRDefault="008F598E" w:rsidP="00A856C4">
            <w:pPr>
              <w:rPr>
                <w:rFonts w:asciiTheme="majorBidi" w:hAnsiTheme="majorBidi" w:cstheme="majorBidi"/>
                <w:sz w:val="20"/>
                <w:szCs w:val="20"/>
              </w:rPr>
            </w:pPr>
          </w:p>
          <w:p w14:paraId="44107729"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2. **False Negatives**:</w:t>
            </w:r>
          </w:p>
          <w:p w14:paraId="46B84173"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A false negative occurs when the screening test fails to detect cancer that is </w:t>
            </w:r>
            <w:proofErr w:type="gramStart"/>
            <w:r w:rsidRPr="000F6EE2">
              <w:rPr>
                <w:rFonts w:asciiTheme="majorBidi" w:hAnsiTheme="majorBidi" w:cstheme="majorBidi"/>
                <w:sz w:val="20"/>
                <w:szCs w:val="20"/>
              </w:rPr>
              <w:t>actually present</w:t>
            </w:r>
            <w:proofErr w:type="gramEnd"/>
            <w:r w:rsidRPr="000F6EE2">
              <w:rPr>
                <w:rFonts w:asciiTheme="majorBidi" w:hAnsiTheme="majorBidi" w:cstheme="majorBidi"/>
                <w:sz w:val="20"/>
                <w:szCs w:val="20"/>
              </w:rPr>
              <w:t>. This can lead to a false sense of security and delay in diagnosis and treatment.</w:t>
            </w:r>
          </w:p>
          <w:p w14:paraId="25B3C5A6" w14:textId="77777777" w:rsidR="008F598E" w:rsidRPr="000F6EE2" w:rsidRDefault="008F598E" w:rsidP="00A856C4">
            <w:pPr>
              <w:rPr>
                <w:rFonts w:asciiTheme="majorBidi" w:hAnsiTheme="majorBidi" w:cstheme="majorBidi"/>
                <w:sz w:val="20"/>
                <w:szCs w:val="20"/>
              </w:rPr>
            </w:pPr>
          </w:p>
          <w:p w14:paraId="7CB24838"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3. **Overdiagnosis and Overtreatment**:</w:t>
            </w:r>
          </w:p>
          <w:p w14:paraId="5E898128"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Screening can detect cancers that are slow-growing or would never cause symptoms or death during a person's lifetime. This can lead to overdiagnosis, where women are treated for cancers that would not have harmed them, exposing them to the side effects and risks of treatments like surgery, radiation, and chemotherapy.</w:t>
            </w:r>
          </w:p>
          <w:p w14:paraId="5C2CBC43" w14:textId="77777777" w:rsidR="008F598E" w:rsidRPr="000F6EE2" w:rsidRDefault="008F598E" w:rsidP="00A856C4">
            <w:pPr>
              <w:rPr>
                <w:rFonts w:asciiTheme="majorBidi" w:hAnsiTheme="majorBidi" w:cstheme="majorBidi"/>
                <w:sz w:val="20"/>
                <w:szCs w:val="20"/>
              </w:rPr>
            </w:pPr>
          </w:p>
          <w:p w14:paraId="3B3F4349"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4. **Radiation Exposure**:</w:t>
            </w:r>
          </w:p>
          <w:p w14:paraId="05052569"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Mammograms involve exposure to low doses of radiation. While the risk of radiation-induced cancer from mammography is very low, repeated exposure over many years can potentially increase the risk of cancer.</w:t>
            </w:r>
          </w:p>
          <w:p w14:paraId="3178D11D" w14:textId="77777777" w:rsidR="008F598E" w:rsidRPr="000F6EE2" w:rsidRDefault="008F598E" w:rsidP="00A856C4">
            <w:pPr>
              <w:rPr>
                <w:rFonts w:asciiTheme="majorBidi" w:hAnsiTheme="majorBidi" w:cstheme="majorBidi"/>
                <w:sz w:val="20"/>
                <w:szCs w:val="20"/>
              </w:rPr>
            </w:pPr>
          </w:p>
          <w:p w14:paraId="02FB0035"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5. **Psychological Stress**:</w:t>
            </w:r>
          </w:p>
          <w:p w14:paraId="7243AD58"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The process of screening and the possibility of false positives can cause significant anxiety and stress. The waiting period for further tests or results can be emotionally taxing.</w:t>
            </w:r>
          </w:p>
          <w:p w14:paraId="295DFCBD" w14:textId="77777777" w:rsidR="008F598E" w:rsidRPr="000F6EE2" w:rsidRDefault="008F598E" w:rsidP="00A856C4">
            <w:pPr>
              <w:rPr>
                <w:rFonts w:asciiTheme="majorBidi" w:hAnsiTheme="majorBidi" w:cstheme="majorBidi"/>
                <w:sz w:val="20"/>
                <w:szCs w:val="20"/>
              </w:rPr>
            </w:pPr>
          </w:p>
          <w:p w14:paraId="15B59B21"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6. **Physical Discomfort**:</w:t>
            </w:r>
          </w:p>
          <w:p w14:paraId="730D0ADD"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Mammograms can be uncomfortable or even painful for some women due to the compression of the breast tissue required to obtain clear images.</w:t>
            </w:r>
          </w:p>
          <w:p w14:paraId="5666C43C" w14:textId="77777777" w:rsidR="008F598E" w:rsidRPr="000F6EE2" w:rsidRDefault="008F598E" w:rsidP="00A856C4">
            <w:pPr>
              <w:rPr>
                <w:rFonts w:asciiTheme="majorBidi" w:hAnsiTheme="majorBidi" w:cstheme="majorBidi"/>
                <w:sz w:val="20"/>
                <w:szCs w:val="20"/>
              </w:rPr>
            </w:pPr>
          </w:p>
          <w:p w14:paraId="3F8306B1"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7. **Financial Costs**:</w:t>
            </w:r>
          </w:p>
          <w:p w14:paraId="20A4866D"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Screening tests and follow-up procedures can be costly, and not all costs may be covered by insurance, leading to financial burden for some individuals.</w:t>
            </w:r>
          </w:p>
          <w:p w14:paraId="62C5BA12" w14:textId="77777777" w:rsidR="008F598E" w:rsidRPr="000F6EE2" w:rsidRDefault="008F598E" w:rsidP="00A856C4">
            <w:pPr>
              <w:rPr>
                <w:rFonts w:asciiTheme="majorBidi" w:hAnsiTheme="majorBidi" w:cstheme="majorBidi"/>
                <w:sz w:val="20"/>
                <w:szCs w:val="20"/>
              </w:rPr>
            </w:pPr>
          </w:p>
          <w:p w14:paraId="56802066"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lastRenderedPageBreak/>
              <w:t>8. **Limited Benefit for Certain Groups**:</w:t>
            </w:r>
          </w:p>
          <w:p w14:paraId="0C67DD6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The benefits of screening may be limited for certain groups, such as women with a low risk of breast cancer or those with a limited life expectancy due to age or other health conditions. For these groups, the risks may outweigh the benefits.</w:t>
            </w:r>
          </w:p>
          <w:p w14:paraId="07A62F16" w14:textId="77777777" w:rsidR="008F598E" w:rsidRPr="000F6EE2" w:rsidRDefault="008F598E" w:rsidP="00A856C4">
            <w:pPr>
              <w:rPr>
                <w:rFonts w:asciiTheme="majorBidi" w:hAnsiTheme="majorBidi" w:cstheme="majorBidi"/>
                <w:sz w:val="20"/>
                <w:szCs w:val="20"/>
              </w:rPr>
            </w:pPr>
          </w:p>
          <w:p w14:paraId="0D6910F9"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It's important for individuals to discuss the potential risks and benefits of breast cancer screening with their healthcare provider to make an informed decision based on their personal health history and risk factors.</w:t>
            </w:r>
          </w:p>
        </w:tc>
      </w:tr>
      <w:tr w:rsidR="008F598E" w:rsidRPr="000F6EE2" w14:paraId="147D1017" w14:textId="77777777" w:rsidTr="00A856C4">
        <w:trPr>
          <w:gridAfter w:val="1"/>
          <w:wAfter w:w="360" w:type="dxa"/>
        </w:trPr>
        <w:tc>
          <w:tcPr>
            <w:tcW w:w="474" w:type="dxa"/>
          </w:tcPr>
          <w:p w14:paraId="71FE5F47" w14:textId="77777777" w:rsidR="008F598E" w:rsidRPr="000F6EE2" w:rsidRDefault="008F598E" w:rsidP="00A856C4">
            <w:pPr>
              <w:rPr>
                <w:rFonts w:asciiTheme="majorBidi" w:hAnsiTheme="majorBidi" w:cstheme="majorBidi"/>
                <w:sz w:val="20"/>
                <w:szCs w:val="20"/>
              </w:rPr>
            </w:pPr>
          </w:p>
        </w:tc>
        <w:tc>
          <w:tcPr>
            <w:tcW w:w="2221" w:type="dxa"/>
          </w:tcPr>
          <w:p w14:paraId="469A13E3" w14:textId="77777777" w:rsidR="008F598E" w:rsidRPr="000F6EE2" w:rsidRDefault="008F598E"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6750" w:type="dxa"/>
          </w:tcPr>
          <w:p w14:paraId="1FF9D74A"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Breast cancer screening, primarily through mammography, is a valuable tool for early detection of breast cancer, which can significantly improve treatment outcomes. However, like any medical procedure, it carries certain risks and limitations. Here are some of the key risks associated with breast cancer screening:</w:t>
            </w:r>
          </w:p>
          <w:p w14:paraId="4EC4F3F8" w14:textId="77777777" w:rsidR="008F598E" w:rsidRPr="000F6EE2" w:rsidRDefault="008F598E" w:rsidP="00A856C4">
            <w:pPr>
              <w:rPr>
                <w:rFonts w:asciiTheme="majorBidi" w:hAnsiTheme="majorBidi" w:cstheme="majorBidi"/>
                <w:sz w:val="20"/>
                <w:szCs w:val="20"/>
              </w:rPr>
            </w:pPr>
          </w:p>
          <w:p w14:paraId="74D052DF"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1. **False Positives**: </w:t>
            </w:r>
          </w:p>
          <w:p w14:paraId="770836C9"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A false positive occurs when a screening test suggests the presence of cancer when there is none. This can lead to additional tests, such as more mammograms, ultrasounds, or biopsies, which can cause anxiety, discomfort, and additional costs.</w:t>
            </w:r>
          </w:p>
          <w:p w14:paraId="112AADF1" w14:textId="77777777" w:rsidR="008F598E" w:rsidRPr="000F6EE2" w:rsidRDefault="008F598E" w:rsidP="00A856C4">
            <w:pPr>
              <w:rPr>
                <w:rFonts w:asciiTheme="majorBidi" w:hAnsiTheme="majorBidi" w:cstheme="majorBidi"/>
                <w:sz w:val="20"/>
                <w:szCs w:val="20"/>
              </w:rPr>
            </w:pPr>
          </w:p>
          <w:p w14:paraId="2D5F9FD6"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2. **Overdiagnosis and Overtreatment**:</w:t>
            </w:r>
          </w:p>
          <w:p w14:paraId="4883B1CE"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Overdiagnosis happens when screening detects cancers that would never have caused symptoms or become life-threatening. This can lead to overtreatment, including surgeries, radiation, and chemotherapy, which may not have been necessary and can have significant side effects.</w:t>
            </w:r>
          </w:p>
          <w:p w14:paraId="7F48F63C" w14:textId="77777777" w:rsidR="008F598E" w:rsidRPr="000F6EE2" w:rsidRDefault="008F598E" w:rsidP="00A856C4">
            <w:pPr>
              <w:rPr>
                <w:rFonts w:asciiTheme="majorBidi" w:hAnsiTheme="majorBidi" w:cstheme="majorBidi"/>
                <w:sz w:val="20"/>
                <w:szCs w:val="20"/>
              </w:rPr>
            </w:pPr>
          </w:p>
          <w:p w14:paraId="2D1B6A29"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3. **False Negatives**:</w:t>
            </w:r>
          </w:p>
          <w:p w14:paraId="0FC4853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A false negative occurs when a screening test fails to detect cancer that is present. This can provide false reassurance and delay diagnosis and treatment.</w:t>
            </w:r>
          </w:p>
          <w:p w14:paraId="0137F637" w14:textId="77777777" w:rsidR="008F598E" w:rsidRPr="000F6EE2" w:rsidRDefault="008F598E" w:rsidP="00A856C4">
            <w:pPr>
              <w:rPr>
                <w:rFonts w:asciiTheme="majorBidi" w:hAnsiTheme="majorBidi" w:cstheme="majorBidi"/>
                <w:sz w:val="20"/>
                <w:szCs w:val="20"/>
              </w:rPr>
            </w:pPr>
          </w:p>
          <w:p w14:paraId="5AED3DE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4. **Radiation Exposure**:</w:t>
            </w:r>
          </w:p>
          <w:p w14:paraId="5A6D6B7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Mammograms involve exposure to low levels of radiation. While the risk from this exposure is small, repeated screenings over time can potentially increase the risk of developing cancer, although this risk is generally considered to be very low compared to the benefits of early detection.</w:t>
            </w:r>
          </w:p>
          <w:p w14:paraId="32BF91C9" w14:textId="77777777" w:rsidR="008F598E" w:rsidRPr="000F6EE2" w:rsidRDefault="008F598E" w:rsidP="00A856C4">
            <w:pPr>
              <w:rPr>
                <w:rFonts w:asciiTheme="majorBidi" w:hAnsiTheme="majorBidi" w:cstheme="majorBidi"/>
                <w:sz w:val="20"/>
                <w:szCs w:val="20"/>
              </w:rPr>
            </w:pPr>
          </w:p>
          <w:p w14:paraId="7A48ADA6"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5. **Anxiety and Stress**:</w:t>
            </w:r>
          </w:p>
          <w:p w14:paraId="513AAD25"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The screening process, including waiting for results and dealing with false positives, can cause significant anxiety and stress for some women.</w:t>
            </w:r>
          </w:p>
          <w:p w14:paraId="5311373D" w14:textId="77777777" w:rsidR="008F598E" w:rsidRPr="000F6EE2" w:rsidRDefault="008F598E" w:rsidP="00A856C4">
            <w:pPr>
              <w:rPr>
                <w:rFonts w:asciiTheme="majorBidi" w:hAnsiTheme="majorBidi" w:cstheme="majorBidi"/>
                <w:sz w:val="20"/>
                <w:szCs w:val="20"/>
              </w:rPr>
            </w:pPr>
          </w:p>
          <w:p w14:paraId="5680EDF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6. **Physical Discomfort**:</w:t>
            </w:r>
          </w:p>
          <w:p w14:paraId="2B36B9AF"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Mammograms can be uncomfortable or even painful for some women due to the compression of the breast required to obtain clear images.</w:t>
            </w:r>
          </w:p>
          <w:p w14:paraId="6D7E3FF2" w14:textId="77777777" w:rsidR="008F598E" w:rsidRPr="000F6EE2" w:rsidRDefault="008F598E" w:rsidP="00A856C4">
            <w:pPr>
              <w:rPr>
                <w:rFonts w:asciiTheme="majorBidi" w:hAnsiTheme="majorBidi" w:cstheme="majorBidi"/>
                <w:sz w:val="20"/>
                <w:szCs w:val="20"/>
              </w:rPr>
            </w:pPr>
          </w:p>
          <w:p w14:paraId="1F680AC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7. **Financial Costs**:</w:t>
            </w:r>
          </w:p>
          <w:p w14:paraId="7572EC87"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Screening tests and any follow-up procedures can be costly, and not all costs may be covered by insurance, leading to financial strain for some individuals.</w:t>
            </w:r>
          </w:p>
          <w:p w14:paraId="54E8EEA1" w14:textId="77777777" w:rsidR="008F598E" w:rsidRPr="000F6EE2" w:rsidRDefault="008F598E" w:rsidP="00A856C4">
            <w:pPr>
              <w:rPr>
                <w:rFonts w:asciiTheme="majorBidi" w:hAnsiTheme="majorBidi" w:cstheme="majorBidi"/>
                <w:sz w:val="20"/>
                <w:szCs w:val="20"/>
              </w:rPr>
            </w:pPr>
          </w:p>
          <w:p w14:paraId="07176C6F"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8. **Limited Benefit for Certain Groups**:</w:t>
            </w:r>
          </w:p>
          <w:p w14:paraId="28A79EEA"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The benefits of screening may be limited for certain groups, such as older women or those with a short life expectancy, where the risks of screening may outweigh the potential benefits.</w:t>
            </w:r>
          </w:p>
          <w:p w14:paraId="41884083" w14:textId="77777777" w:rsidR="008F598E" w:rsidRPr="000F6EE2" w:rsidRDefault="008F598E" w:rsidP="00A856C4">
            <w:pPr>
              <w:rPr>
                <w:rFonts w:asciiTheme="majorBidi" w:hAnsiTheme="majorBidi" w:cstheme="majorBidi"/>
                <w:sz w:val="20"/>
                <w:szCs w:val="20"/>
              </w:rPr>
            </w:pPr>
          </w:p>
          <w:p w14:paraId="231FC2B3"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It's important for individuals to discuss these risks and benefits with their healthcare provider to make an informed decision about breast cancer screening based on their personal health history, risk factors, and preferences.</w:t>
            </w:r>
          </w:p>
        </w:tc>
      </w:tr>
      <w:tr w:rsidR="008F598E" w:rsidRPr="000F6EE2" w14:paraId="4FA7E11F" w14:textId="77777777" w:rsidTr="00A856C4">
        <w:trPr>
          <w:gridAfter w:val="1"/>
          <w:wAfter w:w="360" w:type="dxa"/>
        </w:trPr>
        <w:tc>
          <w:tcPr>
            <w:tcW w:w="474" w:type="dxa"/>
          </w:tcPr>
          <w:p w14:paraId="1CDF0BA3"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lastRenderedPageBreak/>
              <w:t>7</w:t>
            </w:r>
          </w:p>
        </w:tc>
        <w:tc>
          <w:tcPr>
            <w:tcW w:w="2221" w:type="dxa"/>
          </w:tcPr>
          <w:p w14:paraId="33CE386B" w14:textId="77777777" w:rsidR="008F598E" w:rsidRPr="000F6EE2" w:rsidRDefault="008F598E"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What are the common screening methods for breast cancer?</w:t>
            </w:r>
          </w:p>
          <w:p w14:paraId="0957304C" w14:textId="77777777" w:rsidR="008F598E" w:rsidRPr="000F6EE2" w:rsidRDefault="008F598E" w:rsidP="00A856C4">
            <w:pPr>
              <w:rPr>
                <w:rFonts w:asciiTheme="majorBidi" w:hAnsiTheme="majorBidi" w:cstheme="majorBidi"/>
                <w:sz w:val="20"/>
                <w:szCs w:val="20"/>
              </w:rPr>
            </w:pPr>
          </w:p>
        </w:tc>
        <w:tc>
          <w:tcPr>
            <w:tcW w:w="6750" w:type="dxa"/>
          </w:tcPr>
          <w:p w14:paraId="70E49BC3"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Breast cancer screening aims to detect cancer early, often before symptoms appear. Common screening methods include:</w:t>
            </w:r>
          </w:p>
          <w:p w14:paraId="0D3884F9" w14:textId="77777777" w:rsidR="008F598E" w:rsidRPr="000F6EE2" w:rsidRDefault="008F598E" w:rsidP="00A856C4">
            <w:pPr>
              <w:rPr>
                <w:rFonts w:asciiTheme="majorBidi" w:hAnsiTheme="majorBidi" w:cstheme="majorBidi"/>
                <w:sz w:val="20"/>
                <w:szCs w:val="20"/>
              </w:rPr>
            </w:pPr>
          </w:p>
          <w:p w14:paraId="4C5204F8"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1. **Mammography**:</w:t>
            </w:r>
          </w:p>
          <w:p w14:paraId="019586FF"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Standard Mammogram**: Uses X-rays to create images of the breast. It is the most common screening tool and can detect tumors that are too small to feel.</w:t>
            </w:r>
          </w:p>
          <w:p w14:paraId="6068A38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Digital Mammogram**: Converts X-rays into digital images, allowing for enhanced visualization and storage.</w:t>
            </w:r>
          </w:p>
          <w:p w14:paraId="29554E8D"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3D Mammography (Tomosynthesis)**: Creates a 3D image of the breast, improving detection rates and reducing false positives.</w:t>
            </w:r>
          </w:p>
          <w:p w14:paraId="48B34F7D" w14:textId="77777777" w:rsidR="008F598E" w:rsidRPr="000F6EE2" w:rsidRDefault="008F598E" w:rsidP="00A856C4">
            <w:pPr>
              <w:rPr>
                <w:rFonts w:asciiTheme="majorBidi" w:hAnsiTheme="majorBidi" w:cstheme="majorBidi"/>
                <w:sz w:val="20"/>
                <w:szCs w:val="20"/>
              </w:rPr>
            </w:pPr>
          </w:p>
          <w:p w14:paraId="21FD4734"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2. **Clinical Breast Exam (CBE)**:</w:t>
            </w:r>
          </w:p>
          <w:p w14:paraId="0CA152B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A physical examination performed by a healthcare provider to check for lumps or other changes in the breast.</w:t>
            </w:r>
          </w:p>
          <w:p w14:paraId="23EFBCA8" w14:textId="77777777" w:rsidR="008F598E" w:rsidRPr="000F6EE2" w:rsidRDefault="008F598E" w:rsidP="00A856C4">
            <w:pPr>
              <w:rPr>
                <w:rFonts w:asciiTheme="majorBidi" w:hAnsiTheme="majorBidi" w:cstheme="majorBidi"/>
                <w:sz w:val="20"/>
                <w:szCs w:val="20"/>
              </w:rPr>
            </w:pPr>
          </w:p>
          <w:p w14:paraId="3F254203"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3. **Breast Self-Exam (BSE)**:</w:t>
            </w:r>
          </w:p>
          <w:p w14:paraId="136243C9"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Individuals check their own breasts for lumps or changes. While not a substitute for clinical exams or mammograms, it helps with awareness.</w:t>
            </w:r>
          </w:p>
          <w:p w14:paraId="3BCF2F91" w14:textId="77777777" w:rsidR="008F598E" w:rsidRPr="000F6EE2" w:rsidRDefault="008F598E" w:rsidP="00A856C4">
            <w:pPr>
              <w:rPr>
                <w:rFonts w:asciiTheme="majorBidi" w:hAnsiTheme="majorBidi" w:cstheme="majorBidi"/>
                <w:sz w:val="20"/>
                <w:szCs w:val="20"/>
              </w:rPr>
            </w:pPr>
          </w:p>
          <w:p w14:paraId="16609456"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4. **Breast Ultrasound**:</w:t>
            </w:r>
          </w:p>
          <w:p w14:paraId="122765B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Uses sound waves to produce images of the breast. It is often used as a supplementary tool, especially for dense breast tissue.</w:t>
            </w:r>
          </w:p>
          <w:p w14:paraId="0C76A382" w14:textId="77777777" w:rsidR="008F598E" w:rsidRPr="000F6EE2" w:rsidRDefault="008F598E" w:rsidP="00A856C4">
            <w:pPr>
              <w:rPr>
                <w:rFonts w:asciiTheme="majorBidi" w:hAnsiTheme="majorBidi" w:cstheme="majorBidi"/>
                <w:sz w:val="20"/>
                <w:szCs w:val="20"/>
              </w:rPr>
            </w:pPr>
          </w:p>
          <w:p w14:paraId="3E6B6D45"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5. **Magnetic Resonance Imaging (MRI)**:</w:t>
            </w:r>
          </w:p>
          <w:p w14:paraId="3A4BCF0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Uses magnetic fields and radio waves to create detailed images. It is recommended for high-risk individuals, such as those with a strong family history or genetic mutations (e.g., BRCA1/BRCA2).</w:t>
            </w:r>
          </w:p>
          <w:p w14:paraId="0951122A" w14:textId="77777777" w:rsidR="008F598E" w:rsidRPr="000F6EE2" w:rsidRDefault="008F598E" w:rsidP="00A856C4">
            <w:pPr>
              <w:rPr>
                <w:rFonts w:asciiTheme="majorBidi" w:hAnsiTheme="majorBidi" w:cstheme="majorBidi"/>
                <w:sz w:val="20"/>
                <w:szCs w:val="20"/>
              </w:rPr>
            </w:pPr>
          </w:p>
          <w:p w14:paraId="06327C99"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6. **Genetic Testing**:</w:t>
            </w:r>
          </w:p>
          <w:p w14:paraId="59E2BAEB"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Identifies mutations in genes like BRCA1 and BRCA2, which increase breast cancer risk. This is not a routine screening tool but is used for individuals with a family history of breast or ovarian cancer.</w:t>
            </w:r>
          </w:p>
          <w:p w14:paraId="6A29B232" w14:textId="77777777" w:rsidR="008F598E" w:rsidRPr="000F6EE2" w:rsidRDefault="008F598E" w:rsidP="00A856C4">
            <w:pPr>
              <w:rPr>
                <w:rFonts w:asciiTheme="majorBidi" w:hAnsiTheme="majorBidi" w:cstheme="majorBidi"/>
                <w:sz w:val="20"/>
                <w:szCs w:val="20"/>
              </w:rPr>
            </w:pPr>
          </w:p>
          <w:p w14:paraId="5CA6066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7. **Thermography**:</w:t>
            </w:r>
          </w:p>
          <w:p w14:paraId="68514A67"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Detects heat patterns and blood flow in the breast. However, it is not widely recommended as a standalone screening tool due to limited evidence of effectiveness.</w:t>
            </w:r>
          </w:p>
          <w:p w14:paraId="11A04436" w14:textId="77777777" w:rsidR="008F598E" w:rsidRPr="000F6EE2" w:rsidRDefault="008F598E" w:rsidP="00A856C4">
            <w:pPr>
              <w:rPr>
                <w:rFonts w:asciiTheme="majorBidi" w:hAnsiTheme="majorBidi" w:cstheme="majorBidi"/>
                <w:sz w:val="20"/>
                <w:szCs w:val="20"/>
              </w:rPr>
            </w:pPr>
          </w:p>
          <w:p w14:paraId="4C658995"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8. **Ductal Lavage**:</w:t>
            </w:r>
          </w:p>
          <w:p w14:paraId="6E5BFB48"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A minimally invasive procedure to collect cells from the milk ducts, where some breast cancers originate. It is not commonly used for routine screening.</w:t>
            </w:r>
          </w:p>
          <w:p w14:paraId="59C3F769" w14:textId="77777777" w:rsidR="008F598E" w:rsidRPr="000F6EE2" w:rsidRDefault="008F598E" w:rsidP="00A856C4">
            <w:pPr>
              <w:rPr>
                <w:rFonts w:asciiTheme="majorBidi" w:hAnsiTheme="majorBidi" w:cstheme="majorBidi"/>
                <w:sz w:val="20"/>
                <w:szCs w:val="20"/>
              </w:rPr>
            </w:pPr>
          </w:p>
          <w:p w14:paraId="4DF75388"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Screening Guidelines:</w:t>
            </w:r>
          </w:p>
          <w:p w14:paraId="244C60D3"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Average-Risk Women**: Mammograms every 1-2 years starting at age 40-50, depending on guidelines from organizations like the American Cancer Society (ACS) or U.S. Preventive Services Task Force (USPSTF).</w:t>
            </w:r>
          </w:p>
          <w:p w14:paraId="212B3F05"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High-Risk Women**: Earlier and more frequent screening, often including MRI in addition to mammography.</w:t>
            </w:r>
          </w:p>
          <w:p w14:paraId="131D576B" w14:textId="77777777" w:rsidR="008F598E" w:rsidRPr="000F6EE2" w:rsidRDefault="008F598E" w:rsidP="00A856C4">
            <w:pPr>
              <w:rPr>
                <w:rFonts w:asciiTheme="majorBidi" w:hAnsiTheme="majorBidi" w:cstheme="majorBidi"/>
                <w:sz w:val="20"/>
                <w:szCs w:val="20"/>
              </w:rPr>
            </w:pPr>
          </w:p>
          <w:p w14:paraId="67AF6AFA"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Consult a healthcare provider to determine the best screening plan based on individual risk factors.</w:t>
            </w:r>
          </w:p>
        </w:tc>
      </w:tr>
      <w:tr w:rsidR="008F598E" w:rsidRPr="000F6EE2" w14:paraId="062C824D" w14:textId="77777777" w:rsidTr="00A856C4">
        <w:trPr>
          <w:gridAfter w:val="1"/>
          <w:wAfter w:w="360" w:type="dxa"/>
        </w:trPr>
        <w:tc>
          <w:tcPr>
            <w:tcW w:w="474" w:type="dxa"/>
          </w:tcPr>
          <w:p w14:paraId="7674361A" w14:textId="77777777" w:rsidR="008F598E" w:rsidRPr="000F6EE2" w:rsidRDefault="008F598E" w:rsidP="00A856C4">
            <w:pPr>
              <w:rPr>
                <w:rFonts w:asciiTheme="majorBidi" w:hAnsiTheme="majorBidi" w:cstheme="majorBidi"/>
                <w:sz w:val="20"/>
                <w:szCs w:val="20"/>
              </w:rPr>
            </w:pPr>
          </w:p>
        </w:tc>
        <w:tc>
          <w:tcPr>
            <w:tcW w:w="2221" w:type="dxa"/>
          </w:tcPr>
          <w:p w14:paraId="634C8D76" w14:textId="77777777" w:rsidR="008F598E" w:rsidRPr="000F6EE2" w:rsidRDefault="008F598E"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6750" w:type="dxa"/>
          </w:tcPr>
          <w:p w14:paraId="0ADBD80A"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Common screening methods for breast cancer include:</w:t>
            </w:r>
          </w:p>
          <w:p w14:paraId="2EFBA7E3" w14:textId="77777777" w:rsidR="008F598E" w:rsidRPr="000F6EE2" w:rsidRDefault="008F598E" w:rsidP="00A856C4">
            <w:pPr>
              <w:rPr>
                <w:rFonts w:asciiTheme="majorBidi" w:hAnsiTheme="majorBidi" w:cstheme="majorBidi"/>
                <w:sz w:val="20"/>
                <w:szCs w:val="20"/>
              </w:rPr>
            </w:pPr>
          </w:p>
          <w:p w14:paraId="07648869"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1. **Mammography**: The most widely used screening tool, mammograms are X-ray images of the breast that can detect tumors too small to be felt. Regular </w:t>
            </w:r>
            <w:r w:rsidRPr="000F6EE2">
              <w:rPr>
                <w:rFonts w:asciiTheme="majorBidi" w:hAnsiTheme="majorBidi" w:cstheme="majorBidi"/>
                <w:sz w:val="20"/>
                <w:szCs w:val="20"/>
              </w:rPr>
              <w:lastRenderedPageBreak/>
              <w:t>mammograms are recommended for women over 40 or 50, depending on guidelines.</w:t>
            </w:r>
          </w:p>
          <w:p w14:paraId="36D1C890" w14:textId="77777777" w:rsidR="008F598E" w:rsidRPr="000F6EE2" w:rsidRDefault="008F598E" w:rsidP="00A856C4">
            <w:pPr>
              <w:rPr>
                <w:rFonts w:asciiTheme="majorBidi" w:hAnsiTheme="majorBidi" w:cstheme="majorBidi"/>
                <w:sz w:val="20"/>
                <w:szCs w:val="20"/>
              </w:rPr>
            </w:pPr>
          </w:p>
          <w:p w14:paraId="2907FA6E"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2. **Clinical Breast Exam (CBE)**: A physical examination performed by a healthcare provider to check for lumps or other changes in the breast.</w:t>
            </w:r>
          </w:p>
          <w:p w14:paraId="321F17B1" w14:textId="77777777" w:rsidR="008F598E" w:rsidRPr="000F6EE2" w:rsidRDefault="008F598E" w:rsidP="00A856C4">
            <w:pPr>
              <w:rPr>
                <w:rFonts w:asciiTheme="majorBidi" w:hAnsiTheme="majorBidi" w:cstheme="majorBidi"/>
                <w:sz w:val="20"/>
                <w:szCs w:val="20"/>
              </w:rPr>
            </w:pPr>
          </w:p>
          <w:p w14:paraId="6DDCB0F2"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3. **Breast Self-Exams (BSE)**: Regular self-checks to familiarize oneself with the normal look and feel of the breasts, helping to identify any unusual changes.</w:t>
            </w:r>
          </w:p>
          <w:p w14:paraId="467D3757" w14:textId="77777777" w:rsidR="008F598E" w:rsidRPr="000F6EE2" w:rsidRDefault="008F598E" w:rsidP="00A856C4">
            <w:pPr>
              <w:rPr>
                <w:rFonts w:asciiTheme="majorBidi" w:hAnsiTheme="majorBidi" w:cstheme="majorBidi"/>
                <w:sz w:val="20"/>
                <w:szCs w:val="20"/>
              </w:rPr>
            </w:pPr>
          </w:p>
          <w:p w14:paraId="4CC0CF02"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4. **Magnetic Resonance Imaging (MRI)**: Used for women at high risk of breast cancer (e.g., those with BRCA mutations or strong family history). MRI is often used in addition to mammography.</w:t>
            </w:r>
          </w:p>
          <w:p w14:paraId="1BD267BB" w14:textId="77777777" w:rsidR="008F598E" w:rsidRPr="000F6EE2" w:rsidRDefault="008F598E" w:rsidP="00A856C4">
            <w:pPr>
              <w:rPr>
                <w:rFonts w:asciiTheme="majorBidi" w:hAnsiTheme="majorBidi" w:cstheme="majorBidi"/>
                <w:sz w:val="20"/>
                <w:szCs w:val="20"/>
              </w:rPr>
            </w:pPr>
          </w:p>
          <w:p w14:paraId="71E228E7"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5. **Ultrasound**: Used to further evaluate abnormalities found during a mammogram or physical exam, especially in dense breast tissue.</w:t>
            </w:r>
          </w:p>
          <w:p w14:paraId="0C481A0F" w14:textId="77777777" w:rsidR="008F598E" w:rsidRPr="000F6EE2" w:rsidRDefault="008F598E" w:rsidP="00A856C4">
            <w:pPr>
              <w:rPr>
                <w:rFonts w:asciiTheme="majorBidi" w:hAnsiTheme="majorBidi" w:cstheme="majorBidi"/>
                <w:sz w:val="20"/>
                <w:szCs w:val="20"/>
              </w:rPr>
            </w:pPr>
          </w:p>
          <w:p w14:paraId="451C79C1"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6. **Digital Breast Tomosynthesis (3D </w:t>
            </w:r>
            <w:proofErr w:type="gramStart"/>
            <w:r w:rsidRPr="000F6EE2">
              <w:rPr>
                <w:rFonts w:asciiTheme="majorBidi" w:hAnsiTheme="majorBidi" w:cstheme="majorBidi"/>
                <w:sz w:val="20"/>
                <w:szCs w:val="20"/>
              </w:rPr>
              <w:t>Mammography)*</w:t>
            </w:r>
            <w:proofErr w:type="gramEnd"/>
            <w:r w:rsidRPr="000F6EE2">
              <w:rPr>
                <w:rFonts w:asciiTheme="majorBidi" w:hAnsiTheme="majorBidi" w:cstheme="majorBidi"/>
                <w:sz w:val="20"/>
                <w:szCs w:val="20"/>
              </w:rPr>
              <w:t>*: An advanced form of mammography that creates a 3D image of the breast, improving detection in some cases.</w:t>
            </w:r>
          </w:p>
          <w:p w14:paraId="7077C5D0" w14:textId="77777777" w:rsidR="008F598E" w:rsidRPr="000F6EE2" w:rsidRDefault="008F598E" w:rsidP="00A856C4">
            <w:pPr>
              <w:rPr>
                <w:rFonts w:asciiTheme="majorBidi" w:hAnsiTheme="majorBidi" w:cstheme="majorBidi"/>
                <w:sz w:val="20"/>
                <w:szCs w:val="20"/>
              </w:rPr>
            </w:pPr>
          </w:p>
          <w:p w14:paraId="3DECC19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7. **Genetic Testing**: For individuals with a family history of breast cancer, genetic testing can identify mutations in genes like BRCA1 and BRCA2, which increase cancer risk.</w:t>
            </w:r>
          </w:p>
          <w:p w14:paraId="3ECA74AC" w14:textId="77777777" w:rsidR="008F598E" w:rsidRPr="000F6EE2" w:rsidRDefault="008F598E" w:rsidP="00A856C4">
            <w:pPr>
              <w:rPr>
                <w:rFonts w:asciiTheme="majorBidi" w:hAnsiTheme="majorBidi" w:cstheme="majorBidi"/>
                <w:sz w:val="20"/>
                <w:szCs w:val="20"/>
              </w:rPr>
            </w:pPr>
          </w:p>
          <w:p w14:paraId="77EACFA2"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Screening recommendations vary based on age, risk factors, and guidelines from health organizations. Always consult a healthcare provider for personalized advice.</w:t>
            </w:r>
          </w:p>
        </w:tc>
      </w:tr>
      <w:tr w:rsidR="008F598E" w:rsidRPr="000F6EE2" w14:paraId="0BB4B44F" w14:textId="77777777" w:rsidTr="00A856C4">
        <w:trPr>
          <w:gridAfter w:val="1"/>
          <w:wAfter w:w="360" w:type="dxa"/>
        </w:trPr>
        <w:tc>
          <w:tcPr>
            <w:tcW w:w="474" w:type="dxa"/>
          </w:tcPr>
          <w:p w14:paraId="748F6E9B"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lastRenderedPageBreak/>
              <w:t>8</w:t>
            </w:r>
          </w:p>
        </w:tc>
        <w:tc>
          <w:tcPr>
            <w:tcW w:w="2221" w:type="dxa"/>
          </w:tcPr>
          <w:p w14:paraId="3D9317B6" w14:textId="77777777" w:rsidR="008F598E" w:rsidRPr="000F6EE2" w:rsidRDefault="008F598E"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What is the survival rate of breast cancer?</w:t>
            </w:r>
          </w:p>
          <w:p w14:paraId="4F016E11" w14:textId="77777777" w:rsidR="008F598E" w:rsidRPr="000F6EE2" w:rsidRDefault="008F598E" w:rsidP="00A856C4">
            <w:pPr>
              <w:rPr>
                <w:rFonts w:asciiTheme="majorBidi" w:hAnsiTheme="majorBidi" w:cstheme="majorBidi"/>
                <w:sz w:val="20"/>
                <w:szCs w:val="20"/>
              </w:rPr>
            </w:pPr>
          </w:p>
        </w:tc>
        <w:tc>
          <w:tcPr>
            <w:tcW w:w="6750" w:type="dxa"/>
          </w:tcPr>
          <w:p w14:paraId="04E870E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The survival rate for breast cancer varies significantly based on several factors, including the stage at diagnosis, the type of breast cancer, the patient's age, overall health, and the treatments available. Here are some general statistics based on stages:</w:t>
            </w:r>
          </w:p>
          <w:p w14:paraId="6440D30B" w14:textId="77777777" w:rsidR="008F598E" w:rsidRPr="000F6EE2" w:rsidRDefault="008F598E" w:rsidP="00A856C4">
            <w:pPr>
              <w:rPr>
                <w:rFonts w:asciiTheme="majorBidi" w:hAnsiTheme="majorBidi" w:cstheme="majorBidi"/>
                <w:sz w:val="20"/>
                <w:szCs w:val="20"/>
              </w:rPr>
            </w:pPr>
          </w:p>
          <w:p w14:paraId="25ED2783"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1. **Stage 0 (DCIS - Ductal Carcinoma </w:t>
            </w:r>
            <w:proofErr w:type="gramStart"/>
            <w:r w:rsidRPr="000F6EE2">
              <w:rPr>
                <w:rFonts w:asciiTheme="majorBidi" w:hAnsiTheme="majorBidi" w:cstheme="majorBidi"/>
                <w:sz w:val="20"/>
                <w:szCs w:val="20"/>
              </w:rPr>
              <w:t>In</w:t>
            </w:r>
            <w:proofErr w:type="gramEnd"/>
            <w:r w:rsidRPr="000F6EE2">
              <w:rPr>
                <w:rFonts w:asciiTheme="majorBidi" w:hAnsiTheme="majorBidi" w:cstheme="majorBidi"/>
                <w:sz w:val="20"/>
                <w:szCs w:val="20"/>
              </w:rPr>
              <w:t xml:space="preserve"> Situ</w:t>
            </w:r>
            <w:proofErr w:type="gramStart"/>
            <w:r w:rsidRPr="000F6EE2">
              <w:rPr>
                <w:rFonts w:asciiTheme="majorBidi" w:hAnsiTheme="majorBidi" w:cstheme="majorBidi"/>
                <w:sz w:val="20"/>
                <w:szCs w:val="20"/>
              </w:rPr>
              <w:t>):*</w:t>
            </w:r>
            <w:proofErr w:type="gramEnd"/>
            <w:r w:rsidRPr="000F6EE2">
              <w:rPr>
                <w:rFonts w:asciiTheme="majorBidi" w:hAnsiTheme="majorBidi" w:cstheme="majorBidi"/>
                <w:sz w:val="20"/>
                <w:szCs w:val="20"/>
              </w:rPr>
              <w:t>* Nearly 100% survival rate at 5 years, as this is a non-invasive cancer.</w:t>
            </w:r>
          </w:p>
          <w:p w14:paraId="16119041" w14:textId="77777777" w:rsidR="008F598E" w:rsidRPr="000F6EE2" w:rsidRDefault="008F598E" w:rsidP="00A856C4">
            <w:pPr>
              <w:rPr>
                <w:rFonts w:asciiTheme="majorBidi" w:hAnsiTheme="majorBidi" w:cstheme="majorBidi"/>
                <w:sz w:val="20"/>
                <w:szCs w:val="20"/>
              </w:rPr>
            </w:pPr>
          </w:p>
          <w:p w14:paraId="3AD7C1EA"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2. **Stage </w:t>
            </w:r>
            <w:proofErr w:type="gramStart"/>
            <w:r w:rsidRPr="000F6EE2">
              <w:rPr>
                <w:rFonts w:asciiTheme="majorBidi" w:hAnsiTheme="majorBidi" w:cstheme="majorBidi"/>
                <w:sz w:val="20"/>
                <w:szCs w:val="20"/>
              </w:rPr>
              <w:t>I:*</w:t>
            </w:r>
            <w:proofErr w:type="gramEnd"/>
            <w:r w:rsidRPr="000F6EE2">
              <w:rPr>
                <w:rFonts w:asciiTheme="majorBidi" w:hAnsiTheme="majorBidi" w:cstheme="majorBidi"/>
                <w:sz w:val="20"/>
                <w:szCs w:val="20"/>
              </w:rPr>
              <w:t>* The 5-year relative survival rate is about 98-100%.</w:t>
            </w:r>
          </w:p>
          <w:p w14:paraId="0236FF9C" w14:textId="77777777" w:rsidR="008F598E" w:rsidRPr="000F6EE2" w:rsidRDefault="008F598E" w:rsidP="00A856C4">
            <w:pPr>
              <w:rPr>
                <w:rFonts w:asciiTheme="majorBidi" w:hAnsiTheme="majorBidi" w:cstheme="majorBidi"/>
                <w:sz w:val="20"/>
                <w:szCs w:val="20"/>
              </w:rPr>
            </w:pPr>
          </w:p>
          <w:p w14:paraId="12F8AFB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3. **Stage </w:t>
            </w:r>
            <w:proofErr w:type="gramStart"/>
            <w:r w:rsidRPr="000F6EE2">
              <w:rPr>
                <w:rFonts w:asciiTheme="majorBidi" w:hAnsiTheme="majorBidi" w:cstheme="majorBidi"/>
                <w:sz w:val="20"/>
                <w:szCs w:val="20"/>
              </w:rPr>
              <w:t>II:*</w:t>
            </w:r>
            <w:proofErr w:type="gramEnd"/>
            <w:r w:rsidRPr="000F6EE2">
              <w:rPr>
                <w:rFonts w:asciiTheme="majorBidi" w:hAnsiTheme="majorBidi" w:cstheme="majorBidi"/>
                <w:sz w:val="20"/>
                <w:szCs w:val="20"/>
              </w:rPr>
              <w:t>* The 5-year relative survival rate is approximately 90-93%.</w:t>
            </w:r>
          </w:p>
          <w:p w14:paraId="697A6B48" w14:textId="77777777" w:rsidR="008F598E" w:rsidRPr="000F6EE2" w:rsidRDefault="008F598E" w:rsidP="00A856C4">
            <w:pPr>
              <w:rPr>
                <w:rFonts w:asciiTheme="majorBidi" w:hAnsiTheme="majorBidi" w:cstheme="majorBidi"/>
                <w:sz w:val="20"/>
                <w:szCs w:val="20"/>
              </w:rPr>
            </w:pPr>
          </w:p>
          <w:p w14:paraId="18728B8A"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4. **Stage </w:t>
            </w:r>
            <w:proofErr w:type="gramStart"/>
            <w:r w:rsidRPr="000F6EE2">
              <w:rPr>
                <w:rFonts w:asciiTheme="majorBidi" w:hAnsiTheme="majorBidi" w:cstheme="majorBidi"/>
                <w:sz w:val="20"/>
                <w:szCs w:val="20"/>
              </w:rPr>
              <w:t>III:*</w:t>
            </w:r>
            <w:proofErr w:type="gramEnd"/>
            <w:r w:rsidRPr="000F6EE2">
              <w:rPr>
                <w:rFonts w:asciiTheme="majorBidi" w:hAnsiTheme="majorBidi" w:cstheme="majorBidi"/>
                <w:sz w:val="20"/>
                <w:szCs w:val="20"/>
              </w:rPr>
              <w:t>* The 5-year relative survival rate is around 72%.</w:t>
            </w:r>
          </w:p>
          <w:p w14:paraId="7D5FF390" w14:textId="77777777" w:rsidR="008F598E" w:rsidRPr="000F6EE2" w:rsidRDefault="008F598E" w:rsidP="00A856C4">
            <w:pPr>
              <w:rPr>
                <w:rFonts w:asciiTheme="majorBidi" w:hAnsiTheme="majorBidi" w:cstheme="majorBidi"/>
                <w:sz w:val="20"/>
                <w:szCs w:val="20"/>
              </w:rPr>
            </w:pPr>
          </w:p>
          <w:p w14:paraId="650FD19F"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5. **Stage IV (Metastatic Breast Cancer</w:t>
            </w:r>
            <w:proofErr w:type="gramStart"/>
            <w:r w:rsidRPr="000F6EE2">
              <w:rPr>
                <w:rFonts w:asciiTheme="majorBidi" w:hAnsiTheme="majorBidi" w:cstheme="majorBidi"/>
                <w:sz w:val="20"/>
                <w:szCs w:val="20"/>
              </w:rPr>
              <w:t>):*</w:t>
            </w:r>
            <w:proofErr w:type="gramEnd"/>
            <w:r w:rsidRPr="000F6EE2">
              <w:rPr>
                <w:rFonts w:asciiTheme="majorBidi" w:hAnsiTheme="majorBidi" w:cstheme="majorBidi"/>
                <w:sz w:val="20"/>
                <w:szCs w:val="20"/>
              </w:rPr>
              <w:t>* The 5-year relative survival rate drops to about 22%.</w:t>
            </w:r>
          </w:p>
          <w:p w14:paraId="2AE9B9C6" w14:textId="77777777" w:rsidR="008F598E" w:rsidRPr="000F6EE2" w:rsidRDefault="008F598E" w:rsidP="00A856C4">
            <w:pPr>
              <w:rPr>
                <w:rFonts w:asciiTheme="majorBidi" w:hAnsiTheme="majorBidi" w:cstheme="majorBidi"/>
                <w:sz w:val="20"/>
                <w:szCs w:val="20"/>
              </w:rPr>
            </w:pPr>
          </w:p>
          <w:p w14:paraId="6388A1D1"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These statistics are based on data from large populations and can vary for individual cases. Advances in treatment and early detection continue to improve survival rates over time. Always consult with healthcare professionals for the most accurate and personalized information.</w:t>
            </w:r>
          </w:p>
        </w:tc>
      </w:tr>
      <w:tr w:rsidR="008F598E" w:rsidRPr="000F6EE2" w14:paraId="6C0AB340" w14:textId="77777777" w:rsidTr="00A856C4">
        <w:trPr>
          <w:gridAfter w:val="1"/>
          <w:wAfter w:w="360" w:type="dxa"/>
        </w:trPr>
        <w:tc>
          <w:tcPr>
            <w:tcW w:w="474" w:type="dxa"/>
          </w:tcPr>
          <w:p w14:paraId="2E75E4F6" w14:textId="77777777" w:rsidR="008F598E" w:rsidRPr="000F6EE2" w:rsidRDefault="008F598E" w:rsidP="00A856C4">
            <w:pPr>
              <w:rPr>
                <w:rFonts w:asciiTheme="majorBidi" w:hAnsiTheme="majorBidi" w:cstheme="majorBidi"/>
                <w:sz w:val="20"/>
                <w:szCs w:val="20"/>
              </w:rPr>
            </w:pPr>
          </w:p>
        </w:tc>
        <w:tc>
          <w:tcPr>
            <w:tcW w:w="2221" w:type="dxa"/>
          </w:tcPr>
          <w:p w14:paraId="7BDD75EC" w14:textId="77777777" w:rsidR="008F598E" w:rsidRPr="000F6EE2" w:rsidRDefault="008F598E"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6750" w:type="dxa"/>
          </w:tcPr>
          <w:p w14:paraId="7A01E6A7"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The survival rate for breast cancer varies depending on several factors, including the stage at diagnosis, the type of breast cancer, the patient's age, overall health, and the treatments received. Here are some general statistics based on the stage of breast cancer:</w:t>
            </w:r>
          </w:p>
          <w:p w14:paraId="35FA818A" w14:textId="77777777" w:rsidR="008F598E" w:rsidRPr="000F6EE2" w:rsidRDefault="008F598E" w:rsidP="00A856C4">
            <w:pPr>
              <w:rPr>
                <w:rFonts w:asciiTheme="majorBidi" w:hAnsiTheme="majorBidi" w:cstheme="majorBidi"/>
                <w:sz w:val="20"/>
                <w:szCs w:val="20"/>
              </w:rPr>
            </w:pPr>
          </w:p>
          <w:p w14:paraId="6648621F"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1. **Stage 0 (DCIS - Ductal Carcinoma </w:t>
            </w:r>
            <w:proofErr w:type="gramStart"/>
            <w:r w:rsidRPr="000F6EE2">
              <w:rPr>
                <w:rFonts w:asciiTheme="majorBidi" w:hAnsiTheme="majorBidi" w:cstheme="majorBidi"/>
                <w:sz w:val="20"/>
                <w:szCs w:val="20"/>
              </w:rPr>
              <w:t>In</w:t>
            </w:r>
            <w:proofErr w:type="gramEnd"/>
            <w:r w:rsidRPr="000F6EE2">
              <w:rPr>
                <w:rFonts w:asciiTheme="majorBidi" w:hAnsiTheme="majorBidi" w:cstheme="majorBidi"/>
                <w:sz w:val="20"/>
                <w:szCs w:val="20"/>
              </w:rPr>
              <w:t xml:space="preserve"> Situ</w:t>
            </w:r>
            <w:proofErr w:type="gramStart"/>
            <w:r w:rsidRPr="000F6EE2">
              <w:rPr>
                <w:rFonts w:asciiTheme="majorBidi" w:hAnsiTheme="majorBidi" w:cstheme="majorBidi"/>
                <w:sz w:val="20"/>
                <w:szCs w:val="20"/>
              </w:rPr>
              <w:t>):*</w:t>
            </w:r>
            <w:proofErr w:type="gramEnd"/>
            <w:r w:rsidRPr="000F6EE2">
              <w:rPr>
                <w:rFonts w:asciiTheme="majorBidi" w:hAnsiTheme="majorBidi" w:cstheme="majorBidi"/>
                <w:sz w:val="20"/>
                <w:szCs w:val="20"/>
              </w:rPr>
              <w:t>* The 5-year survival rate is close to 100% because this is a non-invasive cancer that has not spread beyond the milk ducts.</w:t>
            </w:r>
          </w:p>
          <w:p w14:paraId="01E93B0C" w14:textId="77777777" w:rsidR="008F598E" w:rsidRPr="000F6EE2" w:rsidRDefault="008F598E" w:rsidP="00A856C4">
            <w:pPr>
              <w:rPr>
                <w:rFonts w:asciiTheme="majorBidi" w:hAnsiTheme="majorBidi" w:cstheme="majorBidi"/>
                <w:sz w:val="20"/>
                <w:szCs w:val="20"/>
              </w:rPr>
            </w:pPr>
          </w:p>
          <w:p w14:paraId="6B8AF188"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2. **Stage </w:t>
            </w:r>
            <w:proofErr w:type="gramStart"/>
            <w:r w:rsidRPr="000F6EE2">
              <w:rPr>
                <w:rFonts w:asciiTheme="majorBidi" w:hAnsiTheme="majorBidi" w:cstheme="majorBidi"/>
                <w:sz w:val="20"/>
                <w:szCs w:val="20"/>
              </w:rPr>
              <w:t>I:*</w:t>
            </w:r>
            <w:proofErr w:type="gramEnd"/>
            <w:r w:rsidRPr="000F6EE2">
              <w:rPr>
                <w:rFonts w:asciiTheme="majorBidi" w:hAnsiTheme="majorBidi" w:cstheme="majorBidi"/>
                <w:sz w:val="20"/>
                <w:szCs w:val="20"/>
              </w:rPr>
              <w:t>* The 5-year survival rate is also close to 100%. At this stage, the cancer is small and has not spread to the lymph nodes.</w:t>
            </w:r>
          </w:p>
          <w:p w14:paraId="4C60D4C3" w14:textId="77777777" w:rsidR="008F598E" w:rsidRPr="000F6EE2" w:rsidRDefault="008F598E" w:rsidP="00A856C4">
            <w:pPr>
              <w:rPr>
                <w:rFonts w:asciiTheme="majorBidi" w:hAnsiTheme="majorBidi" w:cstheme="majorBidi"/>
                <w:sz w:val="20"/>
                <w:szCs w:val="20"/>
              </w:rPr>
            </w:pPr>
          </w:p>
          <w:p w14:paraId="39CF0BE4"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3. **Stage </w:t>
            </w:r>
            <w:proofErr w:type="gramStart"/>
            <w:r w:rsidRPr="000F6EE2">
              <w:rPr>
                <w:rFonts w:asciiTheme="majorBidi" w:hAnsiTheme="majorBidi" w:cstheme="majorBidi"/>
                <w:sz w:val="20"/>
                <w:szCs w:val="20"/>
              </w:rPr>
              <w:t>II:*</w:t>
            </w:r>
            <w:proofErr w:type="gramEnd"/>
            <w:r w:rsidRPr="000F6EE2">
              <w:rPr>
                <w:rFonts w:asciiTheme="majorBidi" w:hAnsiTheme="majorBidi" w:cstheme="majorBidi"/>
                <w:sz w:val="20"/>
                <w:szCs w:val="20"/>
              </w:rPr>
              <w:t>* The 5-year survival rate is about 93%. This stage includes larger tumors or cancer that has spread to a few nearby lymph nodes.</w:t>
            </w:r>
          </w:p>
          <w:p w14:paraId="5707F581" w14:textId="77777777" w:rsidR="008F598E" w:rsidRPr="000F6EE2" w:rsidRDefault="008F598E" w:rsidP="00A856C4">
            <w:pPr>
              <w:rPr>
                <w:rFonts w:asciiTheme="majorBidi" w:hAnsiTheme="majorBidi" w:cstheme="majorBidi"/>
                <w:sz w:val="20"/>
                <w:szCs w:val="20"/>
              </w:rPr>
            </w:pPr>
          </w:p>
          <w:p w14:paraId="6762413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4. **Stage </w:t>
            </w:r>
            <w:proofErr w:type="gramStart"/>
            <w:r w:rsidRPr="000F6EE2">
              <w:rPr>
                <w:rFonts w:asciiTheme="majorBidi" w:hAnsiTheme="majorBidi" w:cstheme="majorBidi"/>
                <w:sz w:val="20"/>
                <w:szCs w:val="20"/>
              </w:rPr>
              <w:t>III:*</w:t>
            </w:r>
            <w:proofErr w:type="gramEnd"/>
            <w:r w:rsidRPr="000F6EE2">
              <w:rPr>
                <w:rFonts w:asciiTheme="majorBidi" w:hAnsiTheme="majorBidi" w:cstheme="majorBidi"/>
                <w:sz w:val="20"/>
                <w:szCs w:val="20"/>
              </w:rPr>
              <w:t>* The 5-year survival rate is about 72%. This stage includes larger tumors that may have spread to several lymph nodes or nearby tissues.</w:t>
            </w:r>
          </w:p>
          <w:p w14:paraId="3F6D7FCD" w14:textId="77777777" w:rsidR="008F598E" w:rsidRPr="000F6EE2" w:rsidRDefault="008F598E" w:rsidP="00A856C4">
            <w:pPr>
              <w:rPr>
                <w:rFonts w:asciiTheme="majorBidi" w:hAnsiTheme="majorBidi" w:cstheme="majorBidi"/>
                <w:sz w:val="20"/>
                <w:szCs w:val="20"/>
              </w:rPr>
            </w:pPr>
          </w:p>
          <w:p w14:paraId="66CCAF9D"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5. **Stage IV (Metastatic Breast Cancer</w:t>
            </w:r>
            <w:proofErr w:type="gramStart"/>
            <w:r w:rsidRPr="000F6EE2">
              <w:rPr>
                <w:rFonts w:asciiTheme="majorBidi" w:hAnsiTheme="majorBidi" w:cstheme="majorBidi"/>
                <w:sz w:val="20"/>
                <w:szCs w:val="20"/>
              </w:rPr>
              <w:t>):*</w:t>
            </w:r>
            <w:proofErr w:type="gramEnd"/>
            <w:r w:rsidRPr="000F6EE2">
              <w:rPr>
                <w:rFonts w:asciiTheme="majorBidi" w:hAnsiTheme="majorBidi" w:cstheme="majorBidi"/>
                <w:sz w:val="20"/>
                <w:szCs w:val="20"/>
              </w:rPr>
              <w:t>* The 5-year survival rate is about 22%. At this stage, the cancer has spread to distant organs such as the bones, liver, lungs, or brain.</w:t>
            </w:r>
          </w:p>
          <w:p w14:paraId="557A1990" w14:textId="77777777" w:rsidR="008F598E" w:rsidRPr="000F6EE2" w:rsidRDefault="008F598E" w:rsidP="00A856C4">
            <w:pPr>
              <w:rPr>
                <w:rFonts w:asciiTheme="majorBidi" w:hAnsiTheme="majorBidi" w:cstheme="majorBidi"/>
                <w:sz w:val="20"/>
                <w:szCs w:val="20"/>
              </w:rPr>
            </w:pPr>
          </w:p>
          <w:p w14:paraId="483388FF"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It's important to note that these statistics are based on historical data and may not reflect the outcomes of patients who are diagnosed and treated today. Advances in early detection, personalized treatment, and targeted therapies continue to improve survival rates.</w:t>
            </w:r>
          </w:p>
          <w:p w14:paraId="7C1B76C0" w14:textId="77777777" w:rsidR="008F598E" w:rsidRPr="000F6EE2" w:rsidRDefault="008F598E" w:rsidP="00A856C4">
            <w:pPr>
              <w:rPr>
                <w:rFonts w:asciiTheme="majorBidi" w:hAnsiTheme="majorBidi" w:cstheme="majorBidi"/>
                <w:sz w:val="20"/>
                <w:szCs w:val="20"/>
              </w:rPr>
            </w:pPr>
          </w:p>
          <w:p w14:paraId="44A794F7"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Always consult with healthcare professionals for the most accurate and personalized information regarding breast cancer prognosis and treatment options.</w:t>
            </w:r>
          </w:p>
        </w:tc>
      </w:tr>
      <w:tr w:rsidR="008F598E" w:rsidRPr="000F6EE2" w14:paraId="64C0479D" w14:textId="77777777" w:rsidTr="00A856C4">
        <w:trPr>
          <w:gridAfter w:val="1"/>
          <w:wAfter w:w="360" w:type="dxa"/>
        </w:trPr>
        <w:tc>
          <w:tcPr>
            <w:tcW w:w="474" w:type="dxa"/>
          </w:tcPr>
          <w:p w14:paraId="718B913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lastRenderedPageBreak/>
              <w:t>9</w:t>
            </w:r>
          </w:p>
        </w:tc>
        <w:tc>
          <w:tcPr>
            <w:tcW w:w="2221" w:type="dxa"/>
          </w:tcPr>
          <w:p w14:paraId="124DD0B5" w14:textId="77777777" w:rsidR="008F598E" w:rsidRPr="000F6EE2" w:rsidRDefault="008F598E"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What are the treatment methods of breast cancer?</w:t>
            </w:r>
          </w:p>
          <w:p w14:paraId="4E4C6361" w14:textId="77777777" w:rsidR="008F598E" w:rsidRPr="000F6EE2" w:rsidRDefault="008F598E" w:rsidP="00A856C4">
            <w:pPr>
              <w:rPr>
                <w:rFonts w:asciiTheme="majorBidi" w:hAnsiTheme="majorBidi" w:cstheme="majorBidi"/>
                <w:sz w:val="20"/>
                <w:szCs w:val="20"/>
              </w:rPr>
            </w:pPr>
          </w:p>
        </w:tc>
        <w:tc>
          <w:tcPr>
            <w:tcW w:w="6750" w:type="dxa"/>
          </w:tcPr>
          <w:p w14:paraId="638D5FD8"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Breast cancer treatment depends on the cancer type, stage, patient health, and preferences. Common methods include:</w:t>
            </w:r>
          </w:p>
          <w:p w14:paraId="41A2D8FB" w14:textId="77777777" w:rsidR="008F598E" w:rsidRPr="000F6EE2" w:rsidRDefault="008F598E" w:rsidP="00A856C4">
            <w:pPr>
              <w:rPr>
                <w:rFonts w:asciiTheme="majorBidi" w:hAnsiTheme="majorBidi" w:cstheme="majorBidi"/>
                <w:sz w:val="20"/>
                <w:szCs w:val="20"/>
              </w:rPr>
            </w:pPr>
          </w:p>
          <w:p w14:paraId="1F6AE429"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1. **Surgery**</w:t>
            </w:r>
          </w:p>
          <w:p w14:paraId="62BFBD9A"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Lumpectomy**: Removes the tumor and some surrounding tissue.</w:t>
            </w:r>
          </w:p>
          <w:p w14:paraId="70D9AC7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Mastectomy**: Removes the entire breast, sometimes including nearby tissues.</w:t>
            </w:r>
          </w:p>
          <w:p w14:paraId="69B9295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Sentinel Lymph Node Biopsy**: Removes a few lymph nodes to check for cancer spread.</w:t>
            </w:r>
          </w:p>
          <w:p w14:paraId="7F72E02A"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Axillary Lymph Node Dissection**: Removes more lymph nodes if cancer is detected.</w:t>
            </w:r>
          </w:p>
          <w:p w14:paraId="750E9FFE" w14:textId="77777777" w:rsidR="008F598E" w:rsidRPr="000F6EE2" w:rsidRDefault="008F598E" w:rsidP="00A856C4">
            <w:pPr>
              <w:rPr>
                <w:rFonts w:asciiTheme="majorBidi" w:hAnsiTheme="majorBidi" w:cstheme="majorBidi"/>
                <w:sz w:val="20"/>
                <w:szCs w:val="20"/>
              </w:rPr>
            </w:pPr>
          </w:p>
          <w:p w14:paraId="4D1CD353"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2. **Radiation Therapy**</w:t>
            </w:r>
          </w:p>
          <w:p w14:paraId="65E40153"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Uses high-energy rays to kill cancer cells, often after surgery to eliminate remaining cells.</w:t>
            </w:r>
          </w:p>
          <w:p w14:paraId="7713B5C0" w14:textId="77777777" w:rsidR="008F598E" w:rsidRPr="000F6EE2" w:rsidRDefault="008F598E" w:rsidP="00A856C4">
            <w:pPr>
              <w:rPr>
                <w:rFonts w:asciiTheme="majorBidi" w:hAnsiTheme="majorBidi" w:cstheme="majorBidi"/>
                <w:sz w:val="20"/>
                <w:szCs w:val="20"/>
              </w:rPr>
            </w:pPr>
          </w:p>
          <w:p w14:paraId="4A307678"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3. **Chemotherapy**</w:t>
            </w:r>
          </w:p>
          <w:p w14:paraId="403DACD7"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Uses drugs to kill or slow cancer cells, administered orally or intravenously, often before or after surgery.</w:t>
            </w:r>
          </w:p>
          <w:p w14:paraId="191C8661" w14:textId="77777777" w:rsidR="008F598E" w:rsidRPr="000F6EE2" w:rsidRDefault="008F598E" w:rsidP="00A856C4">
            <w:pPr>
              <w:rPr>
                <w:rFonts w:asciiTheme="majorBidi" w:hAnsiTheme="majorBidi" w:cstheme="majorBidi"/>
                <w:sz w:val="20"/>
                <w:szCs w:val="20"/>
              </w:rPr>
            </w:pPr>
          </w:p>
          <w:p w14:paraId="765BFBA5"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4. **Hormone Therapy**</w:t>
            </w:r>
          </w:p>
          <w:p w14:paraId="41D1E2ED"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Blocks hormones that fuel certain breast cancers, using drugs like tamoxifen or aromatase inhibitors.</w:t>
            </w:r>
          </w:p>
          <w:p w14:paraId="2BFB6CD9" w14:textId="77777777" w:rsidR="008F598E" w:rsidRPr="000F6EE2" w:rsidRDefault="008F598E" w:rsidP="00A856C4">
            <w:pPr>
              <w:rPr>
                <w:rFonts w:asciiTheme="majorBidi" w:hAnsiTheme="majorBidi" w:cstheme="majorBidi"/>
                <w:sz w:val="20"/>
                <w:szCs w:val="20"/>
              </w:rPr>
            </w:pPr>
          </w:p>
          <w:p w14:paraId="678B96FF"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5. **Targeted Therapy**</w:t>
            </w:r>
          </w:p>
          <w:p w14:paraId="712CB07E"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Targets specific cancer cell molecules, such as HER2 inhibitors for HER2-positive breast cancer.</w:t>
            </w:r>
          </w:p>
          <w:p w14:paraId="5A7BB547" w14:textId="77777777" w:rsidR="008F598E" w:rsidRPr="000F6EE2" w:rsidRDefault="008F598E" w:rsidP="00A856C4">
            <w:pPr>
              <w:rPr>
                <w:rFonts w:asciiTheme="majorBidi" w:hAnsiTheme="majorBidi" w:cstheme="majorBidi"/>
                <w:sz w:val="20"/>
                <w:szCs w:val="20"/>
              </w:rPr>
            </w:pPr>
          </w:p>
          <w:p w14:paraId="56E64706"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6. **Immunotherapy**</w:t>
            </w:r>
          </w:p>
          <w:p w14:paraId="5B3F900A"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Boosts the immune system to fight cancer, used for certain types like triple-negative breast cancer.</w:t>
            </w:r>
          </w:p>
          <w:p w14:paraId="3085A7D3" w14:textId="77777777" w:rsidR="008F598E" w:rsidRPr="000F6EE2" w:rsidRDefault="008F598E" w:rsidP="00A856C4">
            <w:pPr>
              <w:rPr>
                <w:rFonts w:asciiTheme="majorBidi" w:hAnsiTheme="majorBidi" w:cstheme="majorBidi"/>
                <w:sz w:val="20"/>
                <w:szCs w:val="20"/>
              </w:rPr>
            </w:pPr>
          </w:p>
          <w:p w14:paraId="12841B7A"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7. **Combination Therapy**</w:t>
            </w:r>
          </w:p>
          <w:p w14:paraId="711ED848"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lastRenderedPageBreak/>
              <w:t xml:space="preserve">   - Often combines treatments like surgery with radiation or chemotherapy for better outcomes.</w:t>
            </w:r>
          </w:p>
          <w:p w14:paraId="475C2E81" w14:textId="77777777" w:rsidR="008F598E" w:rsidRPr="000F6EE2" w:rsidRDefault="008F598E" w:rsidP="00A856C4">
            <w:pPr>
              <w:rPr>
                <w:rFonts w:asciiTheme="majorBidi" w:hAnsiTheme="majorBidi" w:cstheme="majorBidi"/>
                <w:sz w:val="20"/>
                <w:szCs w:val="20"/>
              </w:rPr>
            </w:pPr>
          </w:p>
          <w:p w14:paraId="3670D75E"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8. **Palliative Care**</w:t>
            </w:r>
          </w:p>
          <w:p w14:paraId="2202F616"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Focuses on symptom relief and improving quality of life, used alongside other treatments.</w:t>
            </w:r>
          </w:p>
          <w:p w14:paraId="66A761A9" w14:textId="77777777" w:rsidR="008F598E" w:rsidRPr="000F6EE2" w:rsidRDefault="008F598E" w:rsidP="00A856C4">
            <w:pPr>
              <w:rPr>
                <w:rFonts w:asciiTheme="majorBidi" w:hAnsiTheme="majorBidi" w:cstheme="majorBidi"/>
                <w:sz w:val="20"/>
                <w:szCs w:val="20"/>
              </w:rPr>
            </w:pPr>
          </w:p>
          <w:p w14:paraId="3E5A8F06"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Factors Influencing Treatment:</w:t>
            </w:r>
          </w:p>
          <w:p w14:paraId="332DB1F9"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Cancer stage and type</w:t>
            </w:r>
          </w:p>
          <w:p w14:paraId="7B115A4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Hormone receptor and HER2 status</w:t>
            </w:r>
          </w:p>
          <w:p w14:paraId="63C20254"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Patient age and overall health</w:t>
            </w:r>
          </w:p>
          <w:p w14:paraId="24E03FF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Personal preferences</w:t>
            </w:r>
          </w:p>
          <w:p w14:paraId="4A01917C" w14:textId="77777777" w:rsidR="008F598E" w:rsidRPr="000F6EE2" w:rsidRDefault="008F598E" w:rsidP="00A856C4">
            <w:pPr>
              <w:rPr>
                <w:rFonts w:asciiTheme="majorBidi" w:hAnsiTheme="majorBidi" w:cstheme="majorBidi"/>
                <w:sz w:val="20"/>
                <w:szCs w:val="20"/>
              </w:rPr>
            </w:pPr>
          </w:p>
          <w:p w14:paraId="39371DD6"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Follow-Up Care:</w:t>
            </w:r>
          </w:p>
          <w:p w14:paraId="128061C7"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Regular check-ups, imaging, and tests to monitor recovery and detect recurrence.</w:t>
            </w:r>
          </w:p>
          <w:p w14:paraId="6233CA43" w14:textId="77777777" w:rsidR="008F598E" w:rsidRPr="000F6EE2" w:rsidRDefault="008F598E" w:rsidP="00A856C4">
            <w:pPr>
              <w:rPr>
                <w:rFonts w:asciiTheme="majorBidi" w:hAnsiTheme="majorBidi" w:cstheme="majorBidi"/>
                <w:sz w:val="20"/>
                <w:szCs w:val="20"/>
              </w:rPr>
            </w:pPr>
          </w:p>
          <w:p w14:paraId="77E3444D"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Always consult a healthcare provider for a personalized treatment plan.</w:t>
            </w:r>
          </w:p>
        </w:tc>
      </w:tr>
      <w:tr w:rsidR="008F598E" w:rsidRPr="000F6EE2" w14:paraId="7950A6C3" w14:textId="77777777" w:rsidTr="00A856C4">
        <w:trPr>
          <w:gridAfter w:val="1"/>
          <w:wAfter w:w="360" w:type="dxa"/>
        </w:trPr>
        <w:tc>
          <w:tcPr>
            <w:tcW w:w="474" w:type="dxa"/>
          </w:tcPr>
          <w:p w14:paraId="3F8845CD" w14:textId="77777777" w:rsidR="008F598E" w:rsidRPr="000F6EE2" w:rsidRDefault="008F598E" w:rsidP="00A856C4">
            <w:pPr>
              <w:rPr>
                <w:rFonts w:asciiTheme="majorBidi" w:hAnsiTheme="majorBidi" w:cstheme="majorBidi"/>
                <w:sz w:val="20"/>
                <w:szCs w:val="20"/>
              </w:rPr>
            </w:pPr>
          </w:p>
        </w:tc>
        <w:tc>
          <w:tcPr>
            <w:tcW w:w="2221" w:type="dxa"/>
          </w:tcPr>
          <w:p w14:paraId="69EA954C" w14:textId="77777777" w:rsidR="008F598E" w:rsidRPr="000F6EE2" w:rsidRDefault="008F598E"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6750" w:type="dxa"/>
          </w:tcPr>
          <w:p w14:paraId="676E7DEB"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Breast cancer treatment depends on the cancer type, stage, patient health, and preferences. Common methods include:</w:t>
            </w:r>
          </w:p>
          <w:p w14:paraId="14E17D23" w14:textId="77777777" w:rsidR="008F598E" w:rsidRPr="000F6EE2" w:rsidRDefault="008F598E" w:rsidP="00A856C4">
            <w:pPr>
              <w:rPr>
                <w:rFonts w:asciiTheme="majorBidi" w:hAnsiTheme="majorBidi" w:cstheme="majorBidi"/>
                <w:sz w:val="20"/>
                <w:szCs w:val="20"/>
              </w:rPr>
            </w:pPr>
          </w:p>
          <w:p w14:paraId="298A563F"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1. **Surgery**</w:t>
            </w:r>
          </w:p>
          <w:p w14:paraId="3B1B8102"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Lumpectomy**: Removes the tumor and some surrounding tissue.</w:t>
            </w:r>
          </w:p>
          <w:p w14:paraId="2931069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Mastectomy**: Removes the entire breast, sometimes including nearby tissues.</w:t>
            </w:r>
          </w:p>
          <w:p w14:paraId="58D59E2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Sentinel Lymph Node Biopsy**: Removes a few lymph nodes to check for cancer spread.</w:t>
            </w:r>
          </w:p>
          <w:p w14:paraId="1621F25A"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Axillary Lymph Node Dissection**: Removes multiple lymph nodes if cancer is detected.</w:t>
            </w:r>
          </w:p>
          <w:p w14:paraId="2F5B1D8B" w14:textId="77777777" w:rsidR="008F598E" w:rsidRPr="000F6EE2" w:rsidRDefault="008F598E" w:rsidP="00A856C4">
            <w:pPr>
              <w:rPr>
                <w:rFonts w:asciiTheme="majorBidi" w:hAnsiTheme="majorBidi" w:cstheme="majorBidi"/>
                <w:sz w:val="20"/>
                <w:szCs w:val="20"/>
              </w:rPr>
            </w:pPr>
          </w:p>
          <w:p w14:paraId="558935D6"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2. **Radiation Therapy**</w:t>
            </w:r>
          </w:p>
          <w:p w14:paraId="0BE33281"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Uses high-energy rays to kill cancer cells, often after surgery to eliminate remaining cells.</w:t>
            </w:r>
          </w:p>
          <w:p w14:paraId="26153796" w14:textId="77777777" w:rsidR="008F598E" w:rsidRPr="000F6EE2" w:rsidRDefault="008F598E" w:rsidP="00A856C4">
            <w:pPr>
              <w:rPr>
                <w:rFonts w:asciiTheme="majorBidi" w:hAnsiTheme="majorBidi" w:cstheme="majorBidi"/>
                <w:sz w:val="20"/>
                <w:szCs w:val="20"/>
              </w:rPr>
            </w:pPr>
          </w:p>
          <w:p w14:paraId="17023C3A"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3. **Chemotherapy**</w:t>
            </w:r>
          </w:p>
          <w:p w14:paraId="4BCD4287"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Uses drugs to kill or slow cancer cells, administered orally or intravenously, often before or after surgery.</w:t>
            </w:r>
          </w:p>
          <w:p w14:paraId="1C7E1D7F" w14:textId="77777777" w:rsidR="008F598E" w:rsidRPr="000F6EE2" w:rsidRDefault="008F598E" w:rsidP="00A856C4">
            <w:pPr>
              <w:rPr>
                <w:rFonts w:asciiTheme="majorBidi" w:hAnsiTheme="majorBidi" w:cstheme="majorBidi"/>
                <w:sz w:val="20"/>
                <w:szCs w:val="20"/>
              </w:rPr>
            </w:pPr>
          </w:p>
          <w:p w14:paraId="2D3E4C8E"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4. **Hormone Therapy**</w:t>
            </w:r>
          </w:p>
          <w:p w14:paraId="4A0BBF0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Blocks hormones that fuel certain breast cancers, using drugs like tamoxifen or aromatase inhibitors.</w:t>
            </w:r>
          </w:p>
          <w:p w14:paraId="3FAB2D8E" w14:textId="77777777" w:rsidR="008F598E" w:rsidRPr="000F6EE2" w:rsidRDefault="008F598E" w:rsidP="00A856C4">
            <w:pPr>
              <w:rPr>
                <w:rFonts w:asciiTheme="majorBidi" w:hAnsiTheme="majorBidi" w:cstheme="majorBidi"/>
                <w:sz w:val="20"/>
                <w:szCs w:val="20"/>
              </w:rPr>
            </w:pPr>
          </w:p>
          <w:p w14:paraId="24FF7029"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5. **Targeted Therapy**</w:t>
            </w:r>
          </w:p>
          <w:p w14:paraId="767EAAF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Targets specific cancer cell molecules, such as HER2 inhibitors for HER2-positive breast cancer.</w:t>
            </w:r>
          </w:p>
          <w:p w14:paraId="74727A6F" w14:textId="77777777" w:rsidR="008F598E" w:rsidRPr="000F6EE2" w:rsidRDefault="008F598E" w:rsidP="00A856C4">
            <w:pPr>
              <w:rPr>
                <w:rFonts w:asciiTheme="majorBidi" w:hAnsiTheme="majorBidi" w:cstheme="majorBidi"/>
                <w:sz w:val="20"/>
                <w:szCs w:val="20"/>
              </w:rPr>
            </w:pPr>
          </w:p>
          <w:p w14:paraId="66CFDBF3"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6. **Immunotherapy**</w:t>
            </w:r>
          </w:p>
          <w:p w14:paraId="4F35DB35"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Boosts the immune system to fight cancer, used for certain types like triple-negative breast cancer.</w:t>
            </w:r>
          </w:p>
          <w:p w14:paraId="6027699A" w14:textId="77777777" w:rsidR="008F598E" w:rsidRPr="000F6EE2" w:rsidRDefault="008F598E" w:rsidP="00A856C4">
            <w:pPr>
              <w:rPr>
                <w:rFonts w:asciiTheme="majorBidi" w:hAnsiTheme="majorBidi" w:cstheme="majorBidi"/>
                <w:sz w:val="20"/>
                <w:szCs w:val="20"/>
              </w:rPr>
            </w:pPr>
          </w:p>
          <w:p w14:paraId="630B219E"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7. **Combination Therapy**</w:t>
            </w:r>
          </w:p>
          <w:p w14:paraId="3D15A116"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Uses multiple treatments (e.g., surgery with chemotherapy or radiation) for better outcomes.</w:t>
            </w:r>
          </w:p>
          <w:p w14:paraId="01D1980C" w14:textId="77777777" w:rsidR="008F598E" w:rsidRPr="000F6EE2" w:rsidRDefault="008F598E" w:rsidP="00A856C4">
            <w:pPr>
              <w:rPr>
                <w:rFonts w:asciiTheme="majorBidi" w:hAnsiTheme="majorBidi" w:cstheme="majorBidi"/>
                <w:sz w:val="20"/>
                <w:szCs w:val="20"/>
              </w:rPr>
            </w:pPr>
          </w:p>
          <w:p w14:paraId="60C2A9A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8. **Palliative Care**</w:t>
            </w:r>
          </w:p>
          <w:p w14:paraId="26F416D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lastRenderedPageBreak/>
              <w:t xml:space="preserve">   - Focuses on symptom relief and improving quality of life, often used in advanced stages.</w:t>
            </w:r>
          </w:p>
          <w:p w14:paraId="7D1DCB90" w14:textId="77777777" w:rsidR="008F598E" w:rsidRPr="000F6EE2" w:rsidRDefault="008F598E" w:rsidP="00A856C4">
            <w:pPr>
              <w:rPr>
                <w:rFonts w:asciiTheme="majorBidi" w:hAnsiTheme="majorBidi" w:cstheme="majorBidi"/>
                <w:sz w:val="20"/>
                <w:szCs w:val="20"/>
              </w:rPr>
            </w:pPr>
          </w:p>
          <w:p w14:paraId="7B1744C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Factors Influencing Treatment:</w:t>
            </w:r>
          </w:p>
          <w:p w14:paraId="46B57A1A"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Cancer Stage**: Early-stage may require less aggressive treatment.</w:t>
            </w:r>
          </w:p>
          <w:p w14:paraId="3B1A1721"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Tumor Characteristics**: Hormone receptor status and HER2 levels guide therapy.</w:t>
            </w:r>
          </w:p>
          <w:p w14:paraId="72F6251A"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Patient Health**: Overall health and preferences impact treatment choice.</w:t>
            </w:r>
          </w:p>
          <w:p w14:paraId="67FA47A9" w14:textId="77777777" w:rsidR="008F598E" w:rsidRPr="000F6EE2" w:rsidRDefault="008F598E" w:rsidP="00A856C4">
            <w:pPr>
              <w:rPr>
                <w:rFonts w:asciiTheme="majorBidi" w:hAnsiTheme="majorBidi" w:cstheme="majorBidi"/>
                <w:sz w:val="20"/>
                <w:szCs w:val="20"/>
              </w:rPr>
            </w:pPr>
          </w:p>
          <w:p w14:paraId="079C09E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Follow-Up Care:</w:t>
            </w:r>
          </w:p>
          <w:p w14:paraId="083548F4"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   - Regular monitoring is essential to detect recurrence and manage side effects.</w:t>
            </w:r>
          </w:p>
          <w:p w14:paraId="7F3C5E2D" w14:textId="77777777" w:rsidR="008F598E" w:rsidRPr="000F6EE2" w:rsidRDefault="008F598E" w:rsidP="00A856C4">
            <w:pPr>
              <w:rPr>
                <w:rFonts w:asciiTheme="majorBidi" w:hAnsiTheme="majorBidi" w:cstheme="majorBidi"/>
                <w:sz w:val="20"/>
                <w:szCs w:val="20"/>
              </w:rPr>
            </w:pPr>
          </w:p>
          <w:p w14:paraId="49F5E4A0"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Treatment plans are personalized, so patients should discuss options with their healthcare team.</w:t>
            </w:r>
          </w:p>
        </w:tc>
      </w:tr>
      <w:tr w:rsidR="008F598E" w:rsidRPr="000F6EE2" w14:paraId="15E4D83F" w14:textId="77777777" w:rsidTr="00A856C4">
        <w:trPr>
          <w:gridAfter w:val="1"/>
          <w:wAfter w:w="360" w:type="dxa"/>
        </w:trPr>
        <w:tc>
          <w:tcPr>
            <w:tcW w:w="474" w:type="dxa"/>
          </w:tcPr>
          <w:p w14:paraId="261A8279"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lastRenderedPageBreak/>
              <w:t>10</w:t>
            </w:r>
          </w:p>
        </w:tc>
        <w:tc>
          <w:tcPr>
            <w:tcW w:w="2221" w:type="dxa"/>
          </w:tcPr>
          <w:p w14:paraId="620C2A8E" w14:textId="77777777" w:rsidR="008F598E" w:rsidRPr="000F6EE2" w:rsidRDefault="008F598E"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Can breast cancer recur?</w:t>
            </w:r>
          </w:p>
          <w:p w14:paraId="07C9782F" w14:textId="77777777" w:rsidR="008F598E" w:rsidRPr="000F6EE2" w:rsidRDefault="008F598E" w:rsidP="00A856C4">
            <w:pPr>
              <w:rPr>
                <w:rFonts w:asciiTheme="majorBidi" w:hAnsiTheme="majorBidi" w:cstheme="majorBidi"/>
                <w:sz w:val="20"/>
                <w:szCs w:val="20"/>
              </w:rPr>
            </w:pPr>
          </w:p>
        </w:tc>
        <w:tc>
          <w:tcPr>
            <w:tcW w:w="6750" w:type="dxa"/>
          </w:tcPr>
          <w:p w14:paraId="57145A72"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 xml:space="preserve">Yes, breast cancer can recur. Recurrence means that the cancer has returned after </w:t>
            </w:r>
            <w:proofErr w:type="gramStart"/>
            <w:r w:rsidRPr="000F6EE2">
              <w:rPr>
                <w:rFonts w:asciiTheme="majorBidi" w:hAnsiTheme="majorBidi" w:cstheme="majorBidi"/>
                <w:sz w:val="20"/>
                <w:szCs w:val="20"/>
              </w:rPr>
              <w:t>a period of time</w:t>
            </w:r>
            <w:proofErr w:type="gramEnd"/>
            <w:r w:rsidRPr="000F6EE2">
              <w:rPr>
                <w:rFonts w:asciiTheme="majorBidi" w:hAnsiTheme="majorBidi" w:cstheme="majorBidi"/>
                <w:sz w:val="20"/>
                <w:szCs w:val="20"/>
              </w:rPr>
              <w:t xml:space="preserve"> during which it could not be detected. Breast cancer recurrence can happen in several ways:</w:t>
            </w:r>
          </w:p>
          <w:p w14:paraId="42DEAA2B" w14:textId="77777777" w:rsidR="008F598E" w:rsidRPr="000F6EE2" w:rsidRDefault="008F598E" w:rsidP="00A856C4">
            <w:pPr>
              <w:rPr>
                <w:rFonts w:asciiTheme="majorBidi" w:hAnsiTheme="majorBidi" w:cstheme="majorBidi"/>
                <w:sz w:val="20"/>
                <w:szCs w:val="20"/>
              </w:rPr>
            </w:pPr>
          </w:p>
          <w:p w14:paraId="73331CE4"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1. **Local Recurrence**: This occurs when cancer comes back in the same place as the original tumor, such as in the remaining breast tissue or the chest wall after a mastectomy.</w:t>
            </w:r>
          </w:p>
          <w:p w14:paraId="0AE85EE7" w14:textId="77777777" w:rsidR="008F598E" w:rsidRPr="000F6EE2" w:rsidRDefault="008F598E" w:rsidP="00A856C4">
            <w:pPr>
              <w:rPr>
                <w:rFonts w:asciiTheme="majorBidi" w:hAnsiTheme="majorBidi" w:cstheme="majorBidi"/>
                <w:sz w:val="20"/>
                <w:szCs w:val="20"/>
              </w:rPr>
            </w:pPr>
          </w:p>
          <w:p w14:paraId="0F8D7201"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2. **Regional Recurrence**: This happens when cancer returns in the nearby lymph nodes or tissues close to the original cancer site.</w:t>
            </w:r>
          </w:p>
          <w:p w14:paraId="405B38AD" w14:textId="77777777" w:rsidR="008F598E" w:rsidRPr="000F6EE2" w:rsidRDefault="008F598E" w:rsidP="00A856C4">
            <w:pPr>
              <w:rPr>
                <w:rFonts w:asciiTheme="majorBidi" w:hAnsiTheme="majorBidi" w:cstheme="majorBidi"/>
                <w:sz w:val="20"/>
                <w:szCs w:val="20"/>
              </w:rPr>
            </w:pPr>
          </w:p>
          <w:p w14:paraId="069A140D"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3. **Distant Recurrence (Metastatic)**: This is when cancer spreads to distant parts of the body, such as the bones, liver, lungs, or brain. This is also known as metastatic breast cancer.</w:t>
            </w:r>
          </w:p>
          <w:p w14:paraId="5FFFE9F9" w14:textId="77777777" w:rsidR="008F598E" w:rsidRPr="000F6EE2" w:rsidRDefault="008F598E" w:rsidP="00A856C4">
            <w:pPr>
              <w:rPr>
                <w:rFonts w:asciiTheme="majorBidi" w:hAnsiTheme="majorBidi" w:cstheme="majorBidi"/>
                <w:sz w:val="20"/>
                <w:szCs w:val="20"/>
              </w:rPr>
            </w:pPr>
          </w:p>
          <w:p w14:paraId="77BFD896"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The risk of recurrence depends on various factors, including the stage and type of the original cancer, the treatments received, and individual health factors. Regular follow-up care, including physical exams, imaging tests, and sometimes blood tests, is important for monitoring for signs of recurrence. Early detection of recurrence can improve the chances of successful treatment.</w:t>
            </w:r>
          </w:p>
        </w:tc>
      </w:tr>
      <w:tr w:rsidR="008F598E" w:rsidRPr="000F6EE2" w14:paraId="73CC10AC" w14:textId="77777777" w:rsidTr="00A856C4">
        <w:trPr>
          <w:gridAfter w:val="1"/>
          <w:wAfter w:w="360" w:type="dxa"/>
        </w:trPr>
        <w:tc>
          <w:tcPr>
            <w:tcW w:w="474" w:type="dxa"/>
          </w:tcPr>
          <w:p w14:paraId="0748B5FE" w14:textId="77777777" w:rsidR="008F598E" w:rsidRPr="000F6EE2" w:rsidRDefault="008F598E" w:rsidP="00A856C4">
            <w:pPr>
              <w:rPr>
                <w:rFonts w:asciiTheme="majorBidi" w:hAnsiTheme="majorBidi" w:cstheme="majorBidi"/>
                <w:sz w:val="20"/>
                <w:szCs w:val="20"/>
              </w:rPr>
            </w:pPr>
          </w:p>
        </w:tc>
        <w:tc>
          <w:tcPr>
            <w:tcW w:w="2221" w:type="dxa"/>
          </w:tcPr>
          <w:p w14:paraId="0B7A813B" w14:textId="77777777" w:rsidR="008F598E" w:rsidRPr="000F6EE2" w:rsidRDefault="008F598E"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6750" w:type="dxa"/>
          </w:tcPr>
          <w:p w14:paraId="75BC717F"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Yes, breast cancer can recur. Recurrence happens when cancer cells that were not eliminated by initial treatment survive and later develop into a new tumor. Breast cancer recurrence can be categorized into several types:</w:t>
            </w:r>
          </w:p>
          <w:p w14:paraId="595B16C3" w14:textId="77777777" w:rsidR="008F598E" w:rsidRPr="000F6EE2" w:rsidRDefault="008F598E" w:rsidP="00A856C4">
            <w:pPr>
              <w:rPr>
                <w:rFonts w:asciiTheme="majorBidi" w:hAnsiTheme="majorBidi" w:cstheme="majorBidi"/>
                <w:sz w:val="20"/>
                <w:szCs w:val="20"/>
              </w:rPr>
            </w:pPr>
          </w:p>
          <w:p w14:paraId="168519D3"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1. **Local Recurrence**: Cancer reappears in the same area where it was first diagnosed, such as the breast or chest wall.</w:t>
            </w:r>
          </w:p>
          <w:p w14:paraId="0B3C651C"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2. **Regional Recurrence**: Cancer returns in nearby lymph nodes or tissues.</w:t>
            </w:r>
          </w:p>
          <w:p w14:paraId="26FF9227"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3. **Distant Recurrence (Metastatic)**: Cancer spreads to distant parts of the body, such as the bones, liver, lungs, or brain.</w:t>
            </w:r>
          </w:p>
          <w:p w14:paraId="3596B7BD" w14:textId="77777777" w:rsidR="008F598E" w:rsidRPr="000F6EE2" w:rsidRDefault="008F598E" w:rsidP="00A856C4">
            <w:pPr>
              <w:rPr>
                <w:rFonts w:asciiTheme="majorBidi" w:hAnsiTheme="majorBidi" w:cstheme="majorBidi"/>
                <w:sz w:val="20"/>
                <w:szCs w:val="20"/>
              </w:rPr>
            </w:pPr>
          </w:p>
          <w:p w14:paraId="721391C4" w14:textId="77777777" w:rsidR="008F598E" w:rsidRPr="000F6EE2" w:rsidRDefault="008F598E" w:rsidP="00A856C4">
            <w:pPr>
              <w:rPr>
                <w:rFonts w:asciiTheme="majorBidi" w:hAnsiTheme="majorBidi" w:cstheme="majorBidi"/>
                <w:sz w:val="20"/>
                <w:szCs w:val="20"/>
              </w:rPr>
            </w:pPr>
            <w:r w:rsidRPr="000F6EE2">
              <w:rPr>
                <w:rFonts w:asciiTheme="majorBidi" w:hAnsiTheme="majorBidi" w:cstheme="majorBidi"/>
                <w:sz w:val="20"/>
                <w:szCs w:val="20"/>
              </w:rPr>
              <w:t>The risk of recurrence depends on factors like the stage and type of the original cancer, the treatments received, and individual health factors. Regular follow-up care, including screenings and monitoring, is essential to detect and manage recurrence early. Advances in treatment have improved outcomes for many patients with recurrent breast cancer.</w:t>
            </w:r>
          </w:p>
        </w:tc>
      </w:tr>
    </w:tbl>
    <w:p w14:paraId="33C2A3DD" w14:textId="678136AA" w:rsidR="00196D77" w:rsidRPr="000F6EE2" w:rsidRDefault="00196D77">
      <w:pPr>
        <w:rPr>
          <w:rFonts w:asciiTheme="majorBidi" w:hAnsiTheme="majorBidi" w:cstheme="majorBidi"/>
          <w:sz w:val="20"/>
          <w:szCs w:val="20"/>
        </w:rPr>
      </w:pPr>
    </w:p>
    <w:p w14:paraId="2D54F9FB" w14:textId="77777777" w:rsidR="00196D77" w:rsidRPr="000F6EE2" w:rsidRDefault="00196D77">
      <w:pPr>
        <w:rPr>
          <w:rFonts w:asciiTheme="majorBidi" w:hAnsiTheme="majorBidi" w:cstheme="majorBidi"/>
          <w:sz w:val="20"/>
          <w:szCs w:val="20"/>
        </w:rPr>
      </w:pPr>
    </w:p>
    <w:p w14:paraId="3B42B122" w14:textId="77777777" w:rsidR="000F6EE2" w:rsidRPr="000F6EE2" w:rsidRDefault="000F6EE2">
      <w:pPr>
        <w:rPr>
          <w:rFonts w:asciiTheme="majorBidi" w:hAnsiTheme="majorBidi" w:cstheme="majorBidi"/>
          <w:sz w:val="20"/>
          <w:szCs w:val="20"/>
        </w:rPr>
      </w:pPr>
    </w:p>
    <w:p w14:paraId="0213D4FB" w14:textId="77777777" w:rsidR="000F6EE2" w:rsidRPr="000F6EE2" w:rsidRDefault="000F6EE2" w:rsidP="000F6EE2">
      <w:pPr>
        <w:rPr>
          <w:rFonts w:asciiTheme="majorBidi" w:hAnsiTheme="majorBidi" w:cstheme="majorBidi"/>
          <w:color w:val="000000" w:themeColor="text1"/>
          <w:sz w:val="20"/>
          <w:szCs w:val="20"/>
        </w:rPr>
      </w:pPr>
    </w:p>
    <w:sectPr w:rsidR="000F6EE2" w:rsidRPr="000F6E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7090E"/>
    <w:multiLevelType w:val="multilevel"/>
    <w:tmpl w:val="2A92AC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0E629A5"/>
    <w:multiLevelType w:val="multilevel"/>
    <w:tmpl w:val="D2FCB1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12D52AE"/>
    <w:multiLevelType w:val="multilevel"/>
    <w:tmpl w:val="36D608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16D7445"/>
    <w:multiLevelType w:val="multilevel"/>
    <w:tmpl w:val="BC6054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17A5D73"/>
    <w:multiLevelType w:val="multilevel"/>
    <w:tmpl w:val="8F866E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17D430E"/>
    <w:multiLevelType w:val="multilevel"/>
    <w:tmpl w:val="64268A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2D71749"/>
    <w:multiLevelType w:val="multilevel"/>
    <w:tmpl w:val="04CEC0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3160EFE"/>
    <w:multiLevelType w:val="multilevel"/>
    <w:tmpl w:val="8C0059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38F2562"/>
    <w:multiLevelType w:val="multilevel"/>
    <w:tmpl w:val="CB0059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5A240CE"/>
    <w:multiLevelType w:val="multilevel"/>
    <w:tmpl w:val="ACF01D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5BE76D1"/>
    <w:multiLevelType w:val="multilevel"/>
    <w:tmpl w:val="FC5858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6732515"/>
    <w:multiLevelType w:val="multilevel"/>
    <w:tmpl w:val="961E83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6E525C3"/>
    <w:multiLevelType w:val="hybridMultilevel"/>
    <w:tmpl w:val="B1B4C6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83A5997"/>
    <w:multiLevelType w:val="hybridMultilevel"/>
    <w:tmpl w:val="697E9884"/>
    <w:lvl w:ilvl="0" w:tplc="D666C57A">
      <w:start w:val="17"/>
      <w:numFmt w:val="bullet"/>
      <w:lvlText w:val=""/>
      <w:lvlJc w:val="left"/>
      <w:pPr>
        <w:ind w:left="720" w:hanging="360"/>
      </w:pPr>
      <w:rPr>
        <w:rFonts w:ascii="Wingdings" w:eastAsiaTheme="minorHAnsi" w:hAnsi="Wingdings"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84B4F2E"/>
    <w:multiLevelType w:val="multilevel"/>
    <w:tmpl w:val="AFDAE9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084B61B5"/>
    <w:multiLevelType w:val="multilevel"/>
    <w:tmpl w:val="73A036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087D5C2D"/>
    <w:multiLevelType w:val="multilevel"/>
    <w:tmpl w:val="EF80B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08F13DDF"/>
    <w:multiLevelType w:val="multilevel"/>
    <w:tmpl w:val="C7CEB4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091766CB"/>
    <w:multiLevelType w:val="multilevel"/>
    <w:tmpl w:val="8BE427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09634C58"/>
    <w:multiLevelType w:val="multilevel"/>
    <w:tmpl w:val="378A0B5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09A95787"/>
    <w:multiLevelType w:val="multilevel"/>
    <w:tmpl w:val="5810DC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09EE0DA1"/>
    <w:multiLevelType w:val="multilevel"/>
    <w:tmpl w:val="18D4F1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09FD6867"/>
    <w:multiLevelType w:val="multilevel"/>
    <w:tmpl w:val="091E24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0A5512DB"/>
    <w:multiLevelType w:val="multilevel"/>
    <w:tmpl w:val="33FE15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0A8376C3"/>
    <w:multiLevelType w:val="multilevel"/>
    <w:tmpl w:val="F72AC4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0A9B1BCD"/>
    <w:multiLevelType w:val="multilevel"/>
    <w:tmpl w:val="72ACB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0BBC4B02"/>
    <w:multiLevelType w:val="multilevel"/>
    <w:tmpl w:val="A57AB4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0C6A017D"/>
    <w:multiLevelType w:val="multilevel"/>
    <w:tmpl w:val="A05C54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0CB244F3"/>
    <w:multiLevelType w:val="multilevel"/>
    <w:tmpl w:val="C6E827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0D6B061D"/>
    <w:multiLevelType w:val="multilevel"/>
    <w:tmpl w:val="70B650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0D812F00"/>
    <w:multiLevelType w:val="multilevel"/>
    <w:tmpl w:val="A1D4D3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0D9379AD"/>
    <w:multiLevelType w:val="multilevel"/>
    <w:tmpl w:val="5D0040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10276DA9"/>
    <w:multiLevelType w:val="multilevel"/>
    <w:tmpl w:val="6C5EE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103F6FC9"/>
    <w:multiLevelType w:val="hybridMultilevel"/>
    <w:tmpl w:val="7CA8ABD6"/>
    <w:lvl w:ilvl="0" w:tplc="DC50651C">
      <w:start w:val="56"/>
      <w:numFmt w:val="bullet"/>
      <w:lvlText w:val=""/>
      <w:lvlJc w:val="left"/>
      <w:pPr>
        <w:ind w:left="720" w:hanging="360"/>
      </w:pPr>
      <w:rPr>
        <w:rFonts w:ascii="Wingdings" w:eastAsiaTheme="minorHAnsi" w:hAnsi="Wingdings"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10D43698"/>
    <w:multiLevelType w:val="multilevel"/>
    <w:tmpl w:val="22A216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1264440F"/>
    <w:multiLevelType w:val="multilevel"/>
    <w:tmpl w:val="4ABC7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13153015"/>
    <w:multiLevelType w:val="multilevel"/>
    <w:tmpl w:val="A2C04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135274AF"/>
    <w:multiLevelType w:val="multilevel"/>
    <w:tmpl w:val="599C39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13D93229"/>
    <w:multiLevelType w:val="multilevel"/>
    <w:tmpl w:val="1292E6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146B0AE1"/>
    <w:multiLevelType w:val="multilevel"/>
    <w:tmpl w:val="FBB846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14D31F7C"/>
    <w:multiLevelType w:val="multilevel"/>
    <w:tmpl w:val="451CCB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151048F6"/>
    <w:multiLevelType w:val="multilevel"/>
    <w:tmpl w:val="A8DEC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15686E0A"/>
    <w:multiLevelType w:val="multilevel"/>
    <w:tmpl w:val="65DE67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164C1E07"/>
    <w:multiLevelType w:val="multilevel"/>
    <w:tmpl w:val="3AAE7E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166856B4"/>
    <w:multiLevelType w:val="multilevel"/>
    <w:tmpl w:val="24625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172C3A45"/>
    <w:multiLevelType w:val="multilevel"/>
    <w:tmpl w:val="747AEF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17A36BAB"/>
    <w:multiLevelType w:val="multilevel"/>
    <w:tmpl w:val="A3988A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18355196"/>
    <w:multiLevelType w:val="multilevel"/>
    <w:tmpl w:val="6BB208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187D1A7E"/>
    <w:multiLevelType w:val="multilevel"/>
    <w:tmpl w:val="0F1616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19C1452F"/>
    <w:multiLevelType w:val="multilevel"/>
    <w:tmpl w:val="C1A8D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1A45096F"/>
    <w:multiLevelType w:val="multilevel"/>
    <w:tmpl w:val="0F3A5F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1A804669"/>
    <w:multiLevelType w:val="multilevel"/>
    <w:tmpl w:val="FCD63E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1B66608E"/>
    <w:multiLevelType w:val="multilevel"/>
    <w:tmpl w:val="CDBAD3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1B87419F"/>
    <w:multiLevelType w:val="multilevel"/>
    <w:tmpl w:val="6388C5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1CA81D2C"/>
    <w:multiLevelType w:val="multilevel"/>
    <w:tmpl w:val="C0B80D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1DD95778"/>
    <w:multiLevelType w:val="multilevel"/>
    <w:tmpl w:val="9932B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1E600E53"/>
    <w:multiLevelType w:val="multilevel"/>
    <w:tmpl w:val="7FE60F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1EAF694F"/>
    <w:multiLevelType w:val="multilevel"/>
    <w:tmpl w:val="93CEC4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1F1477C1"/>
    <w:multiLevelType w:val="multilevel"/>
    <w:tmpl w:val="EAF65D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1F5C542D"/>
    <w:multiLevelType w:val="multilevel"/>
    <w:tmpl w:val="1450A2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1F913777"/>
    <w:multiLevelType w:val="multilevel"/>
    <w:tmpl w:val="06E6F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1FAC3220"/>
    <w:multiLevelType w:val="multilevel"/>
    <w:tmpl w:val="7F5A102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201330CF"/>
    <w:multiLevelType w:val="multilevel"/>
    <w:tmpl w:val="4F62C9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20256CEC"/>
    <w:multiLevelType w:val="multilevel"/>
    <w:tmpl w:val="B97EC7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207F61B9"/>
    <w:multiLevelType w:val="multilevel"/>
    <w:tmpl w:val="788E7B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20A75311"/>
    <w:multiLevelType w:val="multilevel"/>
    <w:tmpl w:val="D3D639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214465CF"/>
    <w:multiLevelType w:val="multilevel"/>
    <w:tmpl w:val="E37CBA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215B4DD8"/>
    <w:multiLevelType w:val="multilevel"/>
    <w:tmpl w:val="19A8C9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215D362C"/>
    <w:multiLevelType w:val="multilevel"/>
    <w:tmpl w:val="099AAD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22A265DE"/>
    <w:multiLevelType w:val="multilevel"/>
    <w:tmpl w:val="95E05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235F1A08"/>
    <w:multiLevelType w:val="multilevel"/>
    <w:tmpl w:val="CEE848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238D02C6"/>
    <w:multiLevelType w:val="multilevel"/>
    <w:tmpl w:val="1F3A69D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23C16AA4"/>
    <w:multiLevelType w:val="multilevel"/>
    <w:tmpl w:val="C7A8FA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23E947D8"/>
    <w:multiLevelType w:val="multilevel"/>
    <w:tmpl w:val="EBB06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2462007E"/>
    <w:multiLevelType w:val="multilevel"/>
    <w:tmpl w:val="FC6085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249056E8"/>
    <w:multiLevelType w:val="hybridMultilevel"/>
    <w:tmpl w:val="7E3E7C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15:restartNumberingAfterBreak="0">
    <w:nsid w:val="257C47E8"/>
    <w:multiLevelType w:val="multilevel"/>
    <w:tmpl w:val="A1CCB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26222416"/>
    <w:multiLevelType w:val="multilevel"/>
    <w:tmpl w:val="1FCAE0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26292BAE"/>
    <w:multiLevelType w:val="multilevel"/>
    <w:tmpl w:val="D23A8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277F6FAE"/>
    <w:multiLevelType w:val="multilevel"/>
    <w:tmpl w:val="4F20EA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28016569"/>
    <w:multiLevelType w:val="multilevel"/>
    <w:tmpl w:val="8DDA50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285D3D26"/>
    <w:multiLevelType w:val="multilevel"/>
    <w:tmpl w:val="55D428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29C35026"/>
    <w:multiLevelType w:val="multilevel"/>
    <w:tmpl w:val="18D644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2ACE6D66"/>
    <w:multiLevelType w:val="multilevel"/>
    <w:tmpl w:val="4156CB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2AF66244"/>
    <w:multiLevelType w:val="multilevel"/>
    <w:tmpl w:val="117887C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2D4C7CCE"/>
    <w:multiLevelType w:val="multilevel"/>
    <w:tmpl w:val="66E00B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15:restartNumberingAfterBreak="0">
    <w:nsid w:val="2FB1555B"/>
    <w:multiLevelType w:val="multilevel"/>
    <w:tmpl w:val="B71423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306F57D5"/>
    <w:multiLevelType w:val="multilevel"/>
    <w:tmpl w:val="9B020E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30BC6195"/>
    <w:multiLevelType w:val="multilevel"/>
    <w:tmpl w:val="A9FA5D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9" w15:restartNumberingAfterBreak="0">
    <w:nsid w:val="31C767F5"/>
    <w:multiLevelType w:val="multilevel"/>
    <w:tmpl w:val="B92C3C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0" w15:restartNumberingAfterBreak="0">
    <w:nsid w:val="32227E98"/>
    <w:multiLevelType w:val="multilevel"/>
    <w:tmpl w:val="AB5C6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324D7415"/>
    <w:multiLevelType w:val="multilevel"/>
    <w:tmpl w:val="37540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2" w15:restartNumberingAfterBreak="0">
    <w:nsid w:val="32A47D6A"/>
    <w:multiLevelType w:val="multilevel"/>
    <w:tmpl w:val="1C30C4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15:restartNumberingAfterBreak="0">
    <w:nsid w:val="3347554A"/>
    <w:multiLevelType w:val="multilevel"/>
    <w:tmpl w:val="65DC2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33C66452"/>
    <w:multiLevelType w:val="multilevel"/>
    <w:tmpl w:val="DA8605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5" w15:restartNumberingAfterBreak="0">
    <w:nsid w:val="33D5326E"/>
    <w:multiLevelType w:val="multilevel"/>
    <w:tmpl w:val="AECC5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6" w15:restartNumberingAfterBreak="0">
    <w:nsid w:val="34A6077B"/>
    <w:multiLevelType w:val="multilevel"/>
    <w:tmpl w:val="4468D2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7" w15:restartNumberingAfterBreak="0">
    <w:nsid w:val="354B4F18"/>
    <w:multiLevelType w:val="multilevel"/>
    <w:tmpl w:val="01CEB7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8" w15:restartNumberingAfterBreak="0">
    <w:nsid w:val="356F256A"/>
    <w:multiLevelType w:val="multilevel"/>
    <w:tmpl w:val="17E647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9" w15:restartNumberingAfterBreak="0">
    <w:nsid w:val="35DC6A18"/>
    <w:multiLevelType w:val="multilevel"/>
    <w:tmpl w:val="E6FE59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0" w15:restartNumberingAfterBreak="0">
    <w:nsid w:val="36354AE0"/>
    <w:multiLevelType w:val="multilevel"/>
    <w:tmpl w:val="693EEC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1" w15:restartNumberingAfterBreak="0">
    <w:nsid w:val="36AC2BCF"/>
    <w:multiLevelType w:val="multilevel"/>
    <w:tmpl w:val="C9DCB8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2" w15:restartNumberingAfterBreak="0">
    <w:nsid w:val="36F1690B"/>
    <w:multiLevelType w:val="multilevel"/>
    <w:tmpl w:val="281036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3" w15:restartNumberingAfterBreak="0">
    <w:nsid w:val="37811366"/>
    <w:multiLevelType w:val="multilevel"/>
    <w:tmpl w:val="CD0858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4" w15:restartNumberingAfterBreak="0">
    <w:nsid w:val="385606A4"/>
    <w:multiLevelType w:val="multilevel"/>
    <w:tmpl w:val="EB54A5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5" w15:restartNumberingAfterBreak="0">
    <w:nsid w:val="38F31448"/>
    <w:multiLevelType w:val="multilevel"/>
    <w:tmpl w:val="6F0A4F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6" w15:restartNumberingAfterBreak="0">
    <w:nsid w:val="399D7809"/>
    <w:multiLevelType w:val="multilevel"/>
    <w:tmpl w:val="7A7411E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7" w15:restartNumberingAfterBreak="0">
    <w:nsid w:val="39C3267A"/>
    <w:multiLevelType w:val="multilevel"/>
    <w:tmpl w:val="B46653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8" w15:restartNumberingAfterBreak="0">
    <w:nsid w:val="3A24239D"/>
    <w:multiLevelType w:val="multilevel"/>
    <w:tmpl w:val="D81A032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9" w15:restartNumberingAfterBreak="0">
    <w:nsid w:val="3B0C7027"/>
    <w:multiLevelType w:val="multilevel"/>
    <w:tmpl w:val="D4BE37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0" w15:restartNumberingAfterBreak="0">
    <w:nsid w:val="3B4A5251"/>
    <w:multiLevelType w:val="multilevel"/>
    <w:tmpl w:val="4330E1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1" w15:restartNumberingAfterBreak="0">
    <w:nsid w:val="3B8514AB"/>
    <w:multiLevelType w:val="multilevel"/>
    <w:tmpl w:val="11124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2" w15:restartNumberingAfterBreak="0">
    <w:nsid w:val="3BAB511C"/>
    <w:multiLevelType w:val="multilevel"/>
    <w:tmpl w:val="B0F2B9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3" w15:restartNumberingAfterBreak="0">
    <w:nsid w:val="3BD46B28"/>
    <w:multiLevelType w:val="multilevel"/>
    <w:tmpl w:val="65D04A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4" w15:restartNumberingAfterBreak="0">
    <w:nsid w:val="3BE57EFE"/>
    <w:multiLevelType w:val="multilevel"/>
    <w:tmpl w:val="5F4406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5" w15:restartNumberingAfterBreak="0">
    <w:nsid w:val="3C04248A"/>
    <w:multiLevelType w:val="multilevel"/>
    <w:tmpl w:val="152A668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6" w15:restartNumberingAfterBreak="0">
    <w:nsid w:val="3C1236DD"/>
    <w:multiLevelType w:val="multilevel"/>
    <w:tmpl w:val="E87099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7" w15:restartNumberingAfterBreak="0">
    <w:nsid w:val="3C874CB1"/>
    <w:multiLevelType w:val="multilevel"/>
    <w:tmpl w:val="D5CC993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8" w15:restartNumberingAfterBreak="0">
    <w:nsid w:val="3C997491"/>
    <w:multiLevelType w:val="multilevel"/>
    <w:tmpl w:val="3F76F9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9" w15:restartNumberingAfterBreak="0">
    <w:nsid w:val="3D0A71C4"/>
    <w:multiLevelType w:val="multilevel"/>
    <w:tmpl w:val="7D5C92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0" w15:restartNumberingAfterBreak="0">
    <w:nsid w:val="3D290B78"/>
    <w:multiLevelType w:val="multilevel"/>
    <w:tmpl w:val="4F8060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1" w15:restartNumberingAfterBreak="0">
    <w:nsid w:val="3DFA5375"/>
    <w:multiLevelType w:val="multilevel"/>
    <w:tmpl w:val="F54E5D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2" w15:restartNumberingAfterBreak="0">
    <w:nsid w:val="3F3465C3"/>
    <w:multiLevelType w:val="multilevel"/>
    <w:tmpl w:val="51CE9CB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3" w15:restartNumberingAfterBreak="0">
    <w:nsid w:val="3F403886"/>
    <w:multiLevelType w:val="multilevel"/>
    <w:tmpl w:val="35021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4" w15:restartNumberingAfterBreak="0">
    <w:nsid w:val="3F6A1160"/>
    <w:multiLevelType w:val="multilevel"/>
    <w:tmpl w:val="86C81F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5" w15:restartNumberingAfterBreak="0">
    <w:nsid w:val="3F7F3633"/>
    <w:multiLevelType w:val="multilevel"/>
    <w:tmpl w:val="E7B23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6" w15:restartNumberingAfterBreak="0">
    <w:nsid w:val="3FC63E50"/>
    <w:multiLevelType w:val="hybridMultilevel"/>
    <w:tmpl w:val="419A26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7" w15:restartNumberingAfterBreak="0">
    <w:nsid w:val="401D6BA4"/>
    <w:multiLevelType w:val="multilevel"/>
    <w:tmpl w:val="608093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8" w15:restartNumberingAfterBreak="0">
    <w:nsid w:val="40693393"/>
    <w:multiLevelType w:val="multilevel"/>
    <w:tmpl w:val="A6FA6D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9" w15:restartNumberingAfterBreak="0">
    <w:nsid w:val="406C306F"/>
    <w:multiLevelType w:val="multilevel"/>
    <w:tmpl w:val="B5981E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0" w15:restartNumberingAfterBreak="0">
    <w:nsid w:val="4151153E"/>
    <w:multiLevelType w:val="multilevel"/>
    <w:tmpl w:val="564284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1" w15:restartNumberingAfterBreak="0">
    <w:nsid w:val="420F0425"/>
    <w:multiLevelType w:val="multilevel"/>
    <w:tmpl w:val="638EDC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2" w15:restartNumberingAfterBreak="0">
    <w:nsid w:val="42626570"/>
    <w:multiLevelType w:val="multilevel"/>
    <w:tmpl w:val="937C97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3" w15:restartNumberingAfterBreak="0">
    <w:nsid w:val="42B42CBF"/>
    <w:multiLevelType w:val="multilevel"/>
    <w:tmpl w:val="CD64FB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4" w15:restartNumberingAfterBreak="0">
    <w:nsid w:val="43025A96"/>
    <w:multiLevelType w:val="multilevel"/>
    <w:tmpl w:val="DC9E1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5" w15:restartNumberingAfterBreak="0">
    <w:nsid w:val="44900B24"/>
    <w:multiLevelType w:val="multilevel"/>
    <w:tmpl w:val="4A3077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6" w15:restartNumberingAfterBreak="0">
    <w:nsid w:val="44FE7BE9"/>
    <w:multiLevelType w:val="multilevel"/>
    <w:tmpl w:val="F238E0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7" w15:restartNumberingAfterBreak="0">
    <w:nsid w:val="454C3782"/>
    <w:multiLevelType w:val="multilevel"/>
    <w:tmpl w:val="58C60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8" w15:restartNumberingAfterBreak="0">
    <w:nsid w:val="463940B9"/>
    <w:multiLevelType w:val="multilevel"/>
    <w:tmpl w:val="677A4A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9" w15:restartNumberingAfterBreak="0">
    <w:nsid w:val="46974BDE"/>
    <w:multiLevelType w:val="multilevel"/>
    <w:tmpl w:val="A32090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0" w15:restartNumberingAfterBreak="0">
    <w:nsid w:val="470E16E3"/>
    <w:multiLevelType w:val="multilevel"/>
    <w:tmpl w:val="646C19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1" w15:restartNumberingAfterBreak="0">
    <w:nsid w:val="470E288B"/>
    <w:multiLevelType w:val="multilevel"/>
    <w:tmpl w:val="0FACAF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2" w15:restartNumberingAfterBreak="0">
    <w:nsid w:val="47110A1E"/>
    <w:multiLevelType w:val="multilevel"/>
    <w:tmpl w:val="911C57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3" w15:restartNumberingAfterBreak="0">
    <w:nsid w:val="472B1255"/>
    <w:multiLevelType w:val="multilevel"/>
    <w:tmpl w:val="FD3C6D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4" w15:restartNumberingAfterBreak="0">
    <w:nsid w:val="47BE7E2C"/>
    <w:multiLevelType w:val="multilevel"/>
    <w:tmpl w:val="7D9E95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5" w15:restartNumberingAfterBreak="0">
    <w:nsid w:val="48B93045"/>
    <w:multiLevelType w:val="multilevel"/>
    <w:tmpl w:val="FB7EA6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6" w15:restartNumberingAfterBreak="0">
    <w:nsid w:val="48E23A9A"/>
    <w:multiLevelType w:val="multilevel"/>
    <w:tmpl w:val="E1BA27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7" w15:restartNumberingAfterBreak="0">
    <w:nsid w:val="49CA12B8"/>
    <w:multiLevelType w:val="multilevel"/>
    <w:tmpl w:val="82043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8" w15:restartNumberingAfterBreak="0">
    <w:nsid w:val="4A4929DD"/>
    <w:multiLevelType w:val="multilevel"/>
    <w:tmpl w:val="92D0D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9" w15:restartNumberingAfterBreak="0">
    <w:nsid w:val="4A851635"/>
    <w:multiLevelType w:val="multilevel"/>
    <w:tmpl w:val="6030718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0" w15:restartNumberingAfterBreak="0">
    <w:nsid w:val="4B5A0E3B"/>
    <w:multiLevelType w:val="hybridMultilevel"/>
    <w:tmpl w:val="5ECE83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1" w15:restartNumberingAfterBreak="0">
    <w:nsid w:val="4B617E42"/>
    <w:multiLevelType w:val="multilevel"/>
    <w:tmpl w:val="1B98DB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2" w15:restartNumberingAfterBreak="0">
    <w:nsid w:val="4D061AF3"/>
    <w:multiLevelType w:val="multilevel"/>
    <w:tmpl w:val="0CFEE5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3" w15:restartNumberingAfterBreak="0">
    <w:nsid w:val="4D836EAD"/>
    <w:multiLevelType w:val="multilevel"/>
    <w:tmpl w:val="414683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4" w15:restartNumberingAfterBreak="0">
    <w:nsid w:val="4DDD61DD"/>
    <w:multiLevelType w:val="multilevel"/>
    <w:tmpl w:val="35926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5" w15:restartNumberingAfterBreak="0">
    <w:nsid w:val="4E171035"/>
    <w:multiLevelType w:val="hybridMultilevel"/>
    <w:tmpl w:val="51C66A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6" w15:restartNumberingAfterBreak="0">
    <w:nsid w:val="4E1C5541"/>
    <w:multiLevelType w:val="multilevel"/>
    <w:tmpl w:val="B5A403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7" w15:restartNumberingAfterBreak="0">
    <w:nsid w:val="4E2C2A7E"/>
    <w:multiLevelType w:val="multilevel"/>
    <w:tmpl w:val="A596E0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8" w15:restartNumberingAfterBreak="0">
    <w:nsid w:val="4ED33A8E"/>
    <w:multiLevelType w:val="multilevel"/>
    <w:tmpl w:val="588A11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9" w15:restartNumberingAfterBreak="0">
    <w:nsid w:val="4EE45081"/>
    <w:multiLevelType w:val="multilevel"/>
    <w:tmpl w:val="386E59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0" w15:restartNumberingAfterBreak="0">
    <w:nsid w:val="4F0D76BA"/>
    <w:multiLevelType w:val="multilevel"/>
    <w:tmpl w:val="0E74B3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1" w15:restartNumberingAfterBreak="0">
    <w:nsid w:val="4F577FC9"/>
    <w:multiLevelType w:val="multilevel"/>
    <w:tmpl w:val="40242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2" w15:restartNumberingAfterBreak="0">
    <w:nsid w:val="4FDB47A5"/>
    <w:multiLevelType w:val="multilevel"/>
    <w:tmpl w:val="6B2E2C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3" w15:restartNumberingAfterBreak="0">
    <w:nsid w:val="502A2B2C"/>
    <w:multiLevelType w:val="multilevel"/>
    <w:tmpl w:val="EC82E7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4" w15:restartNumberingAfterBreak="0">
    <w:nsid w:val="50C6795A"/>
    <w:multiLevelType w:val="multilevel"/>
    <w:tmpl w:val="8C841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5" w15:restartNumberingAfterBreak="0">
    <w:nsid w:val="513A69AA"/>
    <w:multiLevelType w:val="multilevel"/>
    <w:tmpl w:val="EB1AF5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6" w15:restartNumberingAfterBreak="0">
    <w:nsid w:val="521C39CA"/>
    <w:multiLevelType w:val="multilevel"/>
    <w:tmpl w:val="7812D0B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7" w15:restartNumberingAfterBreak="0">
    <w:nsid w:val="537C03E2"/>
    <w:multiLevelType w:val="multilevel"/>
    <w:tmpl w:val="27EE2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8" w15:restartNumberingAfterBreak="0">
    <w:nsid w:val="53937122"/>
    <w:multiLevelType w:val="multilevel"/>
    <w:tmpl w:val="C7E67A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9" w15:restartNumberingAfterBreak="0">
    <w:nsid w:val="53E65B86"/>
    <w:multiLevelType w:val="multilevel"/>
    <w:tmpl w:val="EA74015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0" w15:restartNumberingAfterBreak="0">
    <w:nsid w:val="543E24AE"/>
    <w:multiLevelType w:val="multilevel"/>
    <w:tmpl w:val="CD8AC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1" w15:restartNumberingAfterBreak="0">
    <w:nsid w:val="548660CF"/>
    <w:multiLevelType w:val="multilevel"/>
    <w:tmpl w:val="6CD215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2" w15:restartNumberingAfterBreak="0">
    <w:nsid w:val="54CD7D73"/>
    <w:multiLevelType w:val="multilevel"/>
    <w:tmpl w:val="05282F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3" w15:restartNumberingAfterBreak="0">
    <w:nsid w:val="55501F88"/>
    <w:multiLevelType w:val="multilevel"/>
    <w:tmpl w:val="D42E77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4" w15:restartNumberingAfterBreak="0">
    <w:nsid w:val="562476FC"/>
    <w:multiLevelType w:val="multilevel"/>
    <w:tmpl w:val="F432C0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5" w15:restartNumberingAfterBreak="0">
    <w:nsid w:val="5692642E"/>
    <w:multiLevelType w:val="multilevel"/>
    <w:tmpl w:val="08DE98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6" w15:restartNumberingAfterBreak="0">
    <w:nsid w:val="56AE146E"/>
    <w:multiLevelType w:val="multilevel"/>
    <w:tmpl w:val="C4EE87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7" w15:restartNumberingAfterBreak="0">
    <w:nsid w:val="5708144F"/>
    <w:multiLevelType w:val="multilevel"/>
    <w:tmpl w:val="940C2E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8" w15:restartNumberingAfterBreak="0">
    <w:nsid w:val="571F0563"/>
    <w:multiLevelType w:val="multilevel"/>
    <w:tmpl w:val="B76EA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9" w15:restartNumberingAfterBreak="0">
    <w:nsid w:val="58033890"/>
    <w:multiLevelType w:val="multilevel"/>
    <w:tmpl w:val="42A07A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0" w15:restartNumberingAfterBreak="0">
    <w:nsid w:val="581E3AA4"/>
    <w:multiLevelType w:val="multilevel"/>
    <w:tmpl w:val="ED322C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1" w15:restartNumberingAfterBreak="0">
    <w:nsid w:val="59920C24"/>
    <w:multiLevelType w:val="multilevel"/>
    <w:tmpl w:val="E3C0E6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2" w15:restartNumberingAfterBreak="0">
    <w:nsid w:val="599D29BE"/>
    <w:multiLevelType w:val="multilevel"/>
    <w:tmpl w:val="45FC3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3" w15:restartNumberingAfterBreak="0">
    <w:nsid w:val="5A233FFD"/>
    <w:multiLevelType w:val="multilevel"/>
    <w:tmpl w:val="17521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4" w15:restartNumberingAfterBreak="0">
    <w:nsid w:val="5AA410F1"/>
    <w:multiLevelType w:val="multilevel"/>
    <w:tmpl w:val="52F05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5" w15:restartNumberingAfterBreak="0">
    <w:nsid w:val="5AC626F8"/>
    <w:multiLevelType w:val="multilevel"/>
    <w:tmpl w:val="85B28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6" w15:restartNumberingAfterBreak="0">
    <w:nsid w:val="5AEF518E"/>
    <w:multiLevelType w:val="multilevel"/>
    <w:tmpl w:val="F1641D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7" w15:restartNumberingAfterBreak="0">
    <w:nsid w:val="5B1C070F"/>
    <w:multiLevelType w:val="multilevel"/>
    <w:tmpl w:val="0F1850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8" w15:restartNumberingAfterBreak="0">
    <w:nsid w:val="5B4A75BF"/>
    <w:multiLevelType w:val="multilevel"/>
    <w:tmpl w:val="C11CD0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9" w15:restartNumberingAfterBreak="0">
    <w:nsid w:val="5B4E1628"/>
    <w:multiLevelType w:val="multilevel"/>
    <w:tmpl w:val="86200B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0" w15:restartNumberingAfterBreak="0">
    <w:nsid w:val="5B64673B"/>
    <w:multiLevelType w:val="multilevel"/>
    <w:tmpl w:val="1D467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1" w15:restartNumberingAfterBreak="0">
    <w:nsid w:val="5C1E3255"/>
    <w:multiLevelType w:val="multilevel"/>
    <w:tmpl w:val="422E71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2" w15:restartNumberingAfterBreak="0">
    <w:nsid w:val="5CF97CD2"/>
    <w:multiLevelType w:val="multilevel"/>
    <w:tmpl w:val="91BEB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3" w15:restartNumberingAfterBreak="0">
    <w:nsid w:val="5D1664F8"/>
    <w:multiLevelType w:val="multilevel"/>
    <w:tmpl w:val="B8B22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4" w15:restartNumberingAfterBreak="0">
    <w:nsid w:val="5D281881"/>
    <w:multiLevelType w:val="multilevel"/>
    <w:tmpl w:val="89642B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5" w15:restartNumberingAfterBreak="0">
    <w:nsid w:val="5D6F3A02"/>
    <w:multiLevelType w:val="multilevel"/>
    <w:tmpl w:val="55DAE4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6" w15:restartNumberingAfterBreak="0">
    <w:nsid w:val="5D833A98"/>
    <w:multiLevelType w:val="multilevel"/>
    <w:tmpl w:val="531A6F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7" w15:restartNumberingAfterBreak="0">
    <w:nsid w:val="5E47157A"/>
    <w:multiLevelType w:val="multilevel"/>
    <w:tmpl w:val="55F4C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8" w15:restartNumberingAfterBreak="0">
    <w:nsid w:val="5FA21FAE"/>
    <w:multiLevelType w:val="multilevel"/>
    <w:tmpl w:val="FBCEACD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9" w15:restartNumberingAfterBreak="0">
    <w:nsid w:val="5FB60733"/>
    <w:multiLevelType w:val="multilevel"/>
    <w:tmpl w:val="CCEC23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0" w15:restartNumberingAfterBreak="0">
    <w:nsid w:val="60E0324D"/>
    <w:multiLevelType w:val="multilevel"/>
    <w:tmpl w:val="058AE7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1" w15:restartNumberingAfterBreak="0">
    <w:nsid w:val="60F1395D"/>
    <w:multiLevelType w:val="multilevel"/>
    <w:tmpl w:val="C05AC7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2" w15:restartNumberingAfterBreak="0">
    <w:nsid w:val="61041268"/>
    <w:multiLevelType w:val="multilevel"/>
    <w:tmpl w:val="BC360A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3" w15:restartNumberingAfterBreak="0">
    <w:nsid w:val="610556A7"/>
    <w:multiLevelType w:val="multilevel"/>
    <w:tmpl w:val="01209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4" w15:restartNumberingAfterBreak="0">
    <w:nsid w:val="61762D81"/>
    <w:multiLevelType w:val="multilevel"/>
    <w:tmpl w:val="E5745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5" w15:restartNumberingAfterBreak="0">
    <w:nsid w:val="61C211A5"/>
    <w:multiLevelType w:val="multilevel"/>
    <w:tmpl w:val="52AAA7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6" w15:restartNumberingAfterBreak="0">
    <w:nsid w:val="622D33B8"/>
    <w:multiLevelType w:val="multilevel"/>
    <w:tmpl w:val="99721B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7" w15:restartNumberingAfterBreak="0">
    <w:nsid w:val="630450AD"/>
    <w:multiLevelType w:val="multilevel"/>
    <w:tmpl w:val="78D051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8" w15:restartNumberingAfterBreak="0">
    <w:nsid w:val="64DF082B"/>
    <w:multiLevelType w:val="multilevel"/>
    <w:tmpl w:val="EFA4ED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9" w15:restartNumberingAfterBreak="0">
    <w:nsid w:val="65595BCF"/>
    <w:multiLevelType w:val="multilevel"/>
    <w:tmpl w:val="B2586F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0" w15:restartNumberingAfterBreak="0">
    <w:nsid w:val="65C3410E"/>
    <w:multiLevelType w:val="multilevel"/>
    <w:tmpl w:val="F66EA4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1" w15:restartNumberingAfterBreak="0">
    <w:nsid w:val="665D571B"/>
    <w:multiLevelType w:val="multilevel"/>
    <w:tmpl w:val="D63A11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2" w15:restartNumberingAfterBreak="0">
    <w:nsid w:val="66911ADA"/>
    <w:multiLevelType w:val="multilevel"/>
    <w:tmpl w:val="83D60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3" w15:restartNumberingAfterBreak="0">
    <w:nsid w:val="67573752"/>
    <w:multiLevelType w:val="multilevel"/>
    <w:tmpl w:val="F07C65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4" w15:restartNumberingAfterBreak="0">
    <w:nsid w:val="67630D39"/>
    <w:multiLevelType w:val="multilevel"/>
    <w:tmpl w:val="FAA2CB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5" w15:restartNumberingAfterBreak="0">
    <w:nsid w:val="679041F6"/>
    <w:multiLevelType w:val="multilevel"/>
    <w:tmpl w:val="75A818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6" w15:restartNumberingAfterBreak="0">
    <w:nsid w:val="67F566F5"/>
    <w:multiLevelType w:val="multilevel"/>
    <w:tmpl w:val="25942B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7" w15:restartNumberingAfterBreak="0">
    <w:nsid w:val="68251E2E"/>
    <w:multiLevelType w:val="multilevel"/>
    <w:tmpl w:val="EEC82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8" w15:restartNumberingAfterBreak="0">
    <w:nsid w:val="699C4900"/>
    <w:multiLevelType w:val="multilevel"/>
    <w:tmpl w:val="7FC05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9" w15:restartNumberingAfterBreak="0">
    <w:nsid w:val="699C6014"/>
    <w:multiLevelType w:val="multilevel"/>
    <w:tmpl w:val="75E69A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0" w15:restartNumberingAfterBreak="0">
    <w:nsid w:val="69B811CD"/>
    <w:multiLevelType w:val="multilevel"/>
    <w:tmpl w:val="312479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1" w15:restartNumberingAfterBreak="0">
    <w:nsid w:val="69F6571E"/>
    <w:multiLevelType w:val="multilevel"/>
    <w:tmpl w:val="B598F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2" w15:restartNumberingAfterBreak="0">
    <w:nsid w:val="6A657BA3"/>
    <w:multiLevelType w:val="multilevel"/>
    <w:tmpl w:val="043CEF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3" w15:restartNumberingAfterBreak="0">
    <w:nsid w:val="6ABB5E27"/>
    <w:multiLevelType w:val="multilevel"/>
    <w:tmpl w:val="6E8EA2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4" w15:restartNumberingAfterBreak="0">
    <w:nsid w:val="6B63019A"/>
    <w:multiLevelType w:val="multilevel"/>
    <w:tmpl w:val="61CC55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5" w15:restartNumberingAfterBreak="0">
    <w:nsid w:val="6BB714FB"/>
    <w:multiLevelType w:val="multilevel"/>
    <w:tmpl w:val="1E9EF5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6" w15:restartNumberingAfterBreak="0">
    <w:nsid w:val="6BC24593"/>
    <w:multiLevelType w:val="multilevel"/>
    <w:tmpl w:val="9C0E6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7" w15:restartNumberingAfterBreak="0">
    <w:nsid w:val="6C59651B"/>
    <w:multiLevelType w:val="multilevel"/>
    <w:tmpl w:val="380C6B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8" w15:restartNumberingAfterBreak="0">
    <w:nsid w:val="6C7C1307"/>
    <w:multiLevelType w:val="multilevel"/>
    <w:tmpl w:val="513A9A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9" w15:restartNumberingAfterBreak="0">
    <w:nsid w:val="6CC46C56"/>
    <w:multiLevelType w:val="multilevel"/>
    <w:tmpl w:val="BB1007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0" w15:restartNumberingAfterBreak="0">
    <w:nsid w:val="6D546BD4"/>
    <w:multiLevelType w:val="multilevel"/>
    <w:tmpl w:val="C6180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1" w15:restartNumberingAfterBreak="0">
    <w:nsid w:val="6D6F1BE8"/>
    <w:multiLevelType w:val="multilevel"/>
    <w:tmpl w:val="91FAC8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2" w15:restartNumberingAfterBreak="0">
    <w:nsid w:val="6E017E95"/>
    <w:multiLevelType w:val="multilevel"/>
    <w:tmpl w:val="D08286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3" w15:restartNumberingAfterBreak="0">
    <w:nsid w:val="6FE87251"/>
    <w:multiLevelType w:val="multilevel"/>
    <w:tmpl w:val="D930AF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4" w15:restartNumberingAfterBreak="0">
    <w:nsid w:val="704B3629"/>
    <w:multiLevelType w:val="multilevel"/>
    <w:tmpl w:val="211A2F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5" w15:restartNumberingAfterBreak="0">
    <w:nsid w:val="70A251F5"/>
    <w:multiLevelType w:val="multilevel"/>
    <w:tmpl w:val="E196E0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6" w15:restartNumberingAfterBreak="0">
    <w:nsid w:val="70AB1497"/>
    <w:multiLevelType w:val="multilevel"/>
    <w:tmpl w:val="22F47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7" w15:restartNumberingAfterBreak="0">
    <w:nsid w:val="71326E5C"/>
    <w:multiLevelType w:val="multilevel"/>
    <w:tmpl w:val="225EF2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8" w15:restartNumberingAfterBreak="0">
    <w:nsid w:val="713E1F96"/>
    <w:multiLevelType w:val="multilevel"/>
    <w:tmpl w:val="F9783D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9" w15:restartNumberingAfterBreak="0">
    <w:nsid w:val="714110E5"/>
    <w:multiLevelType w:val="multilevel"/>
    <w:tmpl w:val="865E57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0" w15:restartNumberingAfterBreak="0">
    <w:nsid w:val="71675B79"/>
    <w:multiLevelType w:val="multilevel"/>
    <w:tmpl w:val="D820DE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1" w15:restartNumberingAfterBreak="0">
    <w:nsid w:val="71D371C4"/>
    <w:multiLevelType w:val="multilevel"/>
    <w:tmpl w:val="84D0A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2" w15:restartNumberingAfterBreak="0">
    <w:nsid w:val="72D061D3"/>
    <w:multiLevelType w:val="multilevel"/>
    <w:tmpl w:val="4496BF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3" w15:restartNumberingAfterBreak="0">
    <w:nsid w:val="72D51C21"/>
    <w:multiLevelType w:val="multilevel"/>
    <w:tmpl w:val="A10A907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4" w15:restartNumberingAfterBreak="0">
    <w:nsid w:val="73D51525"/>
    <w:multiLevelType w:val="multilevel"/>
    <w:tmpl w:val="DCCE82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5" w15:restartNumberingAfterBreak="0">
    <w:nsid w:val="74146E97"/>
    <w:multiLevelType w:val="multilevel"/>
    <w:tmpl w:val="BDF6FE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6" w15:restartNumberingAfterBreak="0">
    <w:nsid w:val="744309D4"/>
    <w:multiLevelType w:val="multilevel"/>
    <w:tmpl w:val="85F0B7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7" w15:restartNumberingAfterBreak="0">
    <w:nsid w:val="74E71920"/>
    <w:multiLevelType w:val="multilevel"/>
    <w:tmpl w:val="4A7257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8" w15:restartNumberingAfterBreak="0">
    <w:nsid w:val="7560227E"/>
    <w:multiLevelType w:val="multilevel"/>
    <w:tmpl w:val="ED3A56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9" w15:restartNumberingAfterBreak="0">
    <w:nsid w:val="76747F30"/>
    <w:multiLevelType w:val="multilevel"/>
    <w:tmpl w:val="608EB6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0" w15:restartNumberingAfterBreak="0">
    <w:nsid w:val="76822018"/>
    <w:multiLevelType w:val="multilevel"/>
    <w:tmpl w:val="CF2EA2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1" w15:restartNumberingAfterBreak="0">
    <w:nsid w:val="76A31EB1"/>
    <w:multiLevelType w:val="multilevel"/>
    <w:tmpl w:val="4120F3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2" w15:restartNumberingAfterBreak="0">
    <w:nsid w:val="7706629A"/>
    <w:multiLevelType w:val="multilevel"/>
    <w:tmpl w:val="DD1C22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3" w15:restartNumberingAfterBreak="0">
    <w:nsid w:val="77C51D63"/>
    <w:multiLevelType w:val="multilevel"/>
    <w:tmpl w:val="0A1E76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4" w15:restartNumberingAfterBreak="0">
    <w:nsid w:val="77D15B42"/>
    <w:multiLevelType w:val="multilevel"/>
    <w:tmpl w:val="872C360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5" w15:restartNumberingAfterBreak="0">
    <w:nsid w:val="77E552D8"/>
    <w:multiLevelType w:val="multilevel"/>
    <w:tmpl w:val="CA247D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6" w15:restartNumberingAfterBreak="0">
    <w:nsid w:val="78676949"/>
    <w:multiLevelType w:val="multilevel"/>
    <w:tmpl w:val="E7A07C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7" w15:restartNumberingAfterBreak="0">
    <w:nsid w:val="786A41D3"/>
    <w:multiLevelType w:val="multilevel"/>
    <w:tmpl w:val="E222F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8" w15:restartNumberingAfterBreak="0">
    <w:nsid w:val="78B62C39"/>
    <w:multiLevelType w:val="multilevel"/>
    <w:tmpl w:val="65C24A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9" w15:restartNumberingAfterBreak="0">
    <w:nsid w:val="78BF1673"/>
    <w:multiLevelType w:val="multilevel"/>
    <w:tmpl w:val="CE52A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0" w15:restartNumberingAfterBreak="0">
    <w:nsid w:val="7AAB3F6B"/>
    <w:multiLevelType w:val="multilevel"/>
    <w:tmpl w:val="7CFC53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1" w15:restartNumberingAfterBreak="0">
    <w:nsid w:val="7ACB1D95"/>
    <w:multiLevelType w:val="multilevel"/>
    <w:tmpl w:val="3AA63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2" w15:restartNumberingAfterBreak="0">
    <w:nsid w:val="7B2C1070"/>
    <w:multiLevelType w:val="multilevel"/>
    <w:tmpl w:val="91A6F8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3" w15:restartNumberingAfterBreak="0">
    <w:nsid w:val="7B361654"/>
    <w:multiLevelType w:val="multilevel"/>
    <w:tmpl w:val="944483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4" w15:restartNumberingAfterBreak="0">
    <w:nsid w:val="7B606BDE"/>
    <w:multiLevelType w:val="multilevel"/>
    <w:tmpl w:val="F92222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5" w15:restartNumberingAfterBreak="0">
    <w:nsid w:val="7BAA001E"/>
    <w:multiLevelType w:val="multilevel"/>
    <w:tmpl w:val="7DAE16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6" w15:restartNumberingAfterBreak="0">
    <w:nsid w:val="7BD61873"/>
    <w:multiLevelType w:val="multilevel"/>
    <w:tmpl w:val="2D1C0E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7" w15:restartNumberingAfterBreak="0">
    <w:nsid w:val="7C505F67"/>
    <w:multiLevelType w:val="multilevel"/>
    <w:tmpl w:val="6472E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8" w15:restartNumberingAfterBreak="0">
    <w:nsid w:val="7CEE05F1"/>
    <w:multiLevelType w:val="multilevel"/>
    <w:tmpl w:val="5A7E12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9" w15:restartNumberingAfterBreak="0">
    <w:nsid w:val="7DE7659D"/>
    <w:multiLevelType w:val="multilevel"/>
    <w:tmpl w:val="01B03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0" w15:restartNumberingAfterBreak="0">
    <w:nsid w:val="7E3A5682"/>
    <w:multiLevelType w:val="multilevel"/>
    <w:tmpl w:val="11E843A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1" w15:restartNumberingAfterBreak="0">
    <w:nsid w:val="7E7475C3"/>
    <w:multiLevelType w:val="multilevel"/>
    <w:tmpl w:val="1B6683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2" w15:restartNumberingAfterBreak="0">
    <w:nsid w:val="7F495896"/>
    <w:multiLevelType w:val="multilevel"/>
    <w:tmpl w:val="864C82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3" w15:restartNumberingAfterBreak="0">
    <w:nsid w:val="7F647F46"/>
    <w:multiLevelType w:val="multilevel"/>
    <w:tmpl w:val="D52A54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4" w15:restartNumberingAfterBreak="0">
    <w:nsid w:val="7F826A5D"/>
    <w:multiLevelType w:val="multilevel"/>
    <w:tmpl w:val="7EC840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5" w15:restartNumberingAfterBreak="0">
    <w:nsid w:val="7FAF308D"/>
    <w:multiLevelType w:val="multilevel"/>
    <w:tmpl w:val="8146CB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6" w15:restartNumberingAfterBreak="0">
    <w:nsid w:val="7FE25F7C"/>
    <w:multiLevelType w:val="multilevel"/>
    <w:tmpl w:val="B09E43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7" w15:restartNumberingAfterBreak="0">
    <w:nsid w:val="7FF830B2"/>
    <w:multiLevelType w:val="multilevel"/>
    <w:tmpl w:val="AFA27A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20216024">
    <w:abstractNumId w:val="199"/>
  </w:num>
  <w:num w:numId="2" w16cid:durableId="1253317265">
    <w:abstractNumId w:val="236"/>
  </w:num>
  <w:num w:numId="3" w16cid:durableId="967931159">
    <w:abstractNumId w:val="253"/>
  </w:num>
  <w:num w:numId="4" w16cid:durableId="2119400755">
    <w:abstractNumId w:val="99"/>
  </w:num>
  <w:num w:numId="5" w16cid:durableId="38481912">
    <w:abstractNumId w:val="245"/>
  </w:num>
  <w:num w:numId="6" w16cid:durableId="1147282226">
    <w:abstractNumId w:val="194"/>
  </w:num>
  <w:num w:numId="7" w16cid:durableId="1283997726">
    <w:abstractNumId w:val="28"/>
  </w:num>
  <w:num w:numId="8" w16cid:durableId="1374695901">
    <w:abstractNumId w:val="174"/>
  </w:num>
  <w:num w:numId="9" w16cid:durableId="1665551289">
    <w:abstractNumId w:val="63"/>
  </w:num>
  <w:num w:numId="10" w16cid:durableId="211700374">
    <w:abstractNumId w:val="136"/>
  </w:num>
  <w:num w:numId="11" w16cid:durableId="1288926634">
    <w:abstractNumId w:val="57"/>
  </w:num>
  <w:num w:numId="12" w16cid:durableId="2129003665">
    <w:abstractNumId w:val="161"/>
  </w:num>
  <w:num w:numId="13" w16cid:durableId="1211379819">
    <w:abstractNumId w:val="104"/>
  </w:num>
  <w:num w:numId="14" w16cid:durableId="1532180703">
    <w:abstractNumId w:val="164"/>
  </w:num>
  <w:num w:numId="15" w16cid:durableId="1779450479">
    <w:abstractNumId w:val="268"/>
  </w:num>
  <w:num w:numId="16" w16cid:durableId="306059163">
    <w:abstractNumId w:val="192"/>
  </w:num>
  <w:num w:numId="17" w16cid:durableId="1245216656">
    <w:abstractNumId w:val="120"/>
  </w:num>
  <w:num w:numId="18" w16cid:durableId="1121146597">
    <w:abstractNumId w:val="125"/>
  </w:num>
  <w:num w:numId="19" w16cid:durableId="500119565">
    <w:abstractNumId w:val="178"/>
  </w:num>
  <w:num w:numId="20" w16cid:durableId="329866954">
    <w:abstractNumId w:val="271"/>
  </w:num>
  <w:num w:numId="21" w16cid:durableId="380709953">
    <w:abstractNumId w:val="137"/>
  </w:num>
  <w:num w:numId="22" w16cid:durableId="292366029">
    <w:abstractNumId w:val="56"/>
  </w:num>
  <w:num w:numId="23" w16cid:durableId="1526092980">
    <w:abstractNumId w:val="55"/>
  </w:num>
  <w:num w:numId="24" w16cid:durableId="2087680793">
    <w:abstractNumId w:val="180"/>
  </w:num>
  <w:num w:numId="25" w16cid:durableId="1251157071">
    <w:abstractNumId w:val="219"/>
  </w:num>
  <w:num w:numId="26" w16cid:durableId="2119984552">
    <w:abstractNumId w:val="128"/>
  </w:num>
  <w:num w:numId="27" w16cid:durableId="1368872521">
    <w:abstractNumId w:val="140"/>
  </w:num>
  <w:num w:numId="28" w16cid:durableId="956718188">
    <w:abstractNumId w:val="114"/>
  </w:num>
  <w:num w:numId="29" w16cid:durableId="626281457">
    <w:abstractNumId w:val="168"/>
  </w:num>
  <w:num w:numId="30" w16cid:durableId="1470243114">
    <w:abstractNumId w:val="85"/>
  </w:num>
  <w:num w:numId="31" w16cid:durableId="1614053135">
    <w:abstractNumId w:val="49"/>
  </w:num>
  <w:num w:numId="32" w16cid:durableId="125241474">
    <w:abstractNumId w:val="217"/>
  </w:num>
  <w:num w:numId="33" w16cid:durableId="690373573">
    <w:abstractNumId w:val="50"/>
  </w:num>
  <w:num w:numId="34" w16cid:durableId="1910269425">
    <w:abstractNumId w:val="109"/>
  </w:num>
  <w:num w:numId="35" w16cid:durableId="828598640">
    <w:abstractNumId w:val="45"/>
  </w:num>
  <w:num w:numId="36" w16cid:durableId="1915239547">
    <w:abstractNumId w:val="204"/>
  </w:num>
  <w:num w:numId="37" w16cid:durableId="2017269351">
    <w:abstractNumId w:val="260"/>
  </w:num>
  <w:num w:numId="38" w16cid:durableId="1973754217">
    <w:abstractNumId w:val="170"/>
  </w:num>
  <w:num w:numId="39" w16cid:durableId="1273971211">
    <w:abstractNumId w:val="1"/>
  </w:num>
  <w:num w:numId="40" w16cid:durableId="176114028">
    <w:abstractNumId w:val="54"/>
  </w:num>
  <w:num w:numId="41" w16cid:durableId="2011718801">
    <w:abstractNumId w:val="189"/>
  </w:num>
  <w:num w:numId="42" w16cid:durableId="1234972332">
    <w:abstractNumId w:val="29"/>
  </w:num>
  <w:num w:numId="43" w16cid:durableId="524632530">
    <w:abstractNumId w:val="127"/>
  </w:num>
  <w:num w:numId="44" w16cid:durableId="1669015888">
    <w:abstractNumId w:val="30"/>
  </w:num>
  <w:num w:numId="45" w16cid:durableId="2036732492">
    <w:abstractNumId w:val="255"/>
  </w:num>
  <w:num w:numId="46" w16cid:durableId="1058212655">
    <w:abstractNumId w:val="171"/>
  </w:num>
  <w:num w:numId="47" w16cid:durableId="108355521">
    <w:abstractNumId w:val="175"/>
  </w:num>
  <w:num w:numId="48" w16cid:durableId="1527795625">
    <w:abstractNumId w:val="116"/>
  </w:num>
  <w:num w:numId="49" w16cid:durableId="1485512330">
    <w:abstractNumId w:val="259"/>
  </w:num>
  <w:num w:numId="50" w16cid:durableId="508522662">
    <w:abstractNumId w:val="205"/>
  </w:num>
  <w:num w:numId="51" w16cid:durableId="784734923">
    <w:abstractNumId w:val="113"/>
  </w:num>
  <w:num w:numId="52" w16cid:durableId="755322066">
    <w:abstractNumId w:val="17"/>
  </w:num>
  <w:num w:numId="53" w16cid:durableId="1657873894">
    <w:abstractNumId w:val="96"/>
  </w:num>
  <w:num w:numId="54" w16cid:durableId="885457725">
    <w:abstractNumId w:val="143"/>
  </w:num>
  <w:num w:numId="55" w16cid:durableId="1128160671">
    <w:abstractNumId w:val="153"/>
  </w:num>
  <w:num w:numId="56" w16cid:durableId="183135860">
    <w:abstractNumId w:val="195"/>
  </w:num>
  <w:num w:numId="57" w16cid:durableId="1283417191">
    <w:abstractNumId w:val="92"/>
  </w:num>
  <w:num w:numId="58" w16cid:durableId="528685245">
    <w:abstractNumId w:val="230"/>
  </w:num>
  <w:num w:numId="59" w16cid:durableId="1501696734">
    <w:abstractNumId w:val="216"/>
  </w:num>
  <w:num w:numId="60" w16cid:durableId="330765784">
    <w:abstractNumId w:val="111"/>
  </w:num>
  <w:num w:numId="61" w16cid:durableId="30349733">
    <w:abstractNumId w:val="41"/>
  </w:num>
  <w:num w:numId="62" w16cid:durableId="577373754">
    <w:abstractNumId w:val="251"/>
  </w:num>
  <w:num w:numId="63" w16cid:durableId="940067686">
    <w:abstractNumId w:val="69"/>
  </w:num>
  <w:num w:numId="64" w16cid:durableId="648443937">
    <w:abstractNumId w:val="101"/>
  </w:num>
  <w:num w:numId="65" w16cid:durableId="729306174">
    <w:abstractNumId w:val="214"/>
  </w:num>
  <w:num w:numId="66" w16cid:durableId="896360200">
    <w:abstractNumId w:val="139"/>
  </w:num>
  <w:num w:numId="67" w16cid:durableId="1163469713">
    <w:abstractNumId w:val="72"/>
  </w:num>
  <w:num w:numId="68" w16cid:durableId="1259945259">
    <w:abstractNumId w:val="224"/>
  </w:num>
  <w:num w:numId="69" w16cid:durableId="1025445447">
    <w:abstractNumId w:val="10"/>
  </w:num>
  <w:num w:numId="70" w16cid:durableId="415712340">
    <w:abstractNumId w:val="4"/>
  </w:num>
  <w:num w:numId="71" w16cid:durableId="1525947465">
    <w:abstractNumId w:val="167"/>
  </w:num>
  <w:num w:numId="72" w16cid:durableId="1218739319">
    <w:abstractNumId w:val="240"/>
  </w:num>
  <w:num w:numId="73" w16cid:durableId="2134135398">
    <w:abstractNumId w:val="134"/>
  </w:num>
  <w:num w:numId="74" w16cid:durableId="351956260">
    <w:abstractNumId w:val="132"/>
  </w:num>
  <w:num w:numId="75" w16cid:durableId="869224881">
    <w:abstractNumId w:val="22"/>
  </w:num>
  <w:num w:numId="76" w16cid:durableId="1614631637">
    <w:abstractNumId w:val="257"/>
  </w:num>
  <w:num w:numId="77" w16cid:durableId="1026448946">
    <w:abstractNumId w:val="89"/>
  </w:num>
  <w:num w:numId="78" w16cid:durableId="436605877">
    <w:abstractNumId w:val="246"/>
  </w:num>
  <w:num w:numId="79" w16cid:durableId="1222450464">
    <w:abstractNumId w:val="187"/>
  </w:num>
  <w:num w:numId="80" w16cid:durableId="1627664421">
    <w:abstractNumId w:val="201"/>
  </w:num>
  <w:num w:numId="81" w16cid:durableId="290283259">
    <w:abstractNumId w:val="100"/>
  </w:num>
  <w:num w:numId="82" w16cid:durableId="1685131984">
    <w:abstractNumId w:val="39"/>
  </w:num>
  <w:num w:numId="83" w16cid:durableId="1307050943">
    <w:abstractNumId w:val="15"/>
  </w:num>
  <w:num w:numId="84" w16cid:durableId="187526766">
    <w:abstractNumId w:val="247"/>
  </w:num>
  <w:num w:numId="85" w16cid:durableId="64307184">
    <w:abstractNumId w:val="68"/>
  </w:num>
  <w:num w:numId="86" w16cid:durableId="659189538">
    <w:abstractNumId w:val="103"/>
  </w:num>
  <w:num w:numId="87" w16cid:durableId="1629319497">
    <w:abstractNumId w:val="133"/>
  </w:num>
  <w:num w:numId="88" w16cid:durableId="1992826303">
    <w:abstractNumId w:val="79"/>
  </w:num>
  <w:num w:numId="89" w16cid:durableId="1857499034">
    <w:abstractNumId w:val="221"/>
  </w:num>
  <w:num w:numId="90" w16cid:durableId="981155800">
    <w:abstractNumId w:val="138"/>
  </w:num>
  <w:num w:numId="91" w16cid:durableId="456023114">
    <w:abstractNumId w:val="150"/>
  </w:num>
  <w:num w:numId="92" w16cid:durableId="2083093221">
    <w:abstractNumId w:val="12"/>
  </w:num>
  <w:num w:numId="93" w16cid:durableId="521869214">
    <w:abstractNumId w:val="126"/>
  </w:num>
  <w:num w:numId="94" w16cid:durableId="1519076729">
    <w:abstractNumId w:val="75"/>
  </w:num>
  <w:num w:numId="95" w16cid:durableId="254945268">
    <w:abstractNumId w:val="155"/>
  </w:num>
  <w:num w:numId="96" w16cid:durableId="1200774887">
    <w:abstractNumId w:val="33"/>
  </w:num>
  <w:num w:numId="97" w16cid:durableId="53086620">
    <w:abstractNumId w:val="13"/>
  </w:num>
  <w:num w:numId="98" w16cid:durableId="860170921">
    <w:abstractNumId w:val="64"/>
  </w:num>
  <w:num w:numId="99" w16cid:durableId="130752975">
    <w:abstractNumId w:val="118"/>
  </w:num>
  <w:num w:numId="100" w16cid:durableId="1697653131">
    <w:abstractNumId w:val="131"/>
  </w:num>
  <w:num w:numId="101" w16cid:durableId="1632664828">
    <w:abstractNumId w:val="124"/>
  </w:num>
  <w:num w:numId="102" w16cid:durableId="2049791922">
    <w:abstractNumId w:val="34"/>
  </w:num>
  <w:num w:numId="103" w16cid:durableId="1231768301">
    <w:abstractNumId w:val="107"/>
  </w:num>
  <w:num w:numId="104" w16cid:durableId="879393333">
    <w:abstractNumId w:val="18"/>
  </w:num>
  <w:num w:numId="105" w16cid:durableId="483085598">
    <w:abstractNumId w:val="81"/>
  </w:num>
  <w:num w:numId="106" w16cid:durableId="508302005">
    <w:abstractNumId w:val="78"/>
  </w:num>
  <w:num w:numId="107" w16cid:durableId="501047123">
    <w:abstractNumId w:val="59"/>
  </w:num>
  <w:num w:numId="108" w16cid:durableId="488206128">
    <w:abstractNumId w:val="203"/>
  </w:num>
  <w:num w:numId="109" w16cid:durableId="1168599906">
    <w:abstractNumId w:val="32"/>
  </w:num>
  <w:num w:numId="110" w16cid:durableId="1297756063">
    <w:abstractNumId w:val="3"/>
  </w:num>
  <w:num w:numId="111" w16cid:durableId="111216333">
    <w:abstractNumId w:val="223"/>
  </w:num>
  <w:num w:numId="112" w16cid:durableId="206451345">
    <w:abstractNumId w:val="83"/>
  </w:num>
  <w:num w:numId="113" w16cid:durableId="2098355459">
    <w:abstractNumId w:val="163"/>
  </w:num>
  <w:num w:numId="114" w16cid:durableId="557009984">
    <w:abstractNumId w:val="20"/>
  </w:num>
  <w:num w:numId="115" w16cid:durableId="1732845369">
    <w:abstractNumId w:val="62"/>
  </w:num>
  <w:num w:numId="116" w16cid:durableId="1055859997">
    <w:abstractNumId w:val="135"/>
  </w:num>
  <w:num w:numId="117" w16cid:durableId="732462985">
    <w:abstractNumId w:val="181"/>
  </w:num>
  <w:num w:numId="118" w16cid:durableId="532883916">
    <w:abstractNumId w:val="172"/>
  </w:num>
  <w:num w:numId="119" w16cid:durableId="1707562795">
    <w:abstractNumId w:val="277"/>
  </w:num>
  <w:num w:numId="120" w16cid:durableId="1776246521">
    <w:abstractNumId w:val="123"/>
  </w:num>
  <w:num w:numId="121" w16cid:durableId="876039639">
    <w:abstractNumId w:val="238"/>
  </w:num>
  <w:num w:numId="122" w16cid:durableId="1865249259">
    <w:abstractNumId w:val="26"/>
  </w:num>
  <w:num w:numId="123" w16cid:durableId="1595897494">
    <w:abstractNumId w:val="44"/>
  </w:num>
  <w:num w:numId="124" w16cid:durableId="1733262542">
    <w:abstractNumId w:val="179"/>
  </w:num>
  <w:num w:numId="125" w16cid:durableId="701440494">
    <w:abstractNumId w:val="0"/>
  </w:num>
  <w:num w:numId="126" w16cid:durableId="1424108863">
    <w:abstractNumId w:val="242"/>
  </w:num>
  <w:num w:numId="127" w16cid:durableId="1649095073">
    <w:abstractNumId w:val="24"/>
  </w:num>
  <w:num w:numId="128" w16cid:durableId="394281760">
    <w:abstractNumId w:val="152"/>
  </w:num>
  <w:num w:numId="129" w16cid:durableId="579103319">
    <w:abstractNumId w:val="234"/>
  </w:num>
  <w:num w:numId="130" w16cid:durableId="1260025744">
    <w:abstractNumId w:val="43"/>
  </w:num>
  <w:num w:numId="131" w16cid:durableId="908033153">
    <w:abstractNumId w:val="51"/>
  </w:num>
  <w:num w:numId="132" w16cid:durableId="839657847">
    <w:abstractNumId w:val="88"/>
  </w:num>
  <w:num w:numId="133" w16cid:durableId="1900937598">
    <w:abstractNumId w:val="14"/>
  </w:num>
  <w:num w:numId="134" w16cid:durableId="286401794">
    <w:abstractNumId w:val="98"/>
  </w:num>
  <w:num w:numId="135" w16cid:durableId="481124306">
    <w:abstractNumId w:val="193"/>
  </w:num>
  <w:num w:numId="136" w16cid:durableId="1298755645">
    <w:abstractNumId w:val="165"/>
  </w:num>
  <w:num w:numId="137" w16cid:durableId="1167138977">
    <w:abstractNumId w:val="239"/>
  </w:num>
  <w:num w:numId="138" w16cid:durableId="401560497">
    <w:abstractNumId w:val="105"/>
  </w:num>
  <w:num w:numId="139" w16cid:durableId="1572153796">
    <w:abstractNumId w:val="232"/>
  </w:num>
  <w:num w:numId="140" w16cid:durableId="1287004986">
    <w:abstractNumId w:val="227"/>
  </w:num>
  <w:num w:numId="141" w16cid:durableId="1452359471">
    <w:abstractNumId w:val="208"/>
  </w:num>
  <w:num w:numId="142" w16cid:durableId="2103648445">
    <w:abstractNumId w:val="197"/>
  </w:num>
  <w:num w:numId="143" w16cid:durableId="36928496">
    <w:abstractNumId w:val="31"/>
  </w:num>
  <w:num w:numId="144" w16cid:durableId="1805804924">
    <w:abstractNumId w:val="226"/>
  </w:num>
  <w:num w:numId="145" w16cid:durableId="999843589">
    <w:abstractNumId w:val="11"/>
  </w:num>
  <w:num w:numId="146" w16cid:durableId="1521628644">
    <w:abstractNumId w:val="80"/>
  </w:num>
  <w:num w:numId="147" w16cid:durableId="2081363906">
    <w:abstractNumId w:val="261"/>
  </w:num>
  <w:num w:numId="148" w16cid:durableId="1937205974">
    <w:abstractNumId w:val="212"/>
  </w:num>
  <w:num w:numId="149" w16cid:durableId="987365429">
    <w:abstractNumId w:val="157"/>
  </w:num>
  <w:num w:numId="150" w16cid:durableId="1405757434">
    <w:abstractNumId w:val="95"/>
  </w:num>
  <w:num w:numId="151" w16cid:durableId="741218143">
    <w:abstractNumId w:val="86"/>
  </w:num>
  <w:num w:numId="152" w16cid:durableId="294988522">
    <w:abstractNumId w:val="76"/>
  </w:num>
  <w:num w:numId="153" w16cid:durableId="1389499249">
    <w:abstractNumId w:val="148"/>
  </w:num>
  <w:num w:numId="154" w16cid:durableId="122356942">
    <w:abstractNumId w:val="90"/>
  </w:num>
  <w:num w:numId="155" w16cid:durableId="1558200508">
    <w:abstractNumId w:val="190"/>
  </w:num>
  <w:num w:numId="156" w16cid:durableId="1471366593">
    <w:abstractNumId w:val="112"/>
  </w:num>
  <w:num w:numId="157" w16cid:durableId="1228615158">
    <w:abstractNumId w:val="207"/>
  </w:num>
  <w:num w:numId="158" w16cid:durableId="1329482192">
    <w:abstractNumId w:val="74"/>
  </w:num>
  <w:num w:numId="159" w16cid:durableId="1369648071">
    <w:abstractNumId w:val="93"/>
  </w:num>
  <w:num w:numId="160" w16cid:durableId="515114690">
    <w:abstractNumId w:val="241"/>
  </w:num>
  <w:num w:numId="161" w16cid:durableId="1066337167">
    <w:abstractNumId w:val="119"/>
  </w:num>
  <w:num w:numId="162" w16cid:durableId="285544718">
    <w:abstractNumId w:val="73"/>
  </w:num>
  <w:num w:numId="163" w16cid:durableId="360281311">
    <w:abstractNumId w:val="225"/>
  </w:num>
  <w:num w:numId="164" w16cid:durableId="194319994">
    <w:abstractNumId w:val="70"/>
  </w:num>
  <w:num w:numId="165" w16cid:durableId="707484760">
    <w:abstractNumId w:val="110"/>
  </w:num>
  <w:num w:numId="166" w16cid:durableId="142158068">
    <w:abstractNumId w:val="184"/>
  </w:num>
  <w:num w:numId="167" w16cid:durableId="958075307">
    <w:abstractNumId w:val="154"/>
  </w:num>
  <w:num w:numId="168" w16cid:durableId="1647785666">
    <w:abstractNumId w:val="23"/>
  </w:num>
  <w:num w:numId="169" w16cid:durableId="717826542">
    <w:abstractNumId w:val="53"/>
  </w:num>
  <w:num w:numId="170" w16cid:durableId="42101472">
    <w:abstractNumId w:val="40"/>
  </w:num>
  <w:num w:numId="171" w16cid:durableId="888420786">
    <w:abstractNumId w:val="218"/>
  </w:num>
  <w:num w:numId="172" w16cid:durableId="1751535964">
    <w:abstractNumId w:val="35"/>
  </w:num>
  <w:num w:numId="173" w16cid:durableId="950866023">
    <w:abstractNumId w:val="60"/>
  </w:num>
  <w:num w:numId="174" w16cid:durableId="1752508423">
    <w:abstractNumId w:val="211"/>
  </w:num>
  <w:num w:numId="175" w16cid:durableId="823668210">
    <w:abstractNumId w:val="209"/>
  </w:num>
  <w:num w:numId="176" w16cid:durableId="59838480">
    <w:abstractNumId w:val="183"/>
  </w:num>
  <w:num w:numId="177" w16cid:durableId="1519853328">
    <w:abstractNumId w:val="16"/>
  </w:num>
  <w:num w:numId="178" w16cid:durableId="392316303">
    <w:abstractNumId w:val="176"/>
  </w:num>
  <w:num w:numId="179" w16cid:durableId="2020041086">
    <w:abstractNumId w:val="145"/>
  </w:num>
  <w:num w:numId="180" w16cid:durableId="2006085135">
    <w:abstractNumId w:val="220"/>
  </w:num>
  <w:num w:numId="181" w16cid:durableId="1797019018">
    <w:abstractNumId w:val="264"/>
  </w:num>
  <w:num w:numId="182" w16cid:durableId="44647346">
    <w:abstractNumId w:val="36"/>
  </w:num>
  <w:num w:numId="183" w16cid:durableId="1118984559">
    <w:abstractNumId w:val="276"/>
  </w:num>
  <w:num w:numId="184" w16cid:durableId="931166238">
    <w:abstractNumId w:val="151"/>
  </w:num>
  <w:num w:numId="185" w16cid:durableId="2046521901">
    <w:abstractNumId w:val="266"/>
  </w:num>
  <w:num w:numId="186" w16cid:durableId="1732345509">
    <w:abstractNumId w:val="71"/>
  </w:num>
  <w:num w:numId="187" w16cid:durableId="472139951">
    <w:abstractNumId w:val="87"/>
  </w:num>
  <w:num w:numId="188" w16cid:durableId="1361934481">
    <w:abstractNumId w:val="5"/>
  </w:num>
  <w:num w:numId="189" w16cid:durableId="1499929642">
    <w:abstractNumId w:val="188"/>
  </w:num>
  <w:num w:numId="190" w16cid:durableId="1157957265">
    <w:abstractNumId w:val="182"/>
  </w:num>
  <w:num w:numId="191" w16cid:durableId="1943877235">
    <w:abstractNumId w:val="233"/>
  </w:num>
  <w:num w:numId="192" w16cid:durableId="207184712">
    <w:abstractNumId w:val="58"/>
  </w:num>
  <w:num w:numId="193" w16cid:durableId="1370031499">
    <w:abstractNumId w:val="262"/>
  </w:num>
  <w:num w:numId="194" w16cid:durableId="1467548064">
    <w:abstractNumId w:val="252"/>
  </w:num>
  <w:num w:numId="195" w16cid:durableId="799418606">
    <w:abstractNumId w:val="198"/>
  </w:num>
  <w:num w:numId="196" w16cid:durableId="674502668">
    <w:abstractNumId w:val="273"/>
  </w:num>
  <w:num w:numId="197" w16cid:durableId="1581209102">
    <w:abstractNumId w:val="274"/>
  </w:num>
  <w:num w:numId="198" w16cid:durableId="1527215171">
    <w:abstractNumId w:val="144"/>
  </w:num>
  <w:num w:numId="199" w16cid:durableId="1245381556">
    <w:abstractNumId w:val="186"/>
  </w:num>
  <w:num w:numId="200" w16cid:durableId="1213999686">
    <w:abstractNumId w:val="269"/>
  </w:num>
  <w:num w:numId="201" w16cid:durableId="356152274">
    <w:abstractNumId w:val="191"/>
  </w:num>
  <w:num w:numId="202" w16cid:durableId="1166286137">
    <w:abstractNumId w:val="8"/>
  </w:num>
  <w:num w:numId="203" w16cid:durableId="128785340">
    <w:abstractNumId w:val="173"/>
  </w:num>
  <w:num w:numId="204" w16cid:durableId="383601366">
    <w:abstractNumId w:val="46"/>
  </w:num>
  <w:num w:numId="205" w16cid:durableId="1065831682">
    <w:abstractNumId w:val="158"/>
  </w:num>
  <w:num w:numId="206" w16cid:durableId="59795447">
    <w:abstractNumId w:val="47"/>
  </w:num>
  <w:num w:numId="207" w16cid:durableId="583035398">
    <w:abstractNumId w:val="249"/>
  </w:num>
  <w:num w:numId="208" w16cid:durableId="1831022353">
    <w:abstractNumId w:val="65"/>
  </w:num>
  <w:num w:numId="209" w16cid:durableId="1938319352">
    <w:abstractNumId w:val="265"/>
  </w:num>
  <w:num w:numId="210" w16cid:durableId="970785080">
    <w:abstractNumId w:val="213"/>
  </w:num>
  <w:num w:numId="211" w16cid:durableId="35475491">
    <w:abstractNumId w:val="27"/>
  </w:num>
  <w:num w:numId="212" w16cid:durableId="1550803636">
    <w:abstractNumId w:val="42"/>
  </w:num>
  <w:num w:numId="213" w16cid:durableId="900100618">
    <w:abstractNumId w:val="25"/>
  </w:num>
  <w:num w:numId="214" w16cid:durableId="1322005139">
    <w:abstractNumId w:val="263"/>
  </w:num>
  <w:num w:numId="215" w16cid:durableId="148600778">
    <w:abstractNumId w:val="102"/>
  </w:num>
  <w:num w:numId="216" w16cid:durableId="1488860512">
    <w:abstractNumId w:val="228"/>
  </w:num>
  <w:num w:numId="217" w16cid:durableId="1022130300">
    <w:abstractNumId w:val="267"/>
  </w:num>
  <w:num w:numId="218" w16cid:durableId="1017150365">
    <w:abstractNumId w:val="147"/>
  </w:num>
  <w:num w:numId="219" w16cid:durableId="1184439992">
    <w:abstractNumId w:val="202"/>
  </w:num>
  <w:num w:numId="220" w16cid:durableId="895358989">
    <w:abstractNumId w:val="37"/>
  </w:num>
  <w:num w:numId="221" w16cid:durableId="1829468874">
    <w:abstractNumId w:val="117"/>
  </w:num>
  <w:num w:numId="222" w16cid:durableId="408574034">
    <w:abstractNumId w:val="97"/>
  </w:num>
  <w:num w:numId="223" w16cid:durableId="218592421">
    <w:abstractNumId w:val="142"/>
  </w:num>
  <w:num w:numId="224" w16cid:durableId="318120018">
    <w:abstractNumId w:val="108"/>
  </w:num>
  <w:num w:numId="225" w16cid:durableId="214121182">
    <w:abstractNumId w:val="256"/>
  </w:num>
  <w:num w:numId="226" w16cid:durableId="1939169450">
    <w:abstractNumId w:val="66"/>
  </w:num>
  <w:num w:numId="227" w16cid:durableId="656417409">
    <w:abstractNumId w:val="106"/>
  </w:num>
  <w:num w:numId="228" w16cid:durableId="731272573">
    <w:abstractNumId w:val="169"/>
  </w:num>
  <w:num w:numId="229" w16cid:durableId="602149570">
    <w:abstractNumId w:val="6"/>
  </w:num>
  <w:num w:numId="230" w16cid:durableId="344986319">
    <w:abstractNumId w:val="244"/>
  </w:num>
  <w:num w:numId="231" w16cid:durableId="1754545277">
    <w:abstractNumId w:val="122"/>
  </w:num>
  <w:num w:numId="232" w16cid:durableId="380135160">
    <w:abstractNumId w:val="243"/>
  </w:num>
  <w:num w:numId="233" w16cid:durableId="1825201961">
    <w:abstractNumId w:val="115"/>
  </w:num>
  <w:num w:numId="234" w16cid:durableId="837305680">
    <w:abstractNumId w:val="254"/>
  </w:num>
  <w:num w:numId="235" w16cid:durableId="1181315192">
    <w:abstractNumId w:val="215"/>
  </w:num>
  <w:num w:numId="236" w16cid:durableId="1232934024">
    <w:abstractNumId w:val="149"/>
  </w:num>
  <w:num w:numId="237" w16cid:durableId="397284967">
    <w:abstractNumId w:val="52"/>
  </w:num>
  <w:num w:numId="238" w16cid:durableId="762147489">
    <w:abstractNumId w:val="19"/>
  </w:num>
  <w:num w:numId="239" w16cid:durableId="1450734485">
    <w:abstractNumId w:val="21"/>
  </w:num>
  <w:num w:numId="240" w16cid:durableId="191695616">
    <w:abstractNumId w:val="185"/>
  </w:num>
  <w:num w:numId="241" w16cid:durableId="1820803870">
    <w:abstractNumId w:val="160"/>
  </w:num>
  <w:num w:numId="242" w16cid:durableId="1230993112">
    <w:abstractNumId w:val="275"/>
  </w:num>
  <w:num w:numId="243" w16cid:durableId="700013894">
    <w:abstractNumId w:val="141"/>
  </w:num>
  <w:num w:numId="244" w16cid:durableId="1471023536">
    <w:abstractNumId w:val="166"/>
  </w:num>
  <w:num w:numId="245" w16cid:durableId="1777098805">
    <w:abstractNumId w:val="231"/>
  </w:num>
  <w:num w:numId="246" w16cid:durableId="881863383">
    <w:abstractNumId w:val="272"/>
  </w:num>
  <w:num w:numId="247" w16cid:durableId="1063025379">
    <w:abstractNumId w:val="121"/>
  </w:num>
  <w:num w:numId="248" w16cid:durableId="1852407773">
    <w:abstractNumId w:val="48"/>
  </w:num>
  <w:num w:numId="249" w16cid:durableId="1429618531">
    <w:abstractNumId w:val="159"/>
  </w:num>
  <w:num w:numId="250" w16cid:durableId="1973320214">
    <w:abstractNumId w:val="77"/>
  </w:num>
  <w:num w:numId="251" w16cid:durableId="1687249759">
    <w:abstractNumId w:val="206"/>
  </w:num>
  <w:num w:numId="252" w16cid:durableId="6097760">
    <w:abstractNumId w:val="162"/>
  </w:num>
  <w:num w:numId="253" w16cid:durableId="1609001834">
    <w:abstractNumId w:val="82"/>
  </w:num>
  <w:num w:numId="254" w16cid:durableId="1790853632">
    <w:abstractNumId w:val="237"/>
  </w:num>
  <w:num w:numId="255" w16cid:durableId="1921132746">
    <w:abstractNumId w:val="84"/>
  </w:num>
  <w:num w:numId="256" w16cid:durableId="1320499064">
    <w:abstractNumId w:val="229"/>
  </w:num>
  <w:num w:numId="257" w16cid:durableId="869954157">
    <w:abstractNumId w:val="94"/>
  </w:num>
  <w:num w:numId="258" w16cid:durableId="330641607">
    <w:abstractNumId w:val="2"/>
  </w:num>
  <w:num w:numId="259" w16cid:durableId="1832210827">
    <w:abstractNumId w:val="67"/>
  </w:num>
  <w:num w:numId="260" w16cid:durableId="1379040367">
    <w:abstractNumId w:val="129"/>
  </w:num>
  <w:num w:numId="261" w16cid:durableId="1507137796">
    <w:abstractNumId w:val="156"/>
  </w:num>
  <w:num w:numId="262" w16cid:durableId="522325617">
    <w:abstractNumId w:val="222"/>
  </w:num>
  <w:num w:numId="263" w16cid:durableId="182403576">
    <w:abstractNumId w:val="9"/>
  </w:num>
  <w:num w:numId="264" w16cid:durableId="97023868">
    <w:abstractNumId w:val="7"/>
  </w:num>
  <w:num w:numId="265" w16cid:durableId="1050419417">
    <w:abstractNumId w:val="196"/>
  </w:num>
  <w:num w:numId="266" w16cid:durableId="1669821936">
    <w:abstractNumId w:val="200"/>
  </w:num>
  <w:num w:numId="267" w16cid:durableId="1550997056">
    <w:abstractNumId w:val="250"/>
  </w:num>
  <w:num w:numId="268" w16cid:durableId="978147277">
    <w:abstractNumId w:val="248"/>
  </w:num>
  <w:num w:numId="269" w16cid:durableId="2033603645">
    <w:abstractNumId w:val="258"/>
  </w:num>
  <w:num w:numId="270" w16cid:durableId="1682928336">
    <w:abstractNumId w:val="130"/>
  </w:num>
  <w:num w:numId="271" w16cid:durableId="988170008">
    <w:abstractNumId w:val="177"/>
  </w:num>
  <w:num w:numId="272" w16cid:durableId="483473214">
    <w:abstractNumId w:val="235"/>
  </w:num>
  <w:num w:numId="273" w16cid:durableId="1444690096">
    <w:abstractNumId w:val="210"/>
  </w:num>
  <w:num w:numId="274" w16cid:durableId="672607121">
    <w:abstractNumId w:val="270"/>
  </w:num>
  <w:num w:numId="275" w16cid:durableId="1858038889">
    <w:abstractNumId w:val="38"/>
  </w:num>
  <w:num w:numId="276" w16cid:durableId="741757270">
    <w:abstractNumId w:val="61"/>
  </w:num>
  <w:num w:numId="277" w16cid:durableId="403187789">
    <w:abstractNumId w:val="91"/>
  </w:num>
  <w:num w:numId="278" w16cid:durableId="310332735">
    <w:abstractNumId w:val="146"/>
  </w:num>
  <w:numIdMacAtCleanup w:val="9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683A"/>
    <w:rsid w:val="000867BD"/>
    <w:rsid w:val="000F6EE2"/>
    <w:rsid w:val="001456E7"/>
    <w:rsid w:val="00171EB2"/>
    <w:rsid w:val="00196D77"/>
    <w:rsid w:val="00243EAE"/>
    <w:rsid w:val="00251D9F"/>
    <w:rsid w:val="0028450E"/>
    <w:rsid w:val="003120E6"/>
    <w:rsid w:val="003273C7"/>
    <w:rsid w:val="003A6483"/>
    <w:rsid w:val="003D0F50"/>
    <w:rsid w:val="004A35B0"/>
    <w:rsid w:val="004A5A10"/>
    <w:rsid w:val="004F0D63"/>
    <w:rsid w:val="005F2036"/>
    <w:rsid w:val="00612F70"/>
    <w:rsid w:val="006161A9"/>
    <w:rsid w:val="006538F2"/>
    <w:rsid w:val="0069013E"/>
    <w:rsid w:val="006B3D1F"/>
    <w:rsid w:val="00722AAD"/>
    <w:rsid w:val="007914C4"/>
    <w:rsid w:val="007D33C4"/>
    <w:rsid w:val="007E6DA8"/>
    <w:rsid w:val="008108D8"/>
    <w:rsid w:val="00897C58"/>
    <w:rsid w:val="008F598E"/>
    <w:rsid w:val="00936C73"/>
    <w:rsid w:val="00941A33"/>
    <w:rsid w:val="009E6D3E"/>
    <w:rsid w:val="00B67B89"/>
    <w:rsid w:val="00B7683A"/>
    <w:rsid w:val="00C06550"/>
    <w:rsid w:val="00D3456F"/>
    <w:rsid w:val="00D4632F"/>
    <w:rsid w:val="00D85F41"/>
    <w:rsid w:val="00DA394E"/>
    <w:rsid w:val="00DF307B"/>
    <w:rsid w:val="00E06171"/>
    <w:rsid w:val="00F84D2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29C5C"/>
  <w15:chartTrackingRefBased/>
  <w15:docId w15:val="{26377BBD-02C3-BB43-89BF-79938E517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68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68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68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68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68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68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68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68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68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68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68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68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68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68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68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68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68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683A"/>
    <w:rPr>
      <w:rFonts w:eastAsiaTheme="majorEastAsia" w:cstheme="majorBidi"/>
      <w:color w:val="272727" w:themeColor="text1" w:themeTint="D8"/>
    </w:rPr>
  </w:style>
  <w:style w:type="paragraph" w:styleId="Title">
    <w:name w:val="Title"/>
    <w:basedOn w:val="Normal"/>
    <w:next w:val="Normal"/>
    <w:link w:val="TitleChar"/>
    <w:uiPriority w:val="10"/>
    <w:qFormat/>
    <w:rsid w:val="00B768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68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68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68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683A"/>
    <w:pPr>
      <w:spacing w:before="160"/>
      <w:jc w:val="center"/>
    </w:pPr>
    <w:rPr>
      <w:i/>
      <w:iCs/>
      <w:color w:val="404040" w:themeColor="text1" w:themeTint="BF"/>
    </w:rPr>
  </w:style>
  <w:style w:type="character" w:customStyle="1" w:styleId="QuoteChar">
    <w:name w:val="Quote Char"/>
    <w:basedOn w:val="DefaultParagraphFont"/>
    <w:link w:val="Quote"/>
    <w:uiPriority w:val="29"/>
    <w:rsid w:val="00B7683A"/>
    <w:rPr>
      <w:i/>
      <w:iCs/>
      <w:color w:val="404040" w:themeColor="text1" w:themeTint="BF"/>
    </w:rPr>
  </w:style>
  <w:style w:type="paragraph" w:styleId="ListParagraph">
    <w:name w:val="List Paragraph"/>
    <w:basedOn w:val="Normal"/>
    <w:uiPriority w:val="34"/>
    <w:qFormat/>
    <w:rsid w:val="00B7683A"/>
    <w:pPr>
      <w:ind w:left="720"/>
      <w:contextualSpacing/>
    </w:pPr>
  </w:style>
  <w:style w:type="character" w:styleId="IntenseEmphasis">
    <w:name w:val="Intense Emphasis"/>
    <w:basedOn w:val="DefaultParagraphFont"/>
    <w:uiPriority w:val="21"/>
    <w:qFormat/>
    <w:rsid w:val="00B7683A"/>
    <w:rPr>
      <w:i/>
      <w:iCs/>
      <w:color w:val="0F4761" w:themeColor="accent1" w:themeShade="BF"/>
    </w:rPr>
  </w:style>
  <w:style w:type="paragraph" w:styleId="IntenseQuote">
    <w:name w:val="Intense Quote"/>
    <w:basedOn w:val="Normal"/>
    <w:next w:val="Normal"/>
    <w:link w:val="IntenseQuoteChar"/>
    <w:uiPriority w:val="30"/>
    <w:qFormat/>
    <w:rsid w:val="00B768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683A"/>
    <w:rPr>
      <w:i/>
      <w:iCs/>
      <w:color w:val="0F4761" w:themeColor="accent1" w:themeShade="BF"/>
    </w:rPr>
  </w:style>
  <w:style w:type="character" w:styleId="IntenseReference">
    <w:name w:val="Intense Reference"/>
    <w:basedOn w:val="DefaultParagraphFont"/>
    <w:uiPriority w:val="32"/>
    <w:qFormat/>
    <w:rsid w:val="00B7683A"/>
    <w:rPr>
      <w:b/>
      <w:bCs/>
      <w:smallCaps/>
      <w:color w:val="0F4761" w:themeColor="accent1" w:themeShade="BF"/>
      <w:spacing w:val="5"/>
    </w:rPr>
  </w:style>
  <w:style w:type="table" w:styleId="TableGrid">
    <w:name w:val="Table Grid"/>
    <w:basedOn w:val="TableNormal"/>
    <w:uiPriority w:val="39"/>
    <w:rsid w:val="00B768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4632F"/>
    <w:rPr>
      <w:color w:val="666666"/>
    </w:rPr>
  </w:style>
  <w:style w:type="paragraph" w:styleId="NormalWeb">
    <w:name w:val="Normal (Web)"/>
    <w:basedOn w:val="Normal"/>
    <w:uiPriority w:val="99"/>
    <w:semiHidden/>
    <w:unhideWhenUsed/>
    <w:rsid w:val="0028450E"/>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28450E"/>
    <w:rPr>
      <w:b/>
      <w:bCs/>
    </w:rPr>
  </w:style>
  <w:style w:type="character" w:customStyle="1" w:styleId="overflow-hidden">
    <w:name w:val="overflow-hidden"/>
    <w:basedOn w:val="DefaultParagraphFont"/>
    <w:rsid w:val="003120E6"/>
  </w:style>
  <w:style w:type="paragraph" w:styleId="NoSpacing">
    <w:name w:val="No Spacing"/>
    <w:uiPriority w:val="1"/>
    <w:qFormat/>
    <w:rsid w:val="007D33C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45927">
      <w:bodyDiv w:val="1"/>
      <w:marLeft w:val="0"/>
      <w:marRight w:val="0"/>
      <w:marTop w:val="0"/>
      <w:marBottom w:val="0"/>
      <w:divBdr>
        <w:top w:val="none" w:sz="0" w:space="0" w:color="auto"/>
        <w:left w:val="none" w:sz="0" w:space="0" w:color="auto"/>
        <w:bottom w:val="none" w:sz="0" w:space="0" w:color="auto"/>
        <w:right w:val="none" w:sz="0" w:space="0" w:color="auto"/>
      </w:divBdr>
    </w:div>
    <w:div w:id="18288001">
      <w:bodyDiv w:val="1"/>
      <w:marLeft w:val="0"/>
      <w:marRight w:val="0"/>
      <w:marTop w:val="0"/>
      <w:marBottom w:val="0"/>
      <w:divBdr>
        <w:top w:val="none" w:sz="0" w:space="0" w:color="auto"/>
        <w:left w:val="none" w:sz="0" w:space="0" w:color="auto"/>
        <w:bottom w:val="none" w:sz="0" w:space="0" w:color="auto"/>
        <w:right w:val="none" w:sz="0" w:space="0" w:color="auto"/>
      </w:divBdr>
    </w:div>
    <w:div w:id="18705857">
      <w:bodyDiv w:val="1"/>
      <w:marLeft w:val="0"/>
      <w:marRight w:val="0"/>
      <w:marTop w:val="0"/>
      <w:marBottom w:val="0"/>
      <w:divBdr>
        <w:top w:val="none" w:sz="0" w:space="0" w:color="auto"/>
        <w:left w:val="none" w:sz="0" w:space="0" w:color="auto"/>
        <w:bottom w:val="none" w:sz="0" w:space="0" w:color="auto"/>
        <w:right w:val="none" w:sz="0" w:space="0" w:color="auto"/>
      </w:divBdr>
    </w:div>
    <w:div w:id="82652751">
      <w:bodyDiv w:val="1"/>
      <w:marLeft w:val="0"/>
      <w:marRight w:val="0"/>
      <w:marTop w:val="0"/>
      <w:marBottom w:val="0"/>
      <w:divBdr>
        <w:top w:val="none" w:sz="0" w:space="0" w:color="auto"/>
        <w:left w:val="none" w:sz="0" w:space="0" w:color="auto"/>
        <w:bottom w:val="none" w:sz="0" w:space="0" w:color="auto"/>
        <w:right w:val="none" w:sz="0" w:space="0" w:color="auto"/>
      </w:divBdr>
    </w:div>
    <w:div w:id="134953707">
      <w:bodyDiv w:val="1"/>
      <w:marLeft w:val="0"/>
      <w:marRight w:val="0"/>
      <w:marTop w:val="0"/>
      <w:marBottom w:val="0"/>
      <w:divBdr>
        <w:top w:val="none" w:sz="0" w:space="0" w:color="auto"/>
        <w:left w:val="none" w:sz="0" w:space="0" w:color="auto"/>
        <w:bottom w:val="none" w:sz="0" w:space="0" w:color="auto"/>
        <w:right w:val="none" w:sz="0" w:space="0" w:color="auto"/>
      </w:divBdr>
    </w:div>
    <w:div w:id="137843065">
      <w:bodyDiv w:val="1"/>
      <w:marLeft w:val="0"/>
      <w:marRight w:val="0"/>
      <w:marTop w:val="0"/>
      <w:marBottom w:val="0"/>
      <w:divBdr>
        <w:top w:val="none" w:sz="0" w:space="0" w:color="auto"/>
        <w:left w:val="none" w:sz="0" w:space="0" w:color="auto"/>
        <w:bottom w:val="none" w:sz="0" w:space="0" w:color="auto"/>
        <w:right w:val="none" w:sz="0" w:space="0" w:color="auto"/>
      </w:divBdr>
    </w:div>
    <w:div w:id="204490703">
      <w:bodyDiv w:val="1"/>
      <w:marLeft w:val="0"/>
      <w:marRight w:val="0"/>
      <w:marTop w:val="0"/>
      <w:marBottom w:val="0"/>
      <w:divBdr>
        <w:top w:val="none" w:sz="0" w:space="0" w:color="auto"/>
        <w:left w:val="none" w:sz="0" w:space="0" w:color="auto"/>
        <w:bottom w:val="none" w:sz="0" w:space="0" w:color="auto"/>
        <w:right w:val="none" w:sz="0" w:space="0" w:color="auto"/>
      </w:divBdr>
    </w:div>
    <w:div w:id="218909118">
      <w:bodyDiv w:val="1"/>
      <w:marLeft w:val="0"/>
      <w:marRight w:val="0"/>
      <w:marTop w:val="0"/>
      <w:marBottom w:val="0"/>
      <w:divBdr>
        <w:top w:val="none" w:sz="0" w:space="0" w:color="auto"/>
        <w:left w:val="none" w:sz="0" w:space="0" w:color="auto"/>
        <w:bottom w:val="none" w:sz="0" w:space="0" w:color="auto"/>
        <w:right w:val="none" w:sz="0" w:space="0" w:color="auto"/>
      </w:divBdr>
    </w:div>
    <w:div w:id="219441477">
      <w:bodyDiv w:val="1"/>
      <w:marLeft w:val="0"/>
      <w:marRight w:val="0"/>
      <w:marTop w:val="0"/>
      <w:marBottom w:val="0"/>
      <w:divBdr>
        <w:top w:val="none" w:sz="0" w:space="0" w:color="auto"/>
        <w:left w:val="none" w:sz="0" w:space="0" w:color="auto"/>
        <w:bottom w:val="none" w:sz="0" w:space="0" w:color="auto"/>
        <w:right w:val="none" w:sz="0" w:space="0" w:color="auto"/>
      </w:divBdr>
    </w:div>
    <w:div w:id="356078169">
      <w:bodyDiv w:val="1"/>
      <w:marLeft w:val="0"/>
      <w:marRight w:val="0"/>
      <w:marTop w:val="0"/>
      <w:marBottom w:val="0"/>
      <w:divBdr>
        <w:top w:val="none" w:sz="0" w:space="0" w:color="auto"/>
        <w:left w:val="none" w:sz="0" w:space="0" w:color="auto"/>
        <w:bottom w:val="none" w:sz="0" w:space="0" w:color="auto"/>
        <w:right w:val="none" w:sz="0" w:space="0" w:color="auto"/>
      </w:divBdr>
    </w:div>
    <w:div w:id="460154029">
      <w:bodyDiv w:val="1"/>
      <w:marLeft w:val="0"/>
      <w:marRight w:val="0"/>
      <w:marTop w:val="0"/>
      <w:marBottom w:val="0"/>
      <w:divBdr>
        <w:top w:val="none" w:sz="0" w:space="0" w:color="auto"/>
        <w:left w:val="none" w:sz="0" w:space="0" w:color="auto"/>
        <w:bottom w:val="none" w:sz="0" w:space="0" w:color="auto"/>
        <w:right w:val="none" w:sz="0" w:space="0" w:color="auto"/>
      </w:divBdr>
    </w:div>
    <w:div w:id="460416747">
      <w:bodyDiv w:val="1"/>
      <w:marLeft w:val="0"/>
      <w:marRight w:val="0"/>
      <w:marTop w:val="0"/>
      <w:marBottom w:val="0"/>
      <w:divBdr>
        <w:top w:val="none" w:sz="0" w:space="0" w:color="auto"/>
        <w:left w:val="none" w:sz="0" w:space="0" w:color="auto"/>
        <w:bottom w:val="none" w:sz="0" w:space="0" w:color="auto"/>
        <w:right w:val="none" w:sz="0" w:space="0" w:color="auto"/>
      </w:divBdr>
    </w:div>
    <w:div w:id="464468605">
      <w:bodyDiv w:val="1"/>
      <w:marLeft w:val="0"/>
      <w:marRight w:val="0"/>
      <w:marTop w:val="0"/>
      <w:marBottom w:val="0"/>
      <w:divBdr>
        <w:top w:val="none" w:sz="0" w:space="0" w:color="auto"/>
        <w:left w:val="none" w:sz="0" w:space="0" w:color="auto"/>
        <w:bottom w:val="none" w:sz="0" w:space="0" w:color="auto"/>
        <w:right w:val="none" w:sz="0" w:space="0" w:color="auto"/>
      </w:divBdr>
    </w:div>
    <w:div w:id="482434839">
      <w:bodyDiv w:val="1"/>
      <w:marLeft w:val="0"/>
      <w:marRight w:val="0"/>
      <w:marTop w:val="0"/>
      <w:marBottom w:val="0"/>
      <w:divBdr>
        <w:top w:val="none" w:sz="0" w:space="0" w:color="auto"/>
        <w:left w:val="none" w:sz="0" w:space="0" w:color="auto"/>
        <w:bottom w:val="none" w:sz="0" w:space="0" w:color="auto"/>
        <w:right w:val="none" w:sz="0" w:space="0" w:color="auto"/>
      </w:divBdr>
    </w:div>
    <w:div w:id="553591000">
      <w:bodyDiv w:val="1"/>
      <w:marLeft w:val="0"/>
      <w:marRight w:val="0"/>
      <w:marTop w:val="0"/>
      <w:marBottom w:val="0"/>
      <w:divBdr>
        <w:top w:val="none" w:sz="0" w:space="0" w:color="auto"/>
        <w:left w:val="none" w:sz="0" w:space="0" w:color="auto"/>
        <w:bottom w:val="none" w:sz="0" w:space="0" w:color="auto"/>
        <w:right w:val="none" w:sz="0" w:space="0" w:color="auto"/>
      </w:divBdr>
    </w:div>
    <w:div w:id="573702996">
      <w:bodyDiv w:val="1"/>
      <w:marLeft w:val="0"/>
      <w:marRight w:val="0"/>
      <w:marTop w:val="0"/>
      <w:marBottom w:val="0"/>
      <w:divBdr>
        <w:top w:val="none" w:sz="0" w:space="0" w:color="auto"/>
        <w:left w:val="none" w:sz="0" w:space="0" w:color="auto"/>
        <w:bottom w:val="none" w:sz="0" w:space="0" w:color="auto"/>
        <w:right w:val="none" w:sz="0" w:space="0" w:color="auto"/>
      </w:divBdr>
    </w:div>
    <w:div w:id="637535307">
      <w:bodyDiv w:val="1"/>
      <w:marLeft w:val="0"/>
      <w:marRight w:val="0"/>
      <w:marTop w:val="0"/>
      <w:marBottom w:val="0"/>
      <w:divBdr>
        <w:top w:val="none" w:sz="0" w:space="0" w:color="auto"/>
        <w:left w:val="none" w:sz="0" w:space="0" w:color="auto"/>
        <w:bottom w:val="none" w:sz="0" w:space="0" w:color="auto"/>
        <w:right w:val="none" w:sz="0" w:space="0" w:color="auto"/>
      </w:divBdr>
    </w:div>
    <w:div w:id="695349613">
      <w:bodyDiv w:val="1"/>
      <w:marLeft w:val="0"/>
      <w:marRight w:val="0"/>
      <w:marTop w:val="0"/>
      <w:marBottom w:val="0"/>
      <w:divBdr>
        <w:top w:val="none" w:sz="0" w:space="0" w:color="auto"/>
        <w:left w:val="none" w:sz="0" w:space="0" w:color="auto"/>
        <w:bottom w:val="none" w:sz="0" w:space="0" w:color="auto"/>
        <w:right w:val="none" w:sz="0" w:space="0" w:color="auto"/>
      </w:divBdr>
    </w:div>
    <w:div w:id="765422727">
      <w:bodyDiv w:val="1"/>
      <w:marLeft w:val="0"/>
      <w:marRight w:val="0"/>
      <w:marTop w:val="0"/>
      <w:marBottom w:val="0"/>
      <w:divBdr>
        <w:top w:val="none" w:sz="0" w:space="0" w:color="auto"/>
        <w:left w:val="none" w:sz="0" w:space="0" w:color="auto"/>
        <w:bottom w:val="none" w:sz="0" w:space="0" w:color="auto"/>
        <w:right w:val="none" w:sz="0" w:space="0" w:color="auto"/>
      </w:divBdr>
    </w:div>
    <w:div w:id="926186438">
      <w:bodyDiv w:val="1"/>
      <w:marLeft w:val="0"/>
      <w:marRight w:val="0"/>
      <w:marTop w:val="0"/>
      <w:marBottom w:val="0"/>
      <w:divBdr>
        <w:top w:val="none" w:sz="0" w:space="0" w:color="auto"/>
        <w:left w:val="none" w:sz="0" w:space="0" w:color="auto"/>
        <w:bottom w:val="none" w:sz="0" w:space="0" w:color="auto"/>
        <w:right w:val="none" w:sz="0" w:space="0" w:color="auto"/>
      </w:divBdr>
    </w:div>
    <w:div w:id="927352252">
      <w:bodyDiv w:val="1"/>
      <w:marLeft w:val="0"/>
      <w:marRight w:val="0"/>
      <w:marTop w:val="0"/>
      <w:marBottom w:val="0"/>
      <w:divBdr>
        <w:top w:val="none" w:sz="0" w:space="0" w:color="auto"/>
        <w:left w:val="none" w:sz="0" w:space="0" w:color="auto"/>
        <w:bottom w:val="none" w:sz="0" w:space="0" w:color="auto"/>
        <w:right w:val="none" w:sz="0" w:space="0" w:color="auto"/>
      </w:divBdr>
    </w:div>
    <w:div w:id="969018225">
      <w:bodyDiv w:val="1"/>
      <w:marLeft w:val="0"/>
      <w:marRight w:val="0"/>
      <w:marTop w:val="0"/>
      <w:marBottom w:val="0"/>
      <w:divBdr>
        <w:top w:val="none" w:sz="0" w:space="0" w:color="auto"/>
        <w:left w:val="none" w:sz="0" w:space="0" w:color="auto"/>
        <w:bottom w:val="none" w:sz="0" w:space="0" w:color="auto"/>
        <w:right w:val="none" w:sz="0" w:space="0" w:color="auto"/>
      </w:divBdr>
    </w:div>
    <w:div w:id="1046224749">
      <w:bodyDiv w:val="1"/>
      <w:marLeft w:val="0"/>
      <w:marRight w:val="0"/>
      <w:marTop w:val="0"/>
      <w:marBottom w:val="0"/>
      <w:divBdr>
        <w:top w:val="none" w:sz="0" w:space="0" w:color="auto"/>
        <w:left w:val="none" w:sz="0" w:space="0" w:color="auto"/>
        <w:bottom w:val="none" w:sz="0" w:space="0" w:color="auto"/>
        <w:right w:val="none" w:sz="0" w:space="0" w:color="auto"/>
      </w:divBdr>
    </w:div>
    <w:div w:id="1050151621">
      <w:bodyDiv w:val="1"/>
      <w:marLeft w:val="0"/>
      <w:marRight w:val="0"/>
      <w:marTop w:val="0"/>
      <w:marBottom w:val="0"/>
      <w:divBdr>
        <w:top w:val="none" w:sz="0" w:space="0" w:color="auto"/>
        <w:left w:val="none" w:sz="0" w:space="0" w:color="auto"/>
        <w:bottom w:val="none" w:sz="0" w:space="0" w:color="auto"/>
        <w:right w:val="none" w:sz="0" w:space="0" w:color="auto"/>
      </w:divBdr>
    </w:div>
    <w:div w:id="1080444877">
      <w:bodyDiv w:val="1"/>
      <w:marLeft w:val="0"/>
      <w:marRight w:val="0"/>
      <w:marTop w:val="0"/>
      <w:marBottom w:val="0"/>
      <w:divBdr>
        <w:top w:val="none" w:sz="0" w:space="0" w:color="auto"/>
        <w:left w:val="none" w:sz="0" w:space="0" w:color="auto"/>
        <w:bottom w:val="none" w:sz="0" w:space="0" w:color="auto"/>
        <w:right w:val="none" w:sz="0" w:space="0" w:color="auto"/>
      </w:divBdr>
      <w:divsChild>
        <w:div w:id="199561210">
          <w:marLeft w:val="0"/>
          <w:marRight w:val="0"/>
          <w:marTop w:val="0"/>
          <w:marBottom w:val="0"/>
          <w:divBdr>
            <w:top w:val="none" w:sz="0" w:space="0" w:color="auto"/>
            <w:left w:val="none" w:sz="0" w:space="0" w:color="auto"/>
            <w:bottom w:val="none" w:sz="0" w:space="0" w:color="auto"/>
            <w:right w:val="none" w:sz="0" w:space="0" w:color="auto"/>
          </w:divBdr>
          <w:divsChild>
            <w:div w:id="835800150">
              <w:marLeft w:val="0"/>
              <w:marRight w:val="0"/>
              <w:marTop w:val="0"/>
              <w:marBottom w:val="0"/>
              <w:divBdr>
                <w:top w:val="none" w:sz="0" w:space="0" w:color="auto"/>
                <w:left w:val="none" w:sz="0" w:space="0" w:color="auto"/>
                <w:bottom w:val="none" w:sz="0" w:space="0" w:color="auto"/>
                <w:right w:val="none" w:sz="0" w:space="0" w:color="auto"/>
              </w:divBdr>
              <w:divsChild>
                <w:div w:id="1835342968">
                  <w:marLeft w:val="0"/>
                  <w:marRight w:val="0"/>
                  <w:marTop w:val="0"/>
                  <w:marBottom w:val="0"/>
                  <w:divBdr>
                    <w:top w:val="none" w:sz="0" w:space="0" w:color="auto"/>
                    <w:left w:val="none" w:sz="0" w:space="0" w:color="auto"/>
                    <w:bottom w:val="none" w:sz="0" w:space="0" w:color="auto"/>
                    <w:right w:val="none" w:sz="0" w:space="0" w:color="auto"/>
                  </w:divBdr>
                  <w:divsChild>
                    <w:div w:id="1802189594">
                      <w:marLeft w:val="0"/>
                      <w:marRight w:val="0"/>
                      <w:marTop w:val="0"/>
                      <w:marBottom w:val="0"/>
                      <w:divBdr>
                        <w:top w:val="none" w:sz="0" w:space="0" w:color="auto"/>
                        <w:left w:val="none" w:sz="0" w:space="0" w:color="auto"/>
                        <w:bottom w:val="none" w:sz="0" w:space="0" w:color="auto"/>
                        <w:right w:val="none" w:sz="0" w:space="0" w:color="auto"/>
                      </w:divBdr>
                      <w:divsChild>
                        <w:div w:id="335377954">
                          <w:marLeft w:val="0"/>
                          <w:marRight w:val="0"/>
                          <w:marTop w:val="0"/>
                          <w:marBottom w:val="0"/>
                          <w:divBdr>
                            <w:top w:val="none" w:sz="0" w:space="0" w:color="auto"/>
                            <w:left w:val="none" w:sz="0" w:space="0" w:color="auto"/>
                            <w:bottom w:val="none" w:sz="0" w:space="0" w:color="auto"/>
                            <w:right w:val="none" w:sz="0" w:space="0" w:color="auto"/>
                          </w:divBdr>
                          <w:divsChild>
                            <w:div w:id="2092657041">
                              <w:marLeft w:val="0"/>
                              <w:marRight w:val="0"/>
                              <w:marTop w:val="0"/>
                              <w:marBottom w:val="0"/>
                              <w:divBdr>
                                <w:top w:val="none" w:sz="0" w:space="0" w:color="auto"/>
                                <w:left w:val="none" w:sz="0" w:space="0" w:color="auto"/>
                                <w:bottom w:val="none" w:sz="0" w:space="0" w:color="auto"/>
                                <w:right w:val="none" w:sz="0" w:space="0" w:color="auto"/>
                              </w:divBdr>
                              <w:divsChild>
                                <w:div w:id="774401629">
                                  <w:marLeft w:val="0"/>
                                  <w:marRight w:val="0"/>
                                  <w:marTop w:val="0"/>
                                  <w:marBottom w:val="0"/>
                                  <w:divBdr>
                                    <w:top w:val="none" w:sz="0" w:space="0" w:color="auto"/>
                                    <w:left w:val="none" w:sz="0" w:space="0" w:color="auto"/>
                                    <w:bottom w:val="none" w:sz="0" w:space="0" w:color="auto"/>
                                    <w:right w:val="none" w:sz="0" w:space="0" w:color="auto"/>
                                  </w:divBdr>
                                  <w:divsChild>
                                    <w:div w:id="1758015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7624692">
                          <w:marLeft w:val="0"/>
                          <w:marRight w:val="0"/>
                          <w:marTop w:val="0"/>
                          <w:marBottom w:val="0"/>
                          <w:divBdr>
                            <w:top w:val="none" w:sz="0" w:space="0" w:color="auto"/>
                            <w:left w:val="none" w:sz="0" w:space="0" w:color="auto"/>
                            <w:bottom w:val="none" w:sz="0" w:space="0" w:color="auto"/>
                            <w:right w:val="none" w:sz="0" w:space="0" w:color="auto"/>
                          </w:divBdr>
                          <w:divsChild>
                            <w:div w:id="1973249377">
                              <w:marLeft w:val="0"/>
                              <w:marRight w:val="0"/>
                              <w:marTop w:val="0"/>
                              <w:marBottom w:val="0"/>
                              <w:divBdr>
                                <w:top w:val="none" w:sz="0" w:space="0" w:color="auto"/>
                                <w:left w:val="none" w:sz="0" w:space="0" w:color="auto"/>
                                <w:bottom w:val="none" w:sz="0" w:space="0" w:color="auto"/>
                                <w:right w:val="none" w:sz="0" w:space="0" w:color="auto"/>
                              </w:divBdr>
                              <w:divsChild>
                                <w:div w:id="513999245">
                                  <w:marLeft w:val="0"/>
                                  <w:marRight w:val="0"/>
                                  <w:marTop w:val="0"/>
                                  <w:marBottom w:val="0"/>
                                  <w:divBdr>
                                    <w:top w:val="none" w:sz="0" w:space="0" w:color="auto"/>
                                    <w:left w:val="none" w:sz="0" w:space="0" w:color="auto"/>
                                    <w:bottom w:val="none" w:sz="0" w:space="0" w:color="auto"/>
                                    <w:right w:val="none" w:sz="0" w:space="0" w:color="auto"/>
                                  </w:divBdr>
                                  <w:divsChild>
                                    <w:div w:id="866913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17566741">
          <w:marLeft w:val="0"/>
          <w:marRight w:val="0"/>
          <w:marTop w:val="0"/>
          <w:marBottom w:val="0"/>
          <w:divBdr>
            <w:top w:val="none" w:sz="0" w:space="0" w:color="auto"/>
            <w:left w:val="none" w:sz="0" w:space="0" w:color="auto"/>
            <w:bottom w:val="none" w:sz="0" w:space="0" w:color="auto"/>
            <w:right w:val="none" w:sz="0" w:space="0" w:color="auto"/>
          </w:divBdr>
          <w:divsChild>
            <w:div w:id="1711495739">
              <w:marLeft w:val="0"/>
              <w:marRight w:val="0"/>
              <w:marTop w:val="0"/>
              <w:marBottom w:val="0"/>
              <w:divBdr>
                <w:top w:val="none" w:sz="0" w:space="0" w:color="auto"/>
                <w:left w:val="none" w:sz="0" w:space="0" w:color="auto"/>
                <w:bottom w:val="none" w:sz="0" w:space="0" w:color="auto"/>
                <w:right w:val="none" w:sz="0" w:space="0" w:color="auto"/>
              </w:divBdr>
              <w:divsChild>
                <w:div w:id="1750806607">
                  <w:marLeft w:val="0"/>
                  <w:marRight w:val="0"/>
                  <w:marTop w:val="0"/>
                  <w:marBottom w:val="0"/>
                  <w:divBdr>
                    <w:top w:val="none" w:sz="0" w:space="0" w:color="auto"/>
                    <w:left w:val="none" w:sz="0" w:space="0" w:color="auto"/>
                    <w:bottom w:val="none" w:sz="0" w:space="0" w:color="auto"/>
                    <w:right w:val="none" w:sz="0" w:space="0" w:color="auto"/>
                  </w:divBdr>
                  <w:divsChild>
                    <w:div w:id="173686868">
                      <w:marLeft w:val="0"/>
                      <w:marRight w:val="0"/>
                      <w:marTop w:val="0"/>
                      <w:marBottom w:val="0"/>
                      <w:divBdr>
                        <w:top w:val="none" w:sz="0" w:space="0" w:color="auto"/>
                        <w:left w:val="none" w:sz="0" w:space="0" w:color="auto"/>
                        <w:bottom w:val="none" w:sz="0" w:space="0" w:color="auto"/>
                        <w:right w:val="none" w:sz="0" w:space="0" w:color="auto"/>
                      </w:divBdr>
                      <w:divsChild>
                        <w:div w:id="1366295662">
                          <w:marLeft w:val="0"/>
                          <w:marRight w:val="0"/>
                          <w:marTop w:val="0"/>
                          <w:marBottom w:val="0"/>
                          <w:divBdr>
                            <w:top w:val="none" w:sz="0" w:space="0" w:color="auto"/>
                            <w:left w:val="none" w:sz="0" w:space="0" w:color="auto"/>
                            <w:bottom w:val="none" w:sz="0" w:space="0" w:color="auto"/>
                            <w:right w:val="none" w:sz="0" w:space="0" w:color="auto"/>
                          </w:divBdr>
                          <w:divsChild>
                            <w:div w:id="899633233">
                              <w:marLeft w:val="0"/>
                              <w:marRight w:val="0"/>
                              <w:marTop w:val="0"/>
                              <w:marBottom w:val="0"/>
                              <w:divBdr>
                                <w:top w:val="none" w:sz="0" w:space="0" w:color="auto"/>
                                <w:left w:val="none" w:sz="0" w:space="0" w:color="auto"/>
                                <w:bottom w:val="none" w:sz="0" w:space="0" w:color="auto"/>
                                <w:right w:val="none" w:sz="0" w:space="0" w:color="auto"/>
                              </w:divBdr>
                              <w:divsChild>
                                <w:div w:id="1916091544">
                                  <w:marLeft w:val="0"/>
                                  <w:marRight w:val="0"/>
                                  <w:marTop w:val="0"/>
                                  <w:marBottom w:val="0"/>
                                  <w:divBdr>
                                    <w:top w:val="none" w:sz="0" w:space="0" w:color="auto"/>
                                    <w:left w:val="none" w:sz="0" w:space="0" w:color="auto"/>
                                    <w:bottom w:val="none" w:sz="0" w:space="0" w:color="auto"/>
                                    <w:right w:val="none" w:sz="0" w:space="0" w:color="auto"/>
                                  </w:divBdr>
                                  <w:divsChild>
                                    <w:div w:id="1878156048">
                                      <w:marLeft w:val="0"/>
                                      <w:marRight w:val="0"/>
                                      <w:marTop w:val="0"/>
                                      <w:marBottom w:val="0"/>
                                      <w:divBdr>
                                        <w:top w:val="none" w:sz="0" w:space="0" w:color="auto"/>
                                        <w:left w:val="none" w:sz="0" w:space="0" w:color="auto"/>
                                        <w:bottom w:val="none" w:sz="0" w:space="0" w:color="auto"/>
                                        <w:right w:val="none" w:sz="0" w:space="0" w:color="auto"/>
                                      </w:divBdr>
                                      <w:divsChild>
                                        <w:div w:id="68121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1951806">
          <w:marLeft w:val="0"/>
          <w:marRight w:val="0"/>
          <w:marTop w:val="0"/>
          <w:marBottom w:val="0"/>
          <w:divBdr>
            <w:top w:val="none" w:sz="0" w:space="0" w:color="auto"/>
            <w:left w:val="none" w:sz="0" w:space="0" w:color="auto"/>
            <w:bottom w:val="none" w:sz="0" w:space="0" w:color="auto"/>
            <w:right w:val="none" w:sz="0" w:space="0" w:color="auto"/>
          </w:divBdr>
          <w:divsChild>
            <w:div w:id="1247232635">
              <w:marLeft w:val="0"/>
              <w:marRight w:val="0"/>
              <w:marTop w:val="0"/>
              <w:marBottom w:val="0"/>
              <w:divBdr>
                <w:top w:val="none" w:sz="0" w:space="0" w:color="auto"/>
                <w:left w:val="none" w:sz="0" w:space="0" w:color="auto"/>
                <w:bottom w:val="none" w:sz="0" w:space="0" w:color="auto"/>
                <w:right w:val="none" w:sz="0" w:space="0" w:color="auto"/>
              </w:divBdr>
              <w:divsChild>
                <w:div w:id="1096905110">
                  <w:marLeft w:val="0"/>
                  <w:marRight w:val="0"/>
                  <w:marTop w:val="0"/>
                  <w:marBottom w:val="0"/>
                  <w:divBdr>
                    <w:top w:val="none" w:sz="0" w:space="0" w:color="auto"/>
                    <w:left w:val="none" w:sz="0" w:space="0" w:color="auto"/>
                    <w:bottom w:val="none" w:sz="0" w:space="0" w:color="auto"/>
                    <w:right w:val="none" w:sz="0" w:space="0" w:color="auto"/>
                  </w:divBdr>
                  <w:divsChild>
                    <w:div w:id="1519390179">
                      <w:marLeft w:val="0"/>
                      <w:marRight w:val="0"/>
                      <w:marTop w:val="0"/>
                      <w:marBottom w:val="0"/>
                      <w:divBdr>
                        <w:top w:val="none" w:sz="0" w:space="0" w:color="auto"/>
                        <w:left w:val="none" w:sz="0" w:space="0" w:color="auto"/>
                        <w:bottom w:val="none" w:sz="0" w:space="0" w:color="auto"/>
                        <w:right w:val="none" w:sz="0" w:space="0" w:color="auto"/>
                      </w:divBdr>
                      <w:divsChild>
                        <w:div w:id="809175253">
                          <w:marLeft w:val="0"/>
                          <w:marRight w:val="0"/>
                          <w:marTop w:val="0"/>
                          <w:marBottom w:val="0"/>
                          <w:divBdr>
                            <w:top w:val="none" w:sz="0" w:space="0" w:color="auto"/>
                            <w:left w:val="none" w:sz="0" w:space="0" w:color="auto"/>
                            <w:bottom w:val="none" w:sz="0" w:space="0" w:color="auto"/>
                            <w:right w:val="none" w:sz="0" w:space="0" w:color="auto"/>
                          </w:divBdr>
                          <w:divsChild>
                            <w:div w:id="1506241902">
                              <w:marLeft w:val="0"/>
                              <w:marRight w:val="0"/>
                              <w:marTop w:val="0"/>
                              <w:marBottom w:val="0"/>
                              <w:divBdr>
                                <w:top w:val="none" w:sz="0" w:space="0" w:color="auto"/>
                                <w:left w:val="none" w:sz="0" w:space="0" w:color="auto"/>
                                <w:bottom w:val="none" w:sz="0" w:space="0" w:color="auto"/>
                                <w:right w:val="none" w:sz="0" w:space="0" w:color="auto"/>
                              </w:divBdr>
                              <w:divsChild>
                                <w:div w:id="187571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0530471">
                  <w:marLeft w:val="0"/>
                  <w:marRight w:val="0"/>
                  <w:marTop w:val="0"/>
                  <w:marBottom w:val="0"/>
                  <w:divBdr>
                    <w:top w:val="none" w:sz="0" w:space="0" w:color="auto"/>
                    <w:left w:val="none" w:sz="0" w:space="0" w:color="auto"/>
                    <w:bottom w:val="none" w:sz="0" w:space="0" w:color="auto"/>
                    <w:right w:val="none" w:sz="0" w:space="0" w:color="auto"/>
                  </w:divBdr>
                  <w:divsChild>
                    <w:div w:id="1780638254">
                      <w:marLeft w:val="0"/>
                      <w:marRight w:val="0"/>
                      <w:marTop w:val="0"/>
                      <w:marBottom w:val="0"/>
                      <w:divBdr>
                        <w:top w:val="none" w:sz="0" w:space="0" w:color="auto"/>
                        <w:left w:val="none" w:sz="0" w:space="0" w:color="auto"/>
                        <w:bottom w:val="none" w:sz="0" w:space="0" w:color="auto"/>
                        <w:right w:val="none" w:sz="0" w:space="0" w:color="auto"/>
                      </w:divBdr>
                      <w:divsChild>
                        <w:div w:id="1471745555">
                          <w:marLeft w:val="0"/>
                          <w:marRight w:val="0"/>
                          <w:marTop w:val="0"/>
                          <w:marBottom w:val="0"/>
                          <w:divBdr>
                            <w:top w:val="none" w:sz="0" w:space="0" w:color="auto"/>
                            <w:left w:val="none" w:sz="0" w:space="0" w:color="auto"/>
                            <w:bottom w:val="none" w:sz="0" w:space="0" w:color="auto"/>
                            <w:right w:val="none" w:sz="0" w:space="0" w:color="auto"/>
                          </w:divBdr>
                          <w:divsChild>
                            <w:div w:id="136923840">
                              <w:marLeft w:val="0"/>
                              <w:marRight w:val="0"/>
                              <w:marTop w:val="0"/>
                              <w:marBottom w:val="0"/>
                              <w:divBdr>
                                <w:top w:val="none" w:sz="0" w:space="0" w:color="auto"/>
                                <w:left w:val="none" w:sz="0" w:space="0" w:color="auto"/>
                                <w:bottom w:val="none" w:sz="0" w:space="0" w:color="auto"/>
                                <w:right w:val="none" w:sz="0" w:space="0" w:color="auto"/>
                              </w:divBdr>
                              <w:divsChild>
                                <w:div w:id="1532570307">
                                  <w:marLeft w:val="0"/>
                                  <w:marRight w:val="0"/>
                                  <w:marTop w:val="0"/>
                                  <w:marBottom w:val="0"/>
                                  <w:divBdr>
                                    <w:top w:val="none" w:sz="0" w:space="0" w:color="auto"/>
                                    <w:left w:val="none" w:sz="0" w:space="0" w:color="auto"/>
                                    <w:bottom w:val="none" w:sz="0" w:space="0" w:color="auto"/>
                                    <w:right w:val="none" w:sz="0" w:space="0" w:color="auto"/>
                                  </w:divBdr>
                                  <w:divsChild>
                                    <w:div w:id="847985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12939535">
      <w:bodyDiv w:val="1"/>
      <w:marLeft w:val="0"/>
      <w:marRight w:val="0"/>
      <w:marTop w:val="0"/>
      <w:marBottom w:val="0"/>
      <w:divBdr>
        <w:top w:val="none" w:sz="0" w:space="0" w:color="auto"/>
        <w:left w:val="none" w:sz="0" w:space="0" w:color="auto"/>
        <w:bottom w:val="none" w:sz="0" w:space="0" w:color="auto"/>
        <w:right w:val="none" w:sz="0" w:space="0" w:color="auto"/>
      </w:divBdr>
    </w:div>
    <w:div w:id="1142885087">
      <w:bodyDiv w:val="1"/>
      <w:marLeft w:val="0"/>
      <w:marRight w:val="0"/>
      <w:marTop w:val="0"/>
      <w:marBottom w:val="0"/>
      <w:divBdr>
        <w:top w:val="none" w:sz="0" w:space="0" w:color="auto"/>
        <w:left w:val="none" w:sz="0" w:space="0" w:color="auto"/>
        <w:bottom w:val="none" w:sz="0" w:space="0" w:color="auto"/>
        <w:right w:val="none" w:sz="0" w:space="0" w:color="auto"/>
      </w:divBdr>
    </w:div>
    <w:div w:id="1153910124">
      <w:bodyDiv w:val="1"/>
      <w:marLeft w:val="0"/>
      <w:marRight w:val="0"/>
      <w:marTop w:val="0"/>
      <w:marBottom w:val="0"/>
      <w:divBdr>
        <w:top w:val="none" w:sz="0" w:space="0" w:color="auto"/>
        <w:left w:val="none" w:sz="0" w:space="0" w:color="auto"/>
        <w:bottom w:val="none" w:sz="0" w:space="0" w:color="auto"/>
        <w:right w:val="none" w:sz="0" w:space="0" w:color="auto"/>
      </w:divBdr>
      <w:divsChild>
        <w:div w:id="1407149327">
          <w:marLeft w:val="0"/>
          <w:marRight w:val="0"/>
          <w:marTop w:val="0"/>
          <w:marBottom w:val="0"/>
          <w:divBdr>
            <w:top w:val="none" w:sz="0" w:space="0" w:color="auto"/>
            <w:left w:val="none" w:sz="0" w:space="0" w:color="auto"/>
            <w:bottom w:val="none" w:sz="0" w:space="0" w:color="auto"/>
            <w:right w:val="none" w:sz="0" w:space="0" w:color="auto"/>
          </w:divBdr>
          <w:divsChild>
            <w:div w:id="434136287">
              <w:marLeft w:val="0"/>
              <w:marRight w:val="0"/>
              <w:marTop w:val="0"/>
              <w:marBottom w:val="0"/>
              <w:divBdr>
                <w:top w:val="none" w:sz="0" w:space="0" w:color="auto"/>
                <w:left w:val="none" w:sz="0" w:space="0" w:color="auto"/>
                <w:bottom w:val="none" w:sz="0" w:space="0" w:color="auto"/>
                <w:right w:val="none" w:sz="0" w:space="0" w:color="auto"/>
              </w:divBdr>
              <w:divsChild>
                <w:div w:id="1285038443">
                  <w:marLeft w:val="0"/>
                  <w:marRight w:val="0"/>
                  <w:marTop w:val="0"/>
                  <w:marBottom w:val="0"/>
                  <w:divBdr>
                    <w:top w:val="none" w:sz="0" w:space="0" w:color="auto"/>
                    <w:left w:val="none" w:sz="0" w:space="0" w:color="auto"/>
                    <w:bottom w:val="none" w:sz="0" w:space="0" w:color="auto"/>
                    <w:right w:val="none" w:sz="0" w:space="0" w:color="auto"/>
                  </w:divBdr>
                  <w:divsChild>
                    <w:div w:id="1733966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522275">
          <w:marLeft w:val="0"/>
          <w:marRight w:val="0"/>
          <w:marTop w:val="0"/>
          <w:marBottom w:val="0"/>
          <w:divBdr>
            <w:top w:val="none" w:sz="0" w:space="0" w:color="auto"/>
            <w:left w:val="none" w:sz="0" w:space="0" w:color="auto"/>
            <w:bottom w:val="none" w:sz="0" w:space="0" w:color="auto"/>
            <w:right w:val="none" w:sz="0" w:space="0" w:color="auto"/>
          </w:divBdr>
          <w:divsChild>
            <w:div w:id="1685210955">
              <w:marLeft w:val="0"/>
              <w:marRight w:val="0"/>
              <w:marTop w:val="0"/>
              <w:marBottom w:val="0"/>
              <w:divBdr>
                <w:top w:val="none" w:sz="0" w:space="0" w:color="auto"/>
                <w:left w:val="none" w:sz="0" w:space="0" w:color="auto"/>
                <w:bottom w:val="none" w:sz="0" w:space="0" w:color="auto"/>
                <w:right w:val="none" w:sz="0" w:space="0" w:color="auto"/>
              </w:divBdr>
              <w:divsChild>
                <w:div w:id="1271737610">
                  <w:marLeft w:val="0"/>
                  <w:marRight w:val="0"/>
                  <w:marTop w:val="0"/>
                  <w:marBottom w:val="0"/>
                  <w:divBdr>
                    <w:top w:val="none" w:sz="0" w:space="0" w:color="auto"/>
                    <w:left w:val="none" w:sz="0" w:space="0" w:color="auto"/>
                    <w:bottom w:val="none" w:sz="0" w:space="0" w:color="auto"/>
                    <w:right w:val="none" w:sz="0" w:space="0" w:color="auto"/>
                  </w:divBdr>
                  <w:divsChild>
                    <w:div w:id="624845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4314073">
      <w:bodyDiv w:val="1"/>
      <w:marLeft w:val="0"/>
      <w:marRight w:val="0"/>
      <w:marTop w:val="0"/>
      <w:marBottom w:val="0"/>
      <w:divBdr>
        <w:top w:val="none" w:sz="0" w:space="0" w:color="auto"/>
        <w:left w:val="none" w:sz="0" w:space="0" w:color="auto"/>
        <w:bottom w:val="none" w:sz="0" w:space="0" w:color="auto"/>
        <w:right w:val="none" w:sz="0" w:space="0" w:color="auto"/>
      </w:divBdr>
    </w:div>
    <w:div w:id="1263953163">
      <w:bodyDiv w:val="1"/>
      <w:marLeft w:val="0"/>
      <w:marRight w:val="0"/>
      <w:marTop w:val="0"/>
      <w:marBottom w:val="0"/>
      <w:divBdr>
        <w:top w:val="none" w:sz="0" w:space="0" w:color="auto"/>
        <w:left w:val="none" w:sz="0" w:space="0" w:color="auto"/>
        <w:bottom w:val="none" w:sz="0" w:space="0" w:color="auto"/>
        <w:right w:val="none" w:sz="0" w:space="0" w:color="auto"/>
      </w:divBdr>
    </w:div>
    <w:div w:id="1315986105">
      <w:bodyDiv w:val="1"/>
      <w:marLeft w:val="0"/>
      <w:marRight w:val="0"/>
      <w:marTop w:val="0"/>
      <w:marBottom w:val="0"/>
      <w:divBdr>
        <w:top w:val="none" w:sz="0" w:space="0" w:color="auto"/>
        <w:left w:val="none" w:sz="0" w:space="0" w:color="auto"/>
        <w:bottom w:val="none" w:sz="0" w:space="0" w:color="auto"/>
        <w:right w:val="none" w:sz="0" w:space="0" w:color="auto"/>
      </w:divBdr>
    </w:div>
    <w:div w:id="1367754795">
      <w:bodyDiv w:val="1"/>
      <w:marLeft w:val="0"/>
      <w:marRight w:val="0"/>
      <w:marTop w:val="0"/>
      <w:marBottom w:val="0"/>
      <w:divBdr>
        <w:top w:val="none" w:sz="0" w:space="0" w:color="auto"/>
        <w:left w:val="none" w:sz="0" w:space="0" w:color="auto"/>
        <w:bottom w:val="none" w:sz="0" w:space="0" w:color="auto"/>
        <w:right w:val="none" w:sz="0" w:space="0" w:color="auto"/>
      </w:divBdr>
    </w:div>
    <w:div w:id="1399402967">
      <w:bodyDiv w:val="1"/>
      <w:marLeft w:val="0"/>
      <w:marRight w:val="0"/>
      <w:marTop w:val="0"/>
      <w:marBottom w:val="0"/>
      <w:divBdr>
        <w:top w:val="none" w:sz="0" w:space="0" w:color="auto"/>
        <w:left w:val="none" w:sz="0" w:space="0" w:color="auto"/>
        <w:bottom w:val="none" w:sz="0" w:space="0" w:color="auto"/>
        <w:right w:val="none" w:sz="0" w:space="0" w:color="auto"/>
      </w:divBdr>
    </w:div>
    <w:div w:id="1420756642">
      <w:bodyDiv w:val="1"/>
      <w:marLeft w:val="0"/>
      <w:marRight w:val="0"/>
      <w:marTop w:val="0"/>
      <w:marBottom w:val="0"/>
      <w:divBdr>
        <w:top w:val="none" w:sz="0" w:space="0" w:color="auto"/>
        <w:left w:val="none" w:sz="0" w:space="0" w:color="auto"/>
        <w:bottom w:val="none" w:sz="0" w:space="0" w:color="auto"/>
        <w:right w:val="none" w:sz="0" w:space="0" w:color="auto"/>
      </w:divBdr>
    </w:div>
    <w:div w:id="1429354637">
      <w:bodyDiv w:val="1"/>
      <w:marLeft w:val="0"/>
      <w:marRight w:val="0"/>
      <w:marTop w:val="0"/>
      <w:marBottom w:val="0"/>
      <w:divBdr>
        <w:top w:val="none" w:sz="0" w:space="0" w:color="auto"/>
        <w:left w:val="none" w:sz="0" w:space="0" w:color="auto"/>
        <w:bottom w:val="none" w:sz="0" w:space="0" w:color="auto"/>
        <w:right w:val="none" w:sz="0" w:space="0" w:color="auto"/>
      </w:divBdr>
    </w:div>
    <w:div w:id="1433088069">
      <w:bodyDiv w:val="1"/>
      <w:marLeft w:val="0"/>
      <w:marRight w:val="0"/>
      <w:marTop w:val="0"/>
      <w:marBottom w:val="0"/>
      <w:divBdr>
        <w:top w:val="none" w:sz="0" w:space="0" w:color="auto"/>
        <w:left w:val="none" w:sz="0" w:space="0" w:color="auto"/>
        <w:bottom w:val="none" w:sz="0" w:space="0" w:color="auto"/>
        <w:right w:val="none" w:sz="0" w:space="0" w:color="auto"/>
      </w:divBdr>
    </w:div>
    <w:div w:id="1444575018">
      <w:bodyDiv w:val="1"/>
      <w:marLeft w:val="0"/>
      <w:marRight w:val="0"/>
      <w:marTop w:val="0"/>
      <w:marBottom w:val="0"/>
      <w:divBdr>
        <w:top w:val="none" w:sz="0" w:space="0" w:color="auto"/>
        <w:left w:val="none" w:sz="0" w:space="0" w:color="auto"/>
        <w:bottom w:val="none" w:sz="0" w:space="0" w:color="auto"/>
        <w:right w:val="none" w:sz="0" w:space="0" w:color="auto"/>
      </w:divBdr>
    </w:div>
    <w:div w:id="1449930485">
      <w:bodyDiv w:val="1"/>
      <w:marLeft w:val="0"/>
      <w:marRight w:val="0"/>
      <w:marTop w:val="0"/>
      <w:marBottom w:val="0"/>
      <w:divBdr>
        <w:top w:val="none" w:sz="0" w:space="0" w:color="auto"/>
        <w:left w:val="none" w:sz="0" w:space="0" w:color="auto"/>
        <w:bottom w:val="none" w:sz="0" w:space="0" w:color="auto"/>
        <w:right w:val="none" w:sz="0" w:space="0" w:color="auto"/>
      </w:divBdr>
      <w:divsChild>
        <w:div w:id="2070419295">
          <w:marLeft w:val="0"/>
          <w:marRight w:val="0"/>
          <w:marTop w:val="0"/>
          <w:marBottom w:val="0"/>
          <w:divBdr>
            <w:top w:val="none" w:sz="0" w:space="0" w:color="auto"/>
            <w:left w:val="none" w:sz="0" w:space="0" w:color="auto"/>
            <w:bottom w:val="none" w:sz="0" w:space="0" w:color="auto"/>
            <w:right w:val="none" w:sz="0" w:space="0" w:color="auto"/>
          </w:divBdr>
          <w:divsChild>
            <w:div w:id="1701710762">
              <w:marLeft w:val="0"/>
              <w:marRight w:val="0"/>
              <w:marTop w:val="0"/>
              <w:marBottom w:val="0"/>
              <w:divBdr>
                <w:top w:val="none" w:sz="0" w:space="0" w:color="auto"/>
                <w:left w:val="none" w:sz="0" w:space="0" w:color="auto"/>
                <w:bottom w:val="none" w:sz="0" w:space="0" w:color="auto"/>
                <w:right w:val="none" w:sz="0" w:space="0" w:color="auto"/>
              </w:divBdr>
              <w:divsChild>
                <w:div w:id="848300986">
                  <w:marLeft w:val="0"/>
                  <w:marRight w:val="0"/>
                  <w:marTop w:val="0"/>
                  <w:marBottom w:val="0"/>
                  <w:divBdr>
                    <w:top w:val="none" w:sz="0" w:space="0" w:color="auto"/>
                    <w:left w:val="none" w:sz="0" w:space="0" w:color="auto"/>
                    <w:bottom w:val="none" w:sz="0" w:space="0" w:color="auto"/>
                    <w:right w:val="none" w:sz="0" w:space="0" w:color="auto"/>
                  </w:divBdr>
                  <w:divsChild>
                    <w:div w:id="2096591798">
                      <w:marLeft w:val="0"/>
                      <w:marRight w:val="0"/>
                      <w:marTop w:val="0"/>
                      <w:marBottom w:val="0"/>
                      <w:divBdr>
                        <w:top w:val="none" w:sz="0" w:space="0" w:color="auto"/>
                        <w:left w:val="none" w:sz="0" w:space="0" w:color="auto"/>
                        <w:bottom w:val="none" w:sz="0" w:space="0" w:color="auto"/>
                        <w:right w:val="none" w:sz="0" w:space="0" w:color="auto"/>
                      </w:divBdr>
                      <w:divsChild>
                        <w:div w:id="289436834">
                          <w:marLeft w:val="0"/>
                          <w:marRight w:val="0"/>
                          <w:marTop w:val="0"/>
                          <w:marBottom w:val="0"/>
                          <w:divBdr>
                            <w:top w:val="none" w:sz="0" w:space="0" w:color="auto"/>
                            <w:left w:val="none" w:sz="0" w:space="0" w:color="auto"/>
                            <w:bottom w:val="none" w:sz="0" w:space="0" w:color="auto"/>
                            <w:right w:val="none" w:sz="0" w:space="0" w:color="auto"/>
                          </w:divBdr>
                          <w:divsChild>
                            <w:div w:id="1640575070">
                              <w:marLeft w:val="0"/>
                              <w:marRight w:val="0"/>
                              <w:marTop w:val="0"/>
                              <w:marBottom w:val="0"/>
                              <w:divBdr>
                                <w:top w:val="none" w:sz="0" w:space="0" w:color="auto"/>
                                <w:left w:val="none" w:sz="0" w:space="0" w:color="auto"/>
                                <w:bottom w:val="none" w:sz="0" w:space="0" w:color="auto"/>
                                <w:right w:val="none" w:sz="0" w:space="0" w:color="auto"/>
                              </w:divBdr>
                              <w:divsChild>
                                <w:div w:id="1848054130">
                                  <w:marLeft w:val="0"/>
                                  <w:marRight w:val="0"/>
                                  <w:marTop w:val="0"/>
                                  <w:marBottom w:val="0"/>
                                  <w:divBdr>
                                    <w:top w:val="none" w:sz="0" w:space="0" w:color="auto"/>
                                    <w:left w:val="none" w:sz="0" w:space="0" w:color="auto"/>
                                    <w:bottom w:val="none" w:sz="0" w:space="0" w:color="auto"/>
                                    <w:right w:val="none" w:sz="0" w:space="0" w:color="auto"/>
                                  </w:divBdr>
                                  <w:divsChild>
                                    <w:div w:id="930427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1151235">
                          <w:marLeft w:val="0"/>
                          <w:marRight w:val="0"/>
                          <w:marTop w:val="0"/>
                          <w:marBottom w:val="0"/>
                          <w:divBdr>
                            <w:top w:val="none" w:sz="0" w:space="0" w:color="auto"/>
                            <w:left w:val="none" w:sz="0" w:space="0" w:color="auto"/>
                            <w:bottom w:val="none" w:sz="0" w:space="0" w:color="auto"/>
                            <w:right w:val="none" w:sz="0" w:space="0" w:color="auto"/>
                          </w:divBdr>
                          <w:divsChild>
                            <w:div w:id="66807043">
                              <w:marLeft w:val="0"/>
                              <w:marRight w:val="0"/>
                              <w:marTop w:val="0"/>
                              <w:marBottom w:val="0"/>
                              <w:divBdr>
                                <w:top w:val="none" w:sz="0" w:space="0" w:color="auto"/>
                                <w:left w:val="none" w:sz="0" w:space="0" w:color="auto"/>
                                <w:bottom w:val="none" w:sz="0" w:space="0" w:color="auto"/>
                                <w:right w:val="none" w:sz="0" w:space="0" w:color="auto"/>
                              </w:divBdr>
                              <w:divsChild>
                                <w:div w:id="405038250">
                                  <w:marLeft w:val="0"/>
                                  <w:marRight w:val="0"/>
                                  <w:marTop w:val="0"/>
                                  <w:marBottom w:val="0"/>
                                  <w:divBdr>
                                    <w:top w:val="none" w:sz="0" w:space="0" w:color="auto"/>
                                    <w:left w:val="none" w:sz="0" w:space="0" w:color="auto"/>
                                    <w:bottom w:val="none" w:sz="0" w:space="0" w:color="auto"/>
                                    <w:right w:val="none" w:sz="0" w:space="0" w:color="auto"/>
                                  </w:divBdr>
                                  <w:divsChild>
                                    <w:div w:id="190383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409859">
          <w:marLeft w:val="0"/>
          <w:marRight w:val="0"/>
          <w:marTop w:val="0"/>
          <w:marBottom w:val="0"/>
          <w:divBdr>
            <w:top w:val="none" w:sz="0" w:space="0" w:color="auto"/>
            <w:left w:val="none" w:sz="0" w:space="0" w:color="auto"/>
            <w:bottom w:val="none" w:sz="0" w:space="0" w:color="auto"/>
            <w:right w:val="none" w:sz="0" w:space="0" w:color="auto"/>
          </w:divBdr>
          <w:divsChild>
            <w:div w:id="949506027">
              <w:marLeft w:val="0"/>
              <w:marRight w:val="0"/>
              <w:marTop w:val="0"/>
              <w:marBottom w:val="0"/>
              <w:divBdr>
                <w:top w:val="none" w:sz="0" w:space="0" w:color="auto"/>
                <w:left w:val="none" w:sz="0" w:space="0" w:color="auto"/>
                <w:bottom w:val="none" w:sz="0" w:space="0" w:color="auto"/>
                <w:right w:val="none" w:sz="0" w:space="0" w:color="auto"/>
              </w:divBdr>
              <w:divsChild>
                <w:div w:id="1422600396">
                  <w:marLeft w:val="0"/>
                  <w:marRight w:val="0"/>
                  <w:marTop w:val="0"/>
                  <w:marBottom w:val="0"/>
                  <w:divBdr>
                    <w:top w:val="none" w:sz="0" w:space="0" w:color="auto"/>
                    <w:left w:val="none" w:sz="0" w:space="0" w:color="auto"/>
                    <w:bottom w:val="none" w:sz="0" w:space="0" w:color="auto"/>
                    <w:right w:val="none" w:sz="0" w:space="0" w:color="auto"/>
                  </w:divBdr>
                  <w:divsChild>
                    <w:div w:id="79721549">
                      <w:marLeft w:val="0"/>
                      <w:marRight w:val="0"/>
                      <w:marTop w:val="0"/>
                      <w:marBottom w:val="0"/>
                      <w:divBdr>
                        <w:top w:val="none" w:sz="0" w:space="0" w:color="auto"/>
                        <w:left w:val="none" w:sz="0" w:space="0" w:color="auto"/>
                        <w:bottom w:val="none" w:sz="0" w:space="0" w:color="auto"/>
                        <w:right w:val="none" w:sz="0" w:space="0" w:color="auto"/>
                      </w:divBdr>
                      <w:divsChild>
                        <w:div w:id="1908612809">
                          <w:marLeft w:val="0"/>
                          <w:marRight w:val="0"/>
                          <w:marTop w:val="0"/>
                          <w:marBottom w:val="0"/>
                          <w:divBdr>
                            <w:top w:val="none" w:sz="0" w:space="0" w:color="auto"/>
                            <w:left w:val="none" w:sz="0" w:space="0" w:color="auto"/>
                            <w:bottom w:val="none" w:sz="0" w:space="0" w:color="auto"/>
                            <w:right w:val="none" w:sz="0" w:space="0" w:color="auto"/>
                          </w:divBdr>
                          <w:divsChild>
                            <w:div w:id="1973290030">
                              <w:marLeft w:val="0"/>
                              <w:marRight w:val="0"/>
                              <w:marTop w:val="0"/>
                              <w:marBottom w:val="0"/>
                              <w:divBdr>
                                <w:top w:val="none" w:sz="0" w:space="0" w:color="auto"/>
                                <w:left w:val="none" w:sz="0" w:space="0" w:color="auto"/>
                                <w:bottom w:val="none" w:sz="0" w:space="0" w:color="auto"/>
                                <w:right w:val="none" w:sz="0" w:space="0" w:color="auto"/>
                              </w:divBdr>
                              <w:divsChild>
                                <w:div w:id="793913940">
                                  <w:marLeft w:val="0"/>
                                  <w:marRight w:val="0"/>
                                  <w:marTop w:val="0"/>
                                  <w:marBottom w:val="0"/>
                                  <w:divBdr>
                                    <w:top w:val="none" w:sz="0" w:space="0" w:color="auto"/>
                                    <w:left w:val="none" w:sz="0" w:space="0" w:color="auto"/>
                                    <w:bottom w:val="none" w:sz="0" w:space="0" w:color="auto"/>
                                    <w:right w:val="none" w:sz="0" w:space="0" w:color="auto"/>
                                  </w:divBdr>
                                  <w:divsChild>
                                    <w:div w:id="109740009">
                                      <w:marLeft w:val="0"/>
                                      <w:marRight w:val="0"/>
                                      <w:marTop w:val="0"/>
                                      <w:marBottom w:val="0"/>
                                      <w:divBdr>
                                        <w:top w:val="none" w:sz="0" w:space="0" w:color="auto"/>
                                        <w:left w:val="none" w:sz="0" w:space="0" w:color="auto"/>
                                        <w:bottom w:val="none" w:sz="0" w:space="0" w:color="auto"/>
                                        <w:right w:val="none" w:sz="0" w:space="0" w:color="auto"/>
                                      </w:divBdr>
                                      <w:divsChild>
                                        <w:div w:id="386148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0712806">
          <w:marLeft w:val="0"/>
          <w:marRight w:val="0"/>
          <w:marTop w:val="0"/>
          <w:marBottom w:val="0"/>
          <w:divBdr>
            <w:top w:val="none" w:sz="0" w:space="0" w:color="auto"/>
            <w:left w:val="none" w:sz="0" w:space="0" w:color="auto"/>
            <w:bottom w:val="none" w:sz="0" w:space="0" w:color="auto"/>
            <w:right w:val="none" w:sz="0" w:space="0" w:color="auto"/>
          </w:divBdr>
          <w:divsChild>
            <w:div w:id="1046177365">
              <w:marLeft w:val="0"/>
              <w:marRight w:val="0"/>
              <w:marTop w:val="0"/>
              <w:marBottom w:val="0"/>
              <w:divBdr>
                <w:top w:val="none" w:sz="0" w:space="0" w:color="auto"/>
                <w:left w:val="none" w:sz="0" w:space="0" w:color="auto"/>
                <w:bottom w:val="none" w:sz="0" w:space="0" w:color="auto"/>
                <w:right w:val="none" w:sz="0" w:space="0" w:color="auto"/>
              </w:divBdr>
              <w:divsChild>
                <w:div w:id="1089815315">
                  <w:marLeft w:val="0"/>
                  <w:marRight w:val="0"/>
                  <w:marTop w:val="0"/>
                  <w:marBottom w:val="0"/>
                  <w:divBdr>
                    <w:top w:val="none" w:sz="0" w:space="0" w:color="auto"/>
                    <w:left w:val="none" w:sz="0" w:space="0" w:color="auto"/>
                    <w:bottom w:val="none" w:sz="0" w:space="0" w:color="auto"/>
                    <w:right w:val="none" w:sz="0" w:space="0" w:color="auto"/>
                  </w:divBdr>
                  <w:divsChild>
                    <w:div w:id="833180466">
                      <w:marLeft w:val="0"/>
                      <w:marRight w:val="0"/>
                      <w:marTop w:val="0"/>
                      <w:marBottom w:val="0"/>
                      <w:divBdr>
                        <w:top w:val="none" w:sz="0" w:space="0" w:color="auto"/>
                        <w:left w:val="none" w:sz="0" w:space="0" w:color="auto"/>
                        <w:bottom w:val="none" w:sz="0" w:space="0" w:color="auto"/>
                        <w:right w:val="none" w:sz="0" w:space="0" w:color="auto"/>
                      </w:divBdr>
                      <w:divsChild>
                        <w:div w:id="1337423321">
                          <w:marLeft w:val="0"/>
                          <w:marRight w:val="0"/>
                          <w:marTop w:val="0"/>
                          <w:marBottom w:val="0"/>
                          <w:divBdr>
                            <w:top w:val="none" w:sz="0" w:space="0" w:color="auto"/>
                            <w:left w:val="none" w:sz="0" w:space="0" w:color="auto"/>
                            <w:bottom w:val="none" w:sz="0" w:space="0" w:color="auto"/>
                            <w:right w:val="none" w:sz="0" w:space="0" w:color="auto"/>
                          </w:divBdr>
                          <w:divsChild>
                            <w:div w:id="185605057">
                              <w:marLeft w:val="0"/>
                              <w:marRight w:val="0"/>
                              <w:marTop w:val="0"/>
                              <w:marBottom w:val="0"/>
                              <w:divBdr>
                                <w:top w:val="none" w:sz="0" w:space="0" w:color="auto"/>
                                <w:left w:val="none" w:sz="0" w:space="0" w:color="auto"/>
                                <w:bottom w:val="none" w:sz="0" w:space="0" w:color="auto"/>
                                <w:right w:val="none" w:sz="0" w:space="0" w:color="auto"/>
                              </w:divBdr>
                              <w:divsChild>
                                <w:div w:id="1042436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6349094">
                  <w:marLeft w:val="0"/>
                  <w:marRight w:val="0"/>
                  <w:marTop w:val="0"/>
                  <w:marBottom w:val="0"/>
                  <w:divBdr>
                    <w:top w:val="none" w:sz="0" w:space="0" w:color="auto"/>
                    <w:left w:val="none" w:sz="0" w:space="0" w:color="auto"/>
                    <w:bottom w:val="none" w:sz="0" w:space="0" w:color="auto"/>
                    <w:right w:val="none" w:sz="0" w:space="0" w:color="auto"/>
                  </w:divBdr>
                  <w:divsChild>
                    <w:div w:id="1959989432">
                      <w:marLeft w:val="0"/>
                      <w:marRight w:val="0"/>
                      <w:marTop w:val="0"/>
                      <w:marBottom w:val="0"/>
                      <w:divBdr>
                        <w:top w:val="none" w:sz="0" w:space="0" w:color="auto"/>
                        <w:left w:val="none" w:sz="0" w:space="0" w:color="auto"/>
                        <w:bottom w:val="none" w:sz="0" w:space="0" w:color="auto"/>
                        <w:right w:val="none" w:sz="0" w:space="0" w:color="auto"/>
                      </w:divBdr>
                      <w:divsChild>
                        <w:div w:id="663626497">
                          <w:marLeft w:val="0"/>
                          <w:marRight w:val="0"/>
                          <w:marTop w:val="0"/>
                          <w:marBottom w:val="0"/>
                          <w:divBdr>
                            <w:top w:val="none" w:sz="0" w:space="0" w:color="auto"/>
                            <w:left w:val="none" w:sz="0" w:space="0" w:color="auto"/>
                            <w:bottom w:val="none" w:sz="0" w:space="0" w:color="auto"/>
                            <w:right w:val="none" w:sz="0" w:space="0" w:color="auto"/>
                          </w:divBdr>
                          <w:divsChild>
                            <w:div w:id="1846046929">
                              <w:marLeft w:val="0"/>
                              <w:marRight w:val="0"/>
                              <w:marTop w:val="0"/>
                              <w:marBottom w:val="0"/>
                              <w:divBdr>
                                <w:top w:val="none" w:sz="0" w:space="0" w:color="auto"/>
                                <w:left w:val="none" w:sz="0" w:space="0" w:color="auto"/>
                                <w:bottom w:val="none" w:sz="0" w:space="0" w:color="auto"/>
                                <w:right w:val="none" w:sz="0" w:space="0" w:color="auto"/>
                              </w:divBdr>
                              <w:divsChild>
                                <w:div w:id="979727131">
                                  <w:marLeft w:val="0"/>
                                  <w:marRight w:val="0"/>
                                  <w:marTop w:val="0"/>
                                  <w:marBottom w:val="0"/>
                                  <w:divBdr>
                                    <w:top w:val="none" w:sz="0" w:space="0" w:color="auto"/>
                                    <w:left w:val="none" w:sz="0" w:space="0" w:color="auto"/>
                                    <w:bottom w:val="none" w:sz="0" w:space="0" w:color="auto"/>
                                    <w:right w:val="none" w:sz="0" w:space="0" w:color="auto"/>
                                  </w:divBdr>
                                  <w:divsChild>
                                    <w:div w:id="1449466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91023235">
      <w:bodyDiv w:val="1"/>
      <w:marLeft w:val="0"/>
      <w:marRight w:val="0"/>
      <w:marTop w:val="0"/>
      <w:marBottom w:val="0"/>
      <w:divBdr>
        <w:top w:val="none" w:sz="0" w:space="0" w:color="auto"/>
        <w:left w:val="none" w:sz="0" w:space="0" w:color="auto"/>
        <w:bottom w:val="none" w:sz="0" w:space="0" w:color="auto"/>
        <w:right w:val="none" w:sz="0" w:space="0" w:color="auto"/>
      </w:divBdr>
    </w:div>
    <w:div w:id="1522470919">
      <w:bodyDiv w:val="1"/>
      <w:marLeft w:val="0"/>
      <w:marRight w:val="0"/>
      <w:marTop w:val="0"/>
      <w:marBottom w:val="0"/>
      <w:divBdr>
        <w:top w:val="none" w:sz="0" w:space="0" w:color="auto"/>
        <w:left w:val="none" w:sz="0" w:space="0" w:color="auto"/>
        <w:bottom w:val="none" w:sz="0" w:space="0" w:color="auto"/>
        <w:right w:val="none" w:sz="0" w:space="0" w:color="auto"/>
      </w:divBdr>
    </w:div>
    <w:div w:id="1527325913">
      <w:bodyDiv w:val="1"/>
      <w:marLeft w:val="0"/>
      <w:marRight w:val="0"/>
      <w:marTop w:val="0"/>
      <w:marBottom w:val="0"/>
      <w:divBdr>
        <w:top w:val="none" w:sz="0" w:space="0" w:color="auto"/>
        <w:left w:val="none" w:sz="0" w:space="0" w:color="auto"/>
        <w:bottom w:val="none" w:sz="0" w:space="0" w:color="auto"/>
        <w:right w:val="none" w:sz="0" w:space="0" w:color="auto"/>
      </w:divBdr>
    </w:div>
    <w:div w:id="1574121327">
      <w:bodyDiv w:val="1"/>
      <w:marLeft w:val="0"/>
      <w:marRight w:val="0"/>
      <w:marTop w:val="0"/>
      <w:marBottom w:val="0"/>
      <w:divBdr>
        <w:top w:val="none" w:sz="0" w:space="0" w:color="auto"/>
        <w:left w:val="none" w:sz="0" w:space="0" w:color="auto"/>
        <w:bottom w:val="none" w:sz="0" w:space="0" w:color="auto"/>
        <w:right w:val="none" w:sz="0" w:space="0" w:color="auto"/>
      </w:divBdr>
    </w:div>
    <w:div w:id="1631208752">
      <w:bodyDiv w:val="1"/>
      <w:marLeft w:val="0"/>
      <w:marRight w:val="0"/>
      <w:marTop w:val="0"/>
      <w:marBottom w:val="0"/>
      <w:divBdr>
        <w:top w:val="none" w:sz="0" w:space="0" w:color="auto"/>
        <w:left w:val="none" w:sz="0" w:space="0" w:color="auto"/>
        <w:bottom w:val="none" w:sz="0" w:space="0" w:color="auto"/>
        <w:right w:val="none" w:sz="0" w:space="0" w:color="auto"/>
      </w:divBdr>
    </w:div>
    <w:div w:id="1712537517">
      <w:bodyDiv w:val="1"/>
      <w:marLeft w:val="0"/>
      <w:marRight w:val="0"/>
      <w:marTop w:val="0"/>
      <w:marBottom w:val="0"/>
      <w:divBdr>
        <w:top w:val="none" w:sz="0" w:space="0" w:color="auto"/>
        <w:left w:val="none" w:sz="0" w:space="0" w:color="auto"/>
        <w:bottom w:val="none" w:sz="0" w:space="0" w:color="auto"/>
        <w:right w:val="none" w:sz="0" w:space="0" w:color="auto"/>
      </w:divBdr>
    </w:div>
    <w:div w:id="1773819975">
      <w:bodyDiv w:val="1"/>
      <w:marLeft w:val="0"/>
      <w:marRight w:val="0"/>
      <w:marTop w:val="0"/>
      <w:marBottom w:val="0"/>
      <w:divBdr>
        <w:top w:val="none" w:sz="0" w:space="0" w:color="auto"/>
        <w:left w:val="none" w:sz="0" w:space="0" w:color="auto"/>
        <w:bottom w:val="none" w:sz="0" w:space="0" w:color="auto"/>
        <w:right w:val="none" w:sz="0" w:space="0" w:color="auto"/>
      </w:divBdr>
    </w:div>
    <w:div w:id="1783842463">
      <w:bodyDiv w:val="1"/>
      <w:marLeft w:val="0"/>
      <w:marRight w:val="0"/>
      <w:marTop w:val="0"/>
      <w:marBottom w:val="0"/>
      <w:divBdr>
        <w:top w:val="none" w:sz="0" w:space="0" w:color="auto"/>
        <w:left w:val="none" w:sz="0" w:space="0" w:color="auto"/>
        <w:bottom w:val="none" w:sz="0" w:space="0" w:color="auto"/>
        <w:right w:val="none" w:sz="0" w:space="0" w:color="auto"/>
      </w:divBdr>
    </w:div>
    <w:div w:id="1809475637">
      <w:bodyDiv w:val="1"/>
      <w:marLeft w:val="0"/>
      <w:marRight w:val="0"/>
      <w:marTop w:val="0"/>
      <w:marBottom w:val="0"/>
      <w:divBdr>
        <w:top w:val="none" w:sz="0" w:space="0" w:color="auto"/>
        <w:left w:val="none" w:sz="0" w:space="0" w:color="auto"/>
        <w:bottom w:val="none" w:sz="0" w:space="0" w:color="auto"/>
        <w:right w:val="none" w:sz="0" w:space="0" w:color="auto"/>
      </w:divBdr>
    </w:div>
    <w:div w:id="1817726153">
      <w:bodyDiv w:val="1"/>
      <w:marLeft w:val="0"/>
      <w:marRight w:val="0"/>
      <w:marTop w:val="0"/>
      <w:marBottom w:val="0"/>
      <w:divBdr>
        <w:top w:val="none" w:sz="0" w:space="0" w:color="auto"/>
        <w:left w:val="none" w:sz="0" w:space="0" w:color="auto"/>
        <w:bottom w:val="none" w:sz="0" w:space="0" w:color="auto"/>
        <w:right w:val="none" w:sz="0" w:space="0" w:color="auto"/>
      </w:divBdr>
    </w:div>
    <w:div w:id="1818304255">
      <w:bodyDiv w:val="1"/>
      <w:marLeft w:val="0"/>
      <w:marRight w:val="0"/>
      <w:marTop w:val="0"/>
      <w:marBottom w:val="0"/>
      <w:divBdr>
        <w:top w:val="none" w:sz="0" w:space="0" w:color="auto"/>
        <w:left w:val="none" w:sz="0" w:space="0" w:color="auto"/>
        <w:bottom w:val="none" w:sz="0" w:space="0" w:color="auto"/>
        <w:right w:val="none" w:sz="0" w:space="0" w:color="auto"/>
      </w:divBdr>
    </w:div>
    <w:div w:id="1894804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r.hajjo@zuj.edu.j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28</Pages>
  <Words>10355</Words>
  <Characters>65342</Characters>
  <Application>Microsoft Office Word</Application>
  <DocSecurity>0</DocSecurity>
  <Lines>3843</Lines>
  <Paragraphs>23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ma Hajjo</dc:creator>
  <cp:keywords/>
  <dc:description/>
  <cp:lastModifiedBy>Rima Hajjo</cp:lastModifiedBy>
  <cp:revision>3</cp:revision>
  <dcterms:created xsi:type="dcterms:W3CDTF">2025-07-28T22:22:00Z</dcterms:created>
  <dcterms:modified xsi:type="dcterms:W3CDTF">2026-01-03T20:56:00Z</dcterms:modified>
</cp:coreProperties>
</file>